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19DBF" w14:textId="189AD009" w:rsidR="00385F59" w:rsidRPr="00253548" w:rsidRDefault="00A91A0F" w:rsidP="004A15C9">
      <w:pPr>
        <w:rPr>
          <w:b/>
        </w:rPr>
      </w:pPr>
      <w:bookmarkStart w:id="0" w:name="_Hlk145491937"/>
      <w:r w:rsidRPr="00253548">
        <w:t>Supplemental Table</w:t>
      </w:r>
      <w:r w:rsidR="00385F59" w:rsidRPr="00253548">
        <w:t xml:space="preserve"> </w:t>
      </w:r>
      <w:r w:rsidRPr="00253548">
        <w:t>S</w:t>
      </w:r>
      <w:fldSimple w:instr=" SEQ Supplementary_Table \* ARABIC ">
        <w:r w:rsidR="00367C3B" w:rsidRPr="00253548">
          <w:rPr>
            <w:noProof/>
          </w:rPr>
          <w:t>1</w:t>
        </w:r>
      </w:fldSimple>
      <w:r w:rsidR="00385F59" w:rsidRPr="00253548">
        <w:rPr>
          <w:noProof/>
        </w:rPr>
        <w:t>.</w:t>
      </w:r>
      <w:r w:rsidR="00277052" w:rsidRPr="00253548">
        <w:rPr>
          <w:noProof/>
        </w:rPr>
        <w:t>Distribution of participants</w:t>
      </w:r>
      <w:r w:rsidR="00385F59" w:rsidRPr="00253548">
        <w:rPr>
          <w:noProof/>
        </w:rPr>
        <w:t xml:space="preserve"> by different</w:t>
      </w:r>
      <w:r w:rsidR="00385F59" w:rsidRPr="00253548">
        <w:t xml:space="preserve"> </w:t>
      </w:r>
      <w:bookmarkStart w:id="1" w:name="_Hlk144453904"/>
      <w:r w:rsidR="00385F59" w:rsidRPr="00253548">
        <w:t>interventional threshold</w:t>
      </w:r>
      <w:bookmarkEnd w:id="1"/>
      <w:r w:rsidR="00385F59" w:rsidRPr="00253548">
        <w:t xml:space="preserve"> </w:t>
      </w:r>
      <w:r w:rsidR="00385F59" w:rsidRPr="00253548">
        <w:rPr>
          <w:shd w:val="clear" w:color="auto" w:fill="FFFFFF"/>
        </w:rPr>
        <w:t xml:space="preserve">of </w:t>
      </w:r>
      <w:r w:rsidR="00F00989" w:rsidRPr="00253548">
        <w:t>FRAX</w:t>
      </w:r>
      <w:r w:rsidR="00F00989" w:rsidRPr="00253548">
        <w:rPr>
          <w:vertAlign w:val="superscript"/>
        </w:rPr>
        <w:t>®</w:t>
      </w:r>
      <w:r w:rsidR="00385F59" w:rsidRPr="00253548">
        <w:rPr>
          <w:shd w:val="clear" w:color="auto" w:fill="FFFFFF"/>
        </w:rPr>
        <w:t xml:space="preserve"> probability</w:t>
      </w:r>
      <w:r w:rsidR="001E2DA9" w:rsidRPr="00253548">
        <w:rPr>
          <w:shd w:val="clear" w:color="auto" w:fill="FFFFFF"/>
        </w:rPr>
        <w:t xml:space="preserve"> (</w:t>
      </w:r>
      <w:r w:rsidR="00C716B9" w:rsidRPr="00253548">
        <w:rPr>
          <w:i/>
          <w:shd w:val="clear" w:color="auto" w:fill="FFFFFF"/>
        </w:rPr>
        <w:t xml:space="preserve">n </w:t>
      </w:r>
      <w:r w:rsidR="001E2DA9" w:rsidRPr="00253548">
        <w:rPr>
          <w:shd w:val="clear" w:color="auto" w:fill="FFFFFF"/>
        </w:rPr>
        <w:t>=</w:t>
      </w:r>
      <w:r w:rsidR="001E2DA9" w:rsidRPr="00253548">
        <w:rPr>
          <w:rFonts w:eastAsia="標楷體"/>
        </w:rPr>
        <w:t>1</w:t>
      </w:r>
      <w:r w:rsidR="005D55DF" w:rsidRPr="00253548">
        <w:rPr>
          <w:rFonts w:eastAsia="標楷體"/>
        </w:rPr>
        <w:t>6384</w:t>
      </w:r>
      <w:r w:rsidR="001E2DA9" w:rsidRPr="00253548">
        <w:rPr>
          <w:shd w:val="clear" w:color="auto" w:fill="FFFFFF"/>
        </w:rPr>
        <w:t>)</w:t>
      </w:r>
    </w:p>
    <w:bookmarkEnd w:id="0"/>
    <w:tbl>
      <w:tblPr>
        <w:tblW w:w="5000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2410"/>
        <w:gridCol w:w="2410"/>
        <w:gridCol w:w="2410"/>
        <w:gridCol w:w="2535"/>
        <w:gridCol w:w="2536"/>
      </w:tblGrid>
      <w:tr w:rsidR="004A15C9" w:rsidRPr="00253548" w14:paraId="39928E24" w14:textId="77777777" w:rsidTr="004A15C9">
        <w:trPr>
          <w:trHeight w:val="397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4C676B" w14:textId="77777777" w:rsidR="00D44406" w:rsidRPr="00253548" w:rsidRDefault="00D44406" w:rsidP="004A15C9">
            <w:pPr>
              <w:widowControl/>
              <w:jc w:val="both"/>
              <w:rPr>
                <w:rFonts w:eastAsia="標楷體"/>
                <w:bCs/>
                <w:kern w:val="0"/>
              </w:rPr>
            </w:pPr>
          </w:p>
        </w:tc>
        <w:tc>
          <w:tcPr>
            <w:tcW w:w="7230" w:type="dxa"/>
            <w:gridSpan w:val="3"/>
            <w:tcBorders>
              <w:top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57285D38" w14:textId="64E675C7" w:rsidR="00D44406" w:rsidRPr="00253548" w:rsidRDefault="00F436DD" w:rsidP="004A15C9">
            <w:pPr>
              <w:widowControl/>
              <w:jc w:val="center"/>
              <w:rPr>
                <w:rFonts w:eastAsia="標楷體"/>
                <w:bCs/>
                <w:kern w:val="0"/>
              </w:rPr>
            </w:pPr>
            <w:r w:rsidRPr="00253548">
              <w:rPr>
                <w:rFonts w:eastAsia="標楷體"/>
              </w:rPr>
              <w:t xml:space="preserve">IOF </w:t>
            </w:r>
            <w:r w:rsidR="00D23D4F" w:rsidRPr="00253548">
              <w:rPr>
                <w:rFonts w:eastAsia="標楷體"/>
                <w:vertAlign w:val="superscript"/>
              </w:rPr>
              <w:t>(2</w:t>
            </w:r>
            <w:r w:rsidR="002E0299" w:rsidRPr="00253548">
              <w:rPr>
                <w:rFonts w:eastAsia="標楷體"/>
                <w:vertAlign w:val="superscript"/>
              </w:rPr>
              <w:t>8</w:t>
            </w:r>
            <w:r w:rsidR="00D23D4F" w:rsidRPr="00253548">
              <w:rPr>
                <w:rFonts w:eastAsia="標楷體"/>
                <w:vertAlign w:val="superscript"/>
              </w:rPr>
              <w:t>)</w:t>
            </w:r>
            <w:r w:rsidR="00556983" w:rsidRPr="00253548">
              <w:rPr>
                <w:rFonts w:eastAsia="標楷體"/>
              </w:rPr>
              <w:fldChar w:fldCharType="begin"/>
            </w:r>
            <w:r w:rsidR="00556983" w:rsidRPr="00253548">
              <w:rPr>
                <w:rFonts w:eastAsia="標楷體"/>
              </w:rPr>
              <w:instrText xml:space="preserve"> ADDIN EN.CITE &lt;EndNote&gt;&lt;Cite&gt;&lt;Author&gt;Siris&lt;/Author&gt;&lt;Year&gt;2014&lt;/Year&gt;&lt;RecNum&gt;3892&lt;/RecNum&gt;&lt;DisplayText&gt;&lt;style face="superscript"&gt;(1)&lt;/style&gt;&lt;/DisplayText&gt;&lt;record&gt;&lt;rec-number&gt;3892&lt;/rec-number&gt;&lt;foreign-keys&gt;&lt;key app="EN" db-id="wazzprxr60f0x1ewdsuxxvp1sw22sarvzdf2" timestamp="1695710538"&gt;3892&lt;/key&gt;&lt;/foreign-keys&gt;&lt;ref-type name="Journal Article"&gt;17&lt;/ref-type&gt;&lt;contributors&gt;&lt;authors&gt;&lt;author&gt;Siris, E. S.&lt;/author&gt;&lt;author&gt;Adler, R.&lt;/author&gt;&lt;author&gt;Bilezikian, J.&lt;/author&gt;&lt;author&gt;Bolognese, M.&lt;/author&gt;&lt;author&gt;Dawson-Hughes, B.&lt;/author&gt;&lt;author&gt;Favus, M. J.&lt;/author&gt;&lt;author&gt;Harris, S. T.&lt;/author&gt;&lt;author&gt;Jan de Beur, S. M.&lt;/author&gt;&lt;author&gt;Khosla, S.&lt;/author&gt;&lt;author&gt;Lane, N. E.&lt;/author&gt;&lt;author&gt;Lindsay, R.&lt;/author&gt;&lt;author&gt;Nana, A. D.&lt;/author&gt;&lt;author&gt;Orwoll, E. S.&lt;/author&gt;&lt;author&gt;Saag, K.&lt;/author&gt;&lt;author&gt;Silverman, S.&lt;/author&gt;&lt;author&gt;Watts, N. B.&lt;/author&gt;&lt;/authors&gt;&lt;/contributors&gt;&lt;titles&gt;&lt;title&gt;The clinical diagnosis of osteoporosis: a position statement from the National Bone Health Alliance Working Group&lt;/title&gt;&lt;secondary-title&gt;Osteoporosis International&lt;/secondary-title&gt;&lt;/titles&gt;&lt;pages&gt;1439-1443&lt;/pages&gt;&lt;volume&gt;25&lt;/volume&gt;&lt;number&gt;5&lt;/number&gt;&lt;dates&gt;&lt;year&gt;2014&lt;/year&gt;&lt;pub-dates&gt;&lt;date&gt;2014/05/01&lt;/date&gt;&lt;/pub-dates&gt;&lt;/dates&gt;&lt;isbn&gt;1433-2965&lt;/isbn&gt;&lt;urls&gt;&lt;related-urls&gt;&lt;url&gt;https://doi.org/10.1007/s00198-014-2655-z&lt;/url&gt;&lt;/related-urls&gt;&lt;/urls&gt;&lt;electronic-resource-num&gt;10.1007/s00198-014-2655-z&lt;/electronic-resource-num&gt;&lt;/record&gt;&lt;/Cite&gt;&lt;/EndNote&gt;</w:instrText>
            </w:r>
            <w:r w:rsidR="00556983" w:rsidRPr="00253548">
              <w:rPr>
                <w:rFonts w:eastAsia="標楷體"/>
              </w:rPr>
              <w:fldChar w:fldCharType="end"/>
            </w:r>
            <w:r w:rsidRPr="00253548">
              <w:rPr>
                <w:rFonts w:eastAsia="標楷體"/>
              </w:rPr>
              <w:t xml:space="preserve"> and </w:t>
            </w:r>
            <w:r w:rsidR="006565F3" w:rsidRPr="00253548">
              <w:rPr>
                <w:rFonts w:eastAsia="標楷體"/>
              </w:rPr>
              <w:t>Taiwanese Osteoporosis Association</w:t>
            </w:r>
            <w:r w:rsidR="00D23D4F" w:rsidRPr="00253548">
              <w:rPr>
                <w:rFonts w:eastAsia="標楷體"/>
              </w:rPr>
              <w:t xml:space="preserve"> </w:t>
            </w:r>
            <w:r w:rsidR="00D23D4F" w:rsidRPr="00253548">
              <w:rPr>
                <w:rFonts w:eastAsia="標楷體"/>
                <w:vertAlign w:val="superscript"/>
              </w:rPr>
              <w:t>(2</w:t>
            </w:r>
            <w:r w:rsidR="002E0299" w:rsidRPr="00253548">
              <w:rPr>
                <w:rFonts w:eastAsia="標楷體"/>
                <w:vertAlign w:val="superscript"/>
              </w:rPr>
              <w:t>9</w:t>
            </w:r>
            <w:r w:rsidR="00D23D4F" w:rsidRPr="00253548">
              <w:rPr>
                <w:rFonts w:eastAsia="標楷體"/>
                <w:vertAlign w:val="superscript"/>
              </w:rPr>
              <w:t>)</w:t>
            </w:r>
          </w:p>
        </w:tc>
        <w:tc>
          <w:tcPr>
            <w:tcW w:w="5071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428D1605" w14:textId="4C8D7176" w:rsidR="00D44406" w:rsidRPr="00253548" w:rsidRDefault="00D44406" w:rsidP="004A15C9">
            <w:pPr>
              <w:widowControl/>
              <w:jc w:val="center"/>
              <w:rPr>
                <w:rFonts w:eastAsia="標楷體"/>
                <w:bCs/>
                <w:kern w:val="0"/>
              </w:rPr>
            </w:pPr>
            <w:r w:rsidRPr="00253548">
              <w:rPr>
                <w:rFonts w:eastAsia="標楷體"/>
                <w:bCs/>
                <w:kern w:val="0"/>
              </w:rPr>
              <w:t>L</w:t>
            </w:r>
            <w:r w:rsidR="00FB5D3B" w:rsidRPr="00253548">
              <w:rPr>
                <w:rFonts w:eastAsia="標楷體"/>
                <w:bCs/>
                <w:kern w:val="0"/>
              </w:rPr>
              <w:t>i</w:t>
            </w:r>
            <w:r w:rsidRPr="00253548">
              <w:rPr>
                <w:rFonts w:eastAsia="標楷體"/>
                <w:bCs/>
                <w:kern w:val="0"/>
              </w:rPr>
              <w:t>u</w:t>
            </w:r>
            <w:r w:rsidR="006565F3" w:rsidRPr="00253548">
              <w:rPr>
                <w:rFonts w:eastAsia="標楷體"/>
                <w:bCs/>
                <w:kern w:val="0"/>
              </w:rPr>
              <w:t xml:space="preserve"> et al.</w:t>
            </w:r>
            <w:r w:rsidRPr="00253548">
              <w:rPr>
                <w:rFonts w:eastAsia="標楷體"/>
                <w:bCs/>
                <w:kern w:val="0"/>
              </w:rPr>
              <w:t xml:space="preserve"> </w:t>
            </w:r>
            <w:r w:rsidR="00D23D4F" w:rsidRPr="00253548">
              <w:rPr>
                <w:rFonts w:eastAsia="標楷體"/>
                <w:bCs/>
                <w:kern w:val="0"/>
                <w:vertAlign w:val="superscript"/>
              </w:rPr>
              <w:t>(2</w:t>
            </w:r>
            <w:r w:rsidR="002E0299" w:rsidRPr="00253548">
              <w:rPr>
                <w:rFonts w:eastAsia="標楷體"/>
                <w:bCs/>
                <w:kern w:val="0"/>
                <w:vertAlign w:val="superscript"/>
              </w:rPr>
              <w:t>6</w:t>
            </w:r>
            <w:r w:rsidR="00D23D4F" w:rsidRPr="00253548">
              <w:rPr>
                <w:rFonts w:eastAsia="標楷體"/>
                <w:bCs/>
                <w:kern w:val="0"/>
                <w:vertAlign w:val="superscript"/>
              </w:rPr>
              <w:t>)</w:t>
            </w:r>
          </w:p>
        </w:tc>
      </w:tr>
      <w:tr w:rsidR="004A15C9" w:rsidRPr="00253548" w14:paraId="5248FD28" w14:textId="77777777" w:rsidTr="004A15C9">
        <w:trPr>
          <w:trHeight w:val="397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63CA21" w14:textId="77777777" w:rsidR="00D44406" w:rsidRPr="00253548" w:rsidRDefault="00D44406" w:rsidP="004A15C9">
            <w:pPr>
              <w:widowControl/>
              <w:jc w:val="both"/>
              <w:rPr>
                <w:rFonts w:eastAsia="標楷體"/>
                <w:bCs/>
                <w:kern w:val="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E1FAA" w14:textId="77777777" w:rsidR="00D44406" w:rsidRPr="00253548" w:rsidRDefault="00D44406" w:rsidP="004A15C9">
            <w:pPr>
              <w:widowControl/>
              <w:jc w:val="center"/>
              <w:rPr>
                <w:rFonts w:eastAsia="標楷體"/>
                <w:bCs/>
                <w:kern w:val="0"/>
              </w:rPr>
            </w:pPr>
            <w:r w:rsidRPr="00253548">
              <w:rPr>
                <w:rFonts w:eastAsia="標楷體"/>
                <w:bCs/>
                <w:kern w:val="0"/>
              </w:rPr>
              <w:t>High ris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1A821" w14:textId="77777777" w:rsidR="00D44406" w:rsidRPr="00253548" w:rsidRDefault="00D44406" w:rsidP="004A15C9">
            <w:pPr>
              <w:widowControl/>
              <w:jc w:val="center"/>
              <w:rPr>
                <w:rFonts w:eastAsia="標楷體"/>
                <w:bCs/>
                <w:kern w:val="0"/>
              </w:rPr>
            </w:pPr>
            <w:r w:rsidRPr="00253548">
              <w:rPr>
                <w:rFonts w:eastAsia="標楷體"/>
                <w:bCs/>
                <w:kern w:val="0"/>
              </w:rPr>
              <w:t>Median ris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5B3BDF11" w14:textId="77777777" w:rsidR="00D44406" w:rsidRPr="00253548" w:rsidRDefault="00D44406" w:rsidP="004A15C9">
            <w:pPr>
              <w:widowControl/>
              <w:jc w:val="center"/>
              <w:rPr>
                <w:rFonts w:eastAsia="標楷體"/>
                <w:bCs/>
                <w:kern w:val="0"/>
              </w:rPr>
            </w:pPr>
            <w:r w:rsidRPr="00253548">
              <w:rPr>
                <w:rFonts w:eastAsia="標楷體"/>
                <w:bCs/>
                <w:kern w:val="0"/>
              </w:rPr>
              <w:t>Low risk</w:t>
            </w:r>
          </w:p>
        </w:tc>
        <w:tc>
          <w:tcPr>
            <w:tcW w:w="253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22E96A4A" w14:textId="77777777" w:rsidR="00D44406" w:rsidRPr="00253548" w:rsidRDefault="00D44406" w:rsidP="004A15C9">
            <w:pPr>
              <w:widowControl/>
              <w:jc w:val="center"/>
              <w:rPr>
                <w:rFonts w:eastAsia="標楷體"/>
                <w:bCs/>
                <w:kern w:val="0"/>
              </w:rPr>
            </w:pPr>
            <w:r w:rsidRPr="00253548">
              <w:rPr>
                <w:rFonts w:eastAsia="標楷體"/>
                <w:bCs/>
                <w:kern w:val="0"/>
              </w:rPr>
              <w:t>High risk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F6DED" w14:textId="77777777" w:rsidR="00D44406" w:rsidRPr="00253548" w:rsidRDefault="00D44406" w:rsidP="004A15C9">
            <w:pPr>
              <w:widowControl/>
              <w:jc w:val="center"/>
              <w:rPr>
                <w:rFonts w:eastAsia="標楷體"/>
                <w:bCs/>
                <w:kern w:val="0"/>
              </w:rPr>
            </w:pPr>
            <w:r w:rsidRPr="00253548">
              <w:rPr>
                <w:rFonts w:eastAsia="標楷體"/>
                <w:bCs/>
                <w:kern w:val="0"/>
              </w:rPr>
              <w:t>Low risk</w:t>
            </w:r>
          </w:p>
        </w:tc>
      </w:tr>
      <w:tr w:rsidR="004A15C9" w:rsidRPr="00253548" w14:paraId="55AB604C" w14:textId="77777777" w:rsidTr="004A15C9">
        <w:trPr>
          <w:trHeight w:val="397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24BC46" w14:textId="77777777" w:rsidR="00D44406" w:rsidRPr="00253548" w:rsidRDefault="00D44406" w:rsidP="004A15C9">
            <w:pPr>
              <w:widowControl/>
              <w:jc w:val="both"/>
              <w:rPr>
                <w:rFonts w:eastAsia="標楷體"/>
                <w:kern w:val="0"/>
              </w:rPr>
            </w:pPr>
            <w:r w:rsidRPr="00253548">
              <w:rPr>
                <w:rFonts w:eastAsia="標楷體"/>
              </w:rPr>
              <w:t>MOF risk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57B3F9" w14:textId="77777777" w:rsidR="00D44406" w:rsidRPr="00253548" w:rsidRDefault="00D44406" w:rsidP="004A15C9">
            <w:pPr>
              <w:widowControl/>
              <w:jc w:val="center"/>
              <w:rPr>
                <w:rFonts w:eastAsia="標楷體"/>
                <w:bCs/>
                <w:kern w:val="0"/>
              </w:rPr>
            </w:pPr>
            <w:r w:rsidRPr="00253548">
              <w:rPr>
                <w:rFonts w:eastAsia="標楷體"/>
                <w:bCs/>
                <w:kern w:val="0"/>
              </w:rPr>
              <w:t>&gt;=2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A062E6" w14:textId="77777777" w:rsidR="00D44406" w:rsidRPr="00253548" w:rsidRDefault="00D44406" w:rsidP="004A15C9">
            <w:pPr>
              <w:widowControl/>
              <w:jc w:val="center"/>
              <w:rPr>
                <w:rFonts w:eastAsia="標楷體"/>
                <w:bCs/>
                <w:kern w:val="0"/>
              </w:rPr>
            </w:pPr>
            <w:r w:rsidRPr="00253548">
              <w:rPr>
                <w:rFonts w:eastAsia="標楷體"/>
                <w:bCs/>
                <w:kern w:val="0"/>
              </w:rPr>
              <w:t>10~19.9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2BFEECBE" w14:textId="77777777" w:rsidR="00D44406" w:rsidRPr="00253548" w:rsidRDefault="00D44406" w:rsidP="004A15C9">
            <w:pPr>
              <w:widowControl/>
              <w:jc w:val="center"/>
              <w:rPr>
                <w:rFonts w:eastAsia="標楷體"/>
                <w:bCs/>
                <w:kern w:val="0"/>
              </w:rPr>
            </w:pPr>
            <w:r w:rsidRPr="00253548">
              <w:rPr>
                <w:rFonts w:eastAsia="標楷體"/>
                <w:bCs/>
                <w:kern w:val="0"/>
              </w:rPr>
              <w:t>&lt;10</w:t>
            </w:r>
          </w:p>
        </w:tc>
        <w:tc>
          <w:tcPr>
            <w:tcW w:w="2535" w:type="dxa"/>
            <w:tcBorders>
              <w:top w:val="single" w:sz="4" w:space="0" w:color="auto"/>
              <w:left w:val="single" w:sz="24" w:space="0" w:color="FFFFFF" w:themeColor="background1"/>
            </w:tcBorders>
            <w:vAlign w:val="center"/>
          </w:tcPr>
          <w:p w14:paraId="6DCD1108" w14:textId="77777777" w:rsidR="00D44406" w:rsidRPr="00253548" w:rsidRDefault="00D44406" w:rsidP="004A15C9">
            <w:pPr>
              <w:widowControl/>
              <w:jc w:val="center"/>
              <w:rPr>
                <w:rFonts w:eastAsia="標楷體"/>
                <w:bCs/>
                <w:kern w:val="0"/>
              </w:rPr>
            </w:pPr>
            <w:r w:rsidRPr="00253548">
              <w:rPr>
                <w:rFonts w:eastAsia="標楷體"/>
                <w:bCs/>
                <w:kern w:val="0"/>
              </w:rPr>
              <w:t>&gt;=9.5</w:t>
            </w:r>
          </w:p>
        </w:tc>
        <w:tc>
          <w:tcPr>
            <w:tcW w:w="2536" w:type="dxa"/>
            <w:tcBorders>
              <w:top w:val="single" w:sz="4" w:space="0" w:color="auto"/>
            </w:tcBorders>
            <w:vAlign w:val="center"/>
          </w:tcPr>
          <w:p w14:paraId="6F136234" w14:textId="77777777" w:rsidR="00D44406" w:rsidRPr="00253548" w:rsidRDefault="00D44406" w:rsidP="004A15C9">
            <w:pPr>
              <w:widowControl/>
              <w:jc w:val="center"/>
              <w:rPr>
                <w:rFonts w:eastAsia="標楷體"/>
                <w:bCs/>
                <w:kern w:val="0"/>
              </w:rPr>
            </w:pPr>
            <w:r w:rsidRPr="00253548">
              <w:rPr>
                <w:rFonts w:eastAsia="標楷體"/>
                <w:bCs/>
                <w:kern w:val="0"/>
              </w:rPr>
              <w:t>&lt;9.5</w:t>
            </w:r>
          </w:p>
        </w:tc>
      </w:tr>
      <w:tr w:rsidR="004A15C9" w:rsidRPr="00253548" w14:paraId="51EE1F8B" w14:textId="77777777" w:rsidTr="004A15C9">
        <w:trPr>
          <w:trHeight w:val="39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A9A23BE" w14:textId="77777777" w:rsidR="005D55DF" w:rsidRPr="00253548" w:rsidRDefault="005D55DF" w:rsidP="004A15C9">
            <w:pPr>
              <w:ind w:leftChars="100" w:left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with BM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5A0B95" w14:textId="775F71B1" w:rsidR="005D55DF" w:rsidRPr="00253548" w:rsidRDefault="005D55DF" w:rsidP="004A15C9">
            <w:pPr>
              <w:widowControl/>
              <w:jc w:val="center"/>
              <w:rPr>
                <w:rFonts w:eastAsia="標楷體"/>
                <w:kern w:val="0"/>
              </w:rPr>
            </w:pPr>
            <w:r w:rsidRPr="00253548">
              <w:t>925(5.7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7B51FB" w14:textId="53134C56" w:rsidR="005D55DF" w:rsidRPr="00253548" w:rsidRDefault="005D55DF" w:rsidP="004A15C9">
            <w:pPr>
              <w:widowControl/>
              <w:jc w:val="center"/>
              <w:rPr>
                <w:rFonts w:eastAsia="標楷體"/>
                <w:kern w:val="0"/>
              </w:rPr>
            </w:pPr>
            <w:r w:rsidRPr="00253548">
              <w:t>3474(21.5)</w:t>
            </w:r>
          </w:p>
        </w:tc>
        <w:tc>
          <w:tcPr>
            <w:tcW w:w="2410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5104F7F4" w14:textId="71A378D8" w:rsidR="005D55DF" w:rsidRPr="00253548" w:rsidRDefault="005D55DF" w:rsidP="004A15C9">
            <w:pPr>
              <w:widowControl/>
              <w:jc w:val="center"/>
              <w:rPr>
                <w:rFonts w:eastAsia="標楷體"/>
                <w:kern w:val="0"/>
              </w:rPr>
            </w:pPr>
            <w:r w:rsidRPr="00253548">
              <w:t>11728(72.7)</w:t>
            </w:r>
          </w:p>
        </w:tc>
        <w:tc>
          <w:tcPr>
            <w:tcW w:w="2535" w:type="dxa"/>
            <w:tcBorders>
              <w:left w:val="single" w:sz="24" w:space="0" w:color="FFFFFF" w:themeColor="background1"/>
            </w:tcBorders>
            <w:vAlign w:val="center"/>
          </w:tcPr>
          <w:p w14:paraId="46A92987" w14:textId="74903449" w:rsidR="005D55DF" w:rsidRPr="00253548" w:rsidRDefault="005D55DF" w:rsidP="004A15C9">
            <w:pPr>
              <w:widowControl/>
              <w:jc w:val="center"/>
            </w:pPr>
            <w:r w:rsidRPr="00253548">
              <w:t>4783(29.7)</w:t>
            </w:r>
          </w:p>
        </w:tc>
        <w:tc>
          <w:tcPr>
            <w:tcW w:w="2536" w:type="dxa"/>
            <w:vAlign w:val="center"/>
          </w:tcPr>
          <w:p w14:paraId="62AAEA5F" w14:textId="44CD54EC" w:rsidR="005D55DF" w:rsidRPr="00253548" w:rsidRDefault="005D55DF" w:rsidP="004A15C9">
            <w:pPr>
              <w:widowControl/>
              <w:jc w:val="center"/>
            </w:pPr>
            <w:r w:rsidRPr="00253548">
              <w:t>11344(70.3)</w:t>
            </w:r>
          </w:p>
        </w:tc>
      </w:tr>
      <w:tr w:rsidR="004A15C9" w:rsidRPr="00253548" w14:paraId="3726152B" w14:textId="77777777" w:rsidTr="004A15C9">
        <w:trPr>
          <w:trHeight w:val="397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14:paraId="373CF9F4" w14:textId="77777777" w:rsidR="005D55DF" w:rsidRPr="00253548" w:rsidRDefault="005D55DF" w:rsidP="004A15C9">
            <w:pPr>
              <w:ind w:leftChars="100" w:left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without BM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4DD30B" w14:textId="2A9880C4" w:rsidR="005D55DF" w:rsidRPr="00253548" w:rsidRDefault="005D55DF" w:rsidP="004A15C9">
            <w:pPr>
              <w:widowControl/>
              <w:jc w:val="center"/>
              <w:rPr>
                <w:rFonts w:eastAsia="標楷體"/>
                <w:bCs/>
                <w:kern w:val="0"/>
              </w:rPr>
            </w:pPr>
            <w:r w:rsidRPr="00253548">
              <w:t>1077(6.6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9A618D2" w14:textId="4465A032" w:rsidR="005D55DF" w:rsidRPr="00253548" w:rsidRDefault="005D55DF" w:rsidP="004A15C9">
            <w:pPr>
              <w:widowControl/>
              <w:jc w:val="center"/>
              <w:rPr>
                <w:rFonts w:eastAsia="標楷體"/>
                <w:bCs/>
                <w:kern w:val="0"/>
              </w:rPr>
            </w:pPr>
            <w:r w:rsidRPr="00253548">
              <w:t>4132(25.2)</w:t>
            </w:r>
          </w:p>
        </w:tc>
        <w:tc>
          <w:tcPr>
            <w:tcW w:w="2410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74132998" w14:textId="129F2233" w:rsidR="005D55DF" w:rsidRPr="00253548" w:rsidRDefault="005D55DF" w:rsidP="004A15C9">
            <w:pPr>
              <w:widowControl/>
              <w:jc w:val="center"/>
              <w:rPr>
                <w:rFonts w:eastAsia="標楷體"/>
                <w:bCs/>
                <w:kern w:val="0"/>
              </w:rPr>
            </w:pPr>
            <w:r w:rsidRPr="00253548">
              <w:t>11175(68.2)</w:t>
            </w:r>
          </w:p>
        </w:tc>
        <w:tc>
          <w:tcPr>
            <w:tcW w:w="2535" w:type="dxa"/>
            <w:tcBorders>
              <w:left w:val="single" w:sz="24" w:space="0" w:color="FFFFFF" w:themeColor="background1"/>
            </w:tcBorders>
            <w:vAlign w:val="center"/>
          </w:tcPr>
          <w:p w14:paraId="1E2FAF6C" w14:textId="7EFA2F20" w:rsidR="005D55DF" w:rsidRPr="00253548" w:rsidRDefault="005D55DF" w:rsidP="004A15C9">
            <w:pPr>
              <w:widowControl/>
              <w:jc w:val="center"/>
            </w:pPr>
            <w:r w:rsidRPr="00253548">
              <w:t>5639(34.4)</w:t>
            </w:r>
          </w:p>
        </w:tc>
        <w:tc>
          <w:tcPr>
            <w:tcW w:w="2536" w:type="dxa"/>
            <w:vAlign w:val="center"/>
          </w:tcPr>
          <w:p w14:paraId="266977CF" w14:textId="0EBEA78E" w:rsidR="005D55DF" w:rsidRPr="00253548" w:rsidRDefault="005D55DF" w:rsidP="004A15C9">
            <w:pPr>
              <w:widowControl/>
              <w:jc w:val="center"/>
            </w:pPr>
            <w:r w:rsidRPr="00253548">
              <w:t>10745(65.6)</w:t>
            </w:r>
          </w:p>
        </w:tc>
      </w:tr>
      <w:tr w:rsidR="004A15C9" w:rsidRPr="00253548" w14:paraId="321E953B" w14:textId="77777777" w:rsidTr="004A15C9">
        <w:trPr>
          <w:trHeight w:val="39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B06EBB6" w14:textId="77777777" w:rsidR="00D44406" w:rsidRPr="00253548" w:rsidRDefault="00D44406" w:rsidP="004A15C9">
            <w:pPr>
              <w:widowControl/>
              <w:jc w:val="both"/>
              <w:rPr>
                <w:rFonts w:eastAsia="標楷體"/>
                <w:kern w:val="0"/>
              </w:rPr>
            </w:pPr>
            <w:r w:rsidRPr="00253548">
              <w:rPr>
                <w:rFonts w:eastAsia="標楷體"/>
              </w:rPr>
              <w:t>HF risk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8D7DD5" w14:textId="77777777" w:rsidR="00D44406" w:rsidRPr="00253548" w:rsidRDefault="00D44406" w:rsidP="004A15C9">
            <w:pPr>
              <w:widowControl/>
              <w:jc w:val="center"/>
              <w:rPr>
                <w:rFonts w:eastAsia="標楷體"/>
                <w:bCs/>
                <w:kern w:val="0"/>
              </w:rPr>
            </w:pPr>
            <w:r w:rsidRPr="00253548">
              <w:rPr>
                <w:rFonts w:eastAsia="標楷體"/>
                <w:bCs/>
                <w:kern w:val="0"/>
              </w:rPr>
              <w:t>&gt;=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621309E" w14:textId="77777777" w:rsidR="00D44406" w:rsidRPr="00253548" w:rsidRDefault="00D44406" w:rsidP="004A15C9">
            <w:pPr>
              <w:widowControl/>
              <w:jc w:val="center"/>
              <w:rPr>
                <w:rFonts w:eastAsia="標楷體"/>
                <w:bCs/>
                <w:kern w:val="0"/>
              </w:rPr>
            </w:pPr>
            <w:r w:rsidRPr="00253548">
              <w:rPr>
                <w:rFonts w:eastAsia="標楷體"/>
                <w:bCs/>
                <w:kern w:val="0"/>
              </w:rPr>
              <w:t>1.5~2.9</w:t>
            </w:r>
          </w:p>
        </w:tc>
        <w:tc>
          <w:tcPr>
            <w:tcW w:w="2410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0252E7E2" w14:textId="77777777" w:rsidR="00D44406" w:rsidRPr="00253548" w:rsidRDefault="00D44406" w:rsidP="004A15C9">
            <w:pPr>
              <w:widowControl/>
              <w:jc w:val="center"/>
              <w:rPr>
                <w:rFonts w:eastAsia="標楷體"/>
                <w:bCs/>
                <w:kern w:val="0"/>
              </w:rPr>
            </w:pPr>
            <w:r w:rsidRPr="00253548">
              <w:rPr>
                <w:rFonts w:eastAsia="標楷體"/>
                <w:bCs/>
                <w:kern w:val="0"/>
              </w:rPr>
              <w:t>&lt;1.5</w:t>
            </w:r>
          </w:p>
        </w:tc>
        <w:tc>
          <w:tcPr>
            <w:tcW w:w="2535" w:type="dxa"/>
            <w:tcBorders>
              <w:left w:val="single" w:sz="24" w:space="0" w:color="FFFFFF" w:themeColor="background1"/>
            </w:tcBorders>
            <w:vAlign w:val="center"/>
          </w:tcPr>
          <w:p w14:paraId="41966B58" w14:textId="77777777" w:rsidR="00D44406" w:rsidRPr="00253548" w:rsidRDefault="00D44406" w:rsidP="004A15C9">
            <w:pPr>
              <w:widowControl/>
              <w:jc w:val="center"/>
              <w:rPr>
                <w:rFonts w:eastAsia="標楷體"/>
                <w:bCs/>
                <w:kern w:val="0"/>
              </w:rPr>
            </w:pPr>
            <w:r w:rsidRPr="00253548">
              <w:rPr>
                <w:rFonts w:eastAsia="標楷體"/>
                <w:bCs/>
                <w:kern w:val="0"/>
              </w:rPr>
              <w:t>&gt;=4.0</w:t>
            </w:r>
          </w:p>
        </w:tc>
        <w:tc>
          <w:tcPr>
            <w:tcW w:w="2536" w:type="dxa"/>
            <w:vAlign w:val="center"/>
          </w:tcPr>
          <w:p w14:paraId="42A0E92F" w14:textId="77777777" w:rsidR="00D44406" w:rsidRPr="00253548" w:rsidRDefault="00D44406" w:rsidP="004A15C9">
            <w:pPr>
              <w:widowControl/>
              <w:jc w:val="center"/>
              <w:rPr>
                <w:rFonts w:eastAsia="標楷體"/>
                <w:bCs/>
                <w:kern w:val="0"/>
              </w:rPr>
            </w:pPr>
            <w:r w:rsidRPr="00253548">
              <w:rPr>
                <w:rFonts w:eastAsia="標楷體"/>
                <w:bCs/>
                <w:kern w:val="0"/>
              </w:rPr>
              <w:t>&lt;4.0</w:t>
            </w:r>
          </w:p>
        </w:tc>
      </w:tr>
      <w:tr w:rsidR="004A15C9" w:rsidRPr="00253548" w14:paraId="183FB2FE" w14:textId="77777777" w:rsidTr="004A15C9">
        <w:trPr>
          <w:trHeight w:val="39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A4FB426" w14:textId="77777777" w:rsidR="005D55DF" w:rsidRPr="00253548" w:rsidRDefault="005D55DF" w:rsidP="004A15C9">
            <w:pPr>
              <w:ind w:leftChars="100" w:left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with BM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BF0D17" w14:textId="456EC979" w:rsidR="005D55DF" w:rsidRPr="00253548" w:rsidRDefault="005D55DF" w:rsidP="004A15C9">
            <w:pPr>
              <w:widowControl/>
              <w:jc w:val="center"/>
              <w:rPr>
                <w:rFonts w:eastAsia="標楷體"/>
                <w:kern w:val="0"/>
              </w:rPr>
            </w:pPr>
            <w:r w:rsidRPr="00253548">
              <w:t>4684(29.0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2660BCA" w14:textId="517D2165" w:rsidR="005D55DF" w:rsidRPr="00253548" w:rsidRDefault="005D55DF" w:rsidP="004A15C9">
            <w:pPr>
              <w:widowControl/>
              <w:jc w:val="center"/>
              <w:rPr>
                <w:rFonts w:eastAsia="標楷體"/>
                <w:kern w:val="0"/>
              </w:rPr>
            </w:pPr>
            <w:r w:rsidRPr="00253548">
              <w:t>3219(20.0)</w:t>
            </w:r>
          </w:p>
        </w:tc>
        <w:tc>
          <w:tcPr>
            <w:tcW w:w="2410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5FDF1574" w14:textId="1AB0E127" w:rsidR="005D55DF" w:rsidRPr="00253548" w:rsidRDefault="005D55DF" w:rsidP="004A15C9">
            <w:pPr>
              <w:widowControl/>
              <w:jc w:val="center"/>
              <w:rPr>
                <w:rFonts w:eastAsia="標楷體"/>
                <w:kern w:val="0"/>
              </w:rPr>
            </w:pPr>
            <w:r w:rsidRPr="00253548">
              <w:t>8224(51.0)</w:t>
            </w:r>
          </w:p>
        </w:tc>
        <w:tc>
          <w:tcPr>
            <w:tcW w:w="2535" w:type="dxa"/>
            <w:tcBorders>
              <w:left w:val="single" w:sz="24" w:space="0" w:color="FFFFFF" w:themeColor="background1"/>
            </w:tcBorders>
            <w:vAlign w:val="center"/>
          </w:tcPr>
          <w:p w14:paraId="0C46F183" w14:textId="3AB35482" w:rsidR="005D55DF" w:rsidRPr="00253548" w:rsidRDefault="005D55DF" w:rsidP="004A15C9">
            <w:pPr>
              <w:widowControl/>
              <w:jc w:val="center"/>
            </w:pPr>
            <w:r w:rsidRPr="00253548">
              <w:t>3442(21.3)</w:t>
            </w:r>
          </w:p>
        </w:tc>
        <w:tc>
          <w:tcPr>
            <w:tcW w:w="2536" w:type="dxa"/>
            <w:vAlign w:val="center"/>
          </w:tcPr>
          <w:p w14:paraId="18ABF76C" w14:textId="685488D5" w:rsidR="005D55DF" w:rsidRPr="00253548" w:rsidRDefault="005D55DF" w:rsidP="004A15C9">
            <w:pPr>
              <w:widowControl/>
              <w:jc w:val="center"/>
            </w:pPr>
            <w:r w:rsidRPr="00253548">
              <w:t>12685(78.7)</w:t>
            </w:r>
          </w:p>
        </w:tc>
      </w:tr>
      <w:tr w:rsidR="004A15C9" w:rsidRPr="00253548" w14:paraId="3F3728F6" w14:textId="77777777" w:rsidTr="004A15C9">
        <w:trPr>
          <w:trHeight w:val="397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C27C0F" w14:textId="77777777" w:rsidR="005D55DF" w:rsidRPr="00253548" w:rsidRDefault="005D55DF" w:rsidP="004A15C9">
            <w:pPr>
              <w:ind w:leftChars="100" w:left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without BMD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1E37B8" w14:textId="053DA95C" w:rsidR="005D55DF" w:rsidRPr="00253548" w:rsidRDefault="005D55DF" w:rsidP="004A15C9">
            <w:pPr>
              <w:widowControl/>
              <w:jc w:val="center"/>
              <w:rPr>
                <w:rFonts w:eastAsia="標楷體"/>
                <w:kern w:val="0"/>
              </w:rPr>
            </w:pPr>
            <w:r w:rsidRPr="00253548">
              <w:t>6560(40.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4C79BE" w14:textId="1C37084C" w:rsidR="005D55DF" w:rsidRPr="00253548" w:rsidRDefault="005D55DF" w:rsidP="004A15C9">
            <w:pPr>
              <w:widowControl/>
              <w:jc w:val="center"/>
              <w:rPr>
                <w:rFonts w:eastAsia="標楷體"/>
                <w:kern w:val="0"/>
              </w:rPr>
            </w:pPr>
            <w:r w:rsidRPr="00253548">
              <w:t>3202(19.5)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00E73715" w14:textId="4A6851D9" w:rsidR="005D55DF" w:rsidRPr="00253548" w:rsidRDefault="005D55DF" w:rsidP="004A15C9">
            <w:pPr>
              <w:widowControl/>
              <w:jc w:val="center"/>
              <w:rPr>
                <w:rFonts w:eastAsia="標楷體"/>
                <w:kern w:val="0"/>
              </w:rPr>
            </w:pPr>
            <w:r w:rsidRPr="00253548">
              <w:t>6622(40.4)</w:t>
            </w:r>
          </w:p>
        </w:tc>
        <w:tc>
          <w:tcPr>
            <w:tcW w:w="2535" w:type="dxa"/>
            <w:tcBorders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4138D7ED" w14:textId="4A9C18AE" w:rsidR="005D55DF" w:rsidRPr="00253548" w:rsidRDefault="005D55DF" w:rsidP="004A15C9">
            <w:pPr>
              <w:widowControl/>
              <w:jc w:val="center"/>
            </w:pPr>
            <w:r w:rsidRPr="00253548">
              <w:t>5167(31.5)</w:t>
            </w:r>
          </w:p>
        </w:tc>
        <w:tc>
          <w:tcPr>
            <w:tcW w:w="2536" w:type="dxa"/>
            <w:tcBorders>
              <w:bottom w:val="single" w:sz="4" w:space="0" w:color="auto"/>
            </w:tcBorders>
            <w:vAlign w:val="center"/>
          </w:tcPr>
          <w:p w14:paraId="3CC07AE3" w14:textId="7AD59ED1" w:rsidR="005D55DF" w:rsidRPr="00253548" w:rsidRDefault="005D55DF" w:rsidP="004A15C9">
            <w:pPr>
              <w:widowControl/>
              <w:jc w:val="center"/>
            </w:pPr>
            <w:r w:rsidRPr="00253548">
              <w:t>11217(68.5)</w:t>
            </w:r>
          </w:p>
        </w:tc>
      </w:tr>
    </w:tbl>
    <w:p w14:paraId="66A9786C" w14:textId="4FB66703" w:rsidR="00D44406" w:rsidRPr="00253548" w:rsidRDefault="00F00989" w:rsidP="004A15C9">
      <w:pPr>
        <w:widowControl/>
        <w:rPr>
          <w:rFonts w:eastAsia="標楷體"/>
        </w:rPr>
      </w:pPr>
      <w:r w:rsidRPr="00253548">
        <w:t>FRAX</w:t>
      </w:r>
      <w:r w:rsidRPr="00253548">
        <w:rPr>
          <w:vertAlign w:val="superscript"/>
        </w:rPr>
        <w:t>®</w:t>
      </w:r>
      <w:r w:rsidRPr="00253548">
        <w:rPr>
          <w:rFonts w:eastAsia="標楷體"/>
        </w:rPr>
        <w:t>, Fracture Risk Assessment Tool</w:t>
      </w:r>
      <w:r w:rsidR="00D44406" w:rsidRPr="00253548">
        <w:rPr>
          <w:rFonts w:eastAsia="標楷體"/>
        </w:rPr>
        <w:t>; BMD, bone mineral density; MOF, major osteoporotic fracture; HF, hip fracture.</w:t>
      </w:r>
    </w:p>
    <w:p w14:paraId="197442C8" w14:textId="58C0EDEE" w:rsidR="002E53E0" w:rsidRPr="00253548" w:rsidRDefault="002E53E0" w:rsidP="004A15C9">
      <w:pPr>
        <w:widowControl/>
      </w:pPr>
    </w:p>
    <w:p w14:paraId="6E1B58FE" w14:textId="47AED6D3" w:rsidR="002E53E0" w:rsidRPr="00253548" w:rsidRDefault="002E53E0" w:rsidP="004A15C9">
      <w:pPr>
        <w:widowControl/>
        <w:sectPr w:rsidR="002E53E0" w:rsidRPr="00253548" w:rsidSect="00DC2B80">
          <w:pgSz w:w="16838" w:h="11906" w:orient="landscape"/>
          <w:pgMar w:top="851" w:right="851" w:bottom="851" w:left="851" w:header="851" w:footer="992" w:gutter="0"/>
          <w:cols w:space="425"/>
          <w:docGrid w:type="lines" w:linePitch="360"/>
        </w:sectPr>
      </w:pPr>
    </w:p>
    <w:p w14:paraId="66595789" w14:textId="7923C719" w:rsidR="00385F59" w:rsidRPr="00253548" w:rsidRDefault="00A91A0F" w:rsidP="004A15C9">
      <w:pPr>
        <w:rPr>
          <w:shd w:val="clear" w:color="auto" w:fill="FFFFFF"/>
        </w:rPr>
      </w:pPr>
      <w:bookmarkStart w:id="2" w:name="_Hlk145491962"/>
      <w:r w:rsidRPr="00253548">
        <w:lastRenderedPageBreak/>
        <w:t>Supplemental Table</w:t>
      </w:r>
      <w:r w:rsidR="00385F59" w:rsidRPr="00253548">
        <w:t xml:space="preserve"> </w:t>
      </w:r>
      <w:r w:rsidRPr="00253548">
        <w:t>S</w:t>
      </w:r>
      <w:fldSimple w:instr=" SEQ Supplementary_Table \* ARABIC ">
        <w:r w:rsidR="00367C3B" w:rsidRPr="00253548">
          <w:rPr>
            <w:noProof/>
          </w:rPr>
          <w:t>2</w:t>
        </w:r>
      </w:fldSimple>
      <w:r w:rsidR="00385F59" w:rsidRPr="00253548">
        <w:rPr>
          <w:noProof/>
        </w:rPr>
        <w:t>.</w:t>
      </w:r>
      <w:r w:rsidR="00385F59" w:rsidRPr="00253548">
        <w:t xml:space="preserve"> </w:t>
      </w:r>
      <w:r w:rsidR="00385F59" w:rsidRPr="00253548">
        <w:rPr>
          <w:shd w:val="clear" w:color="auto" w:fill="FFFFFF"/>
        </w:rPr>
        <w:t>Decomposition of FRAX</w:t>
      </w:r>
      <w:r w:rsidR="00385F59" w:rsidRPr="00253548">
        <w:rPr>
          <w:shd w:val="clear" w:color="auto" w:fill="FFFFFF"/>
          <w:vertAlign w:val="superscript"/>
        </w:rPr>
        <w:t xml:space="preserve">® </w:t>
      </w:r>
      <w:r w:rsidR="00385F59" w:rsidRPr="00253548">
        <w:rPr>
          <w:shd w:val="clear" w:color="auto" w:fill="FFFFFF"/>
        </w:rPr>
        <w:t>with multiple linear regression analysis based on logarithmic 10-year MOF probability strata by sex</w:t>
      </w:r>
      <w:r w:rsidR="002D5F12" w:rsidRPr="00253548">
        <w:rPr>
          <w:kern w:val="0"/>
        </w:rPr>
        <w:t xml:space="preserve"> </w:t>
      </w:r>
      <w:r w:rsidR="002D5F12" w:rsidRPr="00253548">
        <w:rPr>
          <w:kern w:val="0"/>
          <w:shd w:val="clear" w:color="auto" w:fill="FFFFFF"/>
        </w:rPr>
        <w:t>(</w:t>
      </w:r>
      <w:r w:rsidR="008C3E74" w:rsidRPr="00253548">
        <w:rPr>
          <w:i/>
          <w:shd w:val="clear" w:color="auto" w:fill="FFFFFF"/>
        </w:rPr>
        <w:t>n</w:t>
      </w:r>
      <w:r w:rsidR="008C3E74" w:rsidRPr="00253548">
        <w:rPr>
          <w:kern w:val="0"/>
          <w:shd w:val="clear" w:color="auto" w:fill="FFFFFF"/>
        </w:rPr>
        <w:t xml:space="preserve"> </w:t>
      </w:r>
      <w:r w:rsidR="002D5F12" w:rsidRPr="00253548">
        <w:rPr>
          <w:kern w:val="0"/>
          <w:shd w:val="clear" w:color="auto" w:fill="FFFFFF"/>
        </w:rPr>
        <w:t>=16384)</w:t>
      </w:r>
    </w:p>
    <w:bookmarkEnd w:id="2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11"/>
        <w:gridCol w:w="3235"/>
        <w:gridCol w:w="3020"/>
        <w:gridCol w:w="3019"/>
        <w:gridCol w:w="3019"/>
      </w:tblGrid>
      <w:tr w:rsidR="004A15C9" w:rsidRPr="00253548" w14:paraId="03EC8E7F" w14:textId="77777777" w:rsidTr="004A15C9">
        <w:trPr>
          <w:trHeight w:val="397"/>
          <w:tblHeader/>
        </w:trPr>
        <w:tc>
          <w:tcPr>
            <w:tcW w:w="3411" w:type="dxa"/>
            <w:tcBorders>
              <w:top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44B334D6" w14:textId="77777777" w:rsidR="004B3703" w:rsidRPr="00253548" w:rsidRDefault="004B3703" w:rsidP="004A15C9">
            <w:pPr>
              <w:jc w:val="both"/>
              <w:rPr>
                <w:rFonts w:eastAsia="標楷體"/>
              </w:rPr>
            </w:pPr>
          </w:p>
        </w:tc>
        <w:tc>
          <w:tcPr>
            <w:tcW w:w="6255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29FED760" w14:textId="77777777" w:rsidR="004B3703" w:rsidRPr="00253548" w:rsidRDefault="004B3703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With BMD</w:t>
            </w:r>
          </w:p>
        </w:tc>
        <w:tc>
          <w:tcPr>
            <w:tcW w:w="6038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30994B5A" w14:textId="77777777" w:rsidR="004B3703" w:rsidRPr="00253548" w:rsidRDefault="004B3703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Without BMD</w:t>
            </w:r>
          </w:p>
        </w:tc>
      </w:tr>
      <w:tr w:rsidR="004A15C9" w:rsidRPr="00253548" w14:paraId="71FB641A" w14:textId="77777777" w:rsidTr="004A15C9">
        <w:trPr>
          <w:trHeight w:val="397"/>
          <w:tblHeader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2523469A" w14:textId="77777777" w:rsidR="004B3703" w:rsidRPr="00253548" w:rsidRDefault="004B3703" w:rsidP="004A15C9">
            <w:pPr>
              <w:jc w:val="both"/>
              <w:rPr>
                <w:rFonts w:eastAsia="標楷體"/>
              </w:rPr>
            </w:pPr>
          </w:p>
        </w:tc>
        <w:tc>
          <w:tcPr>
            <w:tcW w:w="323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555838B8" w14:textId="3B58F2B1" w:rsidR="004B3703" w:rsidRPr="00253548" w:rsidRDefault="004B3703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Male</w:t>
            </w:r>
            <w:r w:rsidR="00C27314" w:rsidRPr="00253548">
              <w:t xml:space="preserve"> 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t xml:space="preserve"> </w:t>
            </w:r>
            <w:r w:rsidR="00C27314" w:rsidRPr="00253548">
              <w:t>=</w:t>
            </w:r>
            <w:r w:rsidR="00EF0D3A" w:rsidRPr="00253548">
              <w:t>3926</w:t>
            </w:r>
            <w:r w:rsidR="00C27314" w:rsidRPr="00253548">
              <w:t>)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3484BC38" w14:textId="5FDC9BC8" w:rsidR="004B3703" w:rsidRPr="00253548" w:rsidRDefault="004B3703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Female</w:t>
            </w:r>
            <w:r w:rsidR="00C27314" w:rsidRPr="00253548">
              <w:t xml:space="preserve"> 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t xml:space="preserve"> </w:t>
            </w:r>
            <w:r w:rsidR="00C27314" w:rsidRPr="00253548">
              <w:t>=</w:t>
            </w:r>
            <w:r w:rsidR="00EF0D3A" w:rsidRPr="00253548">
              <w:t>12201</w:t>
            </w:r>
            <w:r w:rsidR="00C27314" w:rsidRPr="00253548">
              <w:t>)</w:t>
            </w:r>
          </w:p>
        </w:tc>
        <w:tc>
          <w:tcPr>
            <w:tcW w:w="3019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63356DDC" w14:textId="0DC4D6C0" w:rsidR="004B3703" w:rsidRPr="00253548" w:rsidRDefault="004B3703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Male</w:t>
            </w:r>
            <w:r w:rsidR="00C27314" w:rsidRPr="00253548">
              <w:t xml:space="preserve"> 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t xml:space="preserve"> </w:t>
            </w:r>
            <w:r w:rsidR="00C27314" w:rsidRPr="00253548">
              <w:t>=</w:t>
            </w:r>
            <w:r w:rsidR="00EF0D3A" w:rsidRPr="00253548">
              <w:t>3983</w:t>
            </w:r>
            <w:r w:rsidR="00C27314" w:rsidRPr="00253548">
              <w:t>)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3C46FA2" w14:textId="5D56C128" w:rsidR="004B3703" w:rsidRPr="00253548" w:rsidRDefault="004B3703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Female</w:t>
            </w:r>
            <w:r w:rsidR="00C27314" w:rsidRPr="00253548">
              <w:t xml:space="preserve"> 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t xml:space="preserve"> </w:t>
            </w:r>
            <w:r w:rsidR="00C27314" w:rsidRPr="00253548">
              <w:t>=</w:t>
            </w:r>
            <w:r w:rsidR="00EF0D3A" w:rsidRPr="00253548">
              <w:t>12401</w:t>
            </w:r>
            <w:r w:rsidR="00C27314" w:rsidRPr="00253548">
              <w:t>)</w:t>
            </w:r>
          </w:p>
        </w:tc>
      </w:tr>
      <w:tr w:rsidR="004A15C9" w:rsidRPr="00253548" w14:paraId="4EBE9303" w14:textId="77777777" w:rsidTr="004A15C9">
        <w:trPr>
          <w:trHeight w:val="397"/>
          <w:tblHeader/>
        </w:trPr>
        <w:tc>
          <w:tcPr>
            <w:tcW w:w="3411" w:type="dxa"/>
            <w:tcBorders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543C39DF" w14:textId="77777777" w:rsidR="004B3703" w:rsidRPr="00253548" w:rsidRDefault="004B3703" w:rsidP="004A15C9">
            <w:pPr>
              <w:jc w:val="both"/>
              <w:rPr>
                <w:rFonts w:eastAsia="標楷體"/>
              </w:rPr>
            </w:pPr>
          </w:p>
        </w:tc>
        <w:tc>
          <w:tcPr>
            <w:tcW w:w="323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258506BE" w14:textId="77777777" w:rsidR="004B3703" w:rsidRPr="00253548" w:rsidRDefault="004B3703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7B605B9F" w14:textId="77777777" w:rsidR="004B3703" w:rsidRPr="00253548" w:rsidRDefault="004B3703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3019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3AA7D03C" w14:textId="77777777" w:rsidR="004B3703" w:rsidRPr="00253548" w:rsidRDefault="004B3703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EC4FCF" w14:textId="77777777" w:rsidR="004B3703" w:rsidRPr="00253548" w:rsidRDefault="004B3703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</w:tr>
      <w:tr w:rsidR="00C716B9" w:rsidRPr="00253548" w14:paraId="7F26983C" w14:textId="77777777" w:rsidTr="007531F9">
        <w:trPr>
          <w:trHeight w:val="397"/>
        </w:trPr>
        <w:tc>
          <w:tcPr>
            <w:tcW w:w="3411" w:type="dxa"/>
            <w:tcBorders>
              <w:top w:val="single" w:sz="4" w:space="0" w:color="auto"/>
              <w:right w:val="single" w:sz="24" w:space="0" w:color="FFFFFF" w:themeColor="background1"/>
            </w:tcBorders>
            <w:shd w:val="clear" w:color="auto" w:fill="auto"/>
          </w:tcPr>
          <w:p w14:paraId="001AB9A1" w14:textId="706BE799" w:rsidR="00C716B9" w:rsidRPr="00253548" w:rsidRDefault="00C716B9" w:rsidP="00C716B9">
            <w:pPr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 xml:space="preserve">Multiple </w:t>
            </w:r>
            <w:r w:rsidRPr="00253548">
              <w:rPr>
                <w:rFonts w:eastAsia="標楷體"/>
                <w:i/>
                <w:shd w:val="clear" w:color="auto" w:fill="FFFFFF"/>
              </w:rPr>
              <w:t>R</w:t>
            </w:r>
            <w:r w:rsidRPr="00253548">
              <w:rPr>
                <w:rFonts w:eastAsia="標楷體"/>
                <w:shd w:val="clear" w:color="auto" w:fill="FFFFFF"/>
                <w:vertAlign w:val="superscript"/>
              </w:rPr>
              <w:t>2</w:t>
            </w:r>
            <w:r w:rsidRPr="00253548">
              <w:rPr>
                <w:rFonts w:eastAsia="標楷體"/>
                <w:shd w:val="clear" w:color="auto" w:fill="FFFFFF"/>
              </w:rPr>
              <w:t xml:space="preserve"> value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1C4FF94E" w14:textId="076BB6F4" w:rsidR="00C716B9" w:rsidRPr="00253548" w:rsidRDefault="00C716B9" w:rsidP="00C716B9">
            <w:pPr>
              <w:widowControl/>
              <w:jc w:val="center"/>
            </w:pPr>
            <w:r w:rsidRPr="00253548">
              <w:t>0.875</w:t>
            </w:r>
          </w:p>
        </w:tc>
        <w:tc>
          <w:tcPr>
            <w:tcW w:w="3020" w:type="dxa"/>
            <w:tcBorders>
              <w:top w:val="single" w:sz="4" w:space="0" w:color="auto"/>
              <w:right w:val="single" w:sz="24" w:space="0" w:color="FFFFFF" w:themeColor="background1"/>
            </w:tcBorders>
            <w:vAlign w:val="center"/>
          </w:tcPr>
          <w:p w14:paraId="431BF86F" w14:textId="0A0FD84B" w:rsidR="00C716B9" w:rsidRPr="00253548" w:rsidRDefault="00C716B9" w:rsidP="00C716B9">
            <w:pPr>
              <w:widowControl/>
              <w:jc w:val="center"/>
            </w:pPr>
            <w:r w:rsidRPr="00253548">
              <w:t>0.9407</w:t>
            </w:r>
          </w:p>
        </w:tc>
        <w:tc>
          <w:tcPr>
            <w:tcW w:w="3019" w:type="dxa"/>
            <w:tcBorders>
              <w:top w:val="single" w:sz="4" w:space="0" w:color="auto"/>
              <w:left w:val="single" w:sz="24" w:space="0" w:color="FFFFFF" w:themeColor="background1"/>
            </w:tcBorders>
            <w:vAlign w:val="center"/>
          </w:tcPr>
          <w:p w14:paraId="23168D0C" w14:textId="37335B59" w:rsidR="00C716B9" w:rsidRPr="00253548" w:rsidRDefault="00C716B9" w:rsidP="00C716B9">
            <w:pPr>
              <w:widowControl/>
              <w:jc w:val="center"/>
            </w:pPr>
            <w:r w:rsidRPr="00253548">
              <w:t>0.9611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</w:tcBorders>
            <w:vAlign w:val="center"/>
          </w:tcPr>
          <w:p w14:paraId="332DCD37" w14:textId="72A9F62F" w:rsidR="00C716B9" w:rsidRPr="00253548" w:rsidRDefault="00C716B9" w:rsidP="00C716B9">
            <w:pPr>
              <w:widowControl/>
              <w:jc w:val="center"/>
            </w:pPr>
            <w:r w:rsidRPr="00253548">
              <w:t>0.9676</w:t>
            </w:r>
          </w:p>
        </w:tc>
      </w:tr>
      <w:tr w:rsidR="00C716B9" w:rsidRPr="00253548" w14:paraId="2105D349" w14:textId="77777777" w:rsidTr="007531F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</w:tcPr>
          <w:p w14:paraId="06AB2D29" w14:textId="1092EC42" w:rsidR="00C716B9" w:rsidRPr="00253548" w:rsidRDefault="00C716B9" w:rsidP="00C716B9">
            <w:pPr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 xml:space="preserve">Adjusted </w:t>
            </w:r>
            <w:r w:rsidRPr="00253548">
              <w:rPr>
                <w:rFonts w:eastAsia="標楷體"/>
                <w:i/>
                <w:shd w:val="clear" w:color="auto" w:fill="FFFFFF"/>
              </w:rPr>
              <w:t>R</w:t>
            </w:r>
            <w:r w:rsidRPr="00253548">
              <w:rPr>
                <w:rFonts w:eastAsia="標楷體"/>
                <w:shd w:val="clear" w:color="auto" w:fill="FFFFFF"/>
                <w:vertAlign w:val="superscript"/>
              </w:rPr>
              <w:t>2</w:t>
            </w:r>
            <w:r w:rsidRPr="00253548">
              <w:rPr>
                <w:rFonts w:eastAsia="標楷體"/>
                <w:shd w:val="clear" w:color="auto" w:fill="FFFFFF"/>
              </w:rPr>
              <w:t xml:space="preserve"> value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6FF03F01" w14:textId="4A565E5F" w:rsidR="00C716B9" w:rsidRPr="00253548" w:rsidRDefault="00C716B9" w:rsidP="00C716B9">
            <w:pPr>
              <w:widowControl/>
              <w:jc w:val="center"/>
            </w:pPr>
            <w:r w:rsidRPr="00253548">
              <w:t>0.8746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6EAE03A5" w14:textId="1CE9796F" w:rsidR="00C716B9" w:rsidRPr="00253548" w:rsidRDefault="00C716B9" w:rsidP="00C716B9">
            <w:pPr>
              <w:widowControl/>
              <w:jc w:val="center"/>
            </w:pPr>
            <w:r w:rsidRPr="00253548">
              <w:t>0.9407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24CEBB91" w14:textId="48443548" w:rsidR="00C716B9" w:rsidRPr="00253548" w:rsidRDefault="00C716B9" w:rsidP="00C716B9">
            <w:pPr>
              <w:widowControl/>
              <w:jc w:val="center"/>
            </w:pPr>
            <w:r w:rsidRPr="00253548">
              <w:t>0.961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29FE6F70" w14:textId="7D56521F" w:rsidR="00C716B9" w:rsidRPr="00253548" w:rsidRDefault="00C716B9" w:rsidP="00C716B9">
            <w:pPr>
              <w:widowControl/>
              <w:jc w:val="center"/>
            </w:pPr>
            <w:r w:rsidRPr="00253548">
              <w:t>0.9675</w:t>
            </w:r>
          </w:p>
        </w:tc>
      </w:tr>
      <w:tr w:rsidR="004A15C9" w:rsidRPr="00253548" w14:paraId="28036B96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778768D0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Femoral neck BMD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20CCF6D7" w14:textId="7D48378F" w:rsidR="00637E77" w:rsidRPr="00253548" w:rsidRDefault="008C3E74" w:rsidP="004A15C9">
            <w:pPr>
              <w:widowControl/>
              <w:jc w:val="center"/>
            </w:pPr>
            <w:r w:rsidRPr="00253548">
              <w:t>−</w:t>
            </w:r>
            <w:r w:rsidR="00637E77" w:rsidRPr="00253548">
              <w:t>2.55(</w:t>
            </w:r>
            <w:r w:rsidRPr="00253548">
              <w:t>−</w:t>
            </w:r>
            <w:r w:rsidR="00637E77" w:rsidRPr="00253548">
              <w:t>2.59</w:t>
            </w:r>
            <w:r w:rsidRPr="00253548">
              <w:t>-−</w:t>
            </w:r>
            <w:r w:rsidR="00637E77" w:rsidRPr="00253548">
              <w:t>2.50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72265292" w14:textId="49CC7F2A" w:rsidR="00637E77" w:rsidRPr="00253548" w:rsidRDefault="008C3E74" w:rsidP="004A15C9">
            <w:pPr>
              <w:widowControl/>
              <w:jc w:val="center"/>
            </w:pPr>
            <w:r w:rsidRPr="00253548">
              <w:t>−</w:t>
            </w:r>
            <w:r w:rsidR="00637E77" w:rsidRPr="00253548">
              <w:t>2.84(</w:t>
            </w:r>
            <w:r w:rsidRPr="00253548">
              <w:t>−</w:t>
            </w:r>
            <w:r w:rsidR="00637E77" w:rsidRPr="00253548">
              <w:t>2.87</w:t>
            </w:r>
            <w:r w:rsidRPr="00253548">
              <w:t>-−</w:t>
            </w:r>
            <w:r w:rsidR="00637E77" w:rsidRPr="00253548">
              <w:t>2.81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433A9B48" w14:textId="5E9A459C" w:rsidR="00637E77" w:rsidRPr="00253548" w:rsidRDefault="00637E77" w:rsidP="004A15C9">
            <w:pPr>
              <w:widowControl/>
              <w:jc w:val="center"/>
            </w:pPr>
            <w:r w:rsidRPr="00253548">
              <w:t>-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3A63F6E4" w14:textId="5F6D6642" w:rsidR="00637E77" w:rsidRPr="00253548" w:rsidRDefault="00637E77" w:rsidP="004A15C9">
            <w:pPr>
              <w:widowControl/>
              <w:jc w:val="center"/>
            </w:pPr>
            <w:r w:rsidRPr="00253548">
              <w:t>-</w:t>
            </w:r>
          </w:p>
        </w:tc>
      </w:tr>
      <w:tr w:rsidR="004A15C9" w:rsidRPr="00253548" w14:paraId="0015575F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26431C68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Age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77A57D1F" w14:textId="242372FE" w:rsidR="00637E77" w:rsidRPr="00253548" w:rsidRDefault="00637E77" w:rsidP="004A15C9">
            <w:pPr>
              <w:widowControl/>
              <w:jc w:val="center"/>
            </w:pPr>
            <w:r w:rsidRPr="00253548">
              <w:t>0.02(0.02-0.02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22BE0912" w14:textId="5DDC2018" w:rsidR="00637E77" w:rsidRPr="00253548" w:rsidRDefault="00637E77" w:rsidP="004A15C9">
            <w:pPr>
              <w:widowControl/>
              <w:jc w:val="center"/>
            </w:pPr>
            <w:r w:rsidRPr="00253548">
              <w:t>0.04(0.04-0.04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6F6EC649" w14:textId="65B06497" w:rsidR="00637E77" w:rsidRPr="00253548" w:rsidRDefault="00637E77" w:rsidP="004A15C9">
            <w:pPr>
              <w:widowControl/>
              <w:jc w:val="center"/>
            </w:pPr>
            <w:r w:rsidRPr="00253548">
              <w:t>0.05(0.04-0.05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07B9DB0E" w14:textId="64A6A1DC" w:rsidR="00637E77" w:rsidRPr="00253548" w:rsidRDefault="00637E77" w:rsidP="004A15C9">
            <w:pPr>
              <w:widowControl/>
              <w:jc w:val="center"/>
            </w:pPr>
            <w:r w:rsidRPr="00253548">
              <w:t>0.06(0.06-0.06)</w:t>
            </w:r>
          </w:p>
        </w:tc>
      </w:tr>
      <w:tr w:rsidR="004A15C9" w:rsidRPr="00253548" w14:paraId="45D4F590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4DC57C3A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Height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2C3B9710" w14:textId="7476DD05" w:rsidR="00637E77" w:rsidRPr="00253548" w:rsidRDefault="008C3E74" w:rsidP="004A15C9">
            <w:pPr>
              <w:widowControl/>
              <w:jc w:val="center"/>
            </w:pPr>
            <w:r w:rsidRPr="00253548">
              <w:t>−</w:t>
            </w:r>
            <w:r w:rsidR="00637E77" w:rsidRPr="00253548">
              <w:t>0.01(</w:t>
            </w:r>
            <w:r w:rsidRPr="00253548">
              <w:t>−</w:t>
            </w:r>
            <w:r w:rsidR="00637E77" w:rsidRPr="00253548">
              <w:t>0.01</w:t>
            </w:r>
            <w:r w:rsidRPr="00253548">
              <w:t>-−</w:t>
            </w:r>
            <w:r w:rsidR="00637E77" w:rsidRPr="00253548">
              <w:t>0.01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051F07B3" w14:textId="0C59D567" w:rsidR="00637E77" w:rsidRPr="00253548" w:rsidRDefault="008C3E74" w:rsidP="004A15C9">
            <w:pPr>
              <w:widowControl/>
              <w:jc w:val="center"/>
            </w:pPr>
            <w:r w:rsidRPr="00253548">
              <w:t>−</w:t>
            </w:r>
            <w:r w:rsidR="00637E77" w:rsidRPr="00253548">
              <w:t>0.01(</w:t>
            </w:r>
            <w:r w:rsidRPr="00253548">
              <w:t>−</w:t>
            </w:r>
            <w:r w:rsidR="00637E77" w:rsidRPr="00253548">
              <w:t>0.01</w:t>
            </w:r>
            <w:r w:rsidRPr="00253548">
              <w:t>-−</w:t>
            </w:r>
            <w:r w:rsidR="00637E77" w:rsidRPr="00253548">
              <w:t>0.004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12770B10" w14:textId="3B0FD1EB" w:rsidR="00637E77" w:rsidRPr="00253548" w:rsidRDefault="00637E77" w:rsidP="004A15C9">
            <w:pPr>
              <w:widowControl/>
              <w:jc w:val="center"/>
            </w:pPr>
            <w:r w:rsidRPr="00253548">
              <w:t>0.01(0.01-0.01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7BF01EA7" w14:textId="679C605E" w:rsidR="00637E77" w:rsidRPr="00253548" w:rsidRDefault="00637E77" w:rsidP="004A15C9">
            <w:pPr>
              <w:widowControl/>
              <w:jc w:val="center"/>
            </w:pPr>
            <w:r w:rsidRPr="00253548">
              <w:t>0.01(0.01-0.01)</w:t>
            </w:r>
          </w:p>
        </w:tc>
      </w:tr>
      <w:tr w:rsidR="004A15C9" w:rsidRPr="00253548" w14:paraId="4FBBAED9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15DD69C2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Weight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6A2F0626" w14:textId="235EF8D0" w:rsidR="00637E77" w:rsidRPr="00253548" w:rsidRDefault="00637E77" w:rsidP="004A15C9">
            <w:pPr>
              <w:widowControl/>
              <w:jc w:val="center"/>
            </w:pPr>
            <w:r w:rsidRPr="00253548">
              <w:t>0.01(0.01-0.01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290BD55E" w14:textId="65401577" w:rsidR="00637E77" w:rsidRPr="00253548" w:rsidRDefault="00637E77" w:rsidP="004A15C9">
            <w:pPr>
              <w:widowControl/>
              <w:jc w:val="center"/>
            </w:pPr>
            <w:r w:rsidRPr="00253548">
              <w:t>0.01(0.01-0.01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460550C3" w14:textId="0F4B703D" w:rsidR="00637E77" w:rsidRPr="00253548" w:rsidRDefault="008C3E74" w:rsidP="004A15C9">
            <w:pPr>
              <w:widowControl/>
              <w:jc w:val="center"/>
            </w:pPr>
            <w:r w:rsidRPr="00253548">
              <w:t>−</w:t>
            </w:r>
            <w:r w:rsidR="00637E77" w:rsidRPr="00253548">
              <w:t>0.01(</w:t>
            </w:r>
            <w:r w:rsidRPr="00253548">
              <w:t>−</w:t>
            </w:r>
            <w:r w:rsidR="00637E77" w:rsidRPr="00253548">
              <w:t>0.01</w:t>
            </w:r>
            <w:r w:rsidRPr="00253548">
              <w:t>-−</w:t>
            </w:r>
            <w:r w:rsidR="00637E77" w:rsidRPr="00253548">
              <w:t>0.01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54F82BF8" w14:textId="773663DD" w:rsidR="00637E77" w:rsidRPr="00253548" w:rsidRDefault="008C3E74" w:rsidP="004A15C9">
            <w:pPr>
              <w:widowControl/>
              <w:jc w:val="center"/>
            </w:pPr>
            <w:r w:rsidRPr="00253548">
              <w:t>−</w:t>
            </w:r>
            <w:r w:rsidR="00637E77" w:rsidRPr="00253548">
              <w:t>0.01(</w:t>
            </w:r>
            <w:r w:rsidRPr="00253548">
              <w:t>−</w:t>
            </w:r>
            <w:r w:rsidR="00637E77" w:rsidRPr="00253548">
              <w:t>0.01</w:t>
            </w:r>
            <w:r w:rsidRPr="00253548">
              <w:t>-−</w:t>
            </w:r>
            <w:r w:rsidR="00637E77" w:rsidRPr="00253548">
              <w:t>0.01)</w:t>
            </w:r>
          </w:p>
        </w:tc>
      </w:tr>
      <w:tr w:rsidR="004A15C9" w:rsidRPr="00253548" w14:paraId="75967A24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6E2F87EE" w14:textId="30857839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Parent fractured hip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307EB225" w14:textId="0D7C159D" w:rsidR="00637E77" w:rsidRPr="00253548" w:rsidRDefault="00637E77" w:rsidP="004A15C9">
            <w:pPr>
              <w:widowControl/>
              <w:jc w:val="center"/>
            </w:pPr>
            <w:r w:rsidRPr="00253548">
              <w:t>0.64(0.61-0.66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0784F283" w14:textId="7D3731C0" w:rsidR="00637E77" w:rsidRPr="00253548" w:rsidRDefault="00637E77" w:rsidP="004A15C9">
            <w:pPr>
              <w:widowControl/>
              <w:jc w:val="center"/>
            </w:pPr>
            <w:r w:rsidRPr="00253548">
              <w:t>0.64(0.63-0.65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1258407E" w14:textId="177909EF" w:rsidR="00637E77" w:rsidRPr="00253548" w:rsidRDefault="00637E77" w:rsidP="004A15C9">
            <w:pPr>
              <w:widowControl/>
              <w:jc w:val="center"/>
            </w:pPr>
            <w:r w:rsidRPr="00253548">
              <w:t>0.63(0.61-0.64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5EAEDE64" w14:textId="62D48F49" w:rsidR="00637E77" w:rsidRPr="00253548" w:rsidRDefault="00637E77" w:rsidP="004A15C9">
            <w:pPr>
              <w:widowControl/>
              <w:jc w:val="center"/>
            </w:pPr>
            <w:r w:rsidRPr="00253548">
              <w:t>0.61(0.60-0.62)</w:t>
            </w:r>
          </w:p>
        </w:tc>
      </w:tr>
      <w:tr w:rsidR="004A15C9" w:rsidRPr="00253548" w14:paraId="3E2FABA5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28D8B2C9" w14:textId="486780F0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Previous fracture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1C4F9EAA" w14:textId="6C55D78A" w:rsidR="00637E77" w:rsidRPr="00253548" w:rsidRDefault="00637E77" w:rsidP="004A15C9">
            <w:pPr>
              <w:widowControl/>
              <w:jc w:val="center"/>
            </w:pPr>
            <w:r w:rsidRPr="00253548">
              <w:t>0.44(0.40-0.47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3586AAD6" w14:textId="4AD0CFCE" w:rsidR="00637E77" w:rsidRPr="00253548" w:rsidRDefault="00637E77" w:rsidP="004A15C9">
            <w:pPr>
              <w:widowControl/>
              <w:jc w:val="center"/>
            </w:pPr>
            <w:r w:rsidRPr="00253548">
              <w:t>0.45(0.43-0.46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0A54ADBC" w14:textId="197ECDCC" w:rsidR="00637E77" w:rsidRPr="00253548" w:rsidRDefault="00637E77" w:rsidP="004A15C9">
            <w:pPr>
              <w:widowControl/>
              <w:jc w:val="center"/>
            </w:pPr>
            <w:r w:rsidRPr="00253548">
              <w:t>0.58(0.55-0.60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6D99BE8A" w14:textId="0F89BD10" w:rsidR="00637E77" w:rsidRPr="00253548" w:rsidRDefault="00637E77" w:rsidP="004A15C9">
            <w:pPr>
              <w:widowControl/>
              <w:jc w:val="center"/>
            </w:pPr>
            <w:r w:rsidRPr="00253548">
              <w:t>0.58(0.57-0.60)</w:t>
            </w:r>
          </w:p>
        </w:tc>
      </w:tr>
      <w:tr w:rsidR="004A15C9" w:rsidRPr="00253548" w14:paraId="3CAEB5A2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45D8A7FE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Glucocorticoids use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23B186F4" w14:textId="343AA91E" w:rsidR="00637E77" w:rsidRPr="00253548" w:rsidRDefault="00637E77" w:rsidP="004A15C9">
            <w:pPr>
              <w:widowControl/>
              <w:jc w:val="center"/>
            </w:pPr>
            <w:r w:rsidRPr="00253548">
              <w:t>0.44(0.40-0.48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6C9303A6" w14:textId="4E7A44E4" w:rsidR="00637E77" w:rsidRPr="00253548" w:rsidRDefault="00637E77" w:rsidP="004A15C9">
            <w:pPr>
              <w:widowControl/>
              <w:jc w:val="center"/>
            </w:pPr>
            <w:r w:rsidRPr="00253548">
              <w:t>0.42(0.40-0.44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5EFFDC4E" w14:textId="30A9D8E3" w:rsidR="00637E77" w:rsidRPr="00253548" w:rsidRDefault="00637E77" w:rsidP="004A15C9">
            <w:pPr>
              <w:widowControl/>
              <w:jc w:val="center"/>
            </w:pPr>
            <w:r w:rsidRPr="00253548">
              <w:t>0.44(0.42-0.46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18B396D9" w14:textId="3226C49D" w:rsidR="00637E77" w:rsidRPr="00253548" w:rsidRDefault="00637E77" w:rsidP="004A15C9">
            <w:pPr>
              <w:widowControl/>
              <w:jc w:val="center"/>
            </w:pPr>
            <w:r w:rsidRPr="00253548">
              <w:t>0.46(0.45-0.47)</w:t>
            </w:r>
          </w:p>
        </w:tc>
      </w:tr>
      <w:tr w:rsidR="004A15C9" w:rsidRPr="00253548" w14:paraId="64534492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157AE78A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Rheumatoid arthritis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27114AE3" w14:textId="4976B199" w:rsidR="00637E77" w:rsidRPr="00253548" w:rsidRDefault="00637E77" w:rsidP="004A15C9">
            <w:pPr>
              <w:widowControl/>
              <w:jc w:val="center"/>
            </w:pPr>
            <w:r w:rsidRPr="00253548">
              <w:t>0.25(0.21-0.29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5D72B151" w14:textId="14AA226D" w:rsidR="00637E77" w:rsidRPr="00253548" w:rsidRDefault="00637E77" w:rsidP="004A15C9">
            <w:pPr>
              <w:widowControl/>
              <w:jc w:val="center"/>
            </w:pPr>
            <w:r w:rsidRPr="00253548">
              <w:t>0.28(0.26-0.30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14095BE0" w14:textId="7EF244C4" w:rsidR="00637E77" w:rsidRPr="00253548" w:rsidRDefault="00637E77" w:rsidP="004A15C9">
            <w:pPr>
              <w:widowControl/>
              <w:jc w:val="center"/>
            </w:pPr>
            <w:r w:rsidRPr="00253548">
              <w:t>0.33(0.30-0.35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461665FC" w14:textId="14517E8C" w:rsidR="00637E77" w:rsidRPr="00253548" w:rsidRDefault="00637E77" w:rsidP="004A15C9">
            <w:pPr>
              <w:widowControl/>
              <w:jc w:val="center"/>
            </w:pPr>
            <w:r w:rsidRPr="00253548">
              <w:t>0.26(0.24-0.27)</w:t>
            </w:r>
          </w:p>
        </w:tc>
      </w:tr>
      <w:tr w:rsidR="004A15C9" w:rsidRPr="00253548" w14:paraId="4976CBC1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697A6E93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Secondary osteoporosis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18F0FFEE" w14:textId="5F68D93F" w:rsidR="00637E77" w:rsidRPr="00253548" w:rsidRDefault="008C3E74" w:rsidP="004A15C9">
            <w:pPr>
              <w:widowControl/>
              <w:jc w:val="center"/>
            </w:pPr>
            <w:r w:rsidRPr="00253548">
              <w:t>−</w:t>
            </w:r>
            <w:r w:rsidR="00637E77" w:rsidRPr="00253548">
              <w:t>0.01(</w:t>
            </w:r>
            <w:r w:rsidRPr="00253548">
              <w:t>−</w:t>
            </w:r>
            <w:r w:rsidR="00637E77" w:rsidRPr="00253548">
              <w:t>0.04-0.02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709710F8" w14:textId="7BE71BAB" w:rsidR="00637E77" w:rsidRPr="00253548" w:rsidRDefault="00637E77" w:rsidP="004A15C9">
            <w:pPr>
              <w:widowControl/>
              <w:jc w:val="center"/>
            </w:pPr>
            <w:r w:rsidRPr="00253548">
              <w:t>0.01(</w:t>
            </w:r>
            <w:r w:rsidR="008C3E74" w:rsidRPr="00253548">
              <w:t>−</w:t>
            </w:r>
            <w:r w:rsidRPr="00253548">
              <w:t>0.003-0.01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6E72ED2E" w14:textId="2F451E45" w:rsidR="00637E77" w:rsidRPr="00253548" w:rsidRDefault="00637E77" w:rsidP="004A15C9">
            <w:pPr>
              <w:widowControl/>
              <w:jc w:val="center"/>
            </w:pPr>
            <w:r w:rsidRPr="00253548">
              <w:t>0.34(0.32-0.35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4A01FDEA" w14:textId="15708D97" w:rsidR="00637E77" w:rsidRPr="00253548" w:rsidRDefault="00637E77" w:rsidP="004A15C9">
            <w:pPr>
              <w:widowControl/>
              <w:jc w:val="center"/>
            </w:pPr>
            <w:r w:rsidRPr="00253548">
              <w:t>0.32(0.32-0.33)</w:t>
            </w:r>
          </w:p>
        </w:tc>
      </w:tr>
      <w:tr w:rsidR="004A15C9" w:rsidRPr="00253548" w14:paraId="76D647F5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6D738B78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Current smoking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04BA6B11" w14:textId="26980CFC" w:rsidR="00637E77" w:rsidRPr="00253548" w:rsidRDefault="00637E77" w:rsidP="004A15C9">
            <w:pPr>
              <w:widowControl/>
              <w:jc w:val="center"/>
            </w:pPr>
            <w:r w:rsidRPr="00253548">
              <w:t>0.04(0.02-0.06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7EAA1103" w14:textId="3DD7B0D5" w:rsidR="00637E77" w:rsidRPr="00253548" w:rsidRDefault="00637E77" w:rsidP="004A15C9">
            <w:pPr>
              <w:widowControl/>
              <w:jc w:val="center"/>
            </w:pPr>
            <w:r w:rsidRPr="00253548">
              <w:t>0.03(</w:t>
            </w:r>
            <w:r w:rsidR="008C3E74" w:rsidRPr="00253548">
              <w:t>−</w:t>
            </w:r>
            <w:r w:rsidRPr="00253548">
              <w:t>0.002-0.06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5D5B95E0" w14:textId="09A71BB4" w:rsidR="00637E77" w:rsidRPr="00253548" w:rsidRDefault="00637E77" w:rsidP="004A15C9">
            <w:pPr>
              <w:widowControl/>
              <w:jc w:val="center"/>
            </w:pPr>
            <w:r w:rsidRPr="00253548">
              <w:t>0.07(0.06-0.08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1D91A0E6" w14:textId="19F48D55" w:rsidR="00637E77" w:rsidRPr="00253548" w:rsidRDefault="00637E77" w:rsidP="004A15C9">
            <w:pPr>
              <w:widowControl/>
              <w:jc w:val="center"/>
            </w:pPr>
            <w:r w:rsidRPr="00253548">
              <w:t>0.06(0.03-0.08)</w:t>
            </w:r>
          </w:p>
        </w:tc>
      </w:tr>
      <w:tr w:rsidR="004A15C9" w:rsidRPr="00253548" w14:paraId="0F2CED11" w14:textId="77777777" w:rsidTr="004A15C9">
        <w:trPr>
          <w:trHeight w:val="397"/>
        </w:trPr>
        <w:tc>
          <w:tcPr>
            <w:tcW w:w="3411" w:type="dxa"/>
            <w:tcBorders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159368E2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Alcohol consumption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532B68B6" w14:textId="3236D772" w:rsidR="00637E77" w:rsidRPr="00253548" w:rsidRDefault="00637E77" w:rsidP="004A15C9">
            <w:pPr>
              <w:widowControl/>
              <w:jc w:val="center"/>
            </w:pPr>
            <w:r w:rsidRPr="00253548">
              <w:t>0.28(0.24-0.31)</w:t>
            </w:r>
          </w:p>
        </w:tc>
        <w:tc>
          <w:tcPr>
            <w:tcW w:w="3020" w:type="dxa"/>
            <w:tcBorders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435CFA50" w14:textId="2E7E990D" w:rsidR="00637E77" w:rsidRPr="00253548" w:rsidRDefault="00637E77" w:rsidP="004A15C9">
            <w:pPr>
              <w:widowControl/>
              <w:jc w:val="center"/>
            </w:pPr>
            <w:r w:rsidRPr="00253548">
              <w:t>0.24(0.20-0.29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60FBB3FD" w14:textId="6ADE8BAD" w:rsidR="00637E77" w:rsidRPr="00253548" w:rsidRDefault="00637E77" w:rsidP="004A15C9">
            <w:pPr>
              <w:widowControl/>
              <w:jc w:val="center"/>
            </w:pPr>
            <w:r w:rsidRPr="00253548">
              <w:t>0.26(0.24-0.28)</w:t>
            </w:r>
          </w:p>
        </w:tc>
        <w:tc>
          <w:tcPr>
            <w:tcW w:w="3019" w:type="dxa"/>
            <w:tcBorders>
              <w:left w:val="nil"/>
              <w:bottom w:val="single" w:sz="4" w:space="0" w:color="auto"/>
            </w:tcBorders>
            <w:vAlign w:val="center"/>
          </w:tcPr>
          <w:p w14:paraId="3334E473" w14:textId="55DEC78D" w:rsidR="00637E77" w:rsidRPr="00253548" w:rsidRDefault="00637E77" w:rsidP="004A15C9">
            <w:pPr>
              <w:widowControl/>
              <w:jc w:val="center"/>
            </w:pPr>
            <w:r w:rsidRPr="00253548">
              <w:t>0.26(0.22-0.30)</w:t>
            </w:r>
          </w:p>
        </w:tc>
      </w:tr>
    </w:tbl>
    <w:p w14:paraId="498F5E1F" w14:textId="30BF9FB6" w:rsidR="004B3703" w:rsidRPr="00253548" w:rsidRDefault="00F00989" w:rsidP="004A15C9">
      <w:pPr>
        <w:widowControl/>
        <w:rPr>
          <w:rFonts w:eastAsia="標楷體"/>
        </w:rPr>
      </w:pPr>
      <w:r w:rsidRPr="00253548">
        <w:t>FRAX</w:t>
      </w:r>
      <w:r w:rsidRPr="00253548">
        <w:rPr>
          <w:vertAlign w:val="superscript"/>
        </w:rPr>
        <w:t>®</w:t>
      </w:r>
      <w:r w:rsidRPr="00253548">
        <w:rPr>
          <w:rFonts w:eastAsia="標楷體"/>
        </w:rPr>
        <w:t>, Fracture Risk Assessment Tool</w:t>
      </w:r>
      <w:r w:rsidR="004B3703" w:rsidRPr="00253548">
        <w:rPr>
          <w:rFonts w:eastAsia="標楷體"/>
        </w:rPr>
        <w:t>; BMD, bone mineral density</w:t>
      </w:r>
      <w:r w:rsidR="00454FD1" w:rsidRPr="00253548">
        <w:rPr>
          <w:rFonts w:eastAsia="標楷體"/>
        </w:rPr>
        <w:t>; MOF, major osteoporotic fracture</w:t>
      </w:r>
      <w:r w:rsidR="004B3703" w:rsidRPr="00253548">
        <w:rPr>
          <w:rFonts w:eastAsia="標楷體"/>
        </w:rPr>
        <w:t>.</w:t>
      </w:r>
    </w:p>
    <w:p w14:paraId="1C1AA6E7" w14:textId="77777777" w:rsidR="004B3703" w:rsidRPr="00253548" w:rsidRDefault="004B3703" w:rsidP="004A15C9">
      <w:pPr>
        <w:widowControl/>
      </w:pPr>
      <w:r w:rsidRPr="00253548">
        <w:br w:type="page"/>
      </w:r>
    </w:p>
    <w:p w14:paraId="72CA12D0" w14:textId="09CC3E57" w:rsidR="00385F59" w:rsidRPr="00253548" w:rsidRDefault="00A91A0F" w:rsidP="004A15C9">
      <w:pPr>
        <w:rPr>
          <w:shd w:val="clear" w:color="auto" w:fill="FFFFFF"/>
        </w:rPr>
      </w:pPr>
      <w:bookmarkStart w:id="3" w:name="_Hlk145491968"/>
      <w:r w:rsidRPr="00253548">
        <w:lastRenderedPageBreak/>
        <w:t>Supplemental Table</w:t>
      </w:r>
      <w:r w:rsidR="00385F59" w:rsidRPr="00253548">
        <w:t xml:space="preserve"> </w:t>
      </w:r>
      <w:r w:rsidRPr="00253548">
        <w:t>S</w:t>
      </w:r>
      <w:fldSimple w:instr=" SEQ Supplementary_Table \* ARABIC ">
        <w:r w:rsidR="00367C3B" w:rsidRPr="00253548">
          <w:rPr>
            <w:noProof/>
          </w:rPr>
          <w:t>3</w:t>
        </w:r>
      </w:fldSimple>
      <w:r w:rsidR="00385F59" w:rsidRPr="00253548">
        <w:rPr>
          <w:noProof/>
        </w:rPr>
        <w:t>.</w:t>
      </w:r>
      <w:r w:rsidR="00385F59" w:rsidRPr="00253548">
        <w:t xml:space="preserve"> </w:t>
      </w:r>
      <w:r w:rsidR="00385F59" w:rsidRPr="00253548">
        <w:rPr>
          <w:shd w:val="clear" w:color="auto" w:fill="FFFFFF"/>
        </w:rPr>
        <w:t>Decomposition of FRAX</w:t>
      </w:r>
      <w:r w:rsidR="00385F59" w:rsidRPr="00253548">
        <w:rPr>
          <w:shd w:val="clear" w:color="auto" w:fill="FFFFFF"/>
          <w:vertAlign w:val="superscript"/>
        </w:rPr>
        <w:t xml:space="preserve">® </w:t>
      </w:r>
      <w:r w:rsidR="00385F59" w:rsidRPr="00253548">
        <w:rPr>
          <w:shd w:val="clear" w:color="auto" w:fill="FFFFFF"/>
        </w:rPr>
        <w:t>with multiple linear regression analysis based on logarithmic 10-year HF probability strata by sex</w:t>
      </w:r>
      <w:r w:rsidR="002D5F12" w:rsidRPr="00253548">
        <w:rPr>
          <w:kern w:val="0"/>
        </w:rPr>
        <w:t xml:space="preserve"> </w:t>
      </w:r>
      <w:r w:rsidR="002D5F12" w:rsidRPr="00253548">
        <w:rPr>
          <w:kern w:val="0"/>
          <w:shd w:val="clear" w:color="auto" w:fill="FFFFFF"/>
        </w:rPr>
        <w:t>(</w:t>
      </w:r>
      <w:r w:rsidR="008C3E74" w:rsidRPr="00253548">
        <w:rPr>
          <w:i/>
          <w:shd w:val="clear" w:color="auto" w:fill="FFFFFF"/>
        </w:rPr>
        <w:t>n</w:t>
      </w:r>
      <w:r w:rsidR="008C3E74" w:rsidRPr="00253548">
        <w:rPr>
          <w:kern w:val="0"/>
          <w:shd w:val="clear" w:color="auto" w:fill="FFFFFF"/>
        </w:rPr>
        <w:t xml:space="preserve"> </w:t>
      </w:r>
      <w:r w:rsidR="002D5F12" w:rsidRPr="00253548">
        <w:rPr>
          <w:kern w:val="0"/>
          <w:shd w:val="clear" w:color="auto" w:fill="FFFFFF"/>
        </w:rPr>
        <w:t>=16384)</w:t>
      </w:r>
    </w:p>
    <w:bookmarkEnd w:id="3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11"/>
        <w:gridCol w:w="3235"/>
        <w:gridCol w:w="3020"/>
        <w:gridCol w:w="3019"/>
        <w:gridCol w:w="3019"/>
      </w:tblGrid>
      <w:tr w:rsidR="004A15C9" w:rsidRPr="00253548" w14:paraId="0E882BD5" w14:textId="77777777" w:rsidTr="004A15C9">
        <w:trPr>
          <w:trHeight w:val="397"/>
          <w:tblHeader/>
        </w:trPr>
        <w:tc>
          <w:tcPr>
            <w:tcW w:w="3411" w:type="dxa"/>
            <w:tcBorders>
              <w:top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19A44DAB" w14:textId="77777777" w:rsidR="004B3703" w:rsidRPr="00253548" w:rsidRDefault="004B3703" w:rsidP="004A15C9">
            <w:pPr>
              <w:jc w:val="both"/>
              <w:rPr>
                <w:rFonts w:eastAsia="標楷體"/>
              </w:rPr>
            </w:pPr>
          </w:p>
        </w:tc>
        <w:tc>
          <w:tcPr>
            <w:tcW w:w="6255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4F4449F9" w14:textId="77777777" w:rsidR="004B3703" w:rsidRPr="00253548" w:rsidRDefault="004B3703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With BMD</w:t>
            </w:r>
          </w:p>
        </w:tc>
        <w:tc>
          <w:tcPr>
            <w:tcW w:w="6038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09D6BFC9" w14:textId="77777777" w:rsidR="004B3703" w:rsidRPr="00253548" w:rsidRDefault="004B3703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Without BMD</w:t>
            </w:r>
          </w:p>
        </w:tc>
      </w:tr>
      <w:tr w:rsidR="004A15C9" w:rsidRPr="00253548" w14:paraId="3C235D77" w14:textId="77777777" w:rsidTr="004A15C9">
        <w:trPr>
          <w:trHeight w:val="397"/>
          <w:tblHeader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19064B7F" w14:textId="77777777" w:rsidR="00EF0D3A" w:rsidRPr="00253548" w:rsidRDefault="00EF0D3A" w:rsidP="004A15C9">
            <w:pPr>
              <w:jc w:val="both"/>
              <w:rPr>
                <w:rFonts w:eastAsia="標楷體"/>
              </w:rPr>
            </w:pPr>
          </w:p>
        </w:tc>
        <w:tc>
          <w:tcPr>
            <w:tcW w:w="323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218AF4B2" w14:textId="6526419A" w:rsidR="00EF0D3A" w:rsidRPr="00253548" w:rsidRDefault="00EF0D3A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Male</w:t>
            </w:r>
            <w:r w:rsidRPr="00253548">
              <w:t xml:space="preserve"> 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t xml:space="preserve"> </w:t>
            </w:r>
            <w:r w:rsidRPr="00253548">
              <w:t>=3926)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6ADA14EC" w14:textId="09814991" w:rsidR="00EF0D3A" w:rsidRPr="00253548" w:rsidRDefault="00EF0D3A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Female</w:t>
            </w:r>
            <w:r w:rsidRPr="00253548">
              <w:t xml:space="preserve"> 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t xml:space="preserve"> </w:t>
            </w:r>
            <w:r w:rsidRPr="00253548">
              <w:t>=12201)</w:t>
            </w:r>
          </w:p>
        </w:tc>
        <w:tc>
          <w:tcPr>
            <w:tcW w:w="3019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4B618DC8" w14:textId="355812F0" w:rsidR="00EF0D3A" w:rsidRPr="00253548" w:rsidRDefault="00EF0D3A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Male</w:t>
            </w:r>
            <w:r w:rsidRPr="00253548">
              <w:t xml:space="preserve"> 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t xml:space="preserve"> </w:t>
            </w:r>
            <w:r w:rsidRPr="00253548">
              <w:t>=3983)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8908CB" w14:textId="56D0CC63" w:rsidR="00EF0D3A" w:rsidRPr="00253548" w:rsidRDefault="00EF0D3A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Female</w:t>
            </w:r>
            <w:r w:rsidRPr="00253548">
              <w:t xml:space="preserve"> 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t xml:space="preserve"> </w:t>
            </w:r>
            <w:r w:rsidRPr="00253548">
              <w:t>=12401)</w:t>
            </w:r>
          </w:p>
        </w:tc>
      </w:tr>
      <w:tr w:rsidR="004A15C9" w:rsidRPr="00253548" w14:paraId="20D28469" w14:textId="77777777" w:rsidTr="004A15C9">
        <w:trPr>
          <w:trHeight w:val="397"/>
          <w:tblHeader/>
        </w:trPr>
        <w:tc>
          <w:tcPr>
            <w:tcW w:w="3411" w:type="dxa"/>
            <w:tcBorders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33C572AD" w14:textId="77777777" w:rsidR="004B3703" w:rsidRPr="00253548" w:rsidRDefault="004B3703" w:rsidP="004A15C9">
            <w:pPr>
              <w:jc w:val="both"/>
              <w:rPr>
                <w:rFonts w:eastAsia="標楷體"/>
              </w:rPr>
            </w:pPr>
          </w:p>
        </w:tc>
        <w:tc>
          <w:tcPr>
            <w:tcW w:w="323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38CD2586" w14:textId="77777777" w:rsidR="004B3703" w:rsidRPr="00253548" w:rsidRDefault="004B3703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312554E1" w14:textId="77777777" w:rsidR="004B3703" w:rsidRPr="00253548" w:rsidRDefault="004B3703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3019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0036155B" w14:textId="77777777" w:rsidR="004B3703" w:rsidRPr="00253548" w:rsidRDefault="004B3703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DE00D4" w14:textId="77777777" w:rsidR="004B3703" w:rsidRPr="00253548" w:rsidRDefault="004B3703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</w:tr>
      <w:tr w:rsidR="00C716B9" w:rsidRPr="00253548" w14:paraId="2252B326" w14:textId="77777777" w:rsidTr="007531F9">
        <w:trPr>
          <w:trHeight w:val="397"/>
        </w:trPr>
        <w:tc>
          <w:tcPr>
            <w:tcW w:w="3411" w:type="dxa"/>
            <w:tcBorders>
              <w:top w:val="single" w:sz="4" w:space="0" w:color="auto"/>
              <w:right w:val="single" w:sz="24" w:space="0" w:color="FFFFFF" w:themeColor="background1"/>
            </w:tcBorders>
            <w:shd w:val="clear" w:color="auto" w:fill="auto"/>
          </w:tcPr>
          <w:p w14:paraId="472E6545" w14:textId="6D62BFCA" w:rsidR="00C716B9" w:rsidRPr="00253548" w:rsidRDefault="00C716B9" w:rsidP="00C716B9">
            <w:pPr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 xml:space="preserve">Multiple </w:t>
            </w:r>
            <w:r w:rsidRPr="00253548">
              <w:rPr>
                <w:rFonts w:eastAsia="標楷體"/>
                <w:i/>
                <w:shd w:val="clear" w:color="auto" w:fill="FFFFFF"/>
              </w:rPr>
              <w:t>R</w:t>
            </w:r>
            <w:r w:rsidRPr="00253548">
              <w:rPr>
                <w:rFonts w:eastAsia="標楷體"/>
                <w:shd w:val="clear" w:color="auto" w:fill="FFFFFF"/>
                <w:vertAlign w:val="superscript"/>
              </w:rPr>
              <w:t>2</w:t>
            </w:r>
            <w:r w:rsidRPr="00253548">
              <w:rPr>
                <w:rFonts w:eastAsia="標楷體"/>
                <w:shd w:val="clear" w:color="auto" w:fill="FFFFFF"/>
              </w:rPr>
              <w:t xml:space="preserve"> value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59EFD996" w14:textId="6A010989" w:rsidR="00C716B9" w:rsidRPr="00253548" w:rsidRDefault="00C716B9" w:rsidP="00C716B9">
            <w:pPr>
              <w:widowControl/>
              <w:jc w:val="center"/>
            </w:pPr>
            <w:r w:rsidRPr="00253548">
              <w:t>0.9068</w:t>
            </w:r>
          </w:p>
        </w:tc>
        <w:tc>
          <w:tcPr>
            <w:tcW w:w="3020" w:type="dxa"/>
            <w:tcBorders>
              <w:top w:val="single" w:sz="4" w:space="0" w:color="auto"/>
              <w:right w:val="single" w:sz="24" w:space="0" w:color="FFFFFF" w:themeColor="background1"/>
            </w:tcBorders>
            <w:vAlign w:val="center"/>
          </w:tcPr>
          <w:p w14:paraId="617B414E" w14:textId="3053592E" w:rsidR="00C716B9" w:rsidRPr="00253548" w:rsidRDefault="00C716B9" w:rsidP="00C716B9">
            <w:pPr>
              <w:widowControl/>
              <w:jc w:val="center"/>
            </w:pPr>
            <w:r w:rsidRPr="00253548">
              <w:t>0.953</w:t>
            </w:r>
          </w:p>
        </w:tc>
        <w:tc>
          <w:tcPr>
            <w:tcW w:w="3019" w:type="dxa"/>
            <w:tcBorders>
              <w:top w:val="single" w:sz="4" w:space="0" w:color="auto"/>
              <w:left w:val="single" w:sz="24" w:space="0" w:color="FFFFFF" w:themeColor="background1"/>
            </w:tcBorders>
            <w:vAlign w:val="center"/>
          </w:tcPr>
          <w:p w14:paraId="50854A2A" w14:textId="005BBEDC" w:rsidR="00C716B9" w:rsidRPr="00253548" w:rsidRDefault="00C716B9" w:rsidP="00C716B9">
            <w:pPr>
              <w:widowControl/>
              <w:jc w:val="center"/>
            </w:pPr>
            <w:r w:rsidRPr="00253548">
              <w:t>0.9473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</w:tcBorders>
            <w:vAlign w:val="center"/>
          </w:tcPr>
          <w:p w14:paraId="247B1EA0" w14:textId="4F7F479B" w:rsidR="00C716B9" w:rsidRPr="00253548" w:rsidRDefault="00C716B9" w:rsidP="00C716B9">
            <w:pPr>
              <w:widowControl/>
              <w:jc w:val="center"/>
            </w:pPr>
            <w:r w:rsidRPr="00253548">
              <w:t>0.9608</w:t>
            </w:r>
          </w:p>
        </w:tc>
      </w:tr>
      <w:tr w:rsidR="00C716B9" w:rsidRPr="00253548" w14:paraId="6DF29362" w14:textId="77777777" w:rsidTr="007531F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</w:tcPr>
          <w:p w14:paraId="59AF762B" w14:textId="30E67157" w:rsidR="00C716B9" w:rsidRPr="00253548" w:rsidRDefault="00C716B9" w:rsidP="00C716B9">
            <w:pPr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 xml:space="preserve">Adjusted </w:t>
            </w:r>
            <w:r w:rsidRPr="00253548">
              <w:rPr>
                <w:rFonts w:eastAsia="標楷體"/>
                <w:i/>
                <w:shd w:val="clear" w:color="auto" w:fill="FFFFFF"/>
              </w:rPr>
              <w:t>R</w:t>
            </w:r>
            <w:r w:rsidRPr="00253548">
              <w:rPr>
                <w:rFonts w:eastAsia="標楷體"/>
                <w:shd w:val="clear" w:color="auto" w:fill="FFFFFF"/>
                <w:vertAlign w:val="superscript"/>
              </w:rPr>
              <w:t>2</w:t>
            </w:r>
            <w:r w:rsidRPr="00253548">
              <w:rPr>
                <w:rFonts w:eastAsia="標楷體"/>
                <w:shd w:val="clear" w:color="auto" w:fill="FFFFFF"/>
              </w:rPr>
              <w:t xml:space="preserve"> value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3B5546C2" w14:textId="44D7CE8C" w:rsidR="00C716B9" w:rsidRPr="00253548" w:rsidRDefault="00C716B9" w:rsidP="00C716B9">
            <w:pPr>
              <w:widowControl/>
              <w:jc w:val="center"/>
            </w:pPr>
            <w:r w:rsidRPr="00253548">
              <w:t>0.9065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518852F9" w14:textId="0890FE6D" w:rsidR="00C716B9" w:rsidRPr="00253548" w:rsidRDefault="00C716B9" w:rsidP="00C716B9">
            <w:pPr>
              <w:widowControl/>
              <w:jc w:val="center"/>
            </w:pPr>
            <w:r w:rsidRPr="00253548">
              <w:t>0.9529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75E3F3C5" w14:textId="5AB59BD1" w:rsidR="00C716B9" w:rsidRPr="00253548" w:rsidRDefault="00C716B9" w:rsidP="00C716B9">
            <w:pPr>
              <w:widowControl/>
              <w:jc w:val="center"/>
            </w:pPr>
            <w:r w:rsidRPr="00253548">
              <w:t>0.9472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450BBA30" w14:textId="60EAE584" w:rsidR="00C716B9" w:rsidRPr="00253548" w:rsidRDefault="00C716B9" w:rsidP="00C716B9">
            <w:pPr>
              <w:widowControl/>
              <w:jc w:val="center"/>
            </w:pPr>
            <w:r w:rsidRPr="00253548">
              <w:t>0.9608</w:t>
            </w:r>
          </w:p>
        </w:tc>
      </w:tr>
      <w:tr w:rsidR="004A15C9" w:rsidRPr="00253548" w14:paraId="68BFAE87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0E0D0F8A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Femoral neck BMD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2619DB34" w14:textId="3D07DE2F" w:rsidR="00637E77" w:rsidRPr="00253548" w:rsidRDefault="008C3E74" w:rsidP="004A15C9">
            <w:pPr>
              <w:widowControl/>
              <w:jc w:val="center"/>
            </w:pPr>
            <w:r w:rsidRPr="00253548">
              <w:t>−</w:t>
            </w:r>
            <w:r w:rsidR="00637E77" w:rsidRPr="00253548">
              <w:t>6.26(</w:t>
            </w:r>
            <w:r w:rsidRPr="00253548">
              <w:t>−</w:t>
            </w:r>
            <w:r w:rsidR="00637E77" w:rsidRPr="00253548">
              <w:t>6.35</w:t>
            </w:r>
            <w:r w:rsidRPr="00253548">
              <w:t>-−</w:t>
            </w:r>
            <w:r w:rsidR="00637E77" w:rsidRPr="00253548">
              <w:t>6.17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48FB2AF6" w14:textId="436BACA0" w:rsidR="00637E77" w:rsidRPr="00253548" w:rsidRDefault="008C3E74" w:rsidP="004A15C9">
            <w:pPr>
              <w:widowControl/>
              <w:jc w:val="center"/>
            </w:pPr>
            <w:r w:rsidRPr="00253548">
              <w:t>−</w:t>
            </w:r>
            <w:r w:rsidR="00637E77" w:rsidRPr="00253548">
              <w:t>8.29(</w:t>
            </w:r>
            <w:r w:rsidRPr="00253548">
              <w:t>−</w:t>
            </w:r>
            <w:r w:rsidR="00637E77" w:rsidRPr="00253548">
              <w:t>8.35</w:t>
            </w:r>
            <w:r w:rsidRPr="00253548">
              <w:t>-−</w:t>
            </w:r>
            <w:r w:rsidR="00637E77" w:rsidRPr="00253548">
              <w:t>8.23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66AC0DBC" w14:textId="0E0FA391" w:rsidR="00637E77" w:rsidRPr="00253548" w:rsidRDefault="00637E77" w:rsidP="004A15C9">
            <w:pPr>
              <w:widowControl/>
              <w:jc w:val="center"/>
            </w:pP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7197D47D" w14:textId="0F3C0EC7" w:rsidR="00637E77" w:rsidRPr="00253548" w:rsidRDefault="00637E77" w:rsidP="004A15C9">
            <w:pPr>
              <w:widowControl/>
              <w:jc w:val="center"/>
            </w:pPr>
          </w:p>
        </w:tc>
      </w:tr>
      <w:tr w:rsidR="004A15C9" w:rsidRPr="00253548" w14:paraId="7301B807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1C975945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Age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754878F1" w14:textId="4DD4CFC8" w:rsidR="00637E77" w:rsidRPr="00253548" w:rsidRDefault="00637E77" w:rsidP="004A15C9">
            <w:pPr>
              <w:widowControl/>
              <w:jc w:val="center"/>
            </w:pPr>
            <w:r w:rsidRPr="00253548">
              <w:t>0.06(0.06-0.06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78549D53" w14:textId="65CE3DD9" w:rsidR="00637E77" w:rsidRPr="00253548" w:rsidRDefault="00637E77" w:rsidP="004A15C9">
            <w:pPr>
              <w:widowControl/>
              <w:jc w:val="center"/>
            </w:pPr>
            <w:r w:rsidRPr="00253548">
              <w:t>0.06(0.06-0.06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61246905" w14:textId="62C7C18B" w:rsidR="00637E77" w:rsidRPr="00253548" w:rsidRDefault="00637E77" w:rsidP="004A15C9">
            <w:pPr>
              <w:widowControl/>
              <w:jc w:val="center"/>
            </w:pPr>
            <w:r w:rsidRPr="00253548">
              <w:t>0.10(0.10-0.10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4CDDC5FF" w14:textId="758F3430" w:rsidR="00637E77" w:rsidRPr="00253548" w:rsidRDefault="00637E77" w:rsidP="004A15C9">
            <w:pPr>
              <w:widowControl/>
              <w:jc w:val="center"/>
            </w:pPr>
            <w:r w:rsidRPr="00253548">
              <w:t>0.12(0.12-0.12)</w:t>
            </w:r>
          </w:p>
        </w:tc>
      </w:tr>
      <w:tr w:rsidR="004A15C9" w:rsidRPr="00253548" w14:paraId="1497B306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23FDD011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Height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5B23E8D3" w14:textId="307607E3" w:rsidR="00637E77" w:rsidRPr="00253548" w:rsidRDefault="008C3E74" w:rsidP="004A15C9">
            <w:pPr>
              <w:widowControl/>
              <w:jc w:val="center"/>
            </w:pPr>
            <w:r w:rsidRPr="00253548">
              <w:t>−</w:t>
            </w:r>
            <w:r w:rsidR="00637E77" w:rsidRPr="00253548">
              <w:t>0.01(</w:t>
            </w:r>
            <w:r w:rsidRPr="00253548">
              <w:t>−</w:t>
            </w:r>
            <w:r w:rsidR="00637E77" w:rsidRPr="00253548">
              <w:t>0.01</w:t>
            </w:r>
            <w:r w:rsidRPr="00253548">
              <w:t>-−</w:t>
            </w:r>
            <w:r w:rsidR="00637E77" w:rsidRPr="00253548">
              <w:t>0.004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0BA7DFE4" w14:textId="6BAE3A2E" w:rsidR="00637E77" w:rsidRPr="00253548" w:rsidRDefault="008C3E74" w:rsidP="004A15C9">
            <w:pPr>
              <w:widowControl/>
              <w:jc w:val="center"/>
            </w:pPr>
            <w:r w:rsidRPr="00253548">
              <w:t>−</w:t>
            </w:r>
            <w:r w:rsidR="00637E77" w:rsidRPr="00253548">
              <w:t>0.001(</w:t>
            </w:r>
            <w:r w:rsidRPr="00253548">
              <w:t>−</w:t>
            </w:r>
            <w:r w:rsidR="00637E77" w:rsidRPr="00253548">
              <w:t>0.002-0.00005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4244DD42" w14:textId="2458D90D" w:rsidR="00637E77" w:rsidRPr="00253548" w:rsidRDefault="00637E77" w:rsidP="004A15C9">
            <w:pPr>
              <w:widowControl/>
              <w:jc w:val="center"/>
            </w:pPr>
            <w:r w:rsidRPr="00253548">
              <w:t>0.02(0.02-0.02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66E905FD" w14:textId="11D1F9EB" w:rsidR="00637E77" w:rsidRPr="00253548" w:rsidRDefault="00637E77" w:rsidP="004A15C9">
            <w:pPr>
              <w:widowControl/>
              <w:jc w:val="center"/>
            </w:pPr>
            <w:r w:rsidRPr="00253548">
              <w:t>0.02(0.02-0.02)</w:t>
            </w:r>
          </w:p>
        </w:tc>
      </w:tr>
      <w:tr w:rsidR="004A15C9" w:rsidRPr="00253548" w14:paraId="5BFEAD44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1ABBA72D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Weight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2C093374" w14:textId="3C74E505" w:rsidR="00637E77" w:rsidRPr="00253548" w:rsidRDefault="00637E77" w:rsidP="004A15C9">
            <w:pPr>
              <w:widowControl/>
              <w:jc w:val="center"/>
            </w:pPr>
            <w:r w:rsidRPr="00253548">
              <w:t>0.00(0.00-0.01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7807B544" w14:textId="1FFF088B" w:rsidR="00637E77" w:rsidRPr="00253548" w:rsidRDefault="00637E77" w:rsidP="004A15C9">
            <w:pPr>
              <w:widowControl/>
              <w:jc w:val="center"/>
            </w:pPr>
            <w:r w:rsidRPr="00253548">
              <w:t>0.004(0.003-0.004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5AC1E085" w14:textId="5660043C" w:rsidR="00637E77" w:rsidRPr="00253548" w:rsidRDefault="008C3E74" w:rsidP="004A15C9">
            <w:pPr>
              <w:widowControl/>
              <w:jc w:val="center"/>
            </w:pPr>
            <w:r w:rsidRPr="00253548">
              <w:t>−</w:t>
            </w:r>
            <w:r w:rsidR="00637E77" w:rsidRPr="00253548">
              <w:t>0.02(</w:t>
            </w:r>
            <w:r w:rsidRPr="00253548">
              <w:t>−</w:t>
            </w:r>
            <w:r w:rsidR="00637E77" w:rsidRPr="00253548">
              <w:t>0.03</w:t>
            </w:r>
            <w:r w:rsidRPr="00253548">
              <w:t>-−</w:t>
            </w:r>
            <w:r w:rsidR="00637E77" w:rsidRPr="00253548">
              <w:t>0.02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5ACF4108" w14:textId="61DC6C4C" w:rsidR="00637E77" w:rsidRPr="00253548" w:rsidRDefault="008C3E74" w:rsidP="004A15C9">
            <w:pPr>
              <w:widowControl/>
              <w:jc w:val="center"/>
            </w:pPr>
            <w:r w:rsidRPr="00253548">
              <w:t>−</w:t>
            </w:r>
            <w:r w:rsidR="00637E77" w:rsidRPr="00253548">
              <w:t>0.03(</w:t>
            </w:r>
            <w:r w:rsidRPr="00253548">
              <w:t>−</w:t>
            </w:r>
            <w:r w:rsidR="00637E77" w:rsidRPr="00253548">
              <w:t>0.03</w:t>
            </w:r>
            <w:r w:rsidRPr="00253548">
              <w:t>-−</w:t>
            </w:r>
            <w:r w:rsidR="00637E77" w:rsidRPr="00253548">
              <w:t>0.03)</w:t>
            </w:r>
          </w:p>
        </w:tc>
      </w:tr>
      <w:tr w:rsidR="004A15C9" w:rsidRPr="00253548" w14:paraId="0EA71329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5449EFFB" w14:textId="5547E633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Parent fractured hip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338847B3" w14:textId="12944CFE" w:rsidR="00637E77" w:rsidRPr="00253548" w:rsidRDefault="00637E77" w:rsidP="004A15C9">
            <w:pPr>
              <w:widowControl/>
              <w:jc w:val="center"/>
            </w:pPr>
            <w:r w:rsidRPr="00253548">
              <w:t>0.45(0.41-0.50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0E337DDD" w14:textId="53135829" w:rsidR="00637E77" w:rsidRPr="00253548" w:rsidRDefault="00637E77" w:rsidP="004A15C9">
            <w:pPr>
              <w:widowControl/>
              <w:jc w:val="center"/>
            </w:pPr>
            <w:r w:rsidRPr="00253548">
              <w:t>0.32(0.29-0.34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687046F9" w14:textId="252A6364" w:rsidR="00637E77" w:rsidRPr="00253548" w:rsidRDefault="00637E77" w:rsidP="004A15C9">
            <w:pPr>
              <w:widowControl/>
              <w:jc w:val="center"/>
            </w:pPr>
            <w:r w:rsidRPr="00253548">
              <w:t>0.55(0.52-0.59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365FA76F" w14:textId="655B72F6" w:rsidR="00637E77" w:rsidRPr="00253548" w:rsidRDefault="00637E77" w:rsidP="004A15C9">
            <w:pPr>
              <w:widowControl/>
              <w:jc w:val="center"/>
            </w:pPr>
            <w:r w:rsidRPr="00253548">
              <w:t>0.45(0.43-0.47)</w:t>
            </w:r>
          </w:p>
        </w:tc>
      </w:tr>
      <w:tr w:rsidR="004A15C9" w:rsidRPr="00253548" w14:paraId="5C25921B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3A96CA76" w14:textId="203D46ED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Previous fracture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45E1DE0B" w14:textId="4D378D7D" w:rsidR="00637E77" w:rsidRPr="00253548" w:rsidRDefault="00637E77" w:rsidP="004A15C9">
            <w:pPr>
              <w:widowControl/>
              <w:jc w:val="center"/>
            </w:pPr>
            <w:r w:rsidRPr="00253548">
              <w:t>0.42(0.34-0.49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05102949" w14:textId="6C7E20E1" w:rsidR="00637E77" w:rsidRPr="00253548" w:rsidRDefault="00637E77" w:rsidP="004A15C9">
            <w:pPr>
              <w:widowControl/>
              <w:jc w:val="center"/>
            </w:pPr>
            <w:r w:rsidRPr="00253548">
              <w:t>0.40(0.38-0.43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580C8E77" w14:textId="6633B962" w:rsidR="00637E77" w:rsidRPr="00253548" w:rsidRDefault="00637E77" w:rsidP="004A15C9">
            <w:pPr>
              <w:widowControl/>
              <w:jc w:val="center"/>
            </w:pPr>
            <w:r w:rsidRPr="00253548">
              <w:t>0.68(0.63-0.74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74C246DD" w14:textId="005646AD" w:rsidR="00637E77" w:rsidRPr="00253548" w:rsidRDefault="00637E77" w:rsidP="004A15C9">
            <w:pPr>
              <w:widowControl/>
              <w:jc w:val="center"/>
            </w:pPr>
            <w:r w:rsidRPr="00253548">
              <w:t>0.75(0.73-0.78)</w:t>
            </w:r>
          </w:p>
        </w:tc>
      </w:tr>
      <w:tr w:rsidR="004A15C9" w:rsidRPr="00253548" w14:paraId="54BE6BAF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2862FF89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Glucocorticoids use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78F1E98E" w14:textId="7DCE6EA0" w:rsidR="00637E77" w:rsidRPr="00253548" w:rsidRDefault="00637E77" w:rsidP="004A15C9">
            <w:pPr>
              <w:widowControl/>
              <w:jc w:val="center"/>
            </w:pPr>
            <w:r w:rsidRPr="00253548">
              <w:t>0.50(0.43-0.58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7399F507" w14:textId="176205A5" w:rsidR="00637E77" w:rsidRPr="00253548" w:rsidRDefault="00637E77" w:rsidP="004A15C9">
            <w:pPr>
              <w:widowControl/>
              <w:jc w:val="center"/>
            </w:pPr>
            <w:r w:rsidRPr="00253548">
              <w:t>0.55(0.51-0.58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745A04E7" w14:textId="695BDE6F" w:rsidR="00637E77" w:rsidRPr="00253548" w:rsidRDefault="00637E77" w:rsidP="004A15C9">
            <w:pPr>
              <w:widowControl/>
              <w:jc w:val="center"/>
            </w:pPr>
            <w:r w:rsidRPr="00253548">
              <w:t>0.64(0.58-0.69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3C7AF965" w14:textId="08E1FF44" w:rsidR="00637E77" w:rsidRPr="00253548" w:rsidRDefault="00637E77" w:rsidP="004A15C9">
            <w:pPr>
              <w:widowControl/>
              <w:jc w:val="center"/>
            </w:pPr>
            <w:r w:rsidRPr="00253548">
              <w:t>0.68(0.65-0.70)</w:t>
            </w:r>
          </w:p>
        </w:tc>
      </w:tr>
      <w:tr w:rsidR="004A15C9" w:rsidRPr="00253548" w14:paraId="0A00127C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28360A2B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Rheumatoid arthritis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3C30D52F" w14:textId="31C9BC7A" w:rsidR="00637E77" w:rsidRPr="00253548" w:rsidRDefault="00637E77" w:rsidP="004A15C9">
            <w:pPr>
              <w:widowControl/>
              <w:jc w:val="center"/>
            </w:pPr>
            <w:r w:rsidRPr="00253548">
              <w:t>0.29(0.22-0.37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386F4371" w14:textId="7C47EC7E" w:rsidR="00637E77" w:rsidRPr="00253548" w:rsidRDefault="00637E77" w:rsidP="004A15C9">
            <w:pPr>
              <w:widowControl/>
              <w:jc w:val="center"/>
            </w:pPr>
            <w:r w:rsidRPr="00253548">
              <w:t>0.35(0.32-0.38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1F7B17F3" w14:textId="04712F81" w:rsidR="00637E77" w:rsidRPr="00253548" w:rsidRDefault="00637E77" w:rsidP="004A15C9">
            <w:pPr>
              <w:widowControl/>
              <w:jc w:val="center"/>
            </w:pPr>
            <w:r w:rsidRPr="00253548">
              <w:t>0.45(0.40-0.51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50528D35" w14:textId="610A91D2" w:rsidR="00637E77" w:rsidRPr="00253548" w:rsidRDefault="00637E77" w:rsidP="004A15C9">
            <w:pPr>
              <w:widowControl/>
              <w:jc w:val="center"/>
            </w:pPr>
            <w:r w:rsidRPr="00253548">
              <w:t>0.41(0.38-0.43)</w:t>
            </w:r>
          </w:p>
        </w:tc>
      </w:tr>
      <w:tr w:rsidR="004A15C9" w:rsidRPr="00253548" w14:paraId="392F0C3F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3FD1C58F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Secondary osteoporosis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6D94E6B9" w14:textId="154B15D1" w:rsidR="00637E77" w:rsidRPr="00253548" w:rsidRDefault="008C3E74" w:rsidP="004A15C9">
            <w:pPr>
              <w:widowControl/>
              <w:jc w:val="center"/>
            </w:pPr>
            <w:r w:rsidRPr="00253548">
              <w:t>−</w:t>
            </w:r>
            <w:r w:rsidR="00637E77" w:rsidRPr="00253548">
              <w:t>0.02(</w:t>
            </w:r>
            <w:r w:rsidRPr="00253548">
              <w:t>−</w:t>
            </w:r>
            <w:r w:rsidR="00637E77" w:rsidRPr="00253548">
              <w:t>0.08-0.04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04643701" w14:textId="53BFB56D" w:rsidR="00637E77" w:rsidRPr="00253548" w:rsidRDefault="00637E77" w:rsidP="004A15C9">
            <w:pPr>
              <w:widowControl/>
              <w:jc w:val="center"/>
            </w:pPr>
            <w:r w:rsidRPr="00253548">
              <w:t>0.01(</w:t>
            </w:r>
            <w:r w:rsidR="008C3E74" w:rsidRPr="00253548">
              <w:t>−</w:t>
            </w:r>
            <w:r w:rsidRPr="00253548">
              <w:t>0.002-0.03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139ED524" w14:textId="05381FEA" w:rsidR="00637E77" w:rsidRPr="00253548" w:rsidRDefault="00637E77" w:rsidP="004A15C9">
            <w:pPr>
              <w:widowControl/>
              <w:jc w:val="center"/>
            </w:pPr>
            <w:r w:rsidRPr="00253548">
              <w:t>0.49(0.45-0.53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4F638D42" w14:textId="6D88FD65" w:rsidR="00637E77" w:rsidRPr="00253548" w:rsidRDefault="00637E77" w:rsidP="004A15C9">
            <w:pPr>
              <w:widowControl/>
              <w:jc w:val="center"/>
            </w:pPr>
            <w:r w:rsidRPr="00253548">
              <w:t>0.52(0.51-0.54)</w:t>
            </w:r>
          </w:p>
        </w:tc>
      </w:tr>
      <w:tr w:rsidR="004A15C9" w:rsidRPr="00253548" w14:paraId="31B69ED5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5CF59C9C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Current smoking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5585F0B3" w14:textId="22221C8A" w:rsidR="00637E77" w:rsidRPr="00253548" w:rsidRDefault="00637E77" w:rsidP="004A15C9">
            <w:pPr>
              <w:widowControl/>
              <w:jc w:val="center"/>
            </w:pPr>
            <w:r w:rsidRPr="00253548">
              <w:t>0.41(0.37-0.44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0E6FEFAD" w14:textId="60A6B481" w:rsidR="00637E77" w:rsidRPr="00253548" w:rsidRDefault="00637E77" w:rsidP="004A15C9">
            <w:pPr>
              <w:widowControl/>
              <w:jc w:val="center"/>
            </w:pPr>
            <w:r w:rsidRPr="00253548">
              <w:t>0.41(0.35-0.46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774A81DB" w14:textId="552D0263" w:rsidR="00637E77" w:rsidRPr="00253548" w:rsidRDefault="00637E77" w:rsidP="004A15C9">
            <w:pPr>
              <w:widowControl/>
              <w:jc w:val="center"/>
            </w:pPr>
            <w:r w:rsidRPr="00253548">
              <w:t>0.29(0.27-0.32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0064AFBD" w14:textId="3B6DEDA0" w:rsidR="00637E77" w:rsidRPr="00253548" w:rsidRDefault="00637E77" w:rsidP="004A15C9">
            <w:pPr>
              <w:widowControl/>
              <w:jc w:val="center"/>
            </w:pPr>
            <w:r w:rsidRPr="00253548">
              <w:t>0.31(0.27-0.36)</w:t>
            </w:r>
          </w:p>
        </w:tc>
      </w:tr>
      <w:tr w:rsidR="004A15C9" w:rsidRPr="00253548" w14:paraId="590DFF40" w14:textId="77777777" w:rsidTr="004A15C9">
        <w:trPr>
          <w:trHeight w:val="397"/>
        </w:trPr>
        <w:tc>
          <w:tcPr>
            <w:tcW w:w="3411" w:type="dxa"/>
            <w:tcBorders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45F81B8F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Alcohol consumption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5A461E6E" w14:textId="4F31B0E3" w:rsidR="00637E77" w:rsidRPr="00253548" w:rsidRDefault="00637E77" w:rsidP="004A15C9">
            <w:pPr>
              <w:widowControl/>
              <w:jc w:val="center"/>
            </w:pPr>
            <w:r w:rsidRPr="00253548">
              <w:t>0.40(0.33-0.46)</w:t>
            </w:r>
          </w:p>
        </w:tc>
        <w:tc>
          <w:tcPr>
            <w:tcW w:w="3020" w:type="dxa"/>
            <w:tcBorders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4F0A47DD" w14:textId="0333BE5D" w:rsidR="00637E77" w:rsidRPr="00253548" w:rsidRDefault="00637E77" w:rsidP="004A15C9">
            <w:pPr>
              <w:widowControl/>
              <w:jc w:val="center"/>
            </w:pPr>
            <w:r w:rsidRPr="00253548">
              <w:t>0.35(0.27-0.44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5873C452" w14:textId="3AC17A83" w:rsidR="00637E77" w:rsidRPr="00253548" w:rsidRDefault="00637E77" w:rsidP="004A15C9">
            <w:pPr>
              <w:widowControl/>
              <w:jc w:val="center"/>
            </w:pPr>
            <w:r w:rsidRPr="00253548">
              <w:t>0.43(0.39-0.48)</w:t>
            </w:r>
          </w:p>
        </w:tc>
        <w:tc>
          <w:tcPr>
            <w:tcW w:w="3019" w:type="dxa"/>
            <w:tcBorders>
              <w:left w:val="nil"/>
              <w:bottom w:val="single" w:sz="4" w:space="0" w:color="auto"/>
            </w:tcBorders>
            <w:vAlign w:val="center"/>
          </w:tcPr>
          <w:p w14:paraId="6C3F723A" w14:textId="0341D631" w:rsidR="00637E77" w:rsidRPr="00253548" w:rsidRDefault="00637E77" w:rsidP="004A15C9">
            <w:pPr>
              <w:widowControl/>
              <w:jc w:val="center"/>
            </w:pPr>
            <w:r w:rsidRPr="00253548">
              <w:t>0.46(0.39-0.53)</w:t>
            </w:r>
          </w:p>
        </w:tc>
      </w:tr>
    </w:tbl>
    <w:p w14:paraId="09060E8C" w14:textId="4DA89D81" w:rsidR="004B3703" w:rsidRPr="00253548" w:rsidRDefault="00F00989" w:rsidP="004A15C9">
      <w:pPr>
        <w:widowControl/>
        <w:rPr>
          <w:rFonts w:eastAsia="標楷體"/>
        </w:rPr>
      </w:pPr>
      <w:r w:rsidRPr="00253548">
        <w:t>FRAX</w:t>
      </w:r>
      <w:r w:rsidRPr="00253548">
        <w:rPr>
          <w:vertAlign w:val="superscript"/>
        </w:rPr>
        <w:t>®</w:t>
      </w:r>
      <w:r w:rsidRPr="00253548">
        <w:rPr>
          <w:rFonts w:eastAsia="標楷體"/>
        </w:rPr>
        <w:t>, Fracture Risk Assessment Tool</w:t>
      </w:r>
      <w:r w:rsidR="004B3703" w:rsidRPr="00253548">
        <w:rPr>
          <w:rFonts w:eastAsia="標楷體"/>
        </w:rPr>
        <w:t>; BMD, bone mineral density</w:t>
      </w:r>
      <w:r w:rsidR="00454FD1" w:rsidRPr="00253548">
        <w:rPr>
          <w:rFonts w:eastAsia="標楷體"/>
        </w:rPr>
        <w:t>; HF, hip fracture</w:t>
      </w:r>
      <w:r w:rsidR="004B3703" w:rsidRPr="00253548">
        <w:rPr>
          <w:rFonts w:eastAsia="標楷體"/>
        </w:rPr>
        <w:t>.</w:t>
      </w:r>
    </w:p>
    <w:p w14:paraId="4868D199" w14:textId="77777777" w:rsidR="004B3703" w:rsidRPr="00253548" w:rsidRDefault="004B3703" w:rsidP="004A15C9">
      <w:pPr>
        <w:widowControl/>
        <w:rPr>
          <w:rFonts w:eastAsia="標楷體"/>
        </w:rPr>
      </w:pPr>
      <w:r w:rsidRPr="00253548">
        <w:rPr>
          <w:rFonts w:eastAsia="標楷體"/>
        </w:rPr>
        <w:br w:type="page"/>
      </w:r>
    </w:p>
    <w:p w14:paraId="588703DA" w14:textId="0C4D7B3F" w:rsidR="00385F59" w:rsidRPr="00253548" w:rsidRDefault="00A91A0F" w:rsidP="004A15C9">
      <w:pPr>
        <w:rPr>
          <w:shd w:val="clear" w:color="auto" w:fill="FFFFFF"/>
        </w:rPr>
      </w:pPr>
      <w:bookmarkStart w:id="4" w:name="_Hlk145492004"/>
      <w:r w:rsidRPr="00253548">
        <w:lastRenderedPageBreak/>
        <w:t>Supplemental Table</w:t>
      </w:r>
      <w:r w:rsidR="00385F59" w:rsidRPr="00253548">
        <w:t xml:space="preserve"> </w:t>
      </w:r>
      <w:r w:rsidRPr="00253548">
        <w:t>S</w:t>
      </w:r>
      <w:fldSimple w:instr=" SEQ Supplementary_Table \* ARABIC ">
        <w:r w:rsidR="00367C3B" w:rsidRPr="00253548">
          <w:rPr>
            <w:noProof/>
          </w:rPr>
          <w:t>4</w:t>
        </w:r>
      </w:fldSimple>
      <w:r w:rsidR="00385F59" w:rsidRPr="00253548">
        <w:t xml:space="preserve">. </w:t>
      </w:r>
      <w:r w:rsidR="00385F59" w:rsidRPr="00253548">
        <w:rPr>
          <w:shd w:val="clear" w:color="auto" w:fill="FFFFFF"/>
        </w:rPr>
        <w:t>Decomposition of FRAX</w:t>
      </w:r>
      <w:r w:rsidR="00385F59" w:rsidRPr="00253548">
        <w:rPr>
          <w:shd w:val="clear" w:color="auto" w:fill="FFFFFF"/>
          <w:vertAlign w:val="superscript"/>
        </w:rPr>
        <w:t>®</w:t>
      </w:r>
      <w:r w:rsidR="00385F59" w:rsidRPr="00253548">
        <w:rPr>
          <w:shd w:val="clear" w:color="auto" w:fill="FFFFFF"/>
        </w:rPr>
        <w:t xml:space="preserve"> with multiple linear regression analysis based on logarithmic 10-year MOF probability strata by age</w:t>
      </w:r>
      <w:r w:rsidR="002D5F12" w:rsidRPr="00253548">
        <w:rPr>
          <w:kern w:val="0"/>
        </w:rPr>
        <w:t xml:space="preserve"> </w:t>
      </w:r>
      <w:r w:rsidR="002D5F12" w:rsidRPr="00253548">
        <w:rPr>
          <w:kern w:val="0"/>
          <w:shd w:val="clear" w:color="auto" w:fill="FFFFFF"/>
        </w:rPr>
        <w:t>(</w:t>
      </w:r>
      <w:r w:rsidR="008C3E74" w:rsidRPr="00253548">
        <w:rPr>
          <w:i/>
          <w:shd w:val="clear" w:color="auto" w:fill="FFFFFF"/>
        </w:rPr>
        <w:t>n</w:t>
      </w:r>
      <w:r w:rsidR="008C3E74" w:rsidRPr="00253548">
        <w:rPr>
          <w:kern w:val="0"/>
          <w:shd w:val="clear" w:color="auto" w:fill="FFFFFF"/>
        </w:rPr>
        <w:t xml:space="preserve"> </w:t>
      </w:r>
      <w:r w:rsidR="002D5F12" w:rsidRPr="00253548">
        <w:rPr>
          <w:kern w:val="0"/>
          <w:shd w:val="clear" w:color="auto" w:fill="FFFFFF"/>
        </w:rPr>
        <w:t>=16384)</w:t>
      </w:r>
    </w:p>
    <w:bookmarkEnd w:id="4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11"/>
        <w:gridCol w:w="3235"/>
        <w:gridCol w:w="3020"/>
        <w:gridCol w:w="3019"/>
        <w:gridCol w:w="3019"/>
      </w:tblGrid>
      <w:tr w:rsidR="004A15C9" w:rsidRPr="00253548" w14:paraId="0A40D6B8" w14:textId="77777777" w:rsidTr="004A15C9">
        <w:trPr>
          <w:trHeight w:val="397"/>
          <w:tblHeader/>
        </w:trPr>
        <w:tc>
          <w:tcPr>
            <w:tcW w:w="3411" w:type="dxa"/>
            <w:tcBorders>
              <w:top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71E3690B" w14:textId="77777777" w:rsidR="004B3703" w:rsidRPr="00253548" w:rsidRDefault="004B3703" w:rsidP="004A15C9">
            <w:pPr>
              <w:jc w:val="both"/>
              <w:rPr>
                <w:rFonts w:eastAsia="標楷體"/>
              </w:rPr>
            </w:pPr>
          </w:p>
        </w:tc>
        <w:tc>
          <w:tcPr>
            <w:tcW w:w="6255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3C41B552" w14:textId="77777777" w:rsidR="004B3703" w:rsidRPr="00253548" w:rsidRDefault="004B3703" w:rsidP="004A15C9">
            <w:pPr>
              <w:widowControl/>
              <w:jc w:val="center"/>
            </w:pPr>
            <w:r w:rsidRPr="00253548">
              <w:t>With BMD</w:t>
            </w:r>
          </w:p>
        </w:tc>
        <w:tc>
          <w:tcPr>
            <w:tcW w:w="6038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3FD5DB0A" w14:textId="77777777" w:rsidR="004B3703" w:rsidRPr="00253548" w:rsidRDefault="004B3703" w:rsidP="004A15C9">
            <w:pPr>
              <w:widowControl/>
              <w:jc w:val="center"/>
            </w:pPr>
            <w:r w:rsidRPr="00253548">
              <w:t>Without BMD</w:t>
            </w:r>
          </w:p>
        </w:tc>
      </w:tr>
      <w:tr w:rsidR="004A15C9" w:rsidRPr="00253548" w14:paraId="29B8E733" w14:textId="77777777" w:rsidTr="004A15C9">
        <w:trPr>
          <w:trHeight w:val="397"/>
          <w:tblHeader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7479FA47" w14:textId="77777777" w:rsidR="004B3703" w:rsidRPr="00253548" w:rsidRDefault="004B3703" w:rsidP="004A15C9">
            <w:pPr>
              <w:jc w:val="both"/>
              <w:rPr>
                <w:rFonts w:eastAsia="標楷體"/>
              </w:rPr>
            </w:pPr>
          </w:p>
        </w:tc>
        <w:tc>
          <w:tcPr>
            <w:tcW w:w="323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068360CB" w14:textId="046B61D3" w:rsidR="00C27314" w:rsidRPr="00253548" w:rsidRDefault="004B3703" w:rsidP="004A15C9">
            <w:pPr>
              <w:widowControl/>
              <w:jc w:val="center"/>
            </w:pPr>
            <w:r w:rsidRPr="00253548">
              <w:t>&lt;65 years old</w:t>
            </w:r>
            <w:r w:rsidR="00296EBC" w:rsidRPr="00253548">
              <w:t xml:space="preserve"> </w:t>
            </w:r>
            <w:r w:rsidR="00C27314" w:rsidRPr="00253548">
              <w:t>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t xml:space="preserve"> </w:t>
            </w:r>
            <w:r w:rsidR="00C27314" w:rsidRPr="00253548">
              <w:t>=</w:t>
            </w:r>
            <w:r w:rsidR="00637E77" w:rsidRPr="00253548">
              <w:t>7759</w:t>
            </w:r>
            <w:r w:rsidR="00C27314" w:rsidRPr="00253548">
              <w:t>)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79250DE8" w14:textId="07584E3F" w:rsidR="004B3703" w:rsidRPr="00253548" w:rsidRDefault="004B3703" w:rsidP="004A15C9">
            <w:pPr>
              <w:widowControl/>
              <w:jc w:val="center"/>
            </w:pPr>
            <w:r w:rsidRPr="00253548">
              <w:t>&gt;=65 years old</w:t>
            </w:r>
            <w:r w:rsidR="00C27314" w:rsidRPr="00253548">
              <w:t xml:space="preserve"> 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t xml:space="preserve"> </w:t>
            </w:r>
            <w:r w:rsidR="00C27314" w:rsidRPr="00253548">
              <w:t>=</w:t>
            </w:r>
            <w:r w:rsidR="00637E77" w:rsidRPr="00253548">
              <w:t>8368</w:t>
            </w:r>
            <w:r w:rsidR="00C27314" w:rsidRPr="00253548">
              <w:t>)</w:t>
            </w:r>
          </w:p>
        </w:tc>
        <w:tc>
          <w:tcPr>
            <w:tcW w:w="3019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1D936609" w14:textId="748F751C" w:rsidR="00C27314" w:rsidRPr="00253548" w:rsidRDefault="004B3703" w:rsidP="004A15C9">
            <w:pPr>
              <w:widowControl/>
              <w:jc w:val="center"/>
            </w:pPr>
            <w:r w:rsidRPr="00253548">
              <w:t>&lt;65 years old</w:t>
            </w:r>
            <w:r w:rsidR="00296EBC" w:rsidRPr="00253548">
              <w:t xml:space="preserve"> </w:t>
            </w:r>
            <w:r w:rsidR="00C27314" w:rsidRPr="00253548">
              <w:t>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t xml:space="preserve"> </w:t>
            </w:r>
            <w:r w:rsidR="00C27314" w:rsidRPr="00253548">
              <w:t>=</w:t>
            </w:r>
            <w:r w:rsidR="00637E77" w:rsidRPr="00253548">
              <w:t>7908</w:t>
            </w:r>
            <w:r w:rsidR="00C27314" w:rsidRPr="00253548">
              <w:t>)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BE1859" w14:textId="73FEC307" w:rsidR="00C27314" w:rsidRPr="00253548" w:rsidRDefault="004B3703" w:rsidP="004A15C9">
            <w:pPr>
              <w:widowControl/>
              <w:jc w:val="center"/>
            </w:pPr>
            <w:r w:rsidRPr="00253548">
              <w:t>&gt;=65 years old</w:t>
            </w:r>
            <w:r w:rsidR="00296EBC" w:rsidRPr="00253548">
              <w:t xml:space="preserve"> </w:t>
            </w:r>
            <w:r w:rsidR="00C27314" w:rsidRPr="00253548">
              <w:t>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t xml:space="preserve"> </w:t>
            </w:r>
            <w:r w:rsidR="00C27314" w:rsidRPr="00253548">
              <w:t>=</w:t>
            </w:r>
            <w:r w:rsidR="00637E77" w:rsidRPr="00253548">
              <w:t>8476</w:t>
            </w:r>
            <w:r w:rsidR="00C27314" w:rsidRPr="00253548">
              <w:t>)</w:t>
            </w:r>
          </w:p>
        </w:tc>
      </w:tr>
      <w:tr w:rsidR="004A15C9" w:rsidRPr="00253548" w14:paraId="6A53B29B" w14:textId="77777777" w:rsidTr="004A15C9">
        <w:trPr>
          <w:trHeight w:val="397"/>
          <w:tblHeader/>
        </w:trPr>
        <w:tc>
          <w:tcPr>
            <w:tcW w:w="3411" w:type="dxa"/>
            <w:tcBorders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358A5357" w14:textId="77777777" w:rsidR="004B3703" w:rsidRPr="00253548" w:rsidRDefault="004B3703" w:rsidP="004A15C9">
            <w:pPr>
              <w:jc w:val="both"/>
              <w:rPr>
                <w:rFonts w:eastAsia="標楷體"/>
              </w:rPr>
            </w:pPr>
          </w:p>
        </w:tc>
        <w:tc>
          <w:tcPr>
            <w:tcW w:w="323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16ABF2D8" w14:textId="77777777" w:rsidR="004B3703" w:rsidRPr="00253548" w:rsidRDefault="004B3703" w:rsidP="004A15C9">
            <w:pPr>
              <w:widowControl/>
              <w:jc w:val="center"/>
            </w:pPr>
            <w:r w:rsidRPr="00253548">
              <w:t>β (95% CI)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5D9011D2" w14:textId="77777777" w:rsidR="004B3703" w:rsidRPr="00253548" w:rsidRDefault="004B3703" w:rsidP="004A15C9">
            <w:pPr>
              <w:widowControl/>
              <w:jc w:val="center"/>
            </w:pPr>
            <w:r w:rsidRPr="00253548">
              <w:t>β (95% CI)</w:t>
            </w:r>
          </w:p>
        </w:tc>
        <w:tc>
          <w:tcPr>
            <w:tcW w:w="3019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7B089ED2" w14:textId="77777777" w:rsidR="004B3703" w:rsidRPr="00253548" w:rsidRDefault="004B3703" w:rsidP="004A15C9">
            <w:pPr>
              <w:widowControl/>
              <w:jc w:val="center"/>
            </w:pPr>
            <w:r w:rsidRPr="00253548">
              <w:t>β (95% CI)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C1CFF5" w14:textId="77777777" w:rsidR="004B3703" w:rsidRPr="00253548" w:rsidRDefault="004B3703" w:rsidP="004A15C9">
            <w:pPr>
              <w:widowControl/>
              <w:jc w:val="center"/>
            </w:pPr>
            <w:r w:rsidRPr="00253548">
              <w:t>β (95% CI)</w:t>
            </w:r>
          </w:p>
        </w:tc>
      </w:tr>
      <w:tr w:rsidR="00C716B9" w:rsidRPr="00253548" w14:paraId="4443B877" w14:textId="77777777" w:rsidTr="007531F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</w:tcPr>
          <w:p w14:paraId="27F7E4E3" w14:textId="17162182" w:rsidR="00C716B9" w:rsidRPr="00253548" w:rsidRDefault="00C716B9" w:rsidP="00C716B9">
            <w:pPr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 xml:space="preserve">Multiple </w:t>
            </w:r>
            <w:r w:rsidRPr="00253548">
              <w:rPr>
                <w:rFonts w:eastAsia="標楷體"/>
                <w:i/>
                <w:shd w:val="clear" w:color="auto" w:fill="FFFFFF"/>
              </w:rPr>
              <w:t>R</w:t>
            </w:r>
            <w:r w:rsidRPr="00253548">
              <w:rPr>
                <w:rFonts w:eastAsia="標楷體"/>
                <w:shd w:val="clear" w:color="auto" w:fill="FFFFFF"/>
                <w:vertAlign w:val="superscript"/>
              </w:rPr>
              <w:t>2</w:t>
            </w:r>
            <w:r w:rsidRPr="00253548">
              <w:rPr>
                <w:rFonts w:eastAsia="標楷體"/>
                <w:shd w:val="clear" w:color="auto" w:fill="FFFFFF"/>
              </w:rPr>
              <w:t xml:space="preserve"> value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6C14A69D" w14:textId="22B64E4B" w:rsidR="00C716B9" w:rsidRPr="00253548" w:rsidRDefault="00C716B9" w:rsidP="00C716B9">
            <w:pPr>
              <w:widowControl/>
              <w:jc w:val="center"/>
            </w:pPr>
            <w:r w:rsidRPr="00253548">
              <w:t>0.953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6F48C02E" w14:textId="6E812C31" w:rsidR="00C716B9" w:rsidRPr="00253548" w:rsidRDefault="00C716B9" w:rsidP="00C716B9">
            <w:pPr>
              <w:widowControl/>
              <w:jc w:val="center"/>
            </w:pPr>
            <w:r w:rsidRPr="00253548">
              <w:t>0.9365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55019B52" w14:textId="1865136A" w:rsidR="00C716B9" w:rsidRPr="00253548" w:rsidRDefault="00C716B9" w:rsidP="00C716B9">
            <w:pPr>
              <w:widowControl/>
              <w:jc w:val="center"/>
            </w:pPr>
            <w:r w:rsidRPr="00253548">
              <w:t>0.9870</w:t>
            </w:r>
          </w:p>
        </w:tc>
        <w:tc>
          <w:tcPr>
            <w:tcW w:w="3019" w:type="dxa"/>
            <w:tcBorders>
              <w:left w:val="nil"/>
            </w:tcBorders>
          </w:tcPr>
          <w:p w14:paraId="39B0874F" w14:textId="59FEAE0E" w:rsidR="00C716B9" w:rsidRPr="00253548" w:rsidRDefault="00C716B9" w:rsidP="00C716B9">
            <w:pPr>
              <w:widowControl/>
              <w:jc w:val="center"/>
            </w:pPr>
            <w:r w:rsidRPr="00253548">
              <w:rPr>
                <w:color w:val="000000"/>
              </w:rPr>
              <w:t>0.9509</w:t>
            </w:r>
          </w:p>
        </w:tc>
      </w:tr>
      <w:tr w:rsidR="00C716B9" w:rsidRPr="00253548" w14:paraId="0F2FB265" w14:textId="77777777" w:rsidTr="007531F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</w:tcPr>
          <w:p w14:paraId="7508941B" w14:textId="55186B27" w:rsidR="00C716B9" w:rsidRPr="00253548" w:rsidRDefault="00C716B9" w:rsidP="00C716B9">
            <w:pPr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 xml:space="preserve">Adjusted </w:t>
            </w:r>
            <w:r w:rsidRPr="00253548">
              <w:rPr>
                <w:rFonts w:eastAsia="標楷體"/>
                <w:i/>
                <w:shd w:val="clear" w:color="auto" w:fill="FFFFFF"/>
              </w:rPr>
              <w:t>R</w:t>
            </w:r>
            <w:r w:rsidRPr="00253548">
              <w:rPr>
                <w:rFonts w:eastAsia="標楷體"/>
                <w:shd w:val="clear" w:color="auto" w:fill="FFFFFF"/>
                <w:vertAlign w:val="superscript"/>
              </w:rPr>
              <w:t>2</w:t>
            </w:r>
            <w:r w:rsidRPr="00253548">
              <w:rPr>
                <w:rFonts w:eastAsia="標楷體"/>
                <w:shd w:val="clear" w:color="auto" w:fill="FFFFFF"/>
              </w:rPr>
              <w:t xml:space="preserve"> value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6526B8B5" w14:textId="46E65615" w:rsidR="00C716B9" w:rsidRPr="00253548" w:rsidRDefault="00C716B9" w:rsidP="00C716B9">
            <w:pPr>
              <w:widowControl/>
              <w:jc w:val="center"/>
            </w:pPr>
            <w:r w:rsidRPr="00253548">
              <w:t>0.9529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1988DCFC" w14:textId="6C893AE6" w:rsidR="00C716B9" w:rsidRPr="00253548" w:rsidRDefault="00C716B9" w:rsidP="00C716B9">
            <w:pPr>
              <w:widowControl/>
              <w:jc w:val="center"/>
            </w:pPr>
            <w:r w:rsidRPr="00253548">
              <w:t>0.9364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3292723C" w14:textId="78A67783" w:rsidR="00C716B9" w:rsidRPr="00253548" w:rsidRDefault="00C716B9" w:rsidP="00C716B9">
            <w:pPr>
              <w:widowControl/>
              <w:jc w:val="center"/>
            </w:pPr>
            <w:r w:rsidRPr="00253548">
              <w:t>0.9870</w:t>
            </w:r>
          </w:p>
        </w:tc>
        <w:tc>
          <w:tcPr>
            <w:tcW w:w="3019" w:type="dxa"/>
            <w:tcBorders>
              <w:left w:val="nil"/>
            </w:tcBorders>
          </w:tcPr>
          <w:p w14:paraId="37353499" w14:textId="1A6837EA" w:rsidR="00C716B9" w:rsidRPr="00253548" w:rsidRDefault="00C716B9" w:rsidP="00C716B9">
            <w:pPr>
              <w:widowControl/>
              <w:jc w:val="center"/>
            </w:pPr>
            <w:r w:rsidRPr="00253548">
              <w:rPr>
                <w:color w:val="000000"/>
              </w:rPr>
              <w:t>0.9508</w:t>
            </w:r>
          </w:p>
        </w:tc>
      </w:tr>
      <w:tr w:rsidR="004A15C9" w:rsidRPr="00253548" w14:paraId="38685428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33DB73E1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Femoral neck BMD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04F95882" w14:textId="204D798D" w:rsidR="00637E77" w:rsidRPr="00253548" w:rsidRDefault="008C3E74" w:rsidP="004A15C9">
            <w:pPr>
              <w:widowControl/>
              <w:jc w:val="center"/>
            </w:pPr>
            <w:r w:rsidRPr="00253548">
              <w:t>−</w:t>
            </w:r>
            <w:r w:rsidR="00637E77" w:rsidRPr="00253548">
              <w:t>2.37(</w:t>
            </w:r>
            <w:r w:rsidRPr="00253548">
              <w:t>−</w:t>
            </w:r>
            <w:r w:rsidR="00637E77" w:rsidRPr="00253548">
              <w:t>2.40</w:t>
            </w:r>
            <w:r w:rsidRPr="00253548">
              <w:t>-−</w:t>
            </w:r>
            <w:r w:rsidR="00637E77" w:rsidRPr="00253548">
              <w:t>2.35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6CC51790" w14:textId="52352826" w:rsidR="00637E77" w:rsidRPr="00253548" w:rsidRDefault="008C3E74" w:rsidP="004A15C9">
            <w:pPr>
              <w:widowControl/>
              <w:jc w:val="center"/>
            </w:pPr>
            <w:r w:rsidRPr="00253548">
              <w:t>−</w:t>
            </w:r>
            <w:r w:rsidR="00637E77" w:rsidRPr="00253548">
              <w:t>3.08(</w:t>
            </w:r>
            <w:r w:rsidRPr="00253548">
              <w:t>−</w:t>
            </w:r>
            <w:r w:rsidR="00637E77" w:rsidRPr="00253548">
              <w:t>3.11</w:t>
            </w:r>
            <w:r w:rsidRPr="00253548">
              <w:t>-−</w:t>
            </w:r>
            <w:r w:rsidR="00637E77" w:rsidRPr="00253548">
              <w:t>3.05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6025F32F" w14:textId="0FACE68F" w:rsidR="00637E77" w:rsidRPr="00253548" w:rsidRDefault="00637E77" w:rsidP="004A15C9">
            <w:pPr>
              <w:widowControl/>
              <w:jc w:val="center"/>
            </w:pPr>
            <w:r w:rsidRPr="00253548">
              <w:t>-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2AEF464A" w14:textId="7715B56B" w:rsidR="00637E77" w:rsidRPr="00253548" w:rsidRDefault="00637E77" w:rsidP="004A15C9">
            <w:pPr>
              <w:widowControl/>
              <w:jc w:val="center"/>
            </w:pPr>
            <w:r w:rsidRPr="00253548">
              <w:t>-</w:t>
            </w:r>
          </w:p>
        </w:tc>
      </w:tr>
      <w:tr w:rsidR="004A15C9" w:rsidRPr="00253548" w14:paraId="52A9C288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1571631E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Age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39F42E8C" w14:textId="1F68BC59" w:rsidR="00637E77" w:rsidRPr="00253548" w:rsidRDefault="00637E77" w:rsidP="004A15C9">
            <w:pPr>
              <w:widowControl/>
              <w:jc w:val="center"/>
            </w:pPr>
            <w:r w:rsidRPr="00253548">
              <w:t>0.05(0.05-0.06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67AA709F" w14:textId="0D79434C" w:rsidR="00637E77" w:rsidRPr="00253548" w:rsidRDefault="00637E77" w:rsidP="004A15C9">
            <w:pPr>
              <w:widowControl/>
              <w:jc w:val="center"/>
            </w:pPr>
            <w:r w:rsidRPr="00253548">
              <w:t>0.01(0.01-0.01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10AF73B5" w14:textId="2E20B962" w:rsidR="00637E77" w:rsidRPr="00253548" w:rsidRDefault="00637E77" w:rsidP="004A15C9">
            <w:pPr>
              <w:widowControl/>
              <w:jc w:val="center"/>
            </w:pPr>
            <w:r w:rsidRPr="00253548">
              <w:t>0.07(0.07-0.07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35F6A878" w14:textId="5955F600" w:rsidR="00637E77" w:rsidRPr="00253548" w:rsidRDefault="00637E77" w:rsidP="004A15C9">
            <w:pPr>
              <w:widowControl/>
              <w:jc w:val="center"/>
            </w:pPr>
            <w:r w:rsidRPr="00253548">
              <w:t>0.04(0.04-0.04)</w:t>
            </w:r>
          </w:p>
        </w:tc>
      </w:tr>
      <w:tr w:rsidR="004A15C9" w:rsidRPr="00253548" w14:paraId="2B8F6717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42F0A1F7" w14:textId="3A7A4E4E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Sex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248251E1" w14:textId="1240A964" w:rsidR="00637E77" w:rsidRPr="00253548" w:rsidRDefault="00637E77" w:rsidP="004A15C9">
            <w:pPr>
              <w:widowControl/>
              <w:jc w:val="center"/>
            </w:pPr>
            <w:r w:rsidRPr="00253548">
              <w:t>0.18(0.17-0.19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368BF3B7" w14:textId="0017713D" w:rsidR="00637E77" w:rsidRPr="00253548" w:rsidRDefault="00637E77" w:rsidP="004A15C9">
            <w:pPr>
              <w:widowControl/>
              <w:jc w:val="center"/>
            </w:pPr>
            <w:r w:rsidRPr="00253548">
              <w:t>0.35(0.34-0.36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32117831" w14:textId="3874A03F" w:rsidR="00637E77" w:rsidRPr="00253548" w:rsidRDefault="00637E77" w:rsidP="004A15C9">
            <w:pPr>
              <w:widowControl/>
              <w:jc w:val="center"/>
            </w:pPr>
            <w:r w:rsidRPr="00253548">
              <w:t>0.40(0.39-0.40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633CB8EE" w14:textId="51CB3F8E" w:rsidR="00637E77" w:rsidRPr="00253548" w:rsidRDefault="00637E77" w:rsidP="004A15C9">
            <w:pPr>
              <w:widowControl/>
              <w:jc w:val="center"/>
            </w:pPr>
            <w:r w:rsidRPr="00253548">
              <w:t>0.66(0.66-0.67)</w:t>
            </w:r>
          </w:p>
        </w:tc>
      </w:tr>
      <w:tr w:rsidR="004A15C9" w:rsidRPr="00253548" w14:paraId="26E560B6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5598CB6C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Height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61C0DD47" w14:textId="520DC687" w:rsidR="00637E77" w:rsidRPr="00253548" w:rsidRDefault="008C3E74" w:rsidP="004A15C9">
            <w:pPr>
              <w:widowControl/>
              <w:jc w:val="center"/>
            </w:pPr>
            <w:r w:rsidRPr="00253548">
              <w:t>−</w:t>
            </w:r>
            <w:r w:rsidR="00637E77" w:rsidRPr="00253548">
              <w:t>0.004(</w:t>
            </w:r>
            <w:r w:rsidRPr="00253548">
              <w:t>−</w:t>
            </w:r>
            <w:r w:rsidR="00637E77" w:rsidRPr="00253548">
              <w:t>0.004</w:t>
            </w:r>
            <w:r w:rsidRPr="00253548">
              <w:t>-−</w:t>
            </w:r>
            <w:r w:rsidR="00637E77" w:rsidRPr="00253548">
              <w:t>0.003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3EF5CDFA" w14:textId="34374699" w:rsidR="00637E77" w:rsidRPr="00253548" w:rsidRDefault="008C3E74" w:rsidP="004A15C9">
            <w:pPr>
              <w:widowControl/>
              <w:jc w:val="center"/>
            </w:pPr>
            <w:r w:rsidRPr="00253548">
              <w:t>−</w:t>
            </w:r>
            <w:r w:rsidR="00637E77" w:rsidRPr="00253548">
              <w:t>0.01(</w:t>
            </w:r>
            <w:r w:rsidRPr="00253548">
              <w:t>−</w:t>
            </w:r>
            <w:r w:rsidR="00637E77" w:rsidRPr="00253548">
              <w:t>0.01</w:t>
            </w:r>
            <w:r w:rsidRPr="00253548">
              <w:t>-−</w:t>
            </w:r>
            <w:r w:rsidR="00637E77" w:rsidRPr="00253548">
              <w:t>0.01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76EBB9D9" w14:textId="6D345AD7" w:rsidR="00637E77" w:rsidRPr="00253548" w:rsidRDefault="00637E77" w:rsidP="004A15C9">
            <w:pPr>
              <w:widowControl/>
              <w:jc w:val="center"/>
            </w:pPr>
            <w:r w:rsidRPr="00253548">
              <w:t>0.01(0.01-0.01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4C45A55B" w14:textId="7D521774" w:rsidR="00637E77" w:rsidRPr="00253548" w:rsidRDefault="00637E77" w:rsidP="004A15C9">
            <w:pPr>
              <w:widowControl/>
              <w:jc w:val="center"/>
            </w:pPr>
            <w:r w:rsidRPr="00253548">
              <w:t>0.01(0.01-0.01)</w:t>
            </w:r>
          </w:p>
        </w:tc>
      </w:tr>
      <w:tr w:rsidR="004A15C9" w:rsidRPr="00253548" w14:paraId="23C26865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48BBF8FD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Weight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6E4BD7B3" w14:textId="5014AF29" w:rsidR="00637E77" w:rsidRPr="00253548" w:rsidRDefault="00637E77" w:rsidP="004A15C9">
            <w:pPr>
              <w:widowControl/>
              <w:jc w:val="center"/>
            </w:pPr>
            <w:r w:rsidRPr="00253548">
              <w:t>0.004(0.004-0.004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6E9EED67" w14:textId="5C77998E" w:rsidR="00637E77" w:rsidRPr="00253548" w:rsidRDefault="00637E77" w:rsidP="004A15C9">
            <w:pPr>
              <w:widowControl/>
              <w:jc w:val="center"/>
            </w:pPr>
            <w:r w:rsidRPr="00253548">
              <w:t>0.01(0.01-0.01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62068087" w14:textId="4D6CD0E8" w:rsidR="00637E77" w:rsidRPr="00253548" w:rsidRDefault="008C3E74" w:rsidP="004A15C9">
            <w:pPr>
              <w:widowControl/>
              <w:jc w:val="center"/>
            </w:pPr>
            <w:r w:rsidRPr="00253548">
              <w:t>−</w:t>
            </w:r>
            <w:r w:rsidR="00637E77" w:rsidRPr="00253548">
              <w:t>0.01(</w:t>
            </w:r>
            <w:r w:rsidRPr="00253548">
              <w:t>−</w:t>
            </w:r>
            <w:r w:rsidR="00637E77" w:rsidRPr="00253548">
              <w:t>0.01</w:t>
            </w:r>
            <w:r w:rsidRPr="00253548">
              <w:t>-−</w:t>
            </w:r>
            <w:r w:rsidR="00637E77" w:rsidRPr="00253548">
              <w:t>0.01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2E7D9B7A" w14:textId="5F664F30" w:rsidR="00637E77" w:rsidRPr="00253548" w:rsidRDefault="008C3E74" w:rsidP="004A15C9">
            <w:pPr>
              <w:widowControl/>
              <w:jc w:val="center"/>
            </w:pPr>
            <w:r w:rsidRPr="00253548">
              <w:t>−</w:t>
            </w:r>
            <w:r w:rsidR="00637E77" w:rsidRPr="00253548">
              <w:t>0.01(</w:t>
            </w:r>
            <w:r w:rsidRPr="00253548">
              <w:t>−</w:t>
            </w:r>
            <w:r w:rsidR="00637E77" w:rsidRPr="00253548">
              <w:t>0.01</w:t>
            </w:r>
            <w:r w:rsidRPr="00253548">
              <w:t>-−</w:t>
            </w:r>
            <w:r w:rsidR="00637E77" w:rsidRPr="00253548">
              <w:t>0.01)</w:t>
            </w:r>
          </w:p>
        </w:tc>
      </w:tr>
      <w:tr w:rsidR="004A15C9" w:rsidRPr="00253548" w14:paraId="5B92932D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742BB2B2" w14:textId="49B366DA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Parent fractured hip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4B7345DB" w14:textId="7CF97F83" w:rsidR="00637E77" w:rsidRPr="00253548" w:rsidRDefault="00637E77" w:rsidP="004A15C9">
            <w:pPr>
              <w:widowControl/>
              <w:jc w:val="center"/>
            </w:pPr>
            <w:r w:rsidRPr="00253548">
              <w:t>0.65(0.64-0.66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204BD1AE" w14:textId="734AC82E" w:rsidR="00637E77" w:rsidRPr="00253548" w:rsidRDefault="00637E77" w:rsidP="004A15C9">
            <w:pPr>
              <w:widowControl/>
              <w:jc w:val="center"/>
            </w:pPr>
            <w:r w:rsidRPr="00253548">
              <w:t>0.59(0.57-0.60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17B7C200" w14:textId="373DFA3E" w:rsidR="00637E77" w:rsidRPr="00253548" w:rsidRDefault="00637E77" w:rsidP="004A15C9">
            <w:pPr>
              <w:widowControl/>
              <w:jc w:val="center"/>
            </w:pPr>
            <w:r w:rsidRPr="00253548">
              <w:t>0.63(0.63-0.64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7F9A3FE8" w14:textId="20AE8FB0" w:rsidR="00637E77" w:rsidRPr="00253548" w:rsidRDefault="00637E77" w:rsidP="004A15C9">
            <w:pPr>
              <w:widowControl/>
              <w:jc w:val="center"/>
            </w:pPr>
            <w:r w:rsidRPr="00253548">
              <w:t>0.57(0.56-0.58)</w:t>
            </w:r>
          </w:p>
        </w:tc>
      </w:tr>
      <w:tr w:rsidR="004A15C9" w:rsidRPr="00253548" w14:paraId="4DAEB97F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212514C5" w14:textId="2886DA89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Previous fracture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269A80DE" w14:textId="60F8387A" w:rsidR="00637E77" w:rsidRPr="00253548" w:rsidRDefault="00637E77" w:rsidP="004A15C9">
            <w:pPr>
              <w:widowControl/>
              <w:jc w:val="center"/>
            </w:pPr>
            <w:r w:rsidRPr="00253548">
              <w:t>0.58(0.56-0.60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104E7A13" w14:textId="16EE869F" w:rsidR="00637E77" w:rsidRPr="00253548" w:rsidRDefault="00637E77" w:rsidP="004A15C9">
            <w:pPr>
              <w:widowControl/>
              <w:jc w:val="center"/>
            </w:pPr>
            <w:r w:rsidRPr="00253548">
              <w:t>0.40(0.38-0.41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2DADF1F0" w14:textId="5FB5F5FC" w:rsidR="00637E77" w:rsidRPr="00253548" w:rsidRDefault="00637E77" w:rsidP="004A15C9">
            <w:pPr>
              <w:widowControl/>
              <w:jc w:val="center"/>
            </w:pPr>
            <w:r w:rsidRPr="00253548">
              <w:t>0.74(0.73-0.75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05273F29" w14:textId="63CB0D3B" w:rsidR="00637E77" w:rsidRPr="00253548" w:rsidRDefault="00637E77" w:rsidP="004A15C9">
            <w:pPr>
              <w:widowControl/>
              <w:jc w:val="center"/>
            </w:pPr>
            <w:r w:rsidRPr="00253548">
              <w:t>0.53(0.51-0.54)</w:t>
            </w:r>
          </w:p>
        </w:tc>
      </w:tr>
      <w:tr w:rsidR="004A15C9" w:rsidRPr="00253548" w14:paraId="417A8067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430F206B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Glucocorticoids use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365B7633" w14:textId="407F2A82" w:rsidR="00637E77" w:rsidRPr="00253548" w:rsidRDefault="00637E77" w:rsidP="004A15C9">
            <w:pPr>
              <w:widowControl/>
              <w:jc w:val="center"/>
            </w:pPr>
            <w:r w:rsidRPr="00253548">
              <w:t>0.47(0.46-0.49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6DD24762" w14:textId="57AF499E" w:rsidR="00637E77" w:rsidRPr="00253548" w:rsidRDefault="00637E77" w:rsidP="004A15C9">
            <w:pPr>
              <w:widowControl/>
              <w:jc w:val="center"/>
            </w:pPr>
            <w:r w:rsidRPr="00253548">
              <w:t>0.39(0.37-0.41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37097808" w14:textId="62AAC01A" w:rsidR="00637E77" w:rsidRPr="00253548" w:rsidRDefault="00637E77" w:rsidP="004A15C9">
            <w:pPr>
              <w:widowControl/>
              <w:jc w:val="center"/>
            </w:pPr>
            <w:r w:rsidRPr="00253548">
              <w:t>0.49(0.49-0.50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014EA772" w14:textId="7FC77668" w:rsidR="00637E77" w:rsidRPr="00253548" w:rsidRDefault="00637E77" w:rsidP="004A15C9">
            <w:pPr>
              <w:widowControl/>
              <w:jc w:val="center"/>
            </w:pPr>
            <w:r w:rsidRPr="00253548">
              <w:t>0.43(0.42-0.45)</w:t>
            </w:r>
          </w:p>
        </w:tc>
      </w:tr>
      <w:tr w:rsidR="004A15C9" w:rsidRPr="00253548" w14:paraId="36C8E6E0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139CCDE8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Rheumatoid arthritis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0193FE19" w14:textId="1BF8F35D" w:rsidR="00637E77" w:rsidRPr="00253548" w:rsidRDefault="00637E77" w:rsidP="004A15C9">
            <w:pPr>
              <w:widowControl/>
              <w:jc w:val="center"/>
            </w:pPr>
            <w:r w:rsidRPr="00253548">
              <w:t>0.27(0.26-0.29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2587BD21" w14:textId="7AA813A7" w:rsidR="00637E77" w:rsidRPr="00253548" w:rsidRDefault="00637E77" w:rsidP="004A15C9">
            <w:pPr>
              <w:widowControl/>
              <w:jc w:val="center"/>
            </w:pPr>
            <w:r w:rsidRPr="00253548">
              <w:t>0.27(0.25-0.29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636F6FBB" w14:textId="4B989371" w:rsidR="00637E77" w:rsidRPr="00253548" w:rsidRDefault="00637E77" w:rsidP="004A15C9">
            <w:pPr>
              <w:widowControl/>
              <w:jc w:val="center"/>
            </w:pPr>
            <w:r w:rsidRPr="00253548">
              <w:t>0.25(0.24-0.26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451E4EFC" w14:textId="22167C27" w:rsidR="00637E77" w:rsidRPr="00253548" w:rsidRDefault="00637E77" w:rsidP="004A15C9">
            <w:pPr>
              <w:widowControl/>
              <w:jc w:val="center"/>
            </w:pPr>
            <w:r w:rsidRPr="00253548">
              <w:t>0.29(0.28-0.31)</w:t>
            </w:r>
          </w:p>
        </w:tc>
      </w:tr>
      <w:tr w:rsidR="004A15C9" w:rsidRPr="00253548" w14:paraId="5718E31E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544DE43C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Secondary osteoporosis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4B39A8DD" w14:textId="6D2847ED" w:rsidR="00637E77" w:rsidRPr="00253548" w:rsidRDefault="00637E77" w:rsidP="004A15C9">
            <w:pPr>
              <w:widowControl/>
              <w:jc w:val="center"/>
            </w:pPr>
            <w:r w:rsidRPr="00253548">
              <w:t>0.002(</w:t>
            </w:r>
            <w:r w:rsidR="008C3E74" w:rsidRPr="00253548">
              <w:t>−</w:t>
            </w:r>
            <w:r w:rsidRPr="00253548">
              <w:t>0.01-0.01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7E1002AB" w14:textId="4D4668D7" w:rsidR="00637E77" w:rsidRPr="00253548" w:rsidRDefault="00637E77" w:rsidP="004A15C9">
            <w:pPr>
              <w:widowControl/>
              <w:jc w:val="center"/>
            </w:pPr>
            <w:r w:rsidRPr="00253548">
              <w:t>0.01(</w:t>
            </w:r>
            <w:r w:rsidR="008C3E74" w:rsidRPr="00253548">
              <w:t>−</w:t>
            </w:r>
            <w:r w:rsidRPr="00253548">
              <w:t>0.001-0.02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474358E6" w14:textId="375D2267" w:rsidR="00637E77" w:rsidRPr="00253548" w:rsidRDefault="00637E77" w:rsidP="004A15C9">
            <w:pPr>
              <w:widowControl/>
              <w:jc w:val="center"/>
            </w:pPr>
            <w:r w:rsidRPr="00253548">
              <w:t>0.30(0.30-0.30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7DB65647" w14:textId="53A5AE1F" w:rsidR="00637E77" w:rsidRPr="00253548" w:rsidRDefault="00637E77" w:rsidP="004A15C9">
            <w:pPr>
              <w:widowControl/>
              <w:jc w:val="center"/>
            </w:pPr>
            <w:r w:rsidRPr="00253548">
              <w:t>0.35(0.34-0.36)</w:t>
            </w:r>
          </w:p>
        </w:tc>
      </w:tr>
      <w:tr w:rsidR="004A15C9" w:rsidRPr="00253548" w14:paraId="4FF7B2AF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70CDE384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Current smoking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259E3531" w14:textId="51F8B812" w:rsidR="00637E77" w:rsidRPr="00253548" w:rsidRDefault="00637E77" w:rsidP="004A15C9">
            <w:pPr>
              <w:widowControl/>
              <w:jc w:val="center"/>
            </w:pPr>
            <w:r w:rsidRPr="00253548">
              <w:t>0.05(0.04-0.07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416B648E" w14:textId="2C8D2505" w:rsidR="00637E77" w:rsidRPr="00253548" w:rsidRDefault="00637E77" w:rsidP="004A15C9">
            <w:pPr>
              <w:widowControl/>
              <w:jc w:val="center"/>
            </w:pPr>
            <w:r w:rsidRPr="00253548">
              <w:t>0.07(0.05-0.09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4FFD6790" w14:textId="0AFDA6C8" w:rsidR="00637E77" w:rsidRPr="00253548" w:rsidRDefault="00637E77" w:rsidP="004A15C9">
            <w:pPr>
              <w:widowControl/>
              <w:jc w:val="center"/>
            </w:pPr>
            <w:r w:rsidRPr="00253548">
              <w:t>0.08(0.08-0.09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477AE032" w14:textId="1615BFD2" w:rsidR="00637E77" w:rsidRPr="00253548" w:rsidRDefault="00637E77" w:rsidP="004A15C9">
            <w:pPr>
              <w:widowControl/>
              <w:jc w:val="center"/>
            </w:pPr>
            <w:r w:rsidRPr="00253548">
              <w:t>0.10(0.08-0.11)</w:t>
            </w:r>
          </w:p>
        </w:tc>
      </w:tr>
      <w:tr w:rsidR="004A15C9" w:rsidRPr="00253548" w14:paraId="08E125C9" w14:textId="77777777" w:rsidTr="004A15C9">
        <w:trPr>
          <w:trHeight w:val="397"/>
        </w:trPr>
        <w:tc>
          <w:tcPr>
            <w:tcW w:w="3411" w:type="dxa"/>
            <w:tcBorders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6C8EB937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Alcohol consumption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3A64646C" w14:textId="05C02B59" w:rsidR="00637E77" w:rsidRPr="00253548" w:rsidRDefault="00637E77" w:rsidP="004A15C9">
            <w:pPr>
              <w:widowControl/>
              <w:jc w:val="center"/>
            </w:pPr>
            <w:r w:rsidRPr="00253548">
              <w:t>0.23(0.20-0.26)</w:t>
            </w:r>
          </w:p>
        </w:tc>
        <w:tc>
          <w:tcPr>
            <w:tcW w:w="3020" w:type="dxa"/>
            <w:tcBorders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386D5D60" w14:textId="3DD204BD" w:rsidR="00637E77" w:rsidRPr="00253548" w:rsidRDefault="00637E77" w:rsidP="004A15C9">
            <w:pPr>
              <w:widowControl/>
              <w:jc w:val="center"/>
            </w:pPr>
            <w:r w:rsidRPr="00253548">
              <w:t>0.27(0.23-0.30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56A3F30E" w14:textId="3FF40692" w:rsidR="00637E77" w:rsidRPr="00253548" w:rsidRDefault="00637E77" w:rsidP="004A15C9">
            <w:pPr>
              <w:widowControl/>
              <w:jc w:val="center"/>
            </w:pPr>
            <w:r w:rsidRPr="00253548">
              <w:t>0.20(0.19-0.22)</w:t>
            </w:r>
          </w:p>
        </w:tc>
        <w:tc>
          <w:tcPr>
            <w:tcW w:w="3019" w:type="dxa"/>
            <w:tcBorders>
              <w:left w:val="nil"/>
              <w:bottom w:val="single" w:sz="4" w:space="0" w:color="auto"/>
            </w:tcBorders>
            <w:vAlign w:val="center"/>
          </w:tcPr>
          <w:p w14:paraId="6AB04F5A" w14:textId="5B6C859F" w:rsidR="00637E77" w:rsidRPr="00253548" w:rsidRDefault="00637E77" w:rsidP="004A15C9">
            <w:pPr>
              <w:widowControl/>
              <w:jc w:val="center"/>
            </w:pPr>
            <w:r w:rsidRPr="00253548">
              <w:t>0.28(0.25-0.30)</w:t>
            </w:r>
          </w:p>
        </w:tc>
      </w:tr>
    </w:tbl>
    <w:p w14:paraId="40734DB0" w14:textId="53329A7F" w:rsidR="004B3703" w:rsidRPr="00253548" w:rsidRDefault="00F00989" w:rsidP="004A15C9">
      <w:pPr>
        <w:widowControl/>
        <w:rPr>
          <w:rFonts w:eastAsia="標楷體"/>
        </w:rPr>
      </w:pPr>
      <w:r w:rsidRPr="00253548">
        <w:t>FRAX</w:t>
      </w:r>
      <w:r w:rsidRPr="00253548">
        <w:rPr>
          <w:vertAlign w:val="superscript"/>
        </w:rPr>
        <w:t>®</w:t>
      </w:r>
      <w:r w:rsidRPr="00253548">
        <w:rPr>
          <w:rFonts w:eastAsia="標楷體"/>
        </w:rPr>
        <w:t>, Fracture Risk Assessment Tool</w:t>
      </w:r>
      <w:r w:rsidR="004B3703" w:rsidRPr="00253548">
        <w:rPr>
          <w:rFonts w:eastAsia="標楷體"/>
        </w:rPr>
        <w:t>; BMD, bone mineral density</w:t>
      </w:r>
      <w:r w:rsidR="00454FD1" w:rsidRPr="00253548">
        <w:rPr>
          <w:rFonts w:eastAsia="標楷體"/>
        </w:rPr>
        <w:t>; MOF, major osteoporotic fracture</w:t>
      </w:r>
      <w:r w:rsidR="004B3703" w:rsidRPr="00253548">
        <w:rPr>
          <w:rFonts w:eastAsia="標楷體"/>
        </w:rPr>
        <w:t>.</w:t>
      </w:r>
    </w:p>
    <w:p w14:paraId="2BD5312E" w14:textId="77777777" w:rsidR="00385F59" w:rsidRPr="00253548" w:rsidRDefault="00385F59" w:rsidP="004A15C9">
      <w:pPr>
        <w:widowControl/>
      </w:pPr>
      <w:r w:rsidRPr="00253548">
        <w:br w:type="page"/>
      </w:r>
    </w:p>
    <w:p w14:paraId="534BF8CB" w14:textId="47F3F3ED" w:rsidR="00385F59" w:rsidRPr="00253548" w:rsidRDefault="00A91A0F" w:rsidP="004A15C9">
      <w:pPr>
        <w:rPr>
          <w:shd w:val="clear" w:color="auto" w:fill="FFFFFF"/>
        </w:rPr>
      </w:pPr>
      <w:r w:rsidRPr="00253548">
        <w:lastRenderedPageBreak/>
        <w:t>Supplemental Table</w:t>
      </w:r>
      <w:r w:rsidR="00385F59" w:rsidRPr="00253548">
        <w:t xml:space="preserve"> </w:t>
      </w:r>
      <w:r w:rsidRPr="00253548">
        <w:t>S</w:t>
      </w:r>
      <w:fldSimple w:instr=" SEQ Supplementary_Table \* ARABIC ">
        <w:r w:rsidR="00367C3B" w:rsidRPr="00253548">
          <w:rPr>
            <w:noProof/>
          </w:rPr>
          <w:t>5</w:t>
        </w:r>
      </w:fldSimple>
      <w:r w:rsidR="00385F59" w:rsidRPr="00253548">
        <w:t xml:space="preserve">. </w:t>
      </w:r>
      <w:r w:rsidR="00385F59" w:rsidRPr="00253548">
        <w:rPr>
          <w:shd w:val="clear" w:color="auto" w:fill="FFFFFF"/>
        </w:rPr>
        <w:t>Decomposition of FRAX</w:t>
      </w:r>
      <w:r w:rsidR="00385F59" w:rsidRPr="00253548">
        <w:rPr>
          <w:shd w:val="clear" w:color="auto" w:fill="FFFFFF"/>
          <w:vertAlign w:val="superscript"/>
        </w:rPr>
        <w:t xml:space="preserve">® </w:t>
      </w:r>
      <w:r w:rsidR="00385F59" w:rsidRPr="00253548">
        <w:rPr>
          <w:shd w:val="clear" w:color="auto" w:fill="FFFFFF"/>
        </w:rPr>
        <w:t>with multiple linear regression analysis based on logarithmic 10-year HF probability strata by age</w:t>
      </w:r>
      <w:r w:rsidR="002D5F12" w:rsidRPr="00253548">
        <w:rPr>
          <w:kern w:val="0"/>
        </w:rPr>
        <w:t xml:space="preserve"> </w:t>
      </w:r>
      <w:r w:rsidR="002D5F12" w:rsidRPr="00253548">
        <w:rPr>
          <w:kern w:val="0"/>
          <w:shd w:val="clear" w:color="auto" w:fill="FFFFFF"/>
        </w:rPr>
        <w:t>(</w:t>
      </w:r>
      <w:r w:rsidR="008C3E74" w:rsidRPr="00253548">
        <w:rPr>
          <w:i/>
          <w:shd w:val="clear" w:color="auto" w:fill="FFFFFF"/>
        </w:rPr>
        <w:t>n</w:t>
      </w:r>
      <w:r w:rsidR="008C3E74" w:rsidRPr="00253548">
        <w:rPr>
          <w:kern w:val="0"/>
          <w:shd w:val="clear" w:color="auto" w:fill="FFFFFF"/>
        </w:rPr>
        <w:t xml:space="preserve"> </w:t>
      </w:r>
      <w:r w:rsidR="002D5F12" w:rsidRPr="00253548">
        <w:rPr>
          <w:kern w:val="0"/>
          <w:shd w:val="clear" w:color="auto" w:fill="FFFFFF"/>
        </w:rPr>
        <w:t>=16384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11"/>
        <w:gridCol w:w="3235"/>
        <w:gridCol w:w="3020"/>
        <w:gridCol w:w="3019"/>
        <w:gridCol w:w="3019"/>
      </w:tblGrid>
      <w:tr w:rsidR="004A15C9" w:rsidRPr="00253548" w14:paraId="76701BED" w14:textId="77777777" w:rsidTr="004A15C9">
        <w:trPr>
          <w:trHeight w:val="397"/>
          <w:tblHeader/>
        </w:trPr>
        <w:tc>
          <w:tcPr>
            <w:tcW w:w="3411" w:type="dxa"/>
            <w:tcBorders>
              <w:top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39BD0949" w14:textId="77777777" w:rsidR="004A1188" w:rsidRPr="00253548" w:rsidRDefault="004A1188" w:rsidP="004A15C9">
            <w:pPr>
              <w:jc w:val="both"/>
              <w:rPr>
                <w:rFonts w:eastAsia="標楷體"/>
              </w:rPr>
            </w:pPr>
          </w:p>
        </w:tc>
        <w:tc>
          <w:tcPr>
            <w:tcW w:w="6255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241A0326" w14:textId="77777777" w:rsidR="004A1188" w:rsidRPr="00253548" w:rsidRDefault="004A1188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With BMD</w:t>
            </w:r>
          </w:p>
        </w:tc>
        <w:tc>
          <w:tcPr>
            <w:tcW w:w="6038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14F7832D" w14:textId="77777777" w:rsidR="004A1188" w:rsidRPr="00253548" w:rsidRDefault="004A1188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Without BMD</w:t>
            </w:r>
          </w:p>
        </w:tc>
      </w:tr>
      <w:tr w:rsidR="004A15C9" w:rsidRPr="00253548" w14:paraId="1DDA939C" w14:textId="77777777" w:rsidTr="004A15C9">
        <w:trPr>
          <w:trHeight w:val="397"/>
          <w:tblHeader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45EC5759" w14:textId="77777777" w:rsidR="00296EBC" w:rsidRPr="00253548" w:rsidRDefault="00296EBC" w:rsidP="004A15C9">
            <w:pPr>
              <w:jc w:val="both"/>
              <w:rPr>
                <w:rFonts w:eastAsia="標楷體"/>
              </w:rPr>
            </w:pPr>
          </w:p>
        </w:tc>
        <w:tc>
          <w:tcPr>
            <w:tcW w:w="323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16DFBBBD" w14:textId="6120A885" w:rsidR="00296EBC" w:rsidRPr="00253548" w:rsidRDefault="00296EBC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&lt;65 years old 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rPr>
                <w:rFonts w:eastAsia="標楷體"/>
              </w:rPr>
              <w:t xml:space="preserve"> </w:t>
            </w:r>
            <w:r w:rsidRPr="00253548">
              <w:rPr>
                <w:rFonts w:eastAsia="標楷體"/>
              </w:rPr>
              <w:t>=</w:t>
            </w:r>
            <w:r w:rsidR="00637E77" w:rsidRPr="00253548">
              <w:rPr>
                <w:rFonts w:eastAsia="標楷體"/>
              </w:rPr>
              <w:t>7759</w:t>
            </w:r>
            <w:r w:rsidRPr="00253548">
              <w:rPr>
                <w:rFonts w:eastAsia="標楷體"/>
              </w:rPr>
              <w:t>)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2032034D" w14:textId="6DEB3637" w:rsidR="00296EBC" w:rsidRPr="00253548" w:rsidRDefault="00296EBC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&gt;=65 years old 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rPr>
                <w:rFonts w:eastAsia="標楷體"/>
              </w:rPr>
              <w:t xml:space="preserve"> </w:t>
            </w:r>
            <w:r w:rsidRPr="00253548">
              <w:rPr>
                <w:rFonts w:eastAsia="標楷體"/>
              </w:rPr>
              <w:t>=</w:t>
            </w:r>
            <w:r w:rsidR="00637E77" w:rsidRPr="00253548">
              <w:rPr>
                <w:rFonts w:eastAsia="標楷體"/>
              </w:rPr>
              <w:t>8368</w:t>
            </w:r>
            <w:r w:rsidRPr="00253548">
              <w:rPr>
                <w:rFonts w:eastAsia="標楷體"/>
              </w:rPr>
              <w:t>)</w:t>
            </w:r>
          </w:p>
        </w:tc>
        <w:tc>
          <w:tcPr>
            <w:tcW w:w="3019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39B558F2" w14:textId="06913D48" w:rsidR="00296EBC" w:rsidRPr="00253548" w:rsidRDefault="00296EBC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&lt;65 years old 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rPr>
                <w:rFonts w:eastAsia="標楷體"/>
              </w:rPr>
              <w:t xml:space="preserve"> </w:t>
            </w:r>
            <w:r w:rsidRPr="00253548">
              <w:rPr>
                <w:rFonts w:eastAsia="標楷體"/>
              </w:rPr>
              <w:t>=</w:t>
            </w:r>
            <w:r w:rsidR="00637E77" w:rsidRPr="00253548">
              <w:rPr>
                <w:rFonts w:eastAsia="標楷體"/>
              </w:rPr>
              <w:t>7908</w:t>
            </w:r>
            <w:r w:rsidRPr="00253548">
              <w:rPr>
                <w:rFonts w:eastAsia="標楷體"/>
              </w:rPr>
              <w:t>)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2209B0" w14:textId="014F55AE" w:rsidR="00296EBC" w:rsidRPr="00253548" w:rsidRDefault="00296EBC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&gt;=65 years old 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rPr>
                <w:rFonts w:eastAsia="標楷體"/>
              </w:rPr>
              <w:t xml:space="preserve"> </w:t>
            </w:r>
            <w:r w:rsidRPr="00253548">
              <w:rPr>
                <w:rFonts w:eastAsia="標楷體"/>
              </w:rPr>
              <w:t>=</w:t>
            </w:r>
            <w:r w:rsidR="00637E77" w:rsidRPr="00253548">
              <w:rPr>
                <w:rFonts w:eastAsia="標楷體"/>
              </w:rPr>
              <w:t>8476</w:t>
            </w:r>
            <w:r w:rsidRPr="00253548">
              <w:rPr>
                <w:rFonts w:eastAsia="標楷體"/>
              </w:rPr>
              <w:t>)</w:t>
            </w:r>
          </w:p>
        </w:tc>
      </w:tr>
      <w:tr w:rsidR="004A15C9" w:rsidRPr="00253548" w14:paraId="7F82C744" w14:textId="77777777" w:rsidTr="004A15C9">
        <w:trPr>
          <w:trHeight w:val="397"/>
          <w:tblHeader/>
        </w:trPr>
        <w:tc>
          <w:tcPr>
            <w:tcW w:w="3411" w:type="dxa"/>
            <w:tcBorders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655D8616" w14:textId="77777777" w:rsidR="004A1188" w:rsidRPr="00253548" w:rsidRDefault="004A1188" w:rsidP="004A15C9">
            <w:pPr>
              <w:jc w:val="both"/>
              <w:rPr>
                <w:rFonts w:eastAsia="標楷體"/>
              </w:rPr>
            </w:pPr>
          </w:p>
        </w:tc>
        <w:tc>
          <w:tcPr>
            <w:tcW w:w="323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4FEDDF98" w14:textId="77777777" w:rsidR="004A1188" w:rsidRPr="00253548" w:rsidRDefault="004A1188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73A7AFBE" w14:textId="77777777" w:rsidR="004A1188" w:rsidRPr="00253548" w:rsidRDefault="004A1188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3019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030E10F3" w14:textId="77777777" w:rsidR="004A1188" w:rsidRPr="00253548" w:rsidRDefault="004A1188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ACF6BE" w14:textId="77777777" w:rsidR="004A1188" w:rsidRPr="00253548" w:rsidRDefault="004A1188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</w:tr>
      <w:tr w:rsidR="00C716B9" w:rsidRPr="00253548" w14:paraId="61F98849" w14:textId="77777777" w:rsidTr="007531F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</w:tcPr>
          <w:p w14:paraId="5723704A" w14:textId="4C7E0644" w:rsidR="00C716B9" w:rsidRPr="00253548" w:rsidRDefault="00C716B9" w:rsidP="00C716B9">
            <w:pPr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 xml:space="preserve">Multiple </w:t>
            </w:r>
            <w:r w:rsidRPr="00253548">
              <w:rPr>
                <w:rFonts w:eastAsia="標楷體"/>
                <w:i/>
                <w:shd w:val="clear" w:color="auto" w:fill="FFFFFF"/>
              </w:rPr>
              <w:t>R</w:t>
            </w:r>
            <w:r w:rsidRPr="00253548">
              <w:rPr>
                <w:rFonts w:eastAsia="標楷體"/>
                <w:shd w:val="clear" w:color="auto" w:fill="FFFFFF"/>
                <w:vertAlign w:val="superscript"/>
              </w:rPr>
              <w:t>2</w:t>
            </w:r>
            <w:r w:rsidRPr="00253548">
              <w:rPr>
                <w:rFonts w:eastAsia="標楷體"/>
                <w:shd w:val="clear" w:color="auto" w:fill="FFFFFF"/>
              </w:rPr>
              <w:t xml:space="preserve"> value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0597B901" w14:textId="305BBAA9" w:rsidR="00C716B9" w:rsidRPr="00253548" w:rsidRDefault="00C716B9" w:rsidP="00C716B9">
            <w:pPr>
              <w:jc w:val="center"/>
              <w:rPr>
                <w:rFonts w:eastAsia="標楷體"/>
              </w:rPr>
            </w:pPr>
            <w:r w:rsidRPr="00253548">
              <w:t>0.9806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28A100FB" w14:textId="687DBA64" w:rsidR="00C716B9" w:rsidRPr="00253548" w:rsidRDefault="00C716B9" w:rsidP="00C716B9">
            <w:pPr>
              <w:jc w:val="center"/>
              <w:rPr>
                <w:rFonts w:eastAsia="標楷體"/>
              </w:rPr>
            </w:pPr>
            <w:r w:rsidRPr="00253548">
              <w:t>0.9318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43AF57B4" w14:textId="77719F4A" w:rsidR="00C716B9" w:rsidRPr="00253548" w:rsidRDefault="00C716B9" w:rsidP="00C716B9">
            <w:pPr>
              <w:jc w:val="center"/>
              <w:rPr>
                <w:rFonts w:eastAsia="標楷體"/>
              </w:rPr>
            </w:pPr>
            <w:r w:rsidRPr="00253548">
              <w:t>0.9781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38C468E9" w14:textId="005A0456" w:rsidR="00C716B9" w:rsidRPr="00253548" w:rsidRDefault="00C716B9" w:rsidP="00C716B9">
            <w:pPr>
              <w:jc w:val="center"/>
              <w:rPr>
                <w:rFonts w:eastAsia="標楷體"/>
              </w:rPr>
            </w:pPr>
            <w:r w:rsidRPr="00253548">
              <w:t>0.9280</w:t>
            </w:r>
          </w:p>
        </w:tc>
      </w:tr>
      <w:tr w:rsidR="00C716B9" w:rsidRPr="00253548" w14:paraId="5F3877DB" w14:textId="77777777" w:rsidTr="007531F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</w:tcPr>
          <w:p w14:paraId="3CEE49F6" w14:textId="7399046E" w:rsidR="00C716B9" w:rsidRPr="00253548" w:rsidRDefault="00C716B9" w:rsidP="00C716B9">
            <w:pPr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 xml:space="preserve">Adjusted </w:t>
            </w:r>
            <w:r w:rsidRPr="00253548">
              <w:rPr>
                <w:rFonts w:eastAsia="標楷體"/>
                <w:i/>
                <w:shd w:val="clear" w:color="auto" w:fill="FFFFFF"/>
              </w:rPr>
              <w:t>R</w:t>
            </w:r>
            <w:r w:rsidRPr="00253548">
              <w:rPr>
                <w:rFonts w:eastAsia="標楷體"/>
                <w:shd w:val="clear" w:color="auto" w:fill="FFFFFF"/>
                <w:vertAlign w:val="superscript"/>
              </w:rPr>
              <w:t>2</w:t>
            </w:r>
            <w:r w:rsidRPr="00253548">
              <w:rPr>
                <w:rFonts w:eastAsia="標楷體"/>
                <w:shd w:val="clear" w:color="auto" w:fill="FFFFFF"/>
              </w:rPr>
              <w:t xml:space="preserve"> value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1C983C5C" w14:textId="4A14A755" w:rsidR="00C716B9" w:rsidRPr="00253548" w:rsidRDefault="00C716B9" w:rsidP="00C716B9">
            <w:pPr>
              <w:jc w:val="center"/>
              <w:rPr>
                <w:rFonts w:eastAsia="標楷體"/>
              </w:rPr>
            </w:pPr>
            <w:r w:rsidRPr="00253548">
              <w:t>0.9805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17504EAB" w14:textId="3A647654" w:rsidR="00C716B9" w:rsidRPr="00253548" w:rsidRDefault="00C716B9" w:rsidP="00C716B9">
            <w:pPr>
              <w:jc w:val="center"/>
              <w:rPr>
                <w:rFonts w:eastAsia="標楷體"/>
              </w:rPr>
            </w:pPr>
            <w:r w:rsidRPr="00253548">
              <w:t>0.9317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7EE6C744" w14:textId="5CF8BF1C" w:rsidR="00C716B9" w:rsidRPr="00253548" w:rsidRDefault="00C716B9" w:rsidP="00C716B9">
            <w:pPr>
              <w:jc w:val="center"/>
              <w:rPr>
                <w:rFonts w:eastAsia="標楷體"/>
              </w:rPr>
            </w:pPr>
            <w:r w:rsidRPr="00253548">
              <w:t>0.9781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7677710A" w14:textId="54235221" w:rsidR="00C716B9" w:rsidRPr="00253548" w:rsidRDefault="00C716B9" w:rsidP="00C716B9">
            <w:pPr>
              <w:jc w:val="center"/>
              <w:rPr>
                <w:rFonts w:eastAsia="標楷體"/>
              </w:rPr>
            </w:pPr>
            <w:r w:rsidRPr="00253548">
              <w:t>0.9279</w:t>
            </w:r>
          </w:p>
        </w:tc>
      </w:tr>
      <w:tr w:rsidR="004A15C9" w:rsidRPr="00253548" w14:paraId="35EF2AB2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145AE3B4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Femoral neck BMD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7DDE2D61" w14:textId="14C083BF" w:rsidR="00637E77" w:rsidRPr="00253548" w:rsidRDefault="008C3E74" w:rsidP="004A15C9">
            <w:pPr>
              <w:jc w:val="center"/>
              <w:rPr>
                <w:rFonts w:eastAsia="標楷體"/>
              </w:rPr>
            </w:pPr>
            <w:r w:rsidRPr="00253548">
              <w:t>−</w:t>
            </w:r>
            <w:r w:rsidR="00637E77" w:rsidRPr="00253548">
              <w:t>9.30(</w:t>
            </w:r>
            <w:r w:rsidRPr="00253548">
              <w:t>−</w:t>
            </w:r>
            <w:r w:rsidR="00637E77" w:rsidRPr="00253548">
              <w:t>9.34</w:t>
            </w:r>
            <w:r w:rsidRPr="00253548">
              <w:t>-−</w:t>
            </w:r>
            <w:r w:rsidR="00637E77" w:rsidRPr="00253548">
              <w:t>9.27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4F7FDCE5" w14:textId="4573E6DC" w:rsidR="00637E77" w:rsidRPr="00253548" w:rsidRDefault="008C3E74" w:rsidP="004A15C9">
            <w:pPr>
              <w:jc w:val="center"/>
              <w:rPr>
                <w:rFonts w:eastAsia="標楷體"/>
              </w:rPr>
            </w:pPr>
            <w:r w:rsidRPr="00253548">
              <w:t>−</w:t>
            </w:r>
            <w:r w:rsidR="00637E77" w:rsidRPr="00253548">
              <w:t>6.64(</w:t>
            </w:r>
            <w:r w:rsidRPr="00253548">
              <w:t>−</w:t>
            </w:r>
            <w:r w:rsidR="00637E77" w:rsidRPr="00253548">
              <w:t>6.69</w:t>
            </w:r>
            <w:r w:rsidRPr="00253548">
              <w:t>-−</w:t>
            </w:r>
            <w:r w:rsidR="00637E77" w:rsidRPr="00253548">
              <w:t>6.59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774A245D" w14:textId="16DDAFED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-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7262088E" w14:textId="51B2D9DC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-</w:t>
            </w:r>
          </w:p>
        </w:tc>
      </w:tr>
      <w:tr w:rsidR="004A15C9" w:rsidRPr="00253548" w14:paraId="29D80B74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3345B2ED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Age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13EDF3C9" w14:textId="63A3CF37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08(0.08-0.08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2AAE16A6" w14:textId="5F3E8EDC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03(0.03-0.04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73A7B3B8" w14:textId="279DD4EA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14(0.14-0.14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03A69CBF" w14:textId="117A58DE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08(0.08-0.08)</w:t>
            </w:r>
          </w:p>
        </w:tc>
      </w:tr>
      <w:tr w:rsidR="004A15C9" w:rsidRPr="00253548" w14:paraId="169219D7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58431FA8" w14:textId="1CCE6A7D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Sex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222247A0" w14:textId="7C3D9B04" w:rsidR="00637E77" w:rsidRPr="00253548" w:rsidRDefault="008C3E74" w:rsidP="004A15C9">
            <w:pPr>
              <w:jc w:val="center"/>
              <w:rPr>
                <w:rFonts w:eastAsia="標楷體"/>
              </w:rPr>
            </w:pPr>
            <w:r w:rsidRPr="00253548">
              <w:t>−</w:t>
            </w:r>
            <w:r w:rsidR="00637E77" w:rsidRPr="00253548">
              <w:t>0.38(</w:t>
            </w:r>
            <w:r w:rsidRPr="00253548">
              <w:t>−</w:t>
            </w:r>
            <w:r w:rsidR="00637E77" w:rsidRPr="00253548">
              <w:t>0.39</w:t>
            </w:r>
            <w:r w:rsidRPr="00253548">
              <w:t>-−</w:t>
            </w:r>
            <w:r w:rsidR="00637E77" w:rsidRPr="00253548">
              <w:t>0.36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18228591" w14:textId="1E753F68" w:rsidR="00637E77" w:rsidRPr="00253548" w:rsidRDefault="008C3E74" w:rsidP="004A15C9">
            <w:pPr>
              <w:jc w:val="center"/>
              <w:rPr>
                <w:rFonts w:eastAsia="標楷體"/>
              </w:rPr>
            </w:pPr>
            <w:r w:rsidRPr="00253548">
              <w:t>−</w:t>
            </w:r>
            <w:r w:rsidR="00637E77" w:rsidRPr="00253548">
              <w:t>0.11(</w:t>
            </w:r>
            <w:r w:rsidRPr="00253548">
              <w:t>−</w:t>
            </w:r>
            <w:r w:rsidR="00637E77" w:rsidRPr="00253548">
              <w:t>0.13</w:t>
            </w:r>
            <w:r w:rsidRPr="00253548">
              <w:t>-−</w:t>
            </w:r>
            <w:r w:rsidR="00637E77" w:rsidRPr="00253548">
              <w:t>0.10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7F6AC73D" w14:textId="6CFDE780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51(0.50-0.52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3E6A7EE0" w14:textId="1DAFE6D6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58(0.57-0.59)</w:t>
            </w:r>
          </w:p>
        </w:tc>
      </w:tr>
      <w:tr w:rsidR="004A15C9" w:rsidRPr="00253548" w14:paraId="0B7075A7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603C203B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Height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7DAD4F05" w14:textId="24AD3028" w:rsidR="00637E77" w:rsidRPr="00253548" w:rsidRDefault="008C3E74" w:rsidP="004A15C9">
            <w:pPr>
              <w:jc w:val="center"/>
              <w:rPr>
                <w:rFonts w:eastAsia="標楷體"/>
              </w:rPr>
            </w:pPr>
            <w:r w:rsidRPr="00253548">
              <w:t>−</w:t>
            </w:r>
            <w:r w:rsidR="00637E77" w:rsidRPr="00253548">
              <w:t>0.000004(</w:t>
            </w:r>
            <w:r w:rsidRPr="00253548">
              <w:t>−</w:t>
            </w:r>
            <w:r w:rsidR="00637E77" w:rsidRPr="00253548">
              <w:t>0.001</w:t>
            </w:r>
            <w:r w:rsidRPr="00253548">
              <w:t>-</w:t>
            </w:r>
            <w:r w:rsidR="00637E77" w:rsidRPr="00253548">
              <w:t>0.001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7CBD7FFA" w14:textId="30A2CD68" w:rsidR="00637E77" w:rsidRPr="00253548" w:rsidRDefault="008C3E74" w:rsidP="004A15C9">
            <w:pPr>
              <w:jc w:val="center"/>
              <w:rPr>
                <w:rFonts w:eastAsia="標楷體"/>
              </w:rPr>
            </w:pPr>
            <w:r w:rsidRPr="00253548">
              <w:t>−</w:t>
            </w:r>
            <w:r w:rsidR="00637E77" w:rsidRPr="00253548">
              <w:t>0.004(</w:t>
            </w:r>
            <w:r w:rsidRPr="00253548">
              <w:t>−</w:t>
            </w:r>
            <w:r w:rsidR="00637E77" w:rsidRPr="00253548">
              <w:t>0.005</w:t>
            </w:r>
            <w:r w:rsidRPr="00253548">
              <w:t>-−</w:t>
            </w:r>
            <w:r w:rsidR="00637E77" w:rsidRPr="00253548">
              <w:t>0.003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0CE3A21E" w14:textId="63A7192D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03(0.03-0.03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13CF1BF6" w14:textId="00375D56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02(0.02-0.02)</w:t>
            </w:r>
          </w:p>
        </w:tc>
      </w:tr>
      <w:tr w:rsidR="004A15C9" w:rsidRPr="00253548" w14:paraId="6B7A5149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745E2D81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Weight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5C04A3A6" w14:textId="7D7B377A" w:rsidR="00637E77" w:rsidRPr="00253548" w:rsidRDefault="008C3E74" w:rsidP="004A15C9">
            <w:pPr>
              <w:jc w:val="center"/>
              <w:rPr>
                <w:rFonts w:eastAsia="標楷體"/>
              </w:rPr>
            </w:pPr>
            <w:r w:rsidRPr="00253548">
              <w:t>−</w:t>
            </w:r>
            <w:r w:rsidR="00637E77" w:rsidRPr="00253548">
              <w:t>0.001(</w:t>
            </w:r>
            <w:r w:rsidRPr="00253548">
              <w:t>−</w:t>
            </w:r>
            <w:r w:rsidR="00637E77" w:rsidRPr="00253548">
              <w:t>0.001</w:t>
            </w:r>
            <w:r w:rsidRPr="00253548">
              <w:t>-−</w:t>
            </w:r>
            <w:r w:rsidR="00637E77" w:rsidRPr="00253548">
              <w:t>0.00004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390705D3" w14:textId="7B220A03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004(0.004-0.005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5D77466B" w14:textId="004D16E1" w:rsidR="00637E77" w:rsidRPr="00253548" w:rsidRDefault="008C3E74" w:rsidP="004A15C9">
            <w:pPr>
              <w:jc w:val="center"/>
              <w:rPr>
                <w:rFonts w:eastAsia="標楷體"/>
              </w:rPr>
            </w:pPr>
            <w:r w:rsidRPr="00253548">
              <w:t>−</w:t>
            </w:r>
            <w:r w:rsidR="00637E77" w:rsidRPr="00253548">
              <w:t>0.03(</w:t>
            </w:r>
            <w:r w:rsidRPr="00253548">
              <w:t>−</w:t>
            </w:r>
            <w:r w:rsidR="00637E77" w:rsidRPr="00253548">
              <w:t>0.03</w:t>
            </w:r>
            <w:r w:rsidRPr="00253548">
              <w:t>-−</w:t>
            </w:r>
            <w:r w:rsidR="00637E77" w:rsidRPr="00253548">
              <w:t>0.03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43D55DBF" w14:textId="6DA0FFC6" w:rsidR="00637E77" w:rsidRPr="00253548" w:rsidRDefault="008C3E74" w:rsidP="004A15C9">
            <w:pPr>
              <w:jc w:val="center"/>
              <w:rPr>
                <w:rFonts w:eastAsia="標楷體"/>
              </w:rPr>
            </w:pPr>
            <w:r w:rsidRPr="00253548">
              <w:t>−</w:t>
            </w:r>
            <w:r w:rsidR="00637E77" w:rsidRPr="00253548">
              <w:t>0.03(</w:t>
            </w:r>
            <w:r w:rsidRPr="00253548">
              <w:t>−</w:t>
            </w:r>
            <w:r w:rsidR="00637E77" w:rsidRPr="00253548">
              <w:t>0.03</w:t>
            </w:r>
            <w:r w:rsidRPr="00253548">
              <w:t>-−</w:t>
            </w:r>
            <w:r w:rsidR="00637E77" w:rsidRPr="00253548">
              <w:t>0.03)</w:t>
            </w:r>
          </w:p>
        </w:tc>
      </w:tr>
      <w:tr w:rsidR="004A15C9" w:rsidRPr="00253548" w14:paraId="4AA05653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4E8D42BF" w14:textId="375AF766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Parent fractured hip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1C468283" w14:textId="5CAC8F87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03(0.02-0.05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5809AF5C" w14:textId="63E71969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76(0.74-0.79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0699391D" w14:textId="1F60B9F8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26(0.25-0.27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3F30B519" w14:textId="2F9F1316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73(0.71-0.75)</w:t>
            </w:r>
          </w:p>
        </w:tc>
      </w:tr>
      <w:tr w:rsidR="004A15C9" w:rsidRPr="00253548" w14:paraId="724388E0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041C8A9E" w14:textId="08CD30C8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Previous fracture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55FE886B" w14:textId="630B03AF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61(0.58-0.63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20C4537B" w14:textId="33C6C8F5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34(0.31-0.36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26C34AA9" w14:textId="5CCB2AB2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1.12(1.10-1.14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2D13F8FB" w14:textId="04ABF575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58(0.56-0.60)</w:t>
            </w:r>
          </w:p>
        </w:tc>
      </w:tr>
      <w:tr w:rsidR="004A15C9" w:rsidRPr="00253548" w14:paraId="3EA906E5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23E6F575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Glucocorticoids use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6E635B8C" w14:textId="38994204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61(0.59-0.63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74BC0616" w14:textId="6C18237C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50(0.46-0.53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6C42807C" w14:textId="7931D311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74(0.73-0.76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4E48170C" w14:textId="53F44166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61(0.58-0.63)</w:t>
            </w:r>
          </w:p>
        </w:tc>
      </w:tr>
      <w:tr w:rsidR="004A15C9" w:rsidRPr="00253548" w14:paraId="5A8B3BED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757A495E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Rheumatoid arthritis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6F5D949B" w14:textId="6A866D71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34(0.32-0.36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741AE914" w14:textId="75164CFF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35(0.31-0.39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476C9E53" w14:textId="077B1C4E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41(0.40-0.43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2D02ABF2" w14:textId="5C7DD339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42(0.39-0.44)</w:t>
            </w:r>
          </w:p>
        </w:tc>
      </w:tr>
      <w:tr w:rsidR="004A15C9" w:rsidRPr="00253548" w14:paraId="37298565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2A86EB36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Secondary osteoporosis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14FA309D" w14:textId="2102D7F1" w:rsidR="00637E77" w:rsidRPr="00253548" w:rsidRDefault="008C3E74" w:rsidP="004A15C9">
            <w:pPr>
              <w:jc w:val="center"/>
              <w:rPr>
                <w:rFonts w:eastAsia="標楷體"/>
              </w:rPr>
            </w:pPr>
            <w:r w:rsidRPr="00253548">
              <w:t>−</w:t>
            </w:r>
            <w:r w:rsidR="00637E77" w:rsidRPr="00253548">
              <w:t>0.001(</w:t>
            </w:r>
            <w:r w:rsidRPr="00253548">
              <w:t>−</w:t>
            </w:r>
            <w:r w:rsidR="00637E77" w:rsidRPr="00253548">
              <w:t>0.01</w:t>
            </w:r>
            <w:r w:rsidRPr="00253548">
              <w:t>-</w:t>
            </w:r>
            <w:r w:rsidR="00637E77" w:rsidRPr="00253548">
              <w:t>0.01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5D27C123" w14:textId="2BFE6997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02(</w:t>
            </w:r>
            <w:r w:rsidR="008C3E74" w:rsidRPr="00253548">
              <w:t>−</w:t>
            </w:r>
            <w:r w:rsidRPr="00253548">
              <w:t>0.0001-0.04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59294E34" w14:textId="18F989D2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51(0.50-0.52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20AA0FB6" w14:textId="621D247F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53(0.51-0.54)</w:t>
            </w:r>
          </w:p>
        </w:tc>
      </w:tr>
      <w:tr w:rsidR="004A15C9" w:rsidRPr="00253548" w14:paraId="65E69636" w14:textId="77777777" w:rsidTr="004A15C9">
        <w:trPr>
          <w:trHeight w:val="397"/>
        </w:trPr>
        <w:tc>
          <w:tcPr>
            <w:tcW w:w="3411" w:type="dxa"/>
            <w:tcBorders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4EEF4A15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Current smoking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</w:tcBorders>
            <w:shd w:val="clear" w:color="auto" w:fill="auto"/>
            <w:vAlign w:val="center"/>
          </w:tcPr>
          <w:p w14:paraId="4CF9F207" w14:textId="16928F8B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48(0.46-0.50)</w:t>
            </w:r>
          </w:p>
        </w:tc>
        <w:tc>
          <w:tcPr>
            <w:tcW w:w="3020" w:type="dxa"/>
            <w:tcBorders>
              <w:right w:val="single" w:sz="24" w:space="0" w:color="FFFFFF" w:themeColor="background1"/>
            </w:tcBorders>
            <w:vAlign w:val="center"/>
          </w:tcPr>
          <w:p w14:paraId="2BC6CDB0" w14:textId="2D24ADFA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37(0.33-0.40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</w:tcBorders>
            <w:vAlign w:val="center"/>
          </w:tcPr>
          <w:p w14:paraId="04CD95EF" w14:textId="3828FA95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38(0.36-0.40)</w:t>
            </w:r>
          </w:p>
        </w:tc>
        <w:tc>
          <w:tcPr>
            <w:tcW w:w="3019" w:type="dxa"/>
            <w:tcBorders>
              <w:left w:val="nil"/>
            </w:tcBorders>
            <w:vAlign w:val="center"/>
          </w:tcPr>
          <w:p w14:paraId="5DFD9FC1" w14:textId="130E0078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27(0.25-0.30)</w:t>
            </w:r>
          </w:p>
        </w:tc>
      </w:tr>
      <w:tr w:rsidR="004A15C9" w:rsidRPr="00253548" w14:paraId="1EB9836A" w14:textId="77777777" w:rsidTr="004A15C9">
        <w:trPr>
          <w:trHeight w:val="397"/>
        </w:trPr>
        <w:tc>
          <w:tcPr>
            <w:tcW w:w="3411" w:type="dxa"/>
            <w:tcBorders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5A1D936C" w14:textId="77777777" w:rsidR="00637E77" w:rsidRPr="00253548" w:rsidRDefault="00637E77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Alcohol consumption</w:t>
            </w:r>
          </w:p>
        </w:tc>
        <w:tc>
          <w:tcPr>
            <w:tcW w:w="3235" w:type="dxa"/>
            <w:tcBorders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3BAD6F1A" w14:textId="0F999679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39(0.35-0.43)</w:t>
            </w:r>
          </w:p>
        </w:tc>
        <w:tc>
          <w:tcPr>
            <w:tcW w:w="3020" w:type="dxa"/>
            <w:tcBorders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078BFC42" w14:textId="733324B6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36(0.30-0.42)</w:t>
            </w:r>
          </w:p>
        </w:tc>
        <w:tc>
          <w:tcPr>
            <w:tcW w:w="3019" w:type="dxa"/>
            <w:tcBorders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20593237" w14:textId="1721EFF0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42(0.39-0.45)</w:t>
            </w:r>
          </w:p>
        </w:tc>
        <w:tc>
          <w:tcPr>
            <w:tcW w:w="3019" w:type="dxa"/>
            <w:tcBorders>
              <w:left w:val="nil"/>
              <w:bottom w:val="single" w:sz="4" w:space="0" w:color="auto"/>
            </w:tcBorders>
            <w:vAlign w:val="center"/>
          </w:tcPr>
          <w:p w14:paraId="18E83157" w14:textId="1B34B764" w:rsidR="00637E77" w:rsidRPr="00253548" w:rsidRDefault="00637E77" w:rsidP="004A15C9">
            <w:pPr>
              <w:jc w:val="center"/>
              <w:rPr>
                <w:rFonts w:eastAsia="標楷體"/>
              </w:rPr>
            </w:pPr>
            <w:r w:rsidRPr="00253548">
              <w:t>0.40(0.36-0.44)</w:t>
            </w:r>
          </w:p>
        </w:tc>
      </w:tr>
    </w:tbl>
    <w:p w14:paraId="59727F55" w14:textId="45607214" w:rsidR="00C716B9" w:rsidRPr="00253548" w:rsidRDefault="00C716B9" w:rsidP="00C716B9">
      <w:pPr>
        <w:widowControl/>
        <w:rPr>
          <w:rFonts w:eastAsia="標楷體"/>
        </w:rPr>
      </w:pPr>
      <w:r w:rsidRPr="00253548">
        <w:t>FRAX</w:t>
      </w:r>
      <w:r w:rsidRPr="00253548">
        <w:rPr>
          <w:vertAlign w:val="superscript"/>
        </w:rPr>
        <w:t>®</w:t>
      </w:r>
      <w:r w:rsidRPr="00253548">
        <w:rPr>
          <w:rFonts w:eastAsia="標楷體"/>
        </w:rPr>
        <w:t>, Fracture Risk Assessment Tool; BMD, bone mineral density</w:t>
      </w:r>
      <w:r w:rsidR="00454FD1" w:rsidRPr="00253548">
        <w:rPr>
          <w:rFonts w:eastAsia="標楷體"/>
        </w:rPr>
        <w:t>; HF, hip fracture</w:t>
      </w:r>
      <w:r w:rsidRPr="00253548">
        <w:rPr>
          <w:rFonts w:eastAsia="標楷體"/>
        </w:rPr>
        <w:t>.</w:t>
      </w:r>
    </w:p>
    <w:p w14:paraId="188BC722" w14:textId="77777777" w:rsidR="00C716B9" w:rsidRPr="00253548" w:rsidRDefault="00C716B9" w:rsidP="00C716B9">
      <w:pPr>
        <w:widowControl/>
      </w:pPr>
      <w:r w:rsidRPr="00253548">
        <w:br w:type="page"/>
      </w:r>
    </w:p>
    <w:p w14:paraId="5CFA9179" w14:textId="1950EF93" w:rsidR="009C09B4" w:rsidRPr="00253548" w:rsidRDefault="00A91A0F" w:rsidP="004A15C9">
      <w:r w:rsidRPr="00253548">
        <w:lastRenderedPageBreak/>
        <w:t>Supplemental Table</w:t>
      </w:r>
      <w:r w:rsidR="009C09B4" w:rsidRPr="00253548">
        <w:t xml:space="preserve"> </w:t>
      </w:r>
      <w:r w:rsidRPr="00253548">
        <w:t>S</w:t>
      </w:r>
      <w:fldSimple w:instr=" SEQ Supplementary_Table \* ARABIC ">
        <w:r w:rsidR="00367C3B" w:rsidRPr="00253548">
          <w:rPr>
            <w:noProof/>
          </w:rPr>
          <w:t>6</w:t>
        </w:r>
      </w:fldSimple>
      <w:r w:rsidR="009C09B4" w:rsidRPr="00253548">
        <w:t xml:space="preserve">. </w:t>
      </w:r>
      <w:bookmarkStart w:id="5" w:name="_Hlk145602556"/>
      <w:bookmarkStart w:id="6" w:name="_Hlk145604556"/>
      <w:r w:rsidR="001E2DA9" w:rsidRPr="00253548">
        <w:t>Simplified FRAX</w:t>
      </w:r>
      <w:r w:rsidR="001E2DA9" w:rsidRPr="00253548">
        <w:rPr>
          <w:vertAlign w:val="superscript"/>
        </w:rPr>
        <w:t>®</w:t>
      </w:r>
      <w:r w:rsidR="001E2DA9" w:rsidRPr="00253548">
        <w:t xml:space="preserve"> using four premier clinical risk factors with logarithmic 10-year fracture probability</w:t>
      </w:r>
      <w:bookmarkEnd w:id="5"/>
      <w:bookmarkEnd w:id="6"/>
      <w:r w:rsidR="002D5F12" w:rsidRPr="00253548">
        <w:rPr>
          <w:kern w:val="0"/>
        </w:rPr>
        <w:t xml:space="preserve"> </w:t>
      </w:r>
      <w:r w:rsidR="002D5F12" w:rsidRPr="00253548">
        <w:rPr>
          <w:kern w:val="0"/>
          <w:shd w:val="clear" w:color="auto" w:fill="FFFFFF"/>
        </w:rPr>
        <w:t>(</w:t>
      </w:r>
      <w:r w:rsidR="008C3E74" w:rsidRPr="00253548">
        <w:rPr>
          <w:i/>
          <w:shd w:val="clear" w:color="auto" w:fill="FFFFFF"/>
        </w:rPr>
        <w:t>n</w:t>
      </w:r>
      <w:r w:rsidR="008C3E74" w:rsidRPr="00253548">
        <w:rPr>
          <w:kern w:val="0"/>
          <w:shd w:val="clear" w:color="auto" w:fill="FFFFFF"/>
        </w:rPr>
        <w:t xml:space="preserve"> </w:t>
      </w:r>
      <w:r w:rsidR="002D5F12" w:rsidRPr="00253548">
        <w:rPr>
          <w:kern w:val="0"/>
          <w:shd w:val="clear" w:color="auto" w:fill="FFFFFF"/>
        </w:rPr>
        <w:t>=16384)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371"/>
        <w:gridCol w:w="1372"/>
        <w:gridCol w:w="1372"/>
        <w:gridCol w:w="1372"/>
        <w:gridCol w:w="1372"/>
        <w:gridCol w:w="1372"/>
        <w:gridCol w:w="1372"/>
        <w:gridCol w:w="1372"/>
        <w:gridCol w:w="1372"/>
        <w:gridCol w:w="1372"/>
      </w:tblGrid>
      <w:tr w:rsidR="004A15C9" w:rsidRPr="00253548" w14:paraId="0DB585DF" w14:textId="77777777" w:rsidTr="00C716B9">
        <w:trPr>
          <w:trHeight w:val="397"/>
          <w:tblHeader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13ABB23E" w14:textId="77777777" w:rsidR="00296EBC" w:rsidRPr="00253548" w:rsidRDefault="00296EBC" w:rsidP="004A15C9">
            <w:pPr>
              <w:jc w:val="both"/>
              <w:rPr>
                <w:rFonts w:eastAsia="標楷體"/>
              </w:rPr>
            </w:pPr>
          </w:p>
        </w:tc>
        <w:tc>
          <w:tcPr>
            <w:tcW w:w="27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9AB34E" w14:textId="77777777" w:rsidR="00296EBC" w:rsidRPr="00253548" w:rsidRDefault="00296EBC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Total Participants</w:t>
            </w:r>
          </w:p>
          <w:p w14:paraId="39894791" w14:textId="3A0A9C89" w:rsidR="00296EBC" w:rsidRPr="00253548" w:rsidRDefault="00296EBC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rPr>
                <w:rFonts w:eastAsia="標楷體"/>
              </w:rPr>
              <w:t xml:space="preserve"> </w:t>
            </w:r>
            <w:r w:rsidRPr="00253548">
              <w:rPr>
                <w:rFonts w:eastAsia="標楷體"/>
              </w:rPr>
              <w:t>=</w:t>
            </w:r>
            <w:r w:rsidR="004A02E5" w:rsidRPr="00253548">
              <w:rPr>
                <w:rFonts w:eastAsia="標楷體"/>
              </w:rPr>
              <w:t>16384</w:t>
            </w:r>
            <w:r w:rsidRPr="00253548">
              <w:rPr>
                <w:rFonts w:eastAsia="標楷體"/>
              </w:rPr>
              <w:t>)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13A0A" w14:textId="77777777" w:rsidR="00296EBC" w:rsidRPr="00253548" w:rsidRDefault="00296EBC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Male</w:t>
            </w:r>
          </w:p>
          <w:p w14:paraId="628B5D91" w14:textId="39E89001" w:rsidR="00296EBC" w:rsidRPr="00253548" w:rsidRDefault="00296EBC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rPr>
                <w:rFonts w:eastAsia="標楷體"/>
              </w:rPr>
              <w:t xml:space="preserve"> </w:t>
            </w:r>
            <w:r w:rsidRPr="00253548">
              <w:rPr>
                <w:rFonts w:eastAsia="標楷體"/>
              </w:rPr>
              <w:t>=</w:t>
            </w:r>
            <w:r w:rsidR="003879B3" w:rsidRPr="00253548">
              <w:rPr>
                <w:rFonts w:eastAsia="標楷體"/>
              </w:rPr>
              <w:t>3983</w:t>
            </w:r>
            <w:r w:rsidRPr="00253548">
              <w:rPr>
                <w:rFonts w:eastAsia="標楷體"/>
              </w:rPr>
              <w:t>)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4B5F6" w14:textId="77777777" w:rsidR="00296EBC" w:rsidRPr="00253548" w:rsidRDefault="00296EBC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Female</w:t>
            </w:r>
          </w:p>
          <w:p w14:paraId="17915FFD" w14:textId="1689EAEE" w:rsidR="00296EBC" w:rsidRPr="00253548" w:rsidRDefault="00296EBC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rPr>
                <w:rFonts w:eastAsia="標楷體"/>
              </w:rPr>
              <w:t xml:space="preserve"> </w:t>
            </w:r>
            <w:r w:rsidRPr="00253548">
              <w:rPr>
                <w:rFonts w:eastAsia="標楷體"/>
              </w:rPr>
              <w:t>=</w:t>
            </w:r>
            <w:r w:rsidR="00EF0D3A" w:rsidRPr="00253548">
              <w:rPr>
                <w:rFonts w:eastAsia="標楷體"/>
              </w:rPr>
              <w:t>12401</w:t>
            </w:r>
            <w:r w:rsidRPr="00253548">
              <w:rPr>
                <w:rFonts w:eastAsia="標楷體"/>
              </w:rPr>
              <w:t>)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584ED" w14:textId="77777777" w:rsidR="00296EBC" w:rsidRPr="00253548" w:rsidRDefault="00296EBC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&lt;65 years old</w:t>
            </w:r>
          </w:p>
          <w:p w14:paraId="3F1C3E5C" w14:textId="4D225171" w:rsidR="00296EBC" w:rsidRPr="00253548" w:rsidRDefault="00296EBC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rPr>
                <w:rFonts w:eastAsia="標楷體"/>
              </w:rPr>
              <w:t xml:space="preserve"> </w:t>
            </w:r>
            <w:r w:rsidRPr="00253548">
              <w:rPr>
                <w:rFonts w:eastAsia="標楷體"/>
              </w:rPr>
              <w:t>=</w:t>
            </w:r>
            <w:r w:rsidR="00EF0D3A" w:rsidRPr="00253548">
              <w:rPr>
                <w:rFonts w:eastAsia="標楷體"/>
              </w:rPr>
              <w:t>7908</w:t>
            </w:r>
            <w:r w:rsidRPr="00253548">
              <w:rPr>
                <w:rFonts w:eastAsia="標楷體"/>
              </w:rPr>
              <w:t>)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C205C" w14:textId="77777777" w:rsidR="00296EBC" w:rsidRPr="00253548" w:rsidRDefault="00296EBC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&gt;=65 years old</w:t>
            </w:r>
          </w:p>
          <w:p w14:paraId="399113E8" w14:textId="212A9178" w:rsidR="00296EBC" w:rsidRPr="00253548" w:rsidRDefault="00296EBC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rPr>
                <w:rFonts w:eastAsia="標楷體"/>
              </w:rPr>
              <w:t xml:space="preserve"> </w:t>
            </w:r>
            <w:r w:rsidRPr="00253548">
              <w:rPr>
                <w:rFonts w:eastAsia="標楷體"/>
              </w:rPr>
              <w:t>=</w:t>
            </w:r>
            <w:r w:rsidR="00EF0D3A" w:rsidRPr="00253548">
              <w:rPr>
                <w:rFonts w:eastAsia="標楷體"/>
              </w:rPr>
              <w:t>8476</w:t>
            </w:r>
            <w:r w:rsidRPr="00253548">
              <w:rPr>
                <w:rFonts w:eastAsia="標楷體"/>
              </w:rPr>
              <w:t>)</w:t>
            </w:r>
          </w:p>
        </w:tc>
      </w:tr>
      <w:tr w:rsidR="004A15C9" w:rsidRPr="00253548" w14:paraId="28711EA8" w14:textId="77777777" w:rsidTr="00C716B9">
        <w:trPr>
          <w:trHeight w:val="397"/>
          <w:tblHeader/>
          <w:jc w:val="center"/>
        </w:trPr>
        <w:tc>
          <w:tcPr>
            <w:tcW w:w="1985" w:type="dxa"/>
            <w:shd w:val="clear" w:color="auto" w:fill="auto"/>
          </w:tcPr>
          <w:p w14:paraId="07DD86A5" w14:textId="77777777" w:rsidR="00DC0AAF" w:rsidRPr="00253548" w:rsidRDefault="00DC0AAF" w:rsidP="004A15C9">
            <w:pPr>
              <w:jc w:val="both"/>
              <w:rPr>
                <w:rFonts w:eastAsia="標楷體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3181E" w14:textId="3A38CA0F" w:rsidR="00DC0AAF" w:rsidRPr="00253548" w:rsidRDefault="00DC0AAF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MO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12F3C" w14:textId="2FAC7F1C" w:rsidR="00DC0AAF" w:rsidRPr="00253548" w:rsidRDefault="00DC0AAF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H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DDFB2" w14:textId="01841467" w:rsidR="00DC0AAF" w:rsidRPr="00253548" w:rsidRDefault="00DC0AAF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MO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B93C6" w14:textId="420AA3EF" w:rsidR="00DC0AAF" w:rsidRPr="00253548" w:rsidRDefault="00DC0AAF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H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0B9D2" w14:textId="04234691" w:rsidR="00DC0AAF" w:rsidRPr="00253548" w:rsidRDefault="00DC0AAF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MO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56B2D" w14:textId="176274AE" w:rsidR="00DC0AAF" w:rsidRPr="00253548" w:rsidRDefault="00DC0AAF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H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D9EE6" w14:textId="51B1D230" w:rsidR="00DC0AAF" w:rsidRPr="00253548" w:rsidRDefault="00DC0AAF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MO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5B9A5" w14:textId="048CC346" w:rsidR="00DC0AAF" w:rsidRPr="00253548" w:rsidRDefault="00DC0AAF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H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FAB7D" w14:textId="5D0D59E9" w:rsidR="00DC0AAF" w:rsidRPr="00253548" w:rsidRDefault="00DC0AAF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MO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284E6" w14:textId="67E62BFF" w:rsidR="00DC0AAF" w:rsidRPr="00253548" w:rsidRDefault="00DC0AAF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HF risk</w:t>
            </w:r>
          </w:p>
        </w:tc>
      </w:tr>
      <w:tr w:rsidR="004A15C9" w:rsidRPr="00253548" w14:paraId="6C5D7AE8" w14:textId="77777777" w:rsidTr="00C716B9">
        <w:trPr>
          <w:trHeight w:val="397"/>
          <w:tblHeader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6B1E83A" w14:textId="77777777" w:rsidR="00DC0AAF" w:rsidRPr="00253548" w:rsidRDefault="00DC0AAF" w:rsidP="004A15C9">
            <w:pPr>
              <w:jc w:val="both"/>
              <w:rPr>
                <w:rFonts w:eastAsia="標楷體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6C0B4" w14:textId="298535D8" w:rsidR="00DC0AAF" w:rsidRPr="00253548" w:rsidRDefault="00DC0AAF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B85BE" w14:textId="2C2C0D48" w:rsidR="00DC0AAF" w:rsidRPr="00253548" w:rsidRDefault="00DC0AAF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6A763" w14:textId="5795A913" w:rsidR="00DC0AAF" w:rsidRPr="00253548" w:rsidRDefault="00DC0AAF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040E2" w14:textId="1C8171DB" w:rsidR="00DC0AAF" w:rsidRPr="00253548" w:rsidRDefault="00DC0AAF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5CF42" w14:textId="7DE2AF3F" w:rsidR="00DC0AAF" w:rsidRPr="00253548" w:rsidRDefault="00DC0AAF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CD072" w14:textId="0BACE6C7" w:rsidR="00DC0AAF" w:rsidRPr="00253548" w:rsidRDefault="00DC0AAF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58B78" w14:textId="32A18CFC" w:rsidR="00DC0AAF" w:rsidRPr="00253548" w:rsidRDefault="00DC0AAF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43D34" w14:textId="7498E655" w:rsidR="00DC0AAF" w:rsidRPr="00253548" w:rsidRDefault="00DC0AAF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CE017" w14:textId="4C88FF6E" w:rsidR="00DC0AAF" w:rsidRPr="00253548" w:rsidRDefault="00DC0AAF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D90EC" w14:textId="4A7B96B5" w:rsidR="00DC0AAF" w:rsidRPr="00253548" w:rsidRDefault="00DC0AAF" w:rsidP="00C716B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</w:tr>
      <w:tr w:rsidR="00C716B9" w:rsidRPr="00253548" w14:paraId="17128E38" w14:textId="77777777" w:rsidTr="00C716B9">
        <w:trPr>
          <w:trHeight w:val="397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39D52D40" w14:textId="209DF1C4" w:rsidR="00C716B9" w:rsidRPr="00253548" w:rsidRDefault="00C716B9" w:rsidP="00C716B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 xml:space="preserve">Multiple </w:t>
            </w:r>
            <w:r w:rsidRPr="00253548">
              <w:rPr>
                <w:rFonts w:eastAsia="標楷體"/>
                <w:i/>
                <w:shd w:val="clear" w:color="auto" w:fill="FFFFFF"/>
              </w:rPr>
              <w:t>R</w:t>
            </w:r>
            <w:r w:rsidRPr="00253548">
              <w:rPr>
                <w:rFonts w:eastAsia="標楷體"/>
                <w:shd w:val="clear" w:color="auto" w:fill="FFFFFF"/>
                <w:vertAlign w:val="superscript"/>
              </w:rPr>
              <w:t>2</w:t>
            </w:r>
            <w:r w:rsidRPr="00253548">
              <w:rPr>
                <w:rFonts w:eastAsia="標楷體"/>
                <w:shd w:val="clear" w:color="auto" w:fill="FFFFFF"/>
              </w:rPr>
              <w:t xml:space="preserve"> value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35D5A1" w14:textId="6A750742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771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2651521D" w14:textId="47844F5C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655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18C7E719" w14:textId="2543D907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610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F96546" w14:textId="4AEA2FE4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627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45AF1B4D" w14:textId="2033DF22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886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69B72FE3" w14:textId="1A7F9777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677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33B50C47" w14:textId="5F21284A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392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43A4E073" w14:textId="3259018A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7482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274381C2" w14:textId="2D12A116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7930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63D5AB1E" w14:textId="291E359D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6785</w:t>
            </w:r>
          </w:p>
        </w:tc>
      </w:tr>
      <w:tr w:rsidR="00C716B9" w:rsidRPr="00253548" w14:paraId="0A6803C5" w14:textId="77777777" w:rsidTr="00C716B9">
        <w:trPr>
          <w:trHeight w:val="397"/>
          <w:jc w:val="center"/>
        </w:trPr>
        <w:tc>
          <w:tcPr>
            <w:tcW w:w="1985" w:type="dxa"/>
            <w:shd w:val="clear" w:color="auto" w:fill="auto"/>
          </w:tcPr>
          <w:p w14:paraId="3DE6B889" w14:textId="40214FD4" w:rsidR="00C716B9" w:rsidRPr="00253548" w:rsidRDefault="00C716B9" w:rsidP="00C716B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 xml:space="preserve">Adjusted </w:t>
            </w:r>
            <w:r w:rsidRPr="00253548">
              <w:rPr>
                <w:rFonts w:eastAsia="標楷體"/>
                <w:i/>
                <w:shd w:val="clear" w:color="auto" w:fill="FFFFFF"/>
              </w:rPr>
              <w:t>R</w:t>
            </w:r>
            <w:r w:rsidRPr="00253548">
              <w:rPr>
                <w:rFonts w:eastAsia="標楷體"/>
                <w:shd w:val="clear" w:color="auto" w:fill="FFFFFF"/>
                <w:vertAlign w:val="superscript"/>
              </w:rPr>
              <w:t>2</w:t>
            </w:r>
            <w:r w:rsidRPr="00253548">
              <w:rPr>
                <w:rFonts w:eastAsia="標楷體"/>
                <w:shd w:val="clear" w:color="auto" w:fill="FFFFFF"/>
              </w:rPr>
              <w:t xml:space="preserve"> value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7423077" w14:textId="26A4654A" w:rsidR="00C716B9" w:rsidRPr="00253548" w:rsidRDefault="00C716B9" w:rsidP="00C716B9">
            <w:pPr>
              <w:jc w:val="right"/>
              <w:rPr>
                <w:rFonts w:eastAsia="標楷體"/>
              </w:rPr>
            </w:pPr>
            <w:bookmarkStart w:id="7" w:name="_Hlk147865886"/>
            <w:r w:rsidRPr="00253548">
              <w:t>0.8771</w:t>
            </w:r>
            <w:bookmarkEnd w:id="7"/>
          </w:p>
        </w:tc>
        <w:tc>
          <w:tcPr>
            <w:tcW w:w="1372" w:type="dxa"/>
            <w:vAlign w:val="center"/>
          </w:tcPr>
          <w:p w14:paraId="214A3720" w14:textId="39E55776" w:rsidR="00C716B9" w:rsidRPr="00253548" w:rsidRDefault="00C716B9" w:rsidP="00C716B9">
            <w:pPr>
              <w:jc w:val="right"/>
              <w:rPr>
                <w:rFonts w:eastAsia="標楷體"/>
              </w:rPr>
            </w:pPr>
            <w:bookmarkStart w:id="8" w:name="_Hlk147865890"/>
            <w:r w:rsidRPr="00253548">
              <w:t>0.8655</w:t>
            </w:r>
            <w:bookmarkEnd w:id="8"/>
          </w:p>
        </w:tc>
        <w:tc>
          <w:tcPr>
            <w:tcW w:w="1372" w:type="dxa"/>
            <w:vAlign w:val="center"/>
          </w:tcPr>
          <w:p w14:paraId="37317DB3" w14:textId="0D947B96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609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0B002EA" w14:textId="153C1280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626</w:t>
            </w:r>
          </w:p>
        </w:tc>
        <w:tc>
          <w:tcPr>
            <w:tcW w:w="1372" w:type="dxa"/>
            <w:vAlign w:val="center"/>
          </w:tcPr>
          <w:p w14:paraId="7B6C7809" w14:textId="0103E5FC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886</w:t>
            </w:r>
          </w:p>
        </w:tc>
        <w:tc>
          <w:tcPr>
            <w:tcW w:w="1372" w:type="dxa"/>
            <w:vAlign w:val="center"/>
          </w:tcPr>
          <w:p w14:paraId="0B45F7D8" w14:textId="2BE27D09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677</w:t>
            </w:r>
          </w:p>
        </w:tc>
        <w:tc>
          <w:tcPr>
            <w:tcW w:w="1372" w:type="dxa"/>
            <w:vAlign w:val="center"/>
          </w:tcPr>
          <w:p w14:paraId="1641E12E" w14:textId="1613853D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391</w:t>
            </w:r>
          </w:p>
        </w:tc>
        <w:tc>
          <w:tcPr>
            <w:tcW w:w="1372" w:type="dxa"/>
            <w:vAlign w:val="center"/>
          </w:tcPr>
          <w:p w14:paraId="78684EAA" w14:textId="1B9CD850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7481</w:t>
            </w:r>
          </w:p>
        </w:tc>
        <w:tc>
          <w:tcPr>
            <w:tcW w:w="1372" w:type="dxa"/>
            <w:vAlign w:val="center"/>
          </w:tcPr>
          <w:p w14:paraId="549ECF5C" w14:textId="16EA141F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7929</w:t>
            </w:r>
          </w:p>
        </w:tc>
        <w:tc>
          <w:tcPr>
            <w:tcW w:w="1372" w:type="dxa"/>
            <w:vAlign w:val="center"/>
          </w:tcPr>
          <w:p w14:paraId="6B85E325" w14:textId="06FB93A4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6784</w:t>
            </w:r>
          </w:p>
        </w:tc>
      </w:tr>
      <w:tr w:rsidR="004A15C9" w:rsidRPr="00253548" w14:paraId="301A3518" w14:textId="77777777" w:rsidTr="00C716B9">
        <w:trPr>
          <w:trHeight w:val="397"/>
          <w:tblHeader/>
          <w:jc w:val="center"/>
        </w:trPr>
        <w:tc>
          <w:tcPr>
            <w:tcW w:w="1985" w:type="dxa"/>
            <w:shd w:val="clear" w:color="auto" w:fill="auto"/>
          </w:tcPr>
          <w:p w14:paraId="594119EE" w14:textId="77777777" w:rsidR="004A02E5" w:rsidRPr="00253548" w:rsidRDefault="004A02E5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Intercept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6DD4436" w14:textId="19077DA0" w:rsidR="00892EC2" w:rsidRPr="00253548" w:rsidRDefault="008C3E74" w:rsidP="00C716B9">
            <w:pPr>
              <w:jc w:val="right"/>
            </w:pPr>
            <w:r w:rsidRPr="00253548">
              <w:t>−</w:t>
            </w:r>
            <w:r w:rsidR="004A02E5" w:rsidRPr="00253548">
              <w:t>1.71</w:t>
            </w:r>
          </w:p>
          <w:p w14:paraId="7AB6A712" w14:textId="6E1C1BF9" w:rsidR="004A02E5" w:rsidRPr="00253548" w:rsidRDefault="00892EC2" w:rsidP="00C716B9">
            <w:pPr>
              <w:jc w:val="right"/>
            </w:pPr>
            <w:r w:rsidRPr="00253548">
              <w:t>(</w:t>
            </w:r>
            <w:r w:rsidR="008C3E74" w:rsidRPr="00253548">
              <w:t>−</w:t>
            </w:r>
            <w:r w:rsidR="004A02E5" w:rsidRPr="00253548">
              <w:t>1.74</w:t>
            </w:r>
            <w:r w:rsidR="008C3E74" w:rsidRPr="00253548">
              <w:t>-−</w:t>
            </w:r>
            <w:r w:rsidR="004A02E5" w:rsidRPr="00253548">
              <w:t>1.69)</w:t>
            </w:r>
          </w:p>
        </w:tc>
        <w:tc>
          <w:tcPr>
            <w:tcW w:w="1372" w:type="dxa"/>
            <w:vAlign w:val="center"/>
          </w:tcPr>
          <w:p w14:paraId="34FAF74E" w14:textId="7F838744" w:rsidR="00892EC2" w:rsidRPr="00253548" w:rsidRDefault="008C3E74" w:rsidP="00C716B9">
            <w:pPr>
              <w:jc w:val="right"/>
            </w:pPr>
            <w:r w:rsidRPr="00253548">
              <w:t>−</w:t>
            </w:r>
            <w:r w:rsidR="004A02E5" w:rsidRPr="00253548">
              <w:t>6.51</w:t>
            </w:r>
          </w:p>
          <w:p w14:paraId="10369130" w14:textId="4DF9E062" w:rsidR="004A02E5" w:rsidRPr="00253548" w:rsidRDefault="00892EC2" w:rsidP="00C716B9">
            <w:pPr>
              <w:jc w:val="right"/>
            </w:pPr>
            <w:r w:rsidRPr="00253548">
              <w:t>(</w:t>
            </w:r>
            <w:r w:rsidR="008C3E74" w:rsidRPr="00253548">
              <w:t>−</w:t>
            </w:r>
            <w:r w:rsidR="004A02E5" w:rsidRPr="00253548">
              <w:t>6.55</w:t>
            </w:r>
            <w:r w:rsidR="008C3E74" w:rsidRPr="00253548">
              <w:t>-−</w:t>
            </w:r>
            <w:r w:rsidR="004A02E5" w:rsidRPr="00253548">
              <w:t>6.46)</w:t>
            </w:r>
          </w:p>
        </w:tc>
        <w:tc>
          <w:tcPr>
            <w:tcW w:w="1372" w:type="dxa"/>
            <w:vAlign w:val="center"/>
          </w:tcPr>
          <w:p w14:paraId="059CD3F7" w14:textId="15722280" w:rsidR="00892EC2" w:rsidRPr="00253548" w:rsidRDefault="008C3E74" w:rsidP="00C716B9">
            <w:pPr>
              <w:jc w:val="right"/>
            </w:pPr>
            <w:r w:rsidRPr="00253548">
              <w:t>−</w:t>
            </w:r>
            <w:r w:rsidR="004A02E5" w:rsidRPr="00253548">
              <w:t>1.41</w:t>
            </w:r>
          </w:p>
          <w:p w14:paraId="18462E43" w14:textId="5C7017F5" w:rsidR="004A02E5" w:rsidRPr="00253548" w:rsidRDefault="00892EC2" w:rsidP="00C716B9">
            <w:pPr>
              <w:jc w:val="right"/>
            </w:pPr>
            <w:r w:rsidRPr="00253548">
              <w:t>(</w:t>
            </w:r>
            <w:r w:rsidR="008C3E74" w:rsidRPr="00253548">
              <w:t>−</w:t>
            </w:r>
            <w:r w:rsidR="004A02E5" w:rsidRPr="00253548">
              <w:t>1.45</w:t>
            </w:r>
            <w:r w:rsidR="008C3E74" w:rsidRPr="00253548">
              <w:t>-−</w:t>
            </w:r>
            <w:r w:rsidR="004A02E5" w:rsidRPr="00253548">
              <w:t>1.37)</w:t>
            </w:r>
          </w:p>
        </w:tc>
        <w:tc>
          <w:tcPr>
            <w:tcW w:w="1372" w:type="dxa"/>
            <w:vAlign w:val="center"/>
          </w:tcPr>
          <w:p w14:paraId="3DB59542" w14:textId="389508CF" w:rsidR="00892EC2" w:rsidRPr="00253548" w:rsidRDefault="008C3E74" w:rsidP="00C716B9">
            <w:pPr>
              <w:jc w:val="right"/>
            </w:pPr>
            <w:r w:rsidRPr="00253548">
              <w:t>−</w:t>
            </w:r>
            <w:r w:rsidR="004A02E5" w:rsidRPr="00253548">
              <w:t>6.60</w:t>
            </w:r>
          </w:p>
          <w:p w14:paraId="02705768" w14:textId="5651E637" w:rsidR="004A02E5" w:rsidRPr="00253548" w:rsidRDefault="00892EC2" w:rsidP="00C716B9">
            <w:pPr>
              <w:jc w:val="right"/>
            </w:pPr>
            <w:r w:rsidRPr="00253548">
              <w:t>(</w:t>
            </w:r>
            <w:r w:rsidR="008C3E74" w:rsidRPr="00253548">
              <w:t>−</w:t>
            </w:r>
            <w:r w:rsidR="004A02E5" w:rsidRPr="00253548">
              <w:t>6.69</w:t>
            </w:r>
            <w:r w:rsidR="008C3E74" w:rsidRPr="00253548">
              <w:t>-−</w:t>
            </w:r>
            <w:r w:rsidR="004A02E5" w:rsidRPr="00253548">
              <w:t>6.51)</w:t>
            </w:r>
          </w:p>
        </w:tc>
        <w:tc>
          <w:tcPr>
            <w:tcW w:w="1372" w:type="dxa"/>
            <w:vAlign w:val="center"/>
          </w:tcPr>
          <w:p w14:paraId="37841FE0" w14:textId="1B71EDDE" w:rsidR="00892EC2" w:rsidRPr="00253548" w:rsidRDefault="008C3E74" w:rsidP="00C716B9">
            <w:pPr>
              <w:jc w:val="right"/>
            </w:pPr>
            <w:r w:rsidRPr="00253548">
              <w:t>−</w:t>
            </w:r>
            <w:r w:rsidR="004A02E5" w:rsidRPr="00253548">
              <w:t>1.97</w:t>
            </w:r>
          </w:p>
          <w:p w14:paraId="6877C29C" w14:textId="6DAB34CF" w:rsidR="004A02E5" w:rsidRPr="00253548" w:rsidRDefault="00892EC2" w:rsidP="00C716B9">
            <w:pPr>
              <w:jc w:val="right"/>
            </w:pPr>
            <w:r w:rsidRPr="00253548">
              <w:t>(</w:t>
            </w:r>
            <w:r w:rsidR="008C3E74" w:rsidRPr="00253548">
              <w:t>−</w:t>
            </w:r>
            <w:r w:rsidR="004A02E5" w:rsidRPr="00253548">
              <w:t>2.00</w:t>
            </w:r>
            <w:r w:rsidR="008C3E74" w:rsidRPr="00253548">
              <w:t>-−</w:t>
            </w:r>
            <w:r w:rsidR="004A02E5" w:rsidRPr="00253548">
              <w:t>1.95)</w:t>
            </w:r>
          </w:p>
        </w:tc>
        <w:tc>
          <w:tcPr>
            <w:tcW w:w="1372" w:type="dxa"/>
            <w:vAlign w:val="center"/>
          </w:tcPr>
          <w:p w14:paraId="67B66AA1" w14:textId="6B29F158" w:rsidR="00892EC2" w:rsidRPr="00253548" w:rsidRDefault="008C3E74" w:rsidP="00C716B9">
            <w:pPr>
              <w:jc w:val="right"/>
            </w:pPr>
            <w:r w:rsidRPr="00253548">
              <w:t>−</w:t>
            </w:r>
            <w:r w:rsidR="004A02E5" w:rsidRPr="00253548">
              <w:t>6.64</w:t>
            </w:r>
          </w:p>
          <w:p w14:paraId="07FE420E" w14:textId="4B9FF484" w:rsidR="004A02E5" w:rsidRPr="00253548" w:rsidRDefault="00892EC2" w:rsidP="00C716B9">
            <w:pPr>
              <w:jc w:val="right"/>
            </w:pPr>
            <w:r w:rsidRPr="00253548">
              <w:t>(</w:t>
            </w:r>
            <w:r w:rsidR="008C3E74" w:rsidRPr="00253548">
              <w:t>−</w:t>
            </w:r>
            <w:r w:rsidR="004A02E5" w:rsidRPr="00253548">
              <w:t>6.70</w:t>
            </w:r>
            <w:r w:rsidR="008C3E74" w:rsidRPr="00253548">
              <w:t>-−</w:t>
            </w:r>
            <w:r w:rsidR="004A02E5" w:rsidRPr="00253548">
              <w:t>6.59)</w:t>
            </w:r>
          </w:p>
        </w:tc>
        <w:tc>
          <w:tcPr>
            <w:tcW w:w="1372" w:type="dxa"/>
            <w:vAlign w:val="center"/>
          </w:tcPr>
          <w:p w14:paraId="2239FEFD" w14:textId="3F29113E" w:rsidR="00892EC2" w:rsidRPr="00253548" w:rsidRDefault="008C3E74" w:rsidP="00C716B9">
            <w:pPr>
              <w:jc w:val="right"/>
            </w:pPr>
            <w:r w:rsidRPr="00253548">
              <w:t>−</w:t>
            </w:r>
            <w:r w:rsidR="004A02E5" w:rsidRPr="00253548">
              <w:t>2.47</w:t>
            </w:r>
          </w:p>
          <w:p w14:paraId="5F487B69" w14:textId="54D3C9D1" w:rsidR="004A02E5" w:rsidRPr="00253548" w:rsidRDefault="00892EC2" w:rsidP="00C716B9">
            <w:pPr>
              <w:jc w:val="right"/>
            </w:pPr>
            <w:r w:rsidRPr="00253548">
              <w:t>(</w:t>
            </w:r>
            <w:r w:rsidR="008C3E74" w:rsidRPr="00253548">
              <w:t>−</w:t>
            </w:r>
            <w:r w:rsidR="004A02E5" w:rsidRPr="00253548">
              <w:t>2.51</w:t>
            </w:r>
            <w:r w:rsidR="008C3E74" w:rsidRPr="00253548">
              <w:t>-−</w:t>
            </w:r>
            <w:r w:rsidR="004A02E5" w:rsidRPr="00253548">
              <w:t>2.42)</w:t>
            </w:r>
          </w:p>
        </w:tc>
        <w:tc>
          <w:tcPr>
            <w:tcW w:w="1372" w:type="dxa"/>
            <w:vAlign w:val="center"/>
          </w:tcPr>
          <w:p w14:paraId="23C60048" w14:textId="77E3DBCC" w:rsidR="00892EC2" w:rsidRPr="00253548" w:rsidRDefault="008C3E74" w:rsidP="00C716B9">
            <w:pPr>
              <w:jc w:val="right"/>
            </w:pPr>
            <w:r w:rsidRPr="00253548">
              <w:t>−</w:t>
            </w:r>
            <w:r w:rsidR="004A02E5" w:rsidRPr="00253548">
              <w:t>7.46</w:t>
            </w:r>
          </w:p>
          <w:p w14:paraId="4DBD22F0" w14:textId="78A6D9F2" w:rsidR="004A02E5" w:rsidRPr="00253548" w:rsidRDefault="00892EC2" w:rsidP="00C716B9">
            <w:pPr>
              <w:jc w:val="right"/>
            </w:pPr>
            <w:r w:rsidRPr="00253548">
              <w:t>(</w:t>
            </w:r>
            <w:r w:rsidR="008C3E74" w:rsidRPr="00253548">
              <w:t>−</w:t>
            </w:r>
            <w:r w:rsidR="004A02E5" w:rsidRPr="00253548">
              <w:t>7.55</w:t>
            </w:r>
            <w:r w:rsidR="008C3E74" w:rsidRPr="00253548">
              <w:t>-−</w:t>
            </w:r>
            <w:r w:rsidR="004A02E5" w:rsidRPr="00253548">
              <w:t>7.36)</w:t>
            </w:r>
          </w:p>
        </w:tc>
        <w:tc>
          <w:tcPr>
            <w:tcW w:w="1372" w:type="dxa"/>
            <w:vAlign w:val="center"/>
          </w:tcPr>
          <w:p w14:paraId="3FAFB061" w14:textId="550A1719" w:rsidR="00892EC2" w:rsidRPr="00253548" w:rsidRDefault="008C3E74" w:rsidP="00C716B9">
            <w:pPr>
              <w:jc w:val="right"/>
            </w:pPr>
            <w:r w:rsidRPr="00253548">
              <w:t>−</w:t>
            </w:r>
            <w:r w:rsidR="004A02E5" w:rsidRPr="00253548">
              <w:t>0.46</w:t>
            </w:r>
          </w:p>
          <w:p w14:paraId="4588F048" w14:textId="1A479C9D" w:rsidR="004A02E5" w:rsidRPr="00253548" w:rsidRDefault="00892EC2" w:rsidP="00C716B9">
            <w:pPr>
              <w:jc w:val="right"/>
            </w:pPr>
            <w:r w:rsidRPr="00253548">
              <w:t>(</w:t>
            </w:r>
            <w:r w:rsidR="008C3E74" w:rsidRPr="00253548">
              <w:t>−</w:t>
            </w:r>
            <w:r w:rsidR="004A02E5" w:rsidRPr="00253548">
              <w:t>0.52</w:t>
            </w:r>
            <w:r w:rsidR="008C3E74" w:rsidRPr="00253548">
              <w:t>-−</w:t>
            </w:r>
            <w:r w:rsidR="004A02E5" w:rsidRPr="00253548">
              <w:t>0.40)</w:t>
            </w:r>
          </w:p>
        </w:tc>
        <w:tc>
          <w:tcPr>
            <w:tcW w:w="1372" w:type="dxa"/>
            <w:vAlign w:val="center"/>
          </w:tcPr>
          <w:p w14:paraId="14E86088" w14:textId="7169F661" w:rsidR="00892EC2" w:rsidRPr="00253548" w:rsidRDefault="008C3E74" w:rsidP="00C716B9">
            <w:pPr>
              <w:jc w:val="right"/>
            </w:pPr>
            <w:r w:rsidRPr="00253548">
              <w:t>−</w:t>
            </w:r>
            <w:r w:rsidR="004A02E5" w:rsidRPr="00253548">
              <w:t>4.19</w:t>
            </w:r>
          </w:p>
          <w:p w14:paraId="381F9EC1" w14:textId="3E648914" w:rsidR="004A02E5" w:rsidRPr="00253548" w:rsidRDefault="00892EC2" w:rsidP="00C716B9">
            <w:pPr>
              <w:jc w:val="right"/>
            </w:pPr>
            <w:r w:rsidRPr="00253548">
              <w:t>(</w:t>
            </w:r>
            <w:r w:rsidR="008C3E74" w:rsidRPr="00253548">
              <w:t>−</w:t>
            </w:r>
            <w:r w:rsidR="004A02E5" w:rsidRPr="00253548">
              <w:t>4.29</w:t>
            </w:r>
            <w:r w:rsidR="008C3E74" w:rsidRPr="00253548">
              <w:t>-−</w:t>
            </w:r>
            <w:r w:rsidR="004A02E5" w:rsidRPr="00253548">
              <w:t>4.08)</w:t>
            </w:r>
          </w:p>
        </w:tc>
      </w:tr>
      <w:tr w:rsidR="004A15C9" w:rsidRPr="00253548" w14:paraId="00C4DC68" w14:textId="77777777" w:rsidTr="00C716B9">
        <w:trPr>
          <w:trHeight w:val="397"/>
          <w:jc w:val="center"/>
        </w:trPr>
        <w:tc>
          <w:tcPr>
            <w:tcW w:w="1985" w:type="dxa"/>
            <w:shd w:val="clear" w:color="auto" w:fill="auto"/>
          </w:tcPr>
          <w:p w14:paraId="7873B188" w14:textId="77777777" w:rsidR="004A02E5" w:rsidRPr="00253548" w:rsidRDefault="004A02E5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Age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270800C" w14:textId="77777777" w:rsidR="00892EC2" w:rsidRPr="00253548" w:rsidRDefault="004A02E5" w:rsidP="00C716B9">
            <w:pPr>
              <w:jc w:val="right"/>
            </w:pPr>
            <w:r w:rsidRPr="00253548">
              <w:t>0.06</w:t>
            </w:r>
          </w:p>
          <w:p w14:paraId="7580F02D" w14:textId="70ED211A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06-0.06)</w:t>
            </w:r>
          </w:p>
        </w:tc>
        <w:tc>
          <w:tcPr>
            <w:tcW w:w="1372" w:type="dxa"/>
            <w:vAlign w:val="center"/>
          </w:tcPr>
          <w:p w14:paraId="49941180" w14:textId="77777777" w:rsidR="00892EC2" w:rsidRPr="00253548" w:rsidRDefault="004A02E5" w:rsidP="00C716B9">
            <w:pPr>
              <w:jc w:val="right"/>
            </w:pPr>
            <w:r w:rsidRPr="00253548">
              <w:t>0.11</w:t>
            </w:r>
          </w:p>
          <w:p w14:paraId="60B82285" w14:textId="5070448C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11-0.11)</w:t>
            </w:r>
          </w:p>
        </w:tc>
        <w:tc>
          <w:tcPr>
            <w:tcW w:w="1372" w:type="dxa"/>
            <w:vAlign w:val="center"/>
          </w:tcPr>
          <w:p w14:paraId="460EA0FD" w14:textId="77777777" w:rsidR="00892EC2" w:rsidRPr="00253548" w:rsidRDefault="004A02E5" w:rsidP="00C716B9">
            <w:pPr>
              <w:jc w:val="right"/>
            </w:pPr>
            <w:r w:rsidRPr="00253548">
              <w:t>0.04</w:t>
            </w:r>
          </w:p>
          <w:p w14:paraId="164F0810" w14:textId="3A42D776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04-0.05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DA2488D" w14:textId="77777777" w:rsidR="00892EC2" w:rsidRPr="00253548" w:rsidRDefault="004A02E5" w:rsidP="00C716B9">
            <w:pPr>
              <w:jc w:val="right"/>
            </w:pPr>
            <w:r w:rsidRPr="00253548">
              <w:t>0.10</w:t>
            </w:r>
          </w:p>
          <w:p w14:paraId="05DCDBEA" w14:textId="55C64D18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10-0.11)</w:t>
            </w:r>
          </w:p>
        </w:tc>
        <w:tc>
          <w:tcPr>
            <w:tcW w:w="1372" w:type="dxa"/>
            <w:vAlign w:val="center"/>
          </w:tcPr>
          <w:p w14:paraId="1786F11A" w14:textId="77777777" w:rsidR="00892EC2" w:rsidRPr="00253548" w:rsidRDefault="004A02E5" w:rsidP="00C716B9">
            <w:pPr>
              <w:jc w:val="right"/>
            </w:pPr>
            <w:r w:rsidRPr="00253548">
              <w:t>0.06</w:t>
            </w:r>
          </w:p>
          <w:p w14:paraId="04ED62C6" w14:textId="2EDC2CAA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06-0.06)</w:t>
            </w:r>
          </w:p>
        </w:tc>
        <w:tc>
          <w:tcPr>
            <w:tcW w:w="1372" w:type="dxa"/>
            <w:vAlign w:val="center"/>
          </w:tcPr>
          <w:p w14:paraId="5482C954" w14:textId="77777777" w:rsidR="00892EC2" w:rsidRPr="00253548" w:rsidRDefault="004A02E5" w:rsidP="00C716B9">
            <w:pPr>
              <w:jc w:val="right"/>
            </w:pPr>
            <w:r w:rsidRPr="00253548">
              <w:t>0.11</w:t>
            </w:r>
          </w:p>
          <w:p w14:paraId="21F2F357" w14:textId="38728B76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11-0.11)</w:t>
            </w:r>
          </w:p>
        </w:tc>
        <w:tc>
          <w:tcPr>
            <w:tcW w:w="1372" w:type="dxa"/>
            <w:vAlign w:val="center"/>
          </w:tcPr>
          <w:p w14:paraId="115FE612" w14:textId="77777777" w:rsidR="00892EC2" w:rsidRPr="00253548" w:rsidRDefault="004A02E5" w:rsidP="00C716B9">
            <w:pPr>
              <w:jc w:val="right"/>
            </w:pPr>
            <w:r w:rsidRPr="00253548">
              <w:t>0.07</w:t>
            </w:r>
          </w:p>
          <w:p w14:paraId="180CA664" w14:textId="270A0A32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07-0.07)</w:t>
            </w:r>
          </w:p>
        </w:tc>
        <w:tc>
          <w:tcPr>
            <w:tcW w:w="1372" w:type="dxa"/>
            <w:vAlign w:val="center"/>
          </w:tcPr>
          <w:p w14:paraId="7A3287A6" w14:textId="77777777" w:rsidR="00892EC2" w:rsidRPr="00253548" w:rsidRDefault="004A02E5" w:rsidP="00C716B9">
            <w:pPr>
              <w:jc w:val="right"/>
            </w:pPr>
            <w:r w:rsidRPr="00253548">
              <w:t>0.13</w:t>
            </w:r>
          </w:p>
          <w:p w14:paraId="2226AB38" w14:textId="7F8ADBB2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13-0.13)</w:t>
            </w:r>
          </w:p>
        </w:tc>
        <w:tc>
          <w:tcPr>
            <w:tcW w:w="1372" w:type="dxa"/>
            <w:vAlign w:val="center"/>
          </w:tcPr>
          <w:p w14:paraId="65BB2916" w14:textId="77777777" w:rsidR="00892EC2" w:rsidRPr="00253548" w:rsidRDefault="004A02E5" w:rsidP="00C716B9">
            <w:pPr>
              <w:jc w:val="right"/>
            </w:pPr>
            <w:r w:rsidRPr="00253548">
              <w:t>0.04</w:t>
            </w:r>
          </w:p>
          <w:p w14:paraId="07E0252D" w14:textId="58242A3A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04-0.04)</w:t>
            </w:r>
          </w:p>
        </w:tc>
        <w:tc>
          <w:tcPr>
            <w:tcW w:w="1372" w:type="dxa"/>
            <w:vAlign w:val="center"/>
          </w:tcPr>
          <w:p w14:paraId="614A9F4C" w14:textId="77777777" w:rsidR="00892EC2" w:rsidRPr="00253548" w:rsidRDefault="004A02E5" w:rsidP="00C716B9">
            <w:pPr>
              <w:jc w:val="right"/>
            </w:pPr>
            <w:r w:rsidRPr="00253548">
              <w:t>0.08</w:t>
            </w:r>
          </w:p>
          <w:p w14:paraId="19D7A440" w14:textId="06CE1EB9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08-0.08)</w:t>
            </w:r>
          </w:p>
        </w:tc>
      </w:tr>
      <w:tr w:rsidR="004A15C9" w:rsidRPr="00253548" w14:paraId="24F1C855" w14:textId="77777777" w:rsidTr="00C716B9">
        <w:trPr>
          <w:trHeight w:val="397"/>
          <w:jc w:val="center"/>
        </w:trPr>
        <w:tc>
          <w:tcPr>
            <w:tcW w:w="1985" w:type="dxa"/>
            <w:shd w:val="clear" w:color="auto" w:fill="auto"/>
          </w:tcPr>
          <w:p w14:paraId="1B483B41" w14:textId="77777777" w:rsidR="004A02E5" w:rsidRPr="00253548" w:rsidRDefault="004A02E5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Sex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FD3E9FE" w14:textId="0A7173C6" w:rsidR="00892EC2" w:rsidRPr="00253548" w:rsidRDefault="008C3E74" w:rsidP="00C716B9">
            <w:pPr>
              <w:jc w:val="right"/>
            </w:pPr>
            <w:r w:rsidRPr="00253548">
              <w:t>−</w:t>
            </w:r>
            <w:r w:rsidR="004A02E5" w:rsidRPr="00253548">
              <w:t>0.60</w:t>
            </w:r>
          </w:p>
          <w:p w14:paraId="0D173A74" w14:textId="191A788A" w:rsidR="004A02E5" w:rsidRPr="00253548" w:rsidRDefault="00892EC2" w:rsidP="00C716B9">
            <w:pPr>
              <w:jc w:val="right"/>
            </w:pPr>
            <w:r w:rsidRPr="00253548">
              <w:t>(</w:t>
            </w:r>
            <w:r w:rsidR="008C3E74" w:rsidRPr="00253548">
              <w:t>−</w:t>
            </w:r>
            <w:r w:rsidR="004A02E5" w:rsidRPr="00253548">
              <w:t>0.61</w:t>
            </w:r>
            <w:r w:rsidR="008C3E74" w:rsidRPr="00253548">
              <w:t>-−</w:t>
            </w:r>
            <w:r w:rsidR="004A02E5" w:rsidRPr="00253548">
              <w:t>0.59)</w:t>
            </w:r>
          </w:p>
        </w:tc>
        <w:tc>
          <w:tcPr>
            <w:tcW w:w="1372" w:type="dxa"/>
            <w:vAlign w:val="center"/>
          </w:tcPr>
          <w:p w14:paraId="34F269AC" w14:textId="235B9352" w:rsidR="00892EC2" w:rsidRPr="00253548" w:rsidRDefault="008C3E74" w:rsidP="00C716B9">
            <w:pPr>
              <w:jc w:val="right"/>
            </w:pPr>
            <w:r w:rsidRPr="00253548">
              <w:t>−</w:t>
            </w:r>
            <w:r w:rsidR="004A02E5" w:rsidRPr="00253548">
              <w:t>0.59</w:t>
            </w:r>
          </w:p>
          <w:p w14:paraId="1E729341" w14:textId="2983C755" w:rsidR="004A02E5" w:rsidRPr="00253548" w:rsidRDefault="00892EC2" w:rsidP="00C716B9">
            <w:pPr>
              <w:jc w:val="right"/>
            </w:pPr>
            <w:r w:rsidRPr="00253548">
              <w:t>(</w:t>
            </w:r>
            <w:r w:rsidR="008C3E74" w:rsidRPr="00253548">
              <w:t>−</w:t>
            </w:r>
            <w:r w:rsidR="004A02E5" w:rsidRPr="00253548">
              <w:t>0.61</w:t>
            </w:r>
            <w:r w:rsidR="008C3E74" w:rsidRPr="00253548">
              <w:t>-−</w:t>
            </w:r>
            <w:r w:rsidR="004A02E5" w:rsidRPr="00253548">
              <w:t>0.57)</w:t>
            </w:r>
          </w:p>
        </w:tc>
        <w:tc>
          <w:tcPr>
            <w:tcW w:w="1372" w:type="dxa"/>
            <w:vAlign w:val="center"/>
          </w:tcPr>
          <w:p w14:paraId="2C87EFB1" w14:textId="1CCA2619" w:rsidR="004A02E5" w:rsidRPr="00253548" w:rsidRDefault="004A02E5" w:rsidP="00C716B9">
            <w:pPr>
              <w:jc w:val="right"/>
            </w:pPr>
            <w:r w:rsidRPr="00253548">
              <w:t>-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6033349" w14:textId="1224505F" w:rsidR="004A02E5" w:rsidRPr="00253548" w:rsidRDefault="004A02E5" w:rsidP="00C716B9">
            <w:pPr>
              <w:jc w:val="right"/>
            </w:pPr>
            <w:r w:rsidRPr="00253548">
              <w:t>-</w:t>
            </w:r>
          </w:p>
        </w:tc>
        <w:tc>
          <w:tcPr>
            <w:tcW w:w="1372" w:type="dxa"/>
            <w:vAlign w:val="center"/>
          </w:tcPr>
          <w:p w14:paraId="73D37D7D" w14:textId="6C166C70" w:rsidR="004A02E5" w:rsidRPr="00253548" w:rsidRDefault="004A02E5" w:rsidP="00C716B9">
            <w:pPr>
              <w:jc w:val="right"/>
            </w:pPr>
            <w:r w:rsidRPr="00253548">
              <w:t>-</w:t>
            </w:r>
          </w:p>
        </w:tc>
        <w:tc>
          <w:tcPr>
            <w:tcW w:w="1372" w:type="dxa"/>
            <w:vAlign w:val="center"/>
          </w:tcPr>
          <w:p w14:paraId="13821BEC" w14:textId="334AE39F" w:rsidR="004A02E5" w:rsidRPr="00253548" w:rsidRDefault="004A02E5" w:rsidP="00C716B9">
            <w:pPr>
              <w:jc w:val="right"/>
            </w:pPr>
            <w:r w:rsidRPr="00253548">
              <w:t>-</w:t>
            </w:r>
          </w:p>
        </w:tc>
        <w:tc>
          <w:tcPr>
            <w:tcW w:w="1372" w:type="dxa"/>
            <w:vAlign w:val="center"/>
          </w:tcPr>
          <w:p w14:paraId="0D8FBB13" w14:textId="78CF8F4C" w:rsidR="00892EC2" w:rsidRPr="00253548" w:rsidRDefault="008C3E74" w:rsidP="00C716B9">
            <w:pPr>
              <w:jc w:val="right"/>
            </w:pPr>
            <w:r w:rsidRPr="00253548">
              <w:t>−</w:t>
            </w:r>
            <w:r w:rsidR="004A02E5" w:rsidRPr="00253548">
              <w:t>0.44</w:t>
            </w:r>
          </w:p>
          <w:p w14:paraId="264919B3" w14:textId="7C8450D0" w:rsidR="004A02E5" w:rsidRPr="00253548" w:rsidRDefault="00892EC2" w:rsidP="00C716B9">
            <w:pPr>
              <w:jc w:val="right"/>
            </w:pPr>
            <w:r w:rsidRPr="00253548">
              <w:t>(</w:t>
            </w:r>
            <w:r w:rsidR="008C3E74" w:rsidRPr="00253548">
              <w:t>−</w:t>
            </w:r>
            <w:r w:rsidR="004A02E5" w:rsidRPr="00253548">
              <w:t>0.46</w:t>
            </w:r>
            <w:r w:rsidR="008C3E74" w:rsidRPr="00253548">
              <w:t>-−</w:t>
            </w:r>
            <w:r w:rsidR="004A02E5" w:rsidRPr="00253548">
              <w:t>0.43)</w:t>
            </w:r>
          </w:p>
        </w:tc>
        <w:tc>
          <w:tcPr>
            <w:tcW w:w="1372" w:type="dxa"/>
            <w:vAlign w:val="center"/>
          </w:tcPr>
          <w:p w14:paraId="14E19127" w14:textId="33ACE50B" w:rsidR="00892EC2" w:rsidRPr="00253548" w:rsidRDefault="008C3E74" w:rsidP="00C716B9">
            <w:pPr>
              <w:jc w:val="right"/>
            </w:pPr>
            <w:r w:rsidRPr="00253548">
              <w:t>−</w:t>
            </w:r>
            <w:r w:rsidR="004A02E5" w:rsidRPr="00253548">
              <w:t>0.58</w:t>
            </w:r>
          </w:p>
          <w:p w14:paraId="06DA22C7" w14:textId="0193DF3E" w:rsidR="004A02E5" w:rsidRPr="00253548" w:rsidRDefault="00892EC2" w:rsidP="00C716B9">
            <w:pPr>
              <w:jc w:val="right"/>
            </w:pPr>
            <w:r w:rsidRPr="00253548">
              <w:t>(</w:t>
            </w:r>
            <w:r w:rsidR="008C3E74" w:rsidRPr="00253548">
              <w:t>−</w:t>
            </w:r>
            <w:r w:rsidR="004A02E5" w:rsidRPr="00253548">
              <w:t>0.61</w:t>
            </w:r>
            <w:r w:rsidR="008C3E74" w:rsidRPr="00253548">
              <w:t>-−</w:t>
            </w:r>
            <w:r w:rsidR="004A02E5" w:rsidRPr="00253548">
              <w:t>0.56)</w:t>
            </w:r>
          </w:p>
        </w:tc>
        <w:tc>
          <w:tcPr>
            <w:tcW w:w="1372" w:type="dxa"/>
            <w:vAlign w:val="center"/>
          </w:tcPr>
          <w:p w14:paraId="0D7A9AED" w14:textId="04D0CF1E" w:rsidR="00892EC2" w:rsidRPr="00253548" w:rsidRDefault="008C3E74" w:rsidP="00C716B9">
            <w:pPr>
              <w:jc w:val="right"/>
            </w:pPr>
            <w:r w:rsidRPr="00253548">
              <w:t>−</w:t>
            </w:r>
            <w:r w:rsidR="004A02E5" w:rsidRPr="00253548">
              <w:t>0.69</w:t>
            </w:r>
          </w:p>
          <w:p w14:paraId="150F6ADA" w14:textId="4F596FC9" w:rsidR="004A02E5" w:rsidRPr="00253548" w:rsidRDefault="00892EC2" w:rsidP="00C716B9">
            <w:pPr>
              <w:jc w:val="right"/>
            </w:pPr>
            <w:r w:rsidRPr="00253548">
              <w:t>(</w:t>
            </w:r>
            <w:r w:rsidR="008C3E74" w:rsidRPr="00253548">
              <w:t>−</w:t>
            </w:r>
            <w:r w:rsidR="004A02E5" w:rsidRPr="00253548">
              <w:t>0.70</w:t>
            </w:r>
            <w:r w:rsidR="008C3E74" w:rsidRPr="00253548">
              <w:t>-−</w:t>
            </w:r>
            <w:r w:rsidR="004A02E5" w:rsidRPr="00253548">
              <w:t>0.68)</w:t>
            </w:r>
          </w:p>
        </w:tc>
        <w:tc>
          <w:tcPr>
            <w:tcW w:w="1372" w:type="dxa"/>
            <w:vAlign w:val="center"/>
          </w:tcPr>
          <w:p w14:paraId="734934C0" w14:textId="0490D6E7" w:rsidR="00892EC2" w:rsidRPr="00253548" w:rsidRDefault="008C3E74" w:rsidP="00C716B9">
            <w:pPr>
              <w:jc w:val="right"/>
            </w:pPr>
            <w:r w:rsidRPr="00253548">
              <w:t>−</w:t>
            </w:r>
            <w:r w:rsidR="004A02E5" w:rsidRPr="00253548">
              <w:t>0.60</w:t>
            </w:r>
          </w:p>
          <w:p w14:paraId="3822AA73" w14:textId="368AAA14" w:rsidR="004A02E5" w:rsidRPr="00253548" w:rsidRDefault="00892EC2" w:rsidP="00C716B9">
            <w:pPr>
              <w:jc w:val="right"/>
            </w:pPr>
            <w:r w:rsidRPr="00253548">
              <w:t>(</w:t>
            </w:r>
            <w:r w:rsidR="008C3E74" w:rsidRPr="00253548">
              <w:t>−</w:t>
            </w:r>
            <w:r w:rsidR="004A02E5" w:rsidRPr="00253548">
              <w:t>0.62</w:t>
            </w:r>
            <w:r w:rsidR="008C3E74" w:rsidRPr="00253548">
              <w:t>-−</w:t>
            </w:r>
            <w:r w:rsidR="004A02E5" w:rsidRPr="00253548">
              <w:t>0.58)</w:t>
            </w:r>
          </w:p>
        </w:tc>
      </w:tr>
      <w:tr w:rsidR="004A15C9" w:rsidRPr="00253548" w14:paraId="7FBCCC7A" w14:textId="77777777" w:rsidTr="00C716B9">
        <w:trPr>
          <w:trHeight w:val="397"/>
          <w:jc w:val="center"/>
        </w:trPr>
        <w:tc>
          <w:tcPr>
            <w:tcW w:w="1985" w:type="dxa"/>
            <w:shd w:val="clear" w:color="auto" w:fill="auto"/>
          </w:tcPr>
          <w:p w14:paraId="6A9F3473" w14:textId="45F8D644" w:rsidR="004A02E5" w:rsidRPr="00253548" w:rsidRDefault="004A02E5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bookmarkStart w:id="9" w:name="_Hlk145605742"/>
            <w:r w:rsidRPr="00253548">
              <w:rPr>
                <w:rFonts w:eastAsia="標楷體"/>
              </w:rPr>
              <w:t>Parent fractured hip</w:t>
            </w:r>
            <w:bookmarkEnd w:id="9"/>
          </w:p>
        </w:tc>
        <w:tc>
          <w:tcPr>
            <w:tcW w:w="1371" w:type="dxa"/>
            <w:shd w:val="clear" w:color="auto" w:fill="auto"/>
            <w:vAlign w:val="center"/>
          </w:tcPr>
          <w:p w14:paraId="3186C289" w14:textId="77777777" w:rsidR="00892EC2" w:rsidRPr="00253548" w:rsidRDefault="004A02E5" w:rsidP="00C716B9">
            <w:pPr>
              <w:jc w:val="right"/>
            </w:pPr>
            <w:r w:rsidRPr="00253548">
              <w:t>0.69</w:t>
            </w:r>
          </w:p>
          <w:p w14:paraId="7DC3F851" w14:textId="19E1CFEC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67-0.70)</w:t>
            </w:r>
          </w:p>
        </w:tc>
        <w:tc>
          <w:tcPr>
            <w:tcW w:w="1372" w:type="dxa"/>
            <w:vAlign w:val="center"/>
          </w:tcPr>
          <w:p w14:paraId="19C79F6B" w14:textId="77777777" w:rsidR="00892EC2" w:rsidRPr="00253548" w:rsidRDefault="004A02E5" w:rsidP="00C716B9">
            <w:pPr>
              <w:jc w:val="right"/>
            </w:pPr>
            <w:r w:rsidRPr="00253548">
              <w:t>0.59</w:t>
            </w:r>
          </w:p>
          <w:p w14:paraId="257F4971" w14:textId="1A3B8605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56-0.62)</w:t>
            </w:r>
          </w:p>
        </w:tc>
        <w:tc>
          <w:tcPr>
            <w:tcW w:w="1372" w:type="dxa"/>
            <w:vAlign w:val="center"/>
          </w:tcPr>
          <w:p w14:paraId="72720F05" w14:textId="77777777" w:rsidR="00892EC2" w:rsidRPr="00253548" w:rsidRDefault="004A02E5" w:rsidP="00C716B9">
            <w:pPr>
              <w:jc w:val="right"/>
            </w:pPr>
            <w:r w:rsidRPr="00253548">
              <w:t>0.70</w:t>
            </w:r>
          </w:p>
          <w:p w14:paraId="3E193CF2" w14:textId="1CB72289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68-0.73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7912CBA" w14:textId="77777777" w:rsidR="00892EC2" w:rsidRPr="00253548" w:rsidRDefault="004A02E5" w:rsidP="00C716B9">
            <w:pPr>
              <w:jc w:val="right"/>
            </w:pPr>
            <w:r w:rsidRPr="00253548">
              <w:t>0.66</w:t>
            </w:r>
          </w:p>
          <w:p w14:paraId="6BFE5335" w14:textId="676D9FFA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61-0.72)</w:t>
            </w:r>
          </w:p>
        </w:tc>
        <w:tc>
          <w:tcPr>
            <w:tcW w:w="1372" w:type="dxa"/>
            <w:vAlign w:val="center"/>
          </w:tcPr>
          <w:p w14:paraId="3D933496" w14:textId="77777777" w:rsidR="00892EC2" w:rsidRPr="00253548" w:rsidRDefault="004A02E5" w:rsidP="00C716B9">
            <w:pPr>
              <w:jc w:val="right"/>
            </w:pPr>
            <w:r w:rsidRPr="00253548">
              <w:t>0.68</w:t>
            </w:r>
          </w:p>
          <w:p w14:paraId="0656CAC6" w14:textId="535534BC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66-0.70)</w:t>
            </w:r>
          </w:p>
        </w:tc>
        <w:tc>
          <w:tcPr>
            <w:tcW w:w="1372" w:type="dxa"/>
            <w:vAlign w:val="center"/>
          </w:tcPr>
          <w:p w14:paraId="318BADDD" w14:textId="77777777" w:rsidR="00892EC2" w:rsidRPr="00253548" w:rsidRDefault="004A02E5" w:rsidP="00C716B9">
            <w:pPr>
              <w:jc w:val="right"/>
            </w:pPr>
            <w:r w:rsidRPr="00253548">
              <w:t>0.57</w:t>
            </w:r>
          </w:p>
          <w:p w14:paraId="04E4BB59" w14:textId="5699B387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54-0.61)</w:t>
            </w:r>
          </w:p>
        </w:tc>
        <w:tc>
          <w:tcPr>
            <w:tcW w:w="1372" w:type="dxa"/>
            <w:vAlign w:val="center"/>
          </w:tcPr>
          <w:p w14:paraId="6438FC2F" w14:textId="77777777" w:rsidR="00892EC2" w:rsidRPr="00253548" w:rsidRDefault="004A02E5" w:rsidP="00C716B9">
            <w:pPr>
              <w:jc w:val="right"/>
            </w:pPr>
            <w:r w:rsidRPr="00253548">
              <w:t>0.70</w:t>
            </w:r>
          </w:p>
          <w:p w14:paraId="0B9FCEBF" w14:textId="792F9121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69-0.72)</w:t>
            </w:r>
          </w:p>
        </w:tc>
        <w:tc>
          <w:tcPr>
            <w:tcW w:w="1372" w:type="dxa"/>
            <w:vAlign w:val="center"/>
          </w:tcPr>
          <w:p w14:paraId="0D4CD397" w14:textId="77777777" w:rsidR="00892EC2" w:rsidRPr="00253548" w:rsidRDefault="004A02E5" w:rsidP="00C716B9">
            <w:pPr>
              <w:jc w:val="right"/>
            </w:pPr>
            <w:r w:rsidRPr="00253548">
              <w:t>0.41</w:t>
            </w:r>
          </w:p>
          <w:p w14:paraId="683C1FD8" w14:textId="575DF75C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37-0.44)</w:t>
            </w:r>
          </w:p>
        </w:tc>
        <w:tc>
          <w:tcPr>
            <w:tcW w:w="1372" w:type="dxa"/>
            <w:vAlign w:val="center"/>
          </w:tcPr>
          <w:p w14:paraId="2A03B769" w14:textId="77777777" w:rsidR="00892EC2" w:rsidRPr="00253548" w:rsidRDefault="004A02E5" w:rsidP="00C716B9">
            <w:pPr>
              <w:jc w:val="right"/>
            </w:pPr>
            <w:r w:rsidRPr="00253548">
              <w:t>0.63</w:t>
            </w:r>
          </w:p>
          <w:p w14:paraId="0F09938D" w14:textId="6B9FF183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61-0.66)</w:t>
            </w:r>
          </w:p>
        </w:tc>
        <w:tc>
          <w:tcPr>
            <w:tcW w:w="1372" w:type="dxa"/>
            <w:vAlign w:val="center"/>
          </w:tcPr>
          <w:p w14:paraId="2F8A34CE" w14:textId="77777777" w:rsidR="00892EC2" w:rsidRPr="00253548" w:rsidRDefault="004A02E5" w:rsidP="00C716B9">
            <w:pPr>
              <w:jc w:val="right"/>
            </w:pPr>
            <w:r w:rsidRPr="00253548">
              <w:t>0.84</w:t>
            </w:r>
          </w:p>
          <w:p w14:paraId="0A4B2450" w14:textId="64189B2D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80-0.88)</w:t>
            </w:r>
          </w:p>
        </w:tc>
      </w:tr>
      <w:tr w:rsidR="004A15C9" w:rsidRPr="00253548" w14:paraId="7A61D7E7" w14:textId="77777777" w:rsidTr="00C716B9">
        <w:trPr>
          <w:trHeight w:val="397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8FD661A" w14:textId="49F8CF6C" w:rsidR="004A02E5" w:rsidRPr="00253548" w:rsidRDefault="004A02E5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Previous fracture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6603E5" w14:textId="77777777" w:rsidR="00892EC2" w:rsidRPr="00253548" w:rsidRDefault="004A02E5" w:rsidP="00C716B9">
            <w:pPr>
              <w:jc w:val="right"/>
            </w:pPr>
            <w:r w:rsidRPr="00253548">
              <w:t>0.67</w:t>
            </w:r>
          </w:p>
          <w:p w14:paraId="21C017CA" w14:textId="01B02EEE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65-0.70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5DCCD309" w14:textId="77777777" w:rsidR="00892EC2" w:rsidRPr="00253548" w:rsidRDefault="004A02E5" w:rsidP="00C716B9">
            <w:pPr>
              <w:jc w:val="right"/>
            </w:pPr>
            <w:r w:rsidRPr="00253548">
              <w:t>0.87</w:t>
            </w:r>
          </w:p>
          <w:p w14:paraId="599CB496" w14:textId="15C8F90F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83-0.91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680B4DB3" w14:textId="77777777" w:rsidR="00892EC2" w:rsidRPr="00253548" w:rsidRDefault="004A02E5" w:rsidP="00C716B9">
            <w:pPr>
              <w:jc w:val="right"/>
            </w:pPr>
            <w:r w:rsidRPr="00253548">
              <w:t>0.66</w:t>
            </w:r>
          </w:p>
          <w:p w14:paraId="0F291CFC" w14:textId="14B0C1E4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62-0.70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7C614A" w14:textId="77777777" w:rsidR="00892EC2" w:rsidRPr="00253548" w:rsidRDefault="004A02E5" w:rsidP="00C716B9">
            <w:pPr>
              <w:jc w:val="right"/>
            </w:pPr>
            <w:r w:rsidRPr="00253548">
              <w:t>0.82</w:t>
            </w:r>
          </w:p>
          <w:p w14:paraId="1F396C44" w14:textId="2EAD14C6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74-0.91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1EFE4A8A" w14:textId="77777777" w:rsidR="00892EC2" w:rsidRPr="00253548" w:rsidRDefault="004A02E5" w:rsidP="00C716B9">
            <w:pPr>
              <w:jc w:val="right"/>
            </w:pPr>
            <w:r w:rsidRPr="00253548">
              <w:t>0.66</w:t>
            </w:r>
          </w:p>
          <w:p w14:paraId="59E25EC5" w14:textId="1C7E54B2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64-0.69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20FC1D6E" w14:textId="77777777" w:rsidR="00892EC2" w:rsidRPr="00253548" w:rsidRDefault="004A02E5" w:rsidP="00C716B9">
            <w:pPr>
              <w:jc w:val="right"/>
            </w:pPr>
            <w:r w:rsidRPr="00253548">
              <w:t>0.87</w:t>
            </w:r>
          </w:p>
          <w:p w14:paraId="1C5183B1" w14:textId="0301DBE2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82-0.91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0302B31A" w14:textId="77777777" w:rsidR="00892EC2" w:rsidRPr="00253548" w:rsidRDefault="004A02E5" w:rsidP="00C716B9">
            <w:pPr>
              <w:jc w:val="right"/>
            </w:pPr>
            <w:r w:rsidRPr="00253548">
              <w:t>0.82</w:t>
            </w:r>
          </w:p>
          <w:p w14:paraId="7282E95B" w14:textId="199D9CC7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79-0.85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272F10C5" w14:textId="77777777" w:rsidR="00892EC2" w:rsidRPr="00253548" w:rsidRDefault="004A02E5" w:rsidP="00C716B9">
            <w:pPr>
              <w:jc w:val="right"/>
            </w:pPr>
            <w:r w:rsidRPr="00253548">
              <w:t>1.24</w:t>
            </w:r>
          </w:p>
          <w:p w14:paraId="4ECC7830" w14:textId="53A30AFD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1.16-1.31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07DF86AC" w14:textId="77777777" w:rsidR="00892EC2" w:rsidRPr="00253548" w:rsidRDefault="004A02E5" w:rsidP="00C716B9">
            <w:pPr>
              <w:jc w:val="right"/>
            </w:pPr>
            <w:r w:rsidRPr="00253548">
              <w:t>0.61</w:t>
            </w:r>
          </w:p>
          <w:p w14:paraId="47CA3974" w14:textId="253E2617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58-0.63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50CC33C1" w14:textId="77777777" w:rsidR="00892EC2" w:rsidRPr="00253548" w:rsidRDefault="004A02E5" w:rsidP="00C716B9">
            <w:pPr>
              <w:jc w:val="right"/>
            </w:pPr>
            <w:r w:rsidRPr="00253548">
              <w:t>0.70</w:t>
            </w:r>
          </w:p>
          <w:p w14:paraId="23EDF1CC" w14:textId="44EA5E56" w:rsidR="004A02E5" w:rsidRPr="00253548" w:rsidRDefault="00892EC2" w:rsidP="00C716B9">
            <w:pPr>
              <w:jc w:val="right"/>
            </w:pPr>
            <w:r w:rsidRPr="00253548">
              <w:t>(</w:t>
            </w:r>
            <w:r w:rsidR="004A02E5" w:rsidRPr="00253548">
              <w:t>0.65-0.74)</w:t>
            </w:r>
          </w:p>
        </w:tc>
      </w:tr>
    </w:tbl>
    <w:p w14:paraId="68125991" w14:textId="7B03B07C" w:rsidR="009C09B4" w:rsidRPr="00253548" w:rsidRDefault="009C09B4" w:rsidP="004A15C9">
      <w:r w:rsidRPr="00253548">
        <w:t>FRAX</w:t>
      </w:r>
      <w:r w:rsidRPr="00253548">
        <w:rPr>
          <w:vertAlign w:val="superscript"/>
        </w:rPr>
        <w:t>®</w:t>
      </w:r>
      <w:r w:rsidRPr="00253548">
        <w:rPr>
          <w:rFonts w:eastAsia="標楷體"/>
        </w:rPr>
        <w:t>, Fracture Risk Assessment Tool</w:t>
      </w:r>
      <w:r w:rsidR="00C716B9" w:rsidRPr="00253548">
        <w:rPr>
          <w:rFonts w:eastAsia="標楷體"/>
        </w:rPr>
        <w:t>; MOF, major osteoporotic fracture; HF, hip fracture.</w:t>
      </w:r>
    </w:p>
    <w:p w14:paraId="0FDFD545" w14:textId="2AFD77C0" w:rsidR="006F00D9" w:rsidRPr="00253548" w:rsidRDefault="006F00D9" w:rsidP="004A15C9">
      <w:pPr>
        <w:widowControl/>
      </w:pPr>
      <w:r w:rsidRPr="00253548">
        <w:br w:type="page"/>
      </w:r>
    </w:p>
    <w:p w14:paraId="619DC2CD" w14:textId="2B7553C6" w:rsidR="00AB36AA" w:rsidRPr="00253548" w:rsidRDefault="00A91A0F" w:rsidP="004A15C9">
      <w:r w:rsidRPr="00253548">
        <w:lastRenderedPageBreak/>
        <w:t>Supplemental Table</w:t>
      </w:r>
      <w:r w:rsidR="00AB36AA" w:rsidRPr="00253548">
        <w:t xml:space="preserve"> </w:t>
      </w:r>
      <w:r w:rsidRPr="00253548">
        <w:t>S</w:t>
      </w:r>
      <w:fldSimple w:instr=" SEQ Supplementary_Table \* ARABIC ">
        <w:r w:rsidR="00367C3B" w:rsidRPr="00253548">
          <w:rPr>
            <w:noProof/>
          </w:rPr>
          <w:t>7</w:t>
        </w:r>
      </w:fldSimple>
      <w:r w:rsidR="00AB36AA" w:rsidRPr="00253548">
        <w:t xml:space="preserve">. </w:t>
      </w:r>
      <w:r w:rsidR="00F02C77" w:rsidRPr="00253548">
        <w:t>S</w:t>
      </w:r>
      <w:r w:rsidR="00032B33" w:rsidRPr="00253548">
        <w:t>implified FRAX</w:t>
      </w:r>
      <w:r w:rsidR="00032B33" w:rsidRPr="00253548">
        <w:rPr>
          <w:vertAlign w:val="superscript"/>
        </w:rPr>
        <w:t>®</w:t>
      </w:r>
      <w:r w:rsidR="00032B33" w:rsidRPr="00253548">
        <w:t xml:space="preserve"> </w:t>
      </w:r>
      <w:r w:rsidR="001E2DA9" w:rsidRPr="00253548">
        <w:t>using three premier clinical risk factors and f</w:t>
      </w:r>
      <w:r w:rsidR="001E2DA9" w:rsidRPr="00253548">
        <w:rPr>
          <w:rFonts w:eastAsia="標楷體"/>
        </w:rPr>
        <w:t>emoral neck BMD</w:t>
      </w:r>
      <w:r w:rsidR="001E2DA9" w:rsidRPr="00253548">
        <w:t xml:space="preserve"> with logarithmic 10-year fracture probability</w:t>
      </w:r>
      <w:r w:rsidR="002D5F12" w:rsidRPr="00253548">
        <w:rPr>
          <w:kern w:val="0"/>
        </w:rPr>
        <w:t xml:space="preserve"> </w:t>
      </w:r>
      <w:r w:rsidR="002D5F12" w:rsidRPr="00253548">
        <w:rPr>
          <w:kern w:val="0"/>
          <w:shd w:val="clear" w:color="auto" w:fill="FFFFFF"/>
        </w:rPr>
        <w:t>(</w:t>
      </w:r>
      <w:r w:rsidR="008C3E74" w:rsidRPr="00253548">
        <w:rPr>
          <w:i/>
          <w:shd w:val="clear" w:color="auto" w:fill="FFFFFF"/>
        </w:rPr>
        <w:t>n</w:t>
      </w:r>
      <w:r w:rsidR="008C3E74" w:rsidRPr="00253548">
        <w:rPr>
          <w:kern w:val="0"/>
          <w:shd w:val="clear" w:color="auto" w:fill="FFFFFF"/>
        </w:rPr>
        <w:t xml:space="preserve"> </w:t>
      </w:r>
      <w:r w:rsidR="002D5F12" w:rsidRPr="00253548">
        <w:rPr>
          <w:kern w:val="0"/>
          <w:shd w:val="clear" w:color="auto" w:fill="FFFFFF"/>
        </w:rPr>
        <w:t>=16127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371"/>
        <w:gridCol w:w="1372"/>
        <w:gridCol w:w="1372"/>
        <w:gridCol w:w="1372"/>
        <w:gridCol w:w="1372"/>
        <w:gridCol w:w="1372"/>
        <w:gridCol w:w="1372"/>
        <w:gridCol w:w="1372"/>
        <w:gridCol w:w="1372"/>
        <w:gridCol w:w="1372"/>
      </w:tblGrid>
      <w:tr w:rsidR="004A15C9" w:rsidRPr="00253548" w14:paraId="4828B790" w14:textId="77777777" w:rsidTr="008C3E74">
        <w:trPr>
          <w:trHeight w:val="397"/>
          <w:tblHeader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7C470AE3" w14:textId="77777777" w:rsidR="00AB36AA" w:rsidRPr="00253548" w:rsidRDefault="00AB36AA" w:rsidP="004A15C9">
            <w:pPr>
              <w:rPr>
                <w:rFonts w:eastAsia="標楷體"/>
              </w:rPr>
            </w:pPr>
          </w:p>
        </w:tc>
        <w:tc>
          <w:tcPr>
            <w:tcW w:w="27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7998A8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Total Participants</w:t>
            </w:r>
          </w:p>
          <w:p w14:paraId="6FE237F9" w14:textId="1495592B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rPr>
                <w:rFonts w:eastAsia="標楷體"/>
              </w:rPr>
              <w:t xml:space="preserve"> </w:t>
            </w:r>
            <w:r w:rsidRPr="00253548">
              <w:rPr>
                <w:rFonts w:eastAsia="標楷體"/>
              </w:rPr>
              <w:t>=</w:t>
            </w:r>
            <w:r w:rsidR="00637E77" w:rsidRPr="00253548">
              <w:rPr>
                <w:rFonts w:eastAsia="標楷體"/>
              </w:rPr>
              <w:t>16127</w:t>
            </w:r>
            <w:r w:rsidRPr="00253548">
              <w:rPr>
                <w:rFonts w:eastAsia="標楷體"/>
              </w:rPr>
              <w:t>)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A4E95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Male</w:t>
            </w:r>
          </w:p>
          <w:p w14:paraId="58F57F2C" w14:textId="2E643DB0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rPr>
                <w:rFonts w:eastAsia="標楷體"/>
              </w:rPr>
              <w:t xml:space="preserve"> </w:t>
            </w:r>
            <w:r w:rsidRPr="00253548">
              <w:rPr>
                <w:rFonts w:eastAsia="標楷體"/>
              </w:rPr>
              <w:t>=</w:t>
            </w:r>
            <w:r w:rsidR="00637E77" w:rsidRPr="00253548">
              <w:rPr>
                <w:rFonts w:eastAsia="標楷體"/>
              </w:rPr>
              <w:t>3926</w:t>
            </w:r>
            <w:r w:rsidRPr="00253548">
              <w:rPr>
                <w:rFonts w:eastAsia="標楷體"/>
              </w:rPr>
              <w:t>)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C9B0A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Female</w:t>
            </w:r>
          </w:p>
          <w:p w14:paraId="2D74C997" w14:textId="717567EC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rPr>
                <w:rFonts w:eastAsia="標楷體"/>
              </w:rPr>
              <w:t xml:space="preserve"> </w:t>
            </w:r>
            <w:r w:rsidRPr="00253548">
              <w:rPr>
                <w:rFonts w:eastAsia="標楷體"/>
              </w:rPr>
              <w:t>=</w:t>
            </w:r>
            <w:r w:rsidR="00722DEB" w:rsidRPr="00253548">
              <w:rPr>
                <w:rFonts w:eastAsia="標楷體"/>
              </w:rPr>
              <w:t>12201</w:t>
            </w:r>
            <w:r w:rsidRPr="00253548">
              <w:rPr>
                <w:rFonts w:eastAsia="標楷體"/>
              </w:rPr>
              <w:t>)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68277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&lt;65 years old</w:t>
            </w:r>
          </w:p>
          <w:p w14:paraId="1BA7FC8E" w14:textId="0770DD52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rPr>
                <w:rFonts w:eastAsia="標楷體"/>
              </w:rPr>
              <w:t xml:space="preserve"> </w:t>
            </w:r>
            <w:r w:rsidRPr="00253548">
              <w:rPr>
                <w:rFonts w:eastAsia="標楷體"/>
              </w:rPr>
              <w:t>=</w:t>
            </w:r>
            <w:r w:rsidR="00722DEB" w:rsidRPr="00253548">
              <w:rPr>
                <w:rFonts w:eastAsia="標楷體"/>
              </w:rPr>
              <w:t>7759</w:t>
            </w:r>
            <w:r w:rsidRPr="00253548">
              <w:rPr>
                <w:rFonts w:eastAsia="標楷體"/>
              </w:rPr>
              <w:t>)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087AA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&gt;=65 years old</w:t>
            </w:r>
          </w:p>
          <w:p w14:paraId="41B14173" w14:textId="5E2AF34A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rPr>
                <w:rFonts w:eastAsia="標楷體"/>
              </w:rPr>
              <w:t xml:space="preserve"> </w:t>
            </w:r>
            <w:r w:rsidRPr="00253548">
              <w:rPr>
                <w:rFonts w:eastAsia="標楷體"/>
              </w:rPr>
              <w:t>=</w:t>
            </w:r>
            <w:r w:rsidR="00722DEB" w:rsidRPr="00253548">
              <w:rPr>
                <w:rFonts w:eastAsia="標楷體"/>
              </w:rPr>
              <w:t>8368</w:t>
            </w:r>
            <w:r w:rsidRPr="00253548">
              <w:rPr>
                <w:rFonts w:eastAsia="標楷體"/>
              </w:rPr>
              <w:t>)</w:t>
            </w:r>
          </w:p>
        </w:tc>
      </w:tr>
      <w:tr w:rsidR="004A15C9" w:rsidRPr="00253548" w14:paraId="281BB381" w14:textId="77777777" w:rsidTr="008C3E74">
        <w:trPr>
          <w:trHeight w:val="397"/>
          <w:tblHeader/>
        </w:trPr>
        <w:tc>
          <w:tcPr>
            <w:tcW w:w="1985" w:type="dxa"/>
            <w:shd w:val="clear" w:color="auto" w:fill="auto"/>
          </w:tcPr>
          <w:p w14:paraId="5D16E089" w14:textId="77777777" w:rsidR="00AB36AA" w:rsidRPr="00253548" w:rsidRDefault="00AB36AA" w:rsidP="004A15C9">
            <w:pPr>
              <w:rPr>
                <w:rFonts w:eastAsia="標楷體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0BDB6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MO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AD613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H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33A0C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MO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6991B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H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C63DF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MO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02B4B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H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9A873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MO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01334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H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D7A0C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MO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FF51F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HF risk</w:t>
            </w:r>
          </w:p>
        </w:tc>
      </w:tr>
      <w:tr w:rsidR="004A15C9" w:rsidRPr="00253548" w14:paraId="10A05A6C" w14:textId="77777777" w:rsidTr="008C3E74">
        <w:trPr>
          <w:trHeight w:val="397"/>
          <w:tblHeader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9C21E79" w14:textId="77777777" w:rsidR="00AB36AA" w:rsidRPr="00253548" w:rsidRDefault="00AB36AA" w:rsidP="004A15C9">
            <w:pPr>
              <w:rPr>
                <w:rFonts w:eastAsia="標楷體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17F428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E6119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FC942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8C643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AD7A6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FD6F0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5BB03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42574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D91EE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4398A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</w:tr>
      <w:tr w:rsidR="00C716B9" w:rsidRPr="00253548" w14:paraId="5F790086" w14:textId="77777777" w:rsidTr="007531F9">
        <w:trPr>
          <w:trHeight w:val="397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72B99B4D" w14:textId="137FA227" w:rsidR="00C716B9" w:rsidRPr="00253548" w:rsidRDefault="00C716B9" w:rsidP="00C716B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 xml:space="preserve">Multiple </w:t>
            </w:r>
            <w:r w:rsidRPr="00253548">
              <w:rPr>
                <w:rFonts w:eastAsia="標楷體"/>
                <w:i/>
                <w:shd w:val="clear" w:color="auto" w:fill="FFFFFF"/>
              </w:rPr>
              <w:t>R</w:t>
            </w:r>
            <w:r w:rsidRPr="00253548">
              <w:rPr>
                <w:rFonts w:eastAsia="標楷體"/>
                <w:shd w:val="clear" w:color="auto" w:fill="FFFFFF"/>
                <w:vertAlign w:val="superscript"/>
              </w:rPr>
              <w:t>2</w:t>
            </w:r>
            <w:r w:rsidRPr="00253548">
              <w:rPr>
                <w:rFonts w:eastAsia="標楷體"/>
                <w:shd w:val="clear" w:color="auto" w:fill="FFFFFF"/>
              </w:rPr>
              <w:t xml:space="preserve"> value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87D068" w14:textId="2459D614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263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5653144D" w14:textId="49A73BEA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9132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4C3EA4BD" w14:textId="4AA96EB8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7087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2CD8A" w14:textId="3FF4C42E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644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0FD3E9AC" w14:textId="29F69356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539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4FB82A59" w14:textId="2AE8B215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9328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673D8161" w14:textId="06B23AB5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7857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3D995967" w14:textId="02AA0822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9423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3F07A53A" w14:textId="6D65EB7D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487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235A6FA0" w14:textId="56F9C0FF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809</w:t>
            </w:r>
          </w:p>
        </w:tc>
      </w:tr>
      <w:tr w:rsidR="00C716B9" w:rsidRPr="00253548" w14:paraId="65592DC5" w14:textId="77777777" w:rsidTr="007531F9">
        <w:trPr>
          <w:trHeight w:val="397"/>
        </w:trPr>
        <w:tc>
          <w:tcPr>
            <w:tcW w:w="1985" w:type="dxa"/>
            <w:shd w:val="clear" w:color="auto" w:fill="auto"/>
          </w:tcPr>
          <w:p w14:paraId="401605BF" w14:textId="1AFDA97A" w:rsidR="00C716B9" w:rsidRPr="00253548" w:rsidRDefault="00C716B9" w:rsidP="00C716B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 xml:space="preserve">Adjusted </w:t>
            </w:r>
            <w:r w:rsidRPr="00253548">
              <w:rPr>
                <w:rFonts w:eastAsia="標楷體"/>
                <w:i/>
                <w:shd w:val="clear" w:color="auto" w:fill="FFFFFF"/>
              </w:rPr>
              <w:t>R</w:t>
            </w:r>
            <w:r w:rsidRPr="00253548">
              <w:rPr>
                <w:rFonts w:eastAsia="標楷體"/>
                <w:shd w:val="clear" w:color="auto" w:fill="FFFFFF"/>
                <w:vertAlign w:val="superscript"/>
              </w:rPr>
              <w:t>2</w:t>
            </w:r>
            <w:r w:rsidRPr="00253548">
              <w:rPr>
                <w:rFonts w:eastAsia="標楷體"/>
                <w:shd w:val="clear" w:color="auto" w:fill="FFFFFF"/>
              </w:rPr>
              <w:t xml:space="preserve"> value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27E74DE6" w14:textId="257676D0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262</w:t>
            </w:r>
          </w:p>
        </w:tc>
        <w:tc>
          <w:tcPr>
            <w:tcW w:w="1372" w:type="dxa"/>
            <w:vAlign w:val="center"/>
          </w:tcPr>
          <w:p w14:paraId="6FA43E67" w14:textId="2FB26277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9131</w:t>
            </w:r>
          </w:p>
        </w:tc>
        <w:tc>
          <w:tcPr>
            <w:tcW w:w="1372" w:type="dxa"/>
            <w:vAlign w:val="center"/>
          </w:tcPr>
          <w:p w14:paraId="0AFAEB0F" w14:textId="610959D7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7085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71858D1" w14:textId="2C16FAF2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643</w:t>
            </w:r>
          </w:p>
        </w:tc>
        <w:tc>
          <w:tcPr>
            <w:tcW w:w="1372" w:type="dxa"/>
            <w:vAlign w:val="center"/>
          </w:tcPr>
          <w:p w14:paraId="5C1436DF" w14:textId="737F1937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538</w:t>
            </w:r>
          </w:p>
        </w:tc>
        <w:tc>
          <w:tcPr>
            <w:tcW w:w="1372" w:type="dxa"/>
            <w:vAlign w:val="center"/>
          </w:tcPr>
          <w:p w14:paraId="0E89E6E6" w14:textId="3C04AA11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9328</w:t>
            </w:r>
          </w:p>
        </w:tc>
        <w:tc>
          <w:tcPr>
            <w:tcW w:w="1372" w:type="dxa"/>
            <w:vAlign w:val="center"/>
          </w:tcPr>
          <w:p w14:paraId="5B6BCFE2" w14:textId="7E82DFC2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7856</w:t>
            </w:r>
          </w:p>
        </w:tc>
        <w:tc>
          <w:tcPr>
            <w:tcW w:w="1372" w:type="dxa"/>
            <w:vAlign w:val="center"/>
          </w:tcPr>
          <w:p w14:paraId="5212F222" w14:textId="5006A72A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9423</w:t>
            </w:r>
          </w:p>
        </w:tc>
        <w:tc>
          <w:tcPr>
            <w:tcW w:w="1372" w:type="dxa"/>
            <w:vAlign w:val="center"/>
          </w:tcPr>
          <w:p w14:paraId="3BDFE4CF" w14:textId="7A07FA64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486</w:t>
            </w:r>
          </w:p>
        </w:tc>
        <w:tc>
          <w:tcPr>
            <w:tcW w:w="1372" w:type="dxa"/>
            <w:vAlign w:val="center"/>
          </w:tcPr>
          <w:p w14:paraId="1759A69A" w14:textId="466DDF76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808</w:t>
            </w:r>
          </w:p>
        </w:tc>
      </w:tr>
      <w:tr w:rsidR="004A15C9" w:rsidRPr="00253548" w14:paraId="2BBFD22E" w14:textId="77777777" w:rsidTr="008C3E74">
        <w:trPr>
          <w:trHeight w:val="397"/>
          <w:tblHeader/>
        </w:trPr>
        <w:tc>
          <w:tcPr>
            <w:tcW w:w="1985" w:type="dxa"/>
            <w:shd w:val="clear" w:color="auto" w:fill="auto"/>
          </w:tcPr>
          <w:p w14:paraId="293DD7E1" w14:textId="77777777" w:rsidR="00722DEB" w:rsidRPr="00253548" w:rsidRDefault="00722DEB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Intercept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2E1E13E1" w14:textId="77777777" w:rsidR="00722DEB" w:rsidRPr="00253548" w:rsidRDefault="00722DEB" w:rsidP="008C3E74">
            <w:pPr>
              <w:jc w:val="right"/>
            </w:pPr>
            <w:r w:rsidRPr="00253548">
              <w:t>1.68</w:t>
            </w:r>
          </w:p>
          <w:p w14:paraId="518CD89C" w14:textId="52ED5E80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1.63-1.73)</w:t>
            </w:r>
          </w:p>
        </w:tc>
        <w:tc>
          <w:tcPr>
            <w:tcW w:w="1372" w:type="dxa"/>
            <w:vAlign w:val="center"/>
          </w:tcPr>
          <w:p w14:paraId="37018B21" w14:textId="77777777" w:rsidR="00722DEB" w:rsidRPr="00253548" w:rsidRDefault="00722DEB" w:rsidP="008C3E74">
            <w:pPr>
              <w:jc w:val="right"/>
            </w:pPr>
            <w:r w:rsidRPr="00253548">
              <w:t>1.48</w:t>
            </w:r>
          </w:p>
          <w:p w14:paraId="01CB0A96" w14:textId="51433001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1.41-1.54)</w:t>
            </w:r>
          </w:p>
        </w:tc>
        <w:tc>
          <w:tcPr>
            <w:tcW w:w="1372" w:type="dxa"/>
            <w:vAlign w:val="center"/>
          </w:tcPr>
          <w:p w14:paraId="139CBC79" w14:textId="77777777" w:rsidR="00722DEB" w:rsidRPr="00253548" w:rsidRDefault="00722DEB" w:rsidP="008C3E74">
            <w:pPr>
              <w:jc w:val="right"/>
            </w:pPr>
            <w:r w:rsidRPr="00253548">
              <w:t>2.15</w:t>
            </w:r>
          </w:p>
          <w:p w14:paraId="74C1CB46" w14:textId="7EF72926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2.06-2.23)</w:t>
            </w:r>
          </w:p>
        </w:tc>
        <w:tc>
          <w:tcPr>
            <w:tcW w:w="1372" w:type="dxa"/>
            <w:vAlign w:val="center"/>
          </w:tcPr>
          <w:p w14:paraId="74B25AD6" w14:textId="77777777" w:rsidR="00722DEB" w:rsidRPr="00253548" w:rsidRDefault="00722DEB" w:rsidP="008C3E74">
            <w:pPr>
              <w:jc w:val="right"/>
            </w:pPr>
            <w:r w:rsidRPr="00253548">
              <w:t>1.03</w:t>
            </w:r>
          </w:p>
          <w:p w14:paraId="2176F94B" w14:textId="7953BF98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89-1.16)</w:t>
            </w:r>
          </w:p>
        </w:tc>
        <w:tc>
          <w:tcPr>
            <w:tcW w:w="1372" w:type="dxa"/>
            <w:vAlign w:val="center"/>
          </w:tcPr>
          <w:p w14:paraId="5FDFF22B" w14:textId="77777777" w:rsidR="00722DEB" w:rsidRPr="00253548" w:rsidRDefault="00722DEB" w:rsidP="008C3E74">
            <w:pPr>
              <w:jc w:val="right"/>
            </w:pPr>
            <w:r w:rsidRPr="00253548">
              <w:t>1.40</w:t>
            </w:r>
          </w:p>
          <w:p w14:paraId="65C74436" w14:textId="2D5A3D54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1.35-1.46)</w:t>
            </w:r>
          </w:p>
        </w:tc>
        <w:tc>
          <w:tcPr>
            <w:tcW w:w="1372" w:type="dxa"/>
            <w:vAlign w:val="center"/>
          </w:tcPr>
          <w:p w14:paraId="770C130A" w14:textId="77777777" w:rsidR="00722DEB" w:rsidRPr="00253548" w:rsidRDefault="00722DEB" w:rsidP="008C3E74">
            <w:pPr>
              <w:jc w:val="right"/>
            </w:pPr>
            <w:r w:rsidRPr="00253548">
              <w:t>1.92</w:t>
            </w:r>
          </w:p>
          <w:p w14:paraId="5210F531" w14:textId="25435C59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1.85-1.99)</w:t>
            </w:r>
          </w:p>
        </w:tc>
        <w:tc>
          <w:tcPr>
            <w:tcW w:w="1372" w:type="dxa"/>
            <w:vAlign w:val="center"/>
          </w:tcPr>
          <w:p w14:paraId="73D74012" w14:textId="77777777" w:rsidR="00722DEB" w:rsidRPr="00253548" w:rsidRDefault="00722DEB" w:rsidP="008C3E74">
            <w:pPr>
              <w:jc w:val="right"/>
            </w:pPr>
            <w:r w:rsidRPr="00253548">
              <w:t>0.19</w:t>
            </w:r>
          </w:p>
          <w:p w14:paraId="2E60215B" w14:textId="23C1FB49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11-0.26)</w:t>
            </w:r>
          </w:p>
        </w:tc>
        <w:tc>
          <w:tcPr>
            <w:tcW w:w="1372" w:type="dxa"/>
            <w:vAlign w:val="center"/>
          </w:tcPr>
          <w:p w14:paraId="06727177" w14:textId="77777777" w:rsidR="00722DEB" w:rsidRPr="00253548" w:rsidRDefault="00722DEB" w:rsidP="008C3E74">
            <w:pPr>
              <w:jc w:val="right"/>
            </w:pPr>
            <w:r w:rsidRPr="00253548">
              <w:t>1.89</w:t>
            </w:r>
          </w:p>
          <w:p w14:paraId="633B3C28" w14:textId="6F778A51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1.81-1.97)</w:t>
            </w:r>
          </w:p>
        </w:tc>
        <w:tc>
          <w:tcPr>
            <w:tcW w:w="1372" w:type="dxa"/>
            <w:vAlign w:val="center"/>
          </w:tcPr>
          <w:p w14:paraId="657BD9C1" w14:textId="77777777" w:rsidR="00722DEB" w:rsidRPr="00253548" w:rsidRDefault="00722DEB" w:rsidP="008C3E74">
            <w:pPr>
              <w:jc w:val="right"/>
            </w:pPr>
            <w:r w:rsidRPr="00253548">
              <w:t>3.62</w:t>
            </w:r>
          </w:p>
          <w:p w14:paraId="275E5057" w14:textId="5B5DB10E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3.55-3.69)</w:t>
            </w:r>
          </w:p>
        </w:tc>
        <w:tc>
          <w:tcPr>
            <w:tcW w:w="1372" w:type="dxa"/>
            <w:vAlign w:val="center"/>
          </w:tcPr>
          <w:p w14:paraId="20E96033" w14:textId="77777777" w:rsidR="00722DEB" w:rsidRPr="00253548" w:rsidRDefault="00722DEB" w:rsidP="008C3E74">
            <w:pPr>
              <w:jc w:val="right"/>
            </w:pPr>
            <w:r w:rsidRPr="00253548">
              <w:t>3.00</w:t>
            </w:r>
          </w:p>
          <w:p w14:paraId="0085E571" w14:textId="341C4E2F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2.89-3.12)</w:t>
            </w:r>
          </w:p>
        </w:tc>
      </w:tr>
      <w:tr w:rsidR="004A15C9" w:rsidRPr="00253548" w14:paraId="70F91C98" w14:textId="77777777" w:rsidTr="008C3E74">
        <w:trPr>
          <w:trHeight w:val="397"/>
        </w:trPr>
        <w:tc>
          <w:tcPr>
            <w:tcW w:w="1985" w:type="dxa"/>
            <w:shd w:val="clear" w:color="auto" w:fill="auto"/>
          </w:tcPr>
          <w:p w14:paraId="78EEF60A" w14:textId="77777777" w:rsidR="00722DEB" w:rsidRPr="00253548" w:rsidRDefault="00722DEB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Age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47EB24B" w14:textId="77777777" w:rsidR="00722DEB" w:rsidRPr="00253548" w:rsidRDefault="00722DEB" w:rsidP="008C3E74">
            <w:pPr>
              <w:jc w:val="right"/>
            </w:pPr>
            <w:r w:rsidRPr="00253548">
              <w:t>0.03</w:t>
            </w:r>
          </w:p>
          <w:p w14:paraId="00CE6DDA" w14:textId="6B8AD7A3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3-0.03)</w:t>
            </w:r>
          </w:p>
        </w:tc>
        <w:tc>
          <w:tcPr>
            <w:tcW w:w="1372" w:type="dxa"/>
            <w:vAlign w:val="center"/>
          </w:tcPr>
          <w:p w14:paraId="5C87E64F" w14:textId="77777777" w:rsidR="00722DEB" w:rsidRPr="00253548" w:rsidRDefault="00722DEB" w:rsidP="008C3E74">
            <w:pPr>
              <w:jc w:val="right"/>
            </w:pPr>
            <w:r w:rsidRPr="00253548">
              <w:t>0.06</w:t>
            </w:r>
          </w:p>
          <w:p w14:paraId="128705A1" w14:textId="649B5DEE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6-0.06)</w:t>
            </w:r>
          </w:p>
        </w:tc>
        <w:tc>
          <w:tcPr>
            <w:tcW w:w="1372" w:type="dxa"/>
            <w:vAlign w:val="center"/>
          </w:tcPr>
          <w:p w14:paraId="4919D96A" w14:textId="77777777" w:rsidR="00722DEB" w:rsidRPr="00253548" w:rsidRDefault="00722DEB" w:rsidP="008C3E74">
            <w:pPr>
              <w:jc w:val="right"/>
            </w:pPr>
            <w:r w:rsidRPr="00253548">
              <w:t>0.02</w:t>
            </w:r>
          </w:p>
          <w:p w14:paraId="676EF0B7" w14:textId="7FB68940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2-0.02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E2DB4B7" w14:textId="77777777" w:rsidR="00722DEB" w:rsidRPr="00253548" w:rsidRDefault="00722DEB" w:rsidP="008C3E74">
            <w:pPr>
              <w:jc w:val="right"/>
            </w:pPr>
            <w:r w:rsidRPr="00253548">
              <w:t>0.06</w:t>
            </w:r>
          </w:p>
          <w:p w14:paraId="20EA53A5" w14:textId="0A7A842F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5-0.06)</w:t>
            </w:r>
          </w:p>
        </w:tc>
        <w:tc>
          <w:tcPr>
            <w:tcW w:w="1372" w:type="dxa"/>
            <w:vAlign w:val="center"/>
          </w:tcPr>
          <w:p w14:paraId="0B1046EA" w14:textId="77777777" w:rsidR="00722DEB" w:rsidRPr="00253548" w:rsidRDefault="00722DEB" w:rsidP="008C3E74">
            <w:pPr>
              <w:jc w:val="right"/>
            </w:pPr>
            <w:r w:rsidRPr="00253548">
              <w:t>0.04</w:t>
            </w:r>
          </w:p>
          <w:p w14:paraId="4B08B453" w14:textId="0A7D27FF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4-0.04)</w:t>
            </w:r>
          </w:p>
        </w:tc>
        <w:tc>
          <w:tcPr>
            <w:tcW w:w="1372" w:type="dxa"/>
            <w:vAlign w:val="center"/>
          </w:tcPr>
          <w:p w14:paraId="4868D38A" w14:textId="77777777" w:rsidR="00722DEB" w:rsidRPr="00253548" w:rsidRDefault="00722DEB" w:rsidP="008C3E74">
            <w:pPr>
              <w:jc w:val="right"/>
            </w:pPr>
            <w:r w:rsidRPr="00253548">
              <w:t>0.06</w:t>
            </w:r>
          </w:p>
          <w:p w14:paraId="59D479B5" w14:textId="78883BB5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6-0.06)</w:t>
            </w:r>
          </w:p>
        </w:tc>
        <w:tc>
          <w:tcPr>
            <w:tcW w:w="1372" w:type="dxa"/>
            <w:vAlign w:val="center"/>
          </w:tcPr>
          <w:p w14:paraId="26F894CB" w14:textId="77777777" w:rsidR="00722DEB" w:rsidRPr="00253548" w:rsidRDefault="00722DEB" w:rsidP="008C3E74">
            <w:pPr>
              <w:jc w:val="right"/>
            </w:pPr>
            <w:r w:rsidRPr="00253548">
              <w:t>0.05</w:t>
            </w:r>
          </w:p>
          <w:p w14:paraId="15F795AD" w14:textId="2970F0EF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5-0.06)</w:t>
            </w:r>
          </w:p>
        </w:tc>
        <w:tc>
          <w:tcPr>
            <w:tcW w:w="1372" w:type="dxa"/>
            <w:vAlign w:val="center"/>
          </w:tcPr>
          <w:p w14:paraId="3014BB9F" w14:textId="77777777" w:rsidR="00722DEB" w:rsidRPr="00253548" w:rsidRDefault="00722DEB" w:rsidP="008C3E74">
            <w:pPr>
              <w:jc w:val="right"/>
            </w:pPr>
            <w:r w:rsidRPr="00253548">
              <w:t>0.07</w:t>
            </w:r>
          </w:p>
          <w:p w14:paraId="6782BC1B" w14:textId="266E88D2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7-0.08)</w:t>
            </w:r>
          </w:p>
        </w:tc>
        <w:tc>
          <w:tcPr>
            <w:tcW w:w="1372" w:type="dxa"/>
            <w:vAlign w:val="center"/>
          </w:tcPr>
          <w:p w14:paraId="4C9400A7" w14:textId="77777777" w:rsidR="00722DEB" w:rsidRPr="00253548" w:rsidRDefault="00722DEB" w:rsidP="008C3E74">
            <w:pPr>
              <w:jc w:val="right"/>
            </w:pPr>
            <w:r w:rsidRPr="00253548">
              <w:t>0.01</w:t>
            </w:r>
          </w:p>
          <w:p w14:paraId="04EE6E7C" w14:textId="64E9E527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1-0.01)</w:t>
            </w:r>
          </w:p>
        </w:tc>
        <w:tc>
          <w:tcPr>
            <w:tcW w:w="1372" w:type="dxa"/>
            <w:vAlign w:val="center"/>
          </w:tcPr>
          <w:p w14:paraId="7C417229" w14:textId="77777777" w:rsidR="00722DEB" w:rsidRPr="00253548" w:rsidRDefault="00722DEB" w:rsidP="008C3E74">
            <w:pPr>
              <w:jc w:val="right"/>
            </w:pPr>
            <w:r w:rsidRPr="00253548">
              <w:t>0.03</w:t>
            </w:r>
          </w:p>
          <w:p w14:paraId="10E65FE2" w14:textId="75C59AC8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3-0.03)</w:t>
            </w:r>
          </w:p>
        </w:tc>
      </w:tr>
      <w:tr w:rsidR="004A15C9" w:rsidRPr="00253548" w14:paraId="0B58E3B9" w14:textId="77777777" w:rsidTr="008C3E74">
        <w:trPr>
          <w:trHeight w:val="397"/>
        </w:trPr>
        <w:tc>
          <w:tcPr>
            <w:tcW w:w="1985" w:type="dxa"/>
            <w:shd w:val="clear" w:color="auto" w:fill="auto"/>
          </w:tcPr>
          <w:p w14:paraId="1FCAD59A" w14:textId="77777777" w:rsidR="00722DEB" w:rsidRPr="00253548" w:rsidRDefault="00722DEB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Sex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C29C365" w14:textId="0579A0D6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0.32</w:t>
            </w:r>
          </w:p>
          <w:p w14:paraId="6A02A80E" w14:textId="33ABA01A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0.33</w:t>
            </w:r>
            <w:r w:rsidR="008C3E74" w:rsidRPr="00253548">
              <w:t>-−</w:t>
            </w:r>
            <w:r w:rsidRPr="00253548">
              <w:t>0.30)</w:t>
            </w:r>
          </w:p>
        </w:tc>
        <w:tc>
          <w:tcPr>
            <w:tcW w:w="1372" w:type="dxa"/>
            <w:vAlign w:val="center"/>
          </w:tcPr>
          <w:p w14:paraId="3E93B820" w14:textId="77777777" w:rsidR="00722DEB" w:rsidRPr="00253548" w:rsidRDefault="00722DEB" w:rsidP="008C3E74">
            <w:pPr>
              <w:jc w:val="right"/>
            </w:pPr>
            <w:r w:rsidRPr="00253548">
              <w:t>0.28</w:t>
            </w:r>
          </w:p>
          <w:p w14:paraId="35B2F937" w14:textId="440B840F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26-0.30)</w:t>
            </w:r>
          </w:p>
        </w:tc>
        <w:tc>
          <w:tcPr>
            <w:tcW w:w="1372" w:type="dxa"/>
            <w:vAlign w:val="center"/>
          </w:tcPr>
          <w:p w14:paraId="2E0F7299" w14:textId="09D99C0F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-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1AC2A3B" w14:textId="7C4492C9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-</w:t>
            </w:r>
          </w:p>
        </w:tc>
        <w:tc>
          <w:tcPr>
            <w:tcW w:w="1372" w:type="dxa"/>
            <w:vAlign w:val="center"/>
          </w:tcPr>
          <w:p w14:paraId="64DCDA52" w14:textId="6DC010B8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-</w:t>
            </w:r>
          </w:p>
        </w:tc>
        <w:tc>
          <w:tcPr>
            <w:tcW w:w="1372" w:type="dxa"/>
            <w:vAlign w:val="center"/>
          </w:tcPr>
          <w:p w14:paraId="07B0612C" w14:textId="7C4E4BAA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-</w:t>
            </w:r>
          </w:p>
        </w:tc>
        <w:tc>
          <w:tcPr>
            <w:tcW w:w="1372" w:type="dxa"/>
            <w:vAlign w:val="center"/>
          </w:tcPr>
          <w:p w14:paraId="157850B0" w14:textId="2E5C06BD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0.17</w:t>
            </w:r>
          </w:p>
          <w:p w14:paraId="6CFA5872" w14:textId="65EB908B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0.19</w:t>
            </w:r>
            <w:r w:rsidR="008C3E74" w:rsidRPr="00253548">
              <w:t>-−</w:t>
            </w:r>
            <w:r w:rsidRPr="00253548">
              <w:t>0.16)</w:t>
            </w:r>
          </w:p>
        </w:tc>
        <w:tc>
          <w:tcPr>
            <w:tcW w:w="1372" w:type="dxa"/>
            <w:vAlign w:val="center"/>
          </w:tcPr>
          <w:p w14:paraId="2D2B7FF1" w14:textId="77777777" w:rsidR="00722DEB" w:rsidRPr="00253548" w:rsidRDefault="00722DEB" w:rsidP="008C3E74">
            <w:pPr>
              <w:jc w:val="right"/>
            </w:pPr>
            <w:r w:rsidRPr="00253548">
              <w:t>0.46</w:t>
            </w:r>
          </w:p>
          <w:p w14:paraId="731F8D1D" w14:textId="594ACE6D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44</w:t>
            </w:r>
            <w:r w:rsidR="008C3E74" w:rsidRPr="00253548">
              <w:t>-</w:t>
            </w:r>
            <w:r w:rsidRPr="00253548">
              <w:t>0.47)</w:t>
            </w:r>
          </w:p>
        </w:tc>
        <w:tc>
          <w:tcPr>
            <w:tcW w:w="1372" w:type="dxa"/>
            <w:vAlign w:val="center"/>
          </w:tcPr>
          <w:p w14:paraId="526F1279" w14:textId="58AA069A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0.37</w:t>
            </w:r>
          </w:p>
          <w:p w14:paraId="614BA0AF" w14:textId="51B72908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0.38</w:t>
            </w:r>
            <w:r w:rsidR="008C3E74" w:rsidRPr="00253548">
              <w:t>-−</w:t>
            </w:r>
            <w:r w:rsidRPr="00253548">
              <w:t>0.36)</w:t>
            </w:r>
          </w:p>
        </w:tc>
        <w:tc>
          <w:tcPr>
            <w:tcW w:w="1372" w:type="dxa"/>
            <w:vAlign w:val="center"/>
          </w:tcPr>
          <w:p w14:paraId="0A844E79" w14:textId="77777777" w:rsidR="00722DEB" w:rsidRPr="00253548" w:rsidRDefault="00722DEB" w:rsidP="008C3E74">
            <w:pPr>
              <w:jc w:val="right"/>
            </w:pPr>
            <w:r w:rsidRPr="00253548">
              <w:t>0.13</w:t>
            </w:r>
          </w:p>
          <w:p w14:paraId="61DA3610" w14:textId="2085DC7B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11</w:t>
            </w:r>
            <w:r w:rsidR="008C3E74" w:rsidRPr="00253548">
              <w:t>−</w:t>
            </w:r>
            <w:r w:rsidRPr="00253548">
              <w:t>0.15)</w:t>
            </w:r>
          </w:p>
        </w:tc>
      </w:tr>
      <w:tr w:rsidR="004A15C9" w:rsidRPr="00253548" w14:paraId="24037268" w14:textId="77777777" w:rsidTr="008C3E74">
        <w:trPr>
          <w:trHeight w:val="397"/>
        </w:trPr>
        <w:tc>
          <w:tcPr>
            <w:tcW w:w="1985" w:type="dxa"/>
            <w:shd w:val="clear" w:color="auto" w:fill="auto"/>
          </w:tcPr>
          <w:p w14:paraId="6C24F6DD" w14:textId="429AFFD6" w:rsidR="00722DEB" w:rsidRPr="00253548" w:rsidRDefault="00722DEB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Previous fracture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3C74F718" w14:textId="77777777" w:rsidR="00722DEB" w:rsidRPr="00253548" w:rsidRDefault="00722DEB" w:rsidP="008C3E74">
            <w:pPr>
              <w:jc w:val="right"/>
            </w:pPr>
            <w:r w:rsidRPr="00253548">
              <w:t>0.57</w:t>
            </w:r>
          </w:p>
          <w:p w14:paraId="0BDE6870" w14:textId="6E38210B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54-0.59)</w:t>
            </w:r>
          </w:p>
        </w:tc>
        <w:tc>
          <w:tcPr>
            <w:tcW w:w="1372" w:type="dxa"/>
            <w:vAlign w:val="center"/>
          </w:tcPr>
          <w:p w14:paraId="3254D17D" w14:textId="77777777" w:rsidR="00722DEB" w:rsidRPr="00253548" w:rsidRDefault="00722DEB" w:rsidP="008C3E74">
            <w:pPr>
              <w:jc w:val="right"/>
            </w:pPr>
            <w:r w:rsidRPr="00253548">
              <w:t>0.52</w:t>
            </w:r>
          </w:p>
          <w:p w14:paraId="74D1CBCF" w14:textId="7AF56579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49-0.56)</w:t>
            </w:r>
          </w:p>
        </w:tc>
        <w:tc>
          <w:tcPr>
            <w:tcW w:w="1372" w:type="dxa"/>
            <w:vAlign w:val="center"/>
          </w:tcPr>
          <w:p w14:paraId="25E23B43" w14:textId="77777777" w:rsidR="00722DEB" w:rsidRPr="00253548" w:rsidRDefault="00722DEB" w:rsidP="008C3E74">
            <w:pPr>
              <w:jc w:val="right"/>
            </w:pPr>
            <w:r w:rsidRPr="00253548">
              <w:t>0.58</w:t>
            </w:r>
          </w:p>
          <w:p w14:paraId="145B2A90" w14:textId="730838BA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52-0.63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3300CEAA" w14:textId="77777777" w:rsidR="00722DEB" w:rsidRPr="00253548" w:rsidRDefault="00722DEB" w:rsidP="008C3E74">
            <w:pPr>
              <w:jc w:val="right"/>
            </w:pPr>
            <w:r w:rsidRPr="00253548">
              <w:t>0.58</w:t>
            </w:r>
          </w:p>
          <w:p w14:paraId="2ED2A421" w14:textId="410513CB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49-0.67)</w:t>
            </w:r>
          </w:p>
        </w:tc>
        <w:tc>
          <w:tcPr>
            <w:tcW w:w="1372" w:type="dxa"/>
            <w:vAlign w:val="center"/>
          </w:tcPr>
          <w:p w14:paraId="5EB4CCD1" w14:textId="77777777" w:rsidR="00722DEB" w:rsidRPr="00253548" w:rsidRDefault="00722DEB" w:rsidP="008C3E74">
            <w:pPr>
              <w:jc w:val="right"/>
            </w:pPr>
            <w:r w:rsidRPr="00253548">
              <w:t>0.55</w:t>
            </w:r>
          </w:p>
          <w:p w14:paraId="37E5B20F" w14:textId="592268BB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52-0.57)</w:t>
            </w:r>
          </w:p>
        </w:tc>
        <w:tc>
          <w:tcPr>
            <w:tcW w:w="1372" w:type="dxa"/>
            <w:vAlign w:val="center"/>
          </w:tcPr>
          <w:p w14:paraId="08FC99A9" w14:textId="77777777" w:rsidR="00722DEB" w:rsidRPr="00253548" w:rsidRDefault="00722DEB" w:rsidP="008C3E74">
            <w:pPr>
              <w:jc w:val="right"/>
            </w:pPr>
            <w:r w:rsidRPr="00253548">
              <w:t>0.50</w:t>
            </w:r>
          </w:p>
          <w:p w14:paraId="710A36B4" w14:textId="5D9F9BA5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47-0.53)</w:t>
            </w:r>
          </w:p>
        </w:tc>
        <w:tc>
          <w:tcPr>
            <w:tcW w:w="1372" w:type="dxa"/>
            <w:vAlign w:val="center"/>
          </w:tcPr>
          <w:p w14:paraId="09C7544C" w14:textId="77777777" w:rsidR="00722DEB" w:rsidRPr="00253548" w:rsidRDefault="00722DEB" w:rsidP="008C3E74">
            <w:pPr>
              <w:jc w:val="right"/>
            </w:pPr>
            <w:r w:rsidRPr="00253548">
              <w:t>0.70</w:t>
            </w:r>
          </w:p>
          <w:p w14:paraId="7800DED3" w14:textId="3EF98E59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66-0.74)</w:t>
            </w:r>
          </w:p>
        </w:tc>
        <w:tc>
          <w:tcPr>
            <w:tcW w:w="1372" w:type="dxa"/>
            <w:vAlign w:val="center"/>
          </w:tcPr>
          <w:p w14:paraId="77F63DBB" w14:textId="77777777" w:rsidR="00722DEB" w:rsidRPr="00253548" w:rsidRDefault="00722DEB" w:rsidP="008C3E74">
            <w:pPr>
              <w:jc w:val="right"/>
            </w:pPr>
            <w:r w:rsidRPr="00253548">
              <w:t>0.70</w:t>
            </w:r>
          </w:p>
          <w:p w14:paraId="1879B696" w14:textId="3CAB308F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66-0.75)</w:t>
            </w:r>
          </w:p>
        </w:tc>
        <w:tc>
          <w:tcPr>
            <w:tcW w:w="1372" w:type="dxa"/>
            <w:vAlign w:val="center"/>
          </w:tcPr>
          <w:p w14:paraId="63660204" w14:textId="77777777" w:rsidR="00722DEB" w:rsidRPr="00253548" w:rsidRDefault="00722DEB" w:rsidP="008C3E74">
            <w:pPr>
              <w:jc w:val="right"/>
            </w:pPr>
            <w:r w:rsidRPr="00253548">
              <w:t>0.50</w:t>
            </w:r>
          </w:p>
          <w:p w14:paraId="0F2D3CE5" w14:textId="5B6846EB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47-0.52)</w:t>
            </w:r>
          </w:p>
        </w:tc>
        <w:tc>
          <w:tcPr>
            <w:tcW w:w="1372" w:type="dxa"/>
            <w:vAlign w:val="center"/>
          </w:tcPr>
          <w:p w14:paraId="1816F25F" w14:textId="77777777" w:rsidR="00722DEB" w:rsidRPr="00253548" w:rsidRDefault="00722DEB" w:rsidP="008C3E74">
            <w:pPr>
              <w:jc w:val="right"/>
            </w:pPr>
            <w:r w:rsidRPr="00253548">
              <w:t>0.47</w:t>
            </w:r>
          </w:p>
          <w:p w14:paraId="0AA2D649" w14:textId="435CDB69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43-0.51)</w:t>
            </w:r>
          </w:p>
        </w:tc>
      </w:tr>
      <w:tr w:rsidR="004A15C9" w:rsidRPr="00253548" w14:paraId="18154CC0" w14:textId="77777777" w:rsidTr="008C3E74">
        <w:trPr>
          <w:trHeight w:val="397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348C8FD" w14:textId="557DF85C" w:rsidR="00722DEB" w:rsidRPr="00253548" w:rsidRDefault="00722DEB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Femoral neck BMD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85972" w14:textId="4A58F654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2.74</w:t>
            </w:r>
          </w:p>
          <w:p w14:paraId="3A42F9FD" w14:textId="133F8701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2.78</w:t>
            </w:r>
            <w:r w:rsidR="008C3E74" w:rsidRPr="00253548">
              <w:t>-−</w:t>
            </w:r>
            <w:r w:rsidRPr="00253548">
              <w:t>2.70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30F4879A" w14:textId="16186EA4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7.63</w:t>
            </w:r>
          </w:p>
          <w:p w14:paraId="7A422E96" w14:textId="166E3D31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7.69</w:t>
            </w:r>
            <w:r w:rsidR="008C3E74" w:rsidRPr="00253548">
              <w:t>-−</w:t>
            </w:r>
            <w:r w:rsidRPr="00253548">
              <w:t>7.57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53166CFE" w14:textId="221E618D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2.43</w:t>
            </w:r>
          </w:p>
          <w:p w14:paraId="665DD67B" w14:textId="6D1F9EE5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2.49</w:t>
            </w:r>
            <w:r w:rsidR="008C3E74" w:rsidRPr="00253548">
              <w:t>-−</w:t>
            </w:r>
            <w:r w:rsidRPr="00253548">
              <w:t>2.36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A6420D" w14:textId="0B9048B0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6.24</w:t>
            </w:r>
          </w:p>
          <w:p w14:paraId="6F31824D" w14:textId="7E707A6F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6.35</w:t>
            </w:r>
            <w:r w:rsidR="008C3E74" w:rsidRPr="00253548">
              <w:t>-−</w:t>
            </w:r>
            <w:r w:rsidRPr="00253548">
              <w:t>6.14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3DD983EC" w14:textId="6F7B9D06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2.77</w:t>
            </w:r>
          </w:p>
          <w:p w14:paraId="6CF74AAF" w14:textId="313BB1D3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2.82</w:t>
            </w:r>
            <w:r w:rsidR="008C3E74" w:rsidRPr="00253548">
              <w:t>-−</w:t>
            </w:r>
            <w:r w:rsidRPr="00253548">
              <w:t>2.73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6AFDE82B" w14:textId="263D2001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8.26</w:t>
            </w:r>
          </w:p>
          <w:p w14:paraId="21498C01" w14:textId="5CCD6281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8.33</w:t>
            </w:r>
            <w:r w:rsidR="008C3E74" w:rsidRPr="00253548">
              <w:t>-−</w:t>
            </w:r>
            <w:r w:rsidRPr="00253548">
              <w:t>8.20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4E5683DE" w14:textId="58B649F9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2.40</w:t>
            </w:r>
          </w:p>
          <w:p w14:paraId="3CB54D6C" w14:textId="5B733A1A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2.46</w:t>
            </w:r>
            <w:r w:rsidR="008C3E74" w:rsidRPr="00253548">
              <w:t>-−</w:t>
            </w:r>
            <w:r w:rsidRPr="00253548">
              <w:t>2.35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7AE56E9C" w14:textId="2576F3E1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9.43</w:t>
            </w:r>
          </w:p>
          <w:p w14:paraId="38DCDED4" w14:textId="134A3E41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9.49</w:t>
            </w:r>
            <w:r w:rsidR="008C3E74" w:rsidRPr="00253548">
              <w:t>-−</w:t>
            </w:r>
            <w:r w:rsidRPr="00253548">
              <w:t>9.36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025DCF6F" w14:textId="2F2BA626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2.98</w:t>
            </w:r>
          </w:p>
          <w:p w14:paraId="6FF984CF" w14:textId="7D954475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3.03</w:t>
            </w:r>
            <w:r w:rsidR="008C3E74" w:rsidRPr="00253548">
              <w:t>-−</w:t>
            </w:r>
            <w:r w:rsidRPr="00253548">
              <w:t>2.94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124350DF" w14:textId="01519A21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6.61</w:t>
            </w:r>
          </w:p>
          <w:p w14:paraId="1BFEC697" w14:textId="03F5DE9D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6.68</w:t>
            </w:r>
            <w:r w:rsidR="008C3E74" w:rsidRPr="00253548">
              <w:t>-−</w:t>
            </w:r>
            <w:r w:rsidRPr="00253548">
              <w:t>6.55)</w:t>
            </w:r>
          </w:p>
        </w:tc>
      </w:tr>
    </w:tbl>
    <w:p w14:paraId="4B1C8DE6" w14:textId="77777777" w:rsidR="00C716B9" w:rsidRPr="00253548" w:rsidRDefault="00C716B9" w:rsidP="00C716B9">
      <w:pPr>
        <w:widowControl/>
        <w:rPr>
          <w:rFonts w:eastAsia="標楷體"/>
        </w:rPr>
      </w:pPr>
      <w:r w:rsidRPr="00253548">
        <w:t>FRAX</w:t>
      </w:r>
      <w:r w:rsidRPr="00253548">
        <w:rPr>
          <w:vertAlign w:val="superscript"/>
        </w:rPr>
        <w:t>®</w:t>
      </w:r>
      <w:r w:rsidRPr="00253548">
        <w:rPr>
          <w:rFonts w:eastAsia="標楷體"/>
        </w:rPr>
        <w:t>, Fracture Risk Assessment Tool; BMD, bone mineral density; MOF, major osteoporotic fracture; HF, hip fracture.</w:t>
      </w:r>
    </w:p>
    <w:p w14:paraId="7724E169" w14:textId="77777777" w:rsidR="00AB36AA" w:rsidRPr="00253548" w:rsidRDefault="00AB36AA" w:rsidP="004A15C9">
      <w:pPr>
        <w:widowControl/>
      </w:pPr>
      <w:r w:rsidRPr="00253548">
        <w:br w:type="page"/>
      </w:r>
    </w:p>
    <w:p w14:paraId="4CFC9B1A" w14:textId="3EC8783D" w:rsidR="006F00D9" w:rsidRPr="00253548" w:rsidRDefault="00A91A0F" w:rsidP="004A15C9">
      <w:pPr>
        <w:rPr>
          <w:rFonts w:eastAsia="標楷體"/>
        </w:rPr>
      </w:pPr>
      <w:bookmarkStart w:id="10" w:name="_Hlk146836404"/>
      <w:r w:rsidRPr="00253548">
        <w:rPr>
          <w:rFonts w:eastAsia="標楷體"/>
          <w:bCs/>
        </w:rPr>
        <w:lastRenderedPageBreak/>
        <w:t>Supplemental Table</w:t>
      </w:r>
      <w:bookmarkEnd w:id="10"/>
      <w:r w:rsidRPr="00253548">
        <w:rPr>
          <w:rFonts w:eastAsia="標楷體"/>
          <w:bCs/>
        </w:rPr>
        <w:t xml:space="preserve"> </w:t>
      </w:r>
      <w:r w:rsidRPr="00253548">
        <w:t>S</w:t>
      </w:r>
      <w:fldSimple w:instr=" SEQ Supplementary_Table \* ARABIC ">
        <w:r w:rsidR="00367C3B" w:rsidRPr="00253548">
          <w:rPr>
            <w:noProof/>
          </w:rPr>
          <w:t>8</w:t>
        </w:r>
      </w:fldSimple>
      <w:r w:rsidR="006F00D9" w:rsidRPr="00253548">
        <w:t xml:space="preserve">. </w:t>
      </w:r>
      <w:r w:rsidR="00056B78" w:rsidRPr="00253548">
        <w:t>Simplified FRAX</w:t>
      </w:r>
      <w:r w:rsidR="00056B78" w:rsidRPr="00253548">
        <w:rPr>
          <w:vertAlign w:val="superscript"/>
        </w:rPr>
        <w:t>®</w:t>
      </w:r>
      <w:r w:rsidR="00056B78" w:rsidRPr="00253548">
        <w:t xml:space="preserve"> using four premier clinical risk factors and f</w:t>
      </w:r>
      <w:r w:rsidR="00056B78" w:rsidRPr="00253548">
        <w:rPr>
          <w:rFonts w:eastAsia="標楷體"/>
        </w:rPr>
        <w:t>emoral neck BMD</w:t>
      </w:r>
      <w:r w:rsidR="00056B78" w:rsidRPr="00253548">
        <w:t xml:space="preserve"> with logarithmic 10-year fracture probability </w:t>
      </w:r>
      <w:r w:rsidR="00056B78" w:rsidRPr="00253548">
        <w:rPr>
          <w:shd w:val="clear" w:color="auto" w:fill="FFFFFF"/>
        </w:rPr>
        <w:t>(</w:t>
      </w:r>
      <w:r w:rsidR="008C3E74" w:rsidRPr="00253548">
        <w:rPr>
          <w:i/>
          <w:shd w:val="clear" w:color="auto" w:fill="FFFFFF"/>
        </w:rPr>
        <w:t>n</w:t>
      </w:r>
      <w:r w:rsidR="008C3E74" w:rsidRPr="00253548">
        <w:rPr>
          <w:shd w:val="clear" w:color="auto" w:fill="FFFFFF"/>
        </w:rPr>
        <w:t xml:space="preserve"> </w:t>
      </w:r>
      <w:r w:rsidR="00056B78" w:rsidRPr="00253548">
        <w:rPr>
          <w:shd w:val="clear" w:color="auto" w:fill="FFFFFF"/>
        </w:rPr>
        <w:t>=</w:t>
      </w:r>
      <w:r w:rsidR="002D5F12" w:rsidRPr="00253548">
        <w:rPr>
          <w:shd w:val="clear" w:color="auto" w:fill="FFFFFF"/>
        </w:rPr>
        <w:t>16127</w:t>
      </w:r>
      <w:r w:rsidR="00056B78" w:rsidRPr="00253548">
        <w:rPr>
          <w:shd w:val="clear" w:color="auto" w:fill="FFFFFF"/>
        </w:rPr>
        <w:t>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371"/>
        <w:gridCol w:w="1372"/>
        <w:gridCol w:w="1372"/>
        <w:gridCol w:w="1372"/>
        <w:gridCol w:w="1372"/>
        <w:gridCol w:w="1372"/>
        <w:gridCol w:w="1372"/>
        <w:gridCol w:w="1372"/>
        <w:gridCol w:w="1372"/>
        <w:gridCol w:w="1372"/>
      </w:tblGrid>
      <w:tr w:rsidR="004A15C9" w:rsidRPr="00253548" w14:paraId="238DAACF" w14:textId="77777777" w:rsidTr="00F6443C">
        <w:trPr>
          <w:trHeight w:val="397"/>
          <w:tblHeader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1E7B729" w14:textId="77777777" w:rsidR="00722DEB" w:rsidRPr="00253548" w:rsidRDefault="00722DEB" w:rsidP="004A15C9">
            <w:pPr>
              <w:rPr>
                <w:rFonts w:eastAsia="標楷體"/>
              </w:rPr>
            </w:pPr>
          </w:p>
        </w:tc>
        <w:tc>
          <w:tcPr>
            <w:tcW w:w="27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A65E4" w14:textId="77777777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Total Participants</w:t>
            </w:r>
          </w:p>
          <w:p w14:paraId="575961C2" w14:textId="2C47245F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rPr>
                <w:rFonts w:eastAsia="標楷體"/>
              </w:rPr>
              <w:t xml:space="preserve"> </w:t>
            </w:r>
            <w:r w:rsidRPr="00253548">
              <w:rPr>
                <w:rFonts w:eastAsia="標楷體"/>
              </w:rPr>
              <w:t>=16127)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BCF9B" w14:textId="77777777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Male</w:t>
            </w:r>
          </w:p>
          <w:p w14:paraId="2488DA2A" w14:textId="566A01F9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rPr>
                <w:rFonts w:eastAsia="標楷體"/>
              </w:rPr>
              <w:t xml:space="preserve"> </w:t>
            </w:r>
            <w:r w:rsidRPr="00253548">
              <w:rPr>
                <w:rFonts w:eastAsia="標楷體"/>
              </w:rPr>
              <w:t>=3926)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64994" w14:textId="77777777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Female</w:t>
            </w:r>
          </w:p>
          <w:p w14:paraId="25D4382C" w14:textId="70427AC5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rPr>
                <w:rFonts w:eastAsia="標楷體"/>
              </w:rPr>
              <w:t xml:space="preserve"> </w:t>
            </w:r>
            <w:r w:rsidRPr="00253548">
              <w:rPr>
                <w:rFonts w:eastAsia="標楷體"/>
              </w:rPr>
              <w:t>=12201)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8B9F5" w14:textId="77777777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&lt;65 years old</w:t>
            </w:r>
          </w:p>
          <w:p w14:paraId="78F5639F" w14:textId="3F9A6E54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rPr>
                <w:rFonts w:eastAsia="標楷體"/>
              </w:rPr>
              <w:t xml:space="preserve"> </w:t>
            </w:r>
            <w:r w:rsidRPr="00253548">
              <w:rPr>
                <w:rFonts w:eastAsia="標楷體"/>
              </w:rPr>
              <w:t>=7759)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F684A" w14:textId="77777777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&gt;=65 years old</w:t>
            </w:r>
          </w:p>
          <w:p w14:paraId="6B75DC34" w14:textId="5442378C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(</w:t>
            </w:r>
            <w:r w:rsidR="008C3E74" w:rsidRPr="00253548">
              <w:rPr>
                <w:i/>
                <w:shd w:val="clear" w:color="auto" w:fill="FFFFFF"/>
              </w:rPr>
              <w:t>n</w:t>
            </w:r>
            <w:r w:rsidR="008C3E74" w:rsidRPr="00253548">
              <w:rPr>
                <w:rFonts w:eastAsia="標楷體"/>
              </w:rPr>
              <w:t xml:space="preserve"> </w:t>
            </w:r>
            <w:r w:rsidRPr="00253548">
              <w:rPr>
                <w:rFonts w:eastAsia="標楷體"/>
              </w:rPr>
              <w:t>=8368)</w:t>
            </w:r>
          </w:p>
        </w:tc>
      </w:tr>
      <w:tr w:rsidR="004A15C9" w:rsidRPr="00253548" w14:paraId="37FD6CB9" w14:textId="77777777" w:rsidTr="00F6443C">
        <w:trPr>
          <w:trHeight w:val="397"/>
          <w:tblHeader/>
        </w:trPr>
        <w:tc>
          <w:tcPr>
            <w:tcW w:w="1985" w:type="dxa"/>
            <w:shd w:val="clear" w:color="auto" w:fill="auto"/>
          </w:tcPr>
          <w:p w14:paraId="0CDE7AAE" w14:textId="77777777" w:rsidR="00AB36AA" w:rsidRPr="00253548" w:rsidRDefault="00AB36AA" w:rsidP="004A15C9">
            <w:pPr>
              <w:rPr>
                <w:rFonts w:eastAsia="標楷體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51085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MO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797B5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H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3C8FB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MO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210F1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H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09329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MO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A9324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H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BA0AD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MO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FC318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H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C5D0A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MOF ris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A22FF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HF risk</w:t>
            </w:r>
          </w:p>
        </w:tc>
      </w:tr>
      <w:tr w:rsidR="004A15C9" w:rsidRPr="00253548" w14:paraId="4B994236" w14:textId="77777777" w:rsidTr="00F6443C">
        <w:trPr>
          <w:trHeight w:val="397"/>
          <w:tblHeader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040D81E" w14:textId="77777777" w:rsidR="00AB36AA" w:rsidRPr="00253548" w:rsidRDefault="00AB36AA" w:rsidP="004A15C9">
            <w:pPr>
              <w:rPr>
                <w:rFonts w:eastAsia="標楷體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FA163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F0611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88F5F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0F725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612CA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BD31C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E993D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97840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706D7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E4CE9" w14:textId="77777777" w:rsidR="00AB36AA" w:rsidRPr="00253548" w:rsidRDefault="00AB36AA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</w:tr>
      <w:tr w:rsidR="00C716B9" w:rsidRPr="00253548" w14:paraId="3BCF8EB8" w14:textId="77777777" w:rsidTr="007531F9">
        <w:trPr>
          <w:trHeight w:val="397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18DFAF7" w14:textId="361267A3" w:rsidR="00C716B9" w:rsidRPr="00253548" w:rsidRDefault="00C716B9" w:rsidP="00C716B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 xml:space="preserve">Multiple </w:t>
            </w:r>
            <w:r w:rsidRPr="00253548">
              <w:rPr>
                <w:rFonts w:eastAsia="標楷體"/>
                <w:i/>
                <w:shd w:val="clear" w:color="auto" w:fill="FFFFFF"/>
              </w:rPr>
              <w:t>R</w:t>
            </w:r>
            <w:r w:rsidRPr="00253548">
              <w:rPr>
                <w:rFonts w:eastAsia="標楷體"/>
                <w:shd w:val="clear" w:color="auto" w:fill="FFFFFF"/>
                <w:vertAlign w:val="superscript"/>
              </w:rPr>
              <w:t>2</w:t>
            </w:r>
            <w:r w:rsidRPr="00253548">
              <w:rPr>
                <w:rFonts w:eastAsia="標楷體"/>
                <w:shd w:val="clear" w:color="auto" w:fill="FFFFFF"/>
              </w:rPr>
              <w:t xml:space="preserve"> value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E1BE68" w14:textId="36E9B7F0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790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45526C1B" w14:textId="3F423639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710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060A16DD" w14:textId="2A9EC861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088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1BC199" w14:textId="31C9967A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756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5FDEF5F4" w14:textId="7F862E6C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9028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078E76A6" w14:textId="7748557B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9364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7F6A6C15" w14:textId="77F985D9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821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30C16128" w14:textId="7356A905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9427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05B91B5E" w14:textId="5369FC63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96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295BA4D7" w14:textId="4E600DA4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9084</w:t>
            </w:r>
          </w:p>
        </w:tc>
      </w:tr>
      <w:tr w:rsidR="00C716B9" w:rsidRPr="00253548" w14:paraId="70A9B3EE" w14:textId="77777777" w:rsidTr="007531F9">
        <w:trPr>
          <w:trHeight w:val="397"/>
        </w:trPr>
        <w:tc>
          <w:tcPr>
            <w:tcW w:w="1985" w:type="dxa"/>
            <w:shd w:val="clear" w:color="auto" w:fill="auto"/>
          </w:tcPr>
          <w:p w14:paraId="24A2EEAE" w14:textId="61658E7E" w:rsidR="00C716B9" w:rsidRPr="00253548" w:rsidRDefault="00C716B9" w:rsidP="00C716B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 xml:space="preserve">Adjusted </w:t>
            </w:r>
            <w:r w:rsidRPr="00253548">
              <w:rPr>
                <w:rFonts w:eastAsia="標楷體"/>
                <w:i/>
                <w:shd w:val="clear" w:color="auto" w:fill="FFFFFF"/>
              </w:rPr>
              <w:t>R</w:t>
            </w:r>
            <w:r w:rsidRPr="00253548">
              <w:rPr>
                <w:rFonts w:eastAsia="標楷體"/>
                <w:shd w:val="clear" w:color="auto" w:fill="FFFFFF"/>
                <w:vertAlign w:val="superscript"/>
              </w:rPr>
              <w:t>2</w:t>
            </w:r>
            <w:r w:rsidRPr="00253548">
              <w:rPr>
                <w:rFonts w:eastAsia="標楷體"/>
                <w:shd w:val="clear" w:color="auto" w:fill="FFFFFF"/>
              </w:rPr>
              <w:t xml:space="preserve"> value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9AB47C7" w14:textId="1EBFDBAD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789</w:t>
            </w:r>
          </w:p>
        </w:tc>
        <w:tc>
          <w:tcPr>
            <w:tcW w:w="1372" w:type="dxa"/>
            <w:vAlign w:val="center"/>
          </w:tcPr>
          <w:p w14:paraId="5AED6A78" w14:textId="6A26FFD9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710</w:t>
            </w:r>
          </w:p>
        </w:tc>
        <w:tc>
          <w:tcPr>
            <w:tcW w:w="1372" w:type="dxa"/>
            <w:vAlign w:val="center"/>
          </w:tcPr>
          <w:p w14:paraId="611A5AE1" w14:textId="287A02FD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086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B1D490C" w14:textId="1D9E9453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755</w:t>
            </w:r>
          </w:p>
        </w:tc>
        <w:tc>
          <w:tcPr>
            <w:tcW w:w="1372" w:type="dxa"/>
            <w:vAlign w:val="center"/>
          </w:tcPr>
          <w:p w14:paraId="3D882CFF" w14:textId="59AFF4B9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9028</w:t>
            </w:r>
          </w:p>
        </w:tc>
        <w:tc>
          <w:tcPr>
            <w:tcW w:w="1372" w:type="dxa"/>
            <w:vAlign w:val="center"/>
          </w:tcPr>
          <w:p w14:paraId="2C331219" w14:textId="2D0448C5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9364</w:t>
            </w:r>
          </w:p>
        </w:tc>
        <w:tc>
          <w:tcPr>
            <w:tcW w:w="1372" w:type="dxa"/>
            <w:vAlign w:val="center"/>
          </w:tcPr>
          <w:p w14:paraId="3E4A0C4B" w14:textId="3A90C0FB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821</w:t>
            </w:r>
          </w:p>
        </w:tc>
        <w:tc>
          <w:tcPr>
            <w:tcW w:w="1372" w:type="dxa"/>
            <w:vAlign w:val="center"/>
          </w:tcPr>
          <w:p w14:paraId="39C67077" w14:textId="5E9F070C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9426</w:t>
            </w:r>
          </w:p>
        </w:tc>
        <w:tc>
          <w:tcPr>
            <w:tcW w:w="1372" w:type="dxa"/>
            <w:vAlign w:val="center"/>
          </w:tcPr>
          <w:p w14:paraId="0CD54932" w14:textId="240431B1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8959</w:t>
            </w:r>
          </w:p>
        </w:tc>
        <w:tc>
          <w:tcPr>
            <w:tcW w:w="1372" w:type="dxa"/>
            <w:vAlign w:val="center"/>
          </w:tcPr>
          <w:p w14:paraId="6D65ACF9" w14:textId="55F81B1A" w:rsidR="00C716B9" w:rsidRPr="00253548" w:rsidRDefault="00C716B9" w:rsidP="00C716B9">
            <w:pPr>
              <w:jc w:val="right"/>
              <w:rPr>
                <w:rFonts w:eastAsia="標楷體"/>
              </w:rPr>
            </w:pPr>
            <w:r w:rsidRPr="00253548">
              <w:t>0.9083</w:t>
            </w:r>
          </w:p>
        </w:tc>
      </w:tr>
      <w:tr w:rsidR="004A15C9" w:rsidRPr="00253548" w14:paraId="60ECB571" w14:textId="77777777" w:rsidTr="00F6443C">
        <w:trPr>
          <w:trHeight w:val="397"/>
          <w:tblHeader/>
        </w:trPr>
        <w:tc>
          <w:tcPr>
            <w:tcW w:w="1985" w:type="dxa"/>
            <w:shd w:val="clear" w:color="auto" w:fill="auto"/>
          </w:tcPr>
          <w:p w14:paraId="3968ABD2" w14:textId="77777777" w:rsidR="00722DEB" w:rsidRPr="00253548" w:rsidRDefault="00722DEB" w:rsidP="004A15C9">
            <w:pPr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Intercept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047BC35F" w14:textId="77777777" w:rsidR="00722DEB" w:rsidRPr="00253548" w:rsidRDefault="00722DEB" w:rsidP="008C3E74">
            <w:pPr>
              <w:jc w:val="right"/>
            </w:pPr>
            <w:r w:rsidRPr="00253548">
              <w:t>1.56</w:t>
            </w:r>
          </w:p>
          <w:p w14:paraId="7A9729BF" w14:textId="1B02C737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1.52-1.59)</w:t>
            </w:r>
          </w:p>
        </w:tc>
        <w:tc>
          <w:tcPr>
            <w:tcW w:w="1372" w:type="dxa"/>
            <w:vAlign w:val="center"/>
          </w:tcPr>
          <w:p w14:paraId="4A81D031" w14:textId="77777777" w:rsidR="00722DEB" w:rsidRPr="00253548" w:rsidRDefault="00722DEB" w:rsidP="008C3E74">
            <w:pPr>
              <w:jc w:val="right"/>
            </w:pPr>
            <w:r w:rsidRPr="00253548">
              <w:t>1.65</w:t>
            </w:r>
          </w:p>
          <w:p w14:paraId="16D371FC" w14:textId="711CB726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1.61-1.68)</w:t>
            </w:r>
          </w:p>
        </w:tc>
        <w:tc>
          <w:tcPr>
            <w:tcW w:w="1372" w:type="dxa"/>
            <w:vAlign w:val="center"/>
          </w:tcPr>
          <w:p w14:paraId="3F38C219" w14:textId="77777777" w:rsidR="00722DEB" w:rsidRPr="00253548" w:rsidRDefault="00722DEB" w:rsidP="008C3E74">
            <w:pPr>
              <w:jc w:val="right"/>
            </w:pPr>
            <w:r w:rsidRPr="00253548">
              <w:t>2.01</w:t>
            </w:r>
          </w:p>
          <w:p w14:paraId="5312A299" w14:textId="7F7B073B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1.94-2.09)</w:t>
            </w:r>
          </w:p>
        </w:tc>
        <w:tc>
          <w:tcPr>
            <w:tcW w:w="1372" w:type="dxa"/>
            <w:vAlign w:val="center"/>
          </w:tcPr>
          <w:p w14:paraId="519A1D60" w14:textId="77777777" w:rsidR="00722DEB" w:rsidRPr="00253548" w:rsidRDefault="00722DEB" w:rsidP="008C3E74">
            <w:pPr>
              <w:jc w:val="right"/>
            </w:pPr>
            <w:r w:rsidRPr="00253548">
              <w:t>0.92</w:t>
            </w:r>
          </w:p>
          <w:p w14:paraId="1E467067" w14:textId="2065DA52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79-1.05)</w:t>
            </w:r>
          </w:p>
        </w:tc>
        <w:tc>
          <w:tcPr>
            <w:tcW w:w="1372" w:type="dxa"/>
            <w:vAlign w:val="center"/>
          </w:tcPr>
          <w:p w14:paraId="74E1A47D" w14:textId="77777777" w:rsidR="00722DEB" w:rsidRPr="00253548" w:rsidRDefault="00722DEB" w:rsidP="008C3E74">
            <w:pPr>
              <w:jc w:val="right"/>
            </w:pPr>
            <w:r w:rsidRPr="00253548">
              <w:t>1.28</w:t>
            </w:r>
          </w:p>
          <w:p w14:paraId="7973F5B6" w14:textId="0F7037F0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1.24-1.32)</w:t>
            </w:r>
          </w:p>
        </w:tc>
        <w:tc>
          <w:tcPr>
            <w:tcW w:w="1372" w:type="dxa"/>
            <w:vAlign w:val="center"/>
          </w:tcPr>
          <w:p w14:paraId="38052291" w14:textId="77777777" w:rsidR="00722DEB" w:rsidRPr="00253548" w:rsidRDefault="00722DEB" w:rsidP="008C3E74">
            <w:pPr>
              <w:jc w:val="right"/>
            </w:pPr>
            <w:r w:rsidRPr="00253548">
              <w:t>1.85</w:t>
            </w:r>
          </w:p>
          <w:p w14:paraId="34A9565E" w14:textId="380BDB7C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1.78-1.92)</w:t>
            </w:r>
          </w:p>
        </w:tc>
        <w:tc>
          <w:tcPr>
            <w:tcW w:w="1372" w:type="dxa"/>
            <w:vAlign w:val="center"/>
          </w:tcPr>
          <w:p w14:paraId="44E93649" w14:textId="77777777" w:rsidR="00722DEB" w:rsidRPr="00253548" w:rsidRDefault="00722DEB" w:rsidP="008C3E74">
            <w:pPr>
              <w:jc w:val="right"/>
            </w:pPr>
            <w:r w:rsidRPr="00253548">
              <w:t>0.14</w:t>
            </w:r>
          </w:p>
          <w:p w14:paraId="7C130721" w14:textId="41D470AD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8-0.20)</w:t>
            </w:r>
          </w:p>
        </w:tc>
        <w:tc>
          <w:tcPr>
            <w:tcW w:w="1372" w:type="dxa"/>
            <w:vAlign w:val="center"/>
          </w:tcPr>
          <w:p w14:paraId="4FD252F9" w14:textId="77777777" w:rsidR="00722DEB" w:rsidRPr="00253548" w:rsidRDefault="00722DEB" w:rsidP="008C3E74">
            <w:pPr>
              <w:jc w:val="right"/>
            </w:pPr>
            <w:r w:rsidRPr="00253548">
              <w:t>1.88</w:t>
            </w:r>
          </w:p>
          <w:p w14:paraId="49925EB4" w14:textId="52C5EBE7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1.80-1.97)</w:t>
            </w:r>
          </w:p>
        </w:tc>
        <w:tc>
          <w:tcPr>
            <w:tcW w:w="1372" w:type="dxa"/>
            <w:vAlign w:val="center"/>
          </w:tcPr>
          <w:p w14:paraId="7A8324CA" w14:textId="77777777" w:rsidR="00722DEB" w:rsidRPr="00253548" w:rsidRDefault="00722DEB" w:rsidP="008C3E74">
            <w:pPr>
              <w:jc w:val="right"/>
            </w:pPr>
            <w:r w:rsidRPr="00253548">
              <w:t>3.49</w:t>
            </w:r>
          </w:p>
          <w:p w14:paraId="58BAF7DA" w14:textId="14274A61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3.43-3.55)</w:t>
            </w:r>
          </w:p>
        </w:tc>
        <w:tc>
          <w:tcPr>
            <w:tcW w:w="1372" w:type="dxa"/>
            <w:vAlign w:val="center"/>
          </w:tcPr>
          <w:p w14:paraId="08F1A9D9" w14:textId="77777777" w:rsidR="00722DEB" w:rsidRPr="00253548" w:rsidRDefault="00722DEB" w:rsidP="008C3E74">
            <w:pPr>
              <w:jc w:val="right"/>
            </w:pPr>
            <w:r w:rsidRPr="00253548">
              <w:t>2.83</w:t>
            </w:r>
          </w:p>
          <w:p w14:paraId="38D866CE" w14:textId="3A0D925E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2.73-2.93)</w:t>
            </w:r>
          </w:p>
        </w:tc>
      </w:tr>
      <w:tr w:rsidR="004A15C9" w:rsidRPr="00253548" w14:paraId="38A3491C" w14:textId="77777777" w:rsidTr="00F6443C">
        <w:trPr>
          <w:trHeight w:val="397"/>
        </w:trPr>
        <w:tc>
          <w:tcPr>
            <w:tcW w:w="1985" w:type="dxa"/>
            <w:shd w:val="clear" w:color="auto" w:fill="auto"/>
          </w:tcPr>
          <w:p w14:paraId="73F98A43" w14:textId="77777777" w:rsidR="00722DEB" w:rsidRPr="00253548" w:rsidRDefault="00722DEB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Age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7C70FEDC" w14:textId="77777777" w:rsidR="00722DEB" w:rsidRPr="00253548" w:rsidRDefault="00722DEB" w:rsidP="008C3E74">
            <w:pPr>
              <w:jc w:val="right"/>
            </w:pPr>
            <w:r w:rsidRPr="00253548">
              <w:t>0.03</w:t>
            </w:r>
          </w:p>
          <w:p w14:paraId="1C0B366C" w14:textId="15EE488B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3-0.03)</w:t>
            </w:r>
          </w:p>
        </w:tc>
        <w:tc>
          <w:tcPr>
            <w:tcW w:w="1372" w:type="dxa"/>
            <w:vAlign w:val="center"/>
          </w:tcPr>
          <w:p w14:paraId="4BE2328B" w14:textId="77777777" w:rsidR="00722DEB" w:rsidRPr="00253548" w:rsidRDefault="00722DEB" w:rsidP="008C3E74">
            <w:pPr>
              <w:jc w:val="right"/>
            </w:pPr>
            <w:r w:rsidRPr="00253548">
              <w:t>0.03</w:t>
            </w:r>
          </w:p>
          <w:p w14:paraId="53733C93" w14:textId="3FB9D257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3-0.03)</w:t>
            </w:r>
          </w:p>
        </w:tc>
        <w:tc>
          <w:tcPr>
            <w:tcW w:w="1372" w:type="dxa"/>
            <w:vAlign w:val="center"/>
          </w:tcPr>
          <w:p w14:paraId="339FCF25" w14:textId="77777777" w:rsidR="00722DEB" w:rsidRPr="00253548" w:rsidRDefault="00722DEB" w:rsidP="008C3E74">
            <w:pPr>
              <w:jc w:val="right"/>
            </w:pPr>
            <w:r w:rsidRPr="00253548">
              <w:t>0.02</w:t>
            </w:r>
          </w:p>
          <w:p w14:paraId="00BA3787" w14:textId="14DA9510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2-0.02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7C77C1C" w14:textId="77777777" w:rsidR="00722DEB" w:rsidRPr="00253548" w:rsidRDefault="00722DEB" w:rsidP="008C3E74">
            <w:pPr>
              <w:jc w:val="right"/>
            </w:pPr>
            <w:r w:rsidRPr="00253548">
              <w:t>0.06</w:t>
            </w:r>
          </w:p>
          <w:p w14:paraId="6EC86A29" w14:textId="5AF0FC49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6-0.06)</w:t>
            </w:r>
          </w:p>
        </w:tc>
        <w:tc>
          <w:tcPr>
            <w:tcW w:w="1372" w:type="dxa"/>
            <w:vAlign w:val="center"/>
          </w:tcPr>
          <w:p w14:paraId="535292AF" w14:textId="77777777" w:rsidR="00722DEB" w:rsidRPr="00253548" w:rsidRDefault="00722DEB" w:rsidP="008C3E74">
            <w:pPr>
              <w:jc w:val="right"/>
            </w:pPr>
            <w:r w:rsidRPr="00253548">
              <w:t>0.04</w:t>
            </w:r>
          </w:p>
          <w:p w14:paraId="4DBD5045" w14:textId="21D220A3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4-0.04)</w:t>
            </w:r>
          </w:p>
        </w:tc>
        <w:tc>
          <w:tcPr>
            <w:tcW w:w="1372" w:type="dxa"/>
            <w:vAlign w:val="center"/>
          </w:tcPr>
          <w:p w14:paraId="0D6EB067" w14:textId="77777777" w:rsidR="00722DEB" w:rsidRPr="00253548" w:rsidRDefault="00722DEB" w:rsidP="008C3E74">
            <w:pPr>
              <w:jc w:val="right"/>
            </w:pPr>
            <w:r w:rsidRPr="00253548">
              <w:t>0.06</w:t>
            </w:r>
          </w:p>
          <w:p w14:paraId="6241AC83" w14:textId="6A721763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6-0.06)</w:t>
            </w:r>
          </w:p>
        </w:tc>
        <w:tc>
          <w:tcPr>
            <w:tcW w:w="1372" w:type="dxa"/>
            <w:vAlign w:val="center"/>
          </w:tcPr>
          <w:p w14:paraId="0BB4451E" w14:textId="77777777" w:rsidR="00722DEB" w:rsidRPr="00253548" w:rsidRDefault="00722DEB" w:rsidP="008C3E74">
            <w:pPr>
              <w:jc w:val="right"/>
            </w:pPr>
            <w:r w:rsidRPr="00253548">
              <w:t>0.05</w:t>
            </w:r>
          </w:p>
          <w:p w14:paraId="3E927ECE" w14:textId="1DCC4E3E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5-0.06)</w:t>
            </w:r>
          </w:p>
        </w:tc>
        <w:tc>
          <w:tcPr>
            <w:tcW w:w="1372" w:type="dxa"/>
            <w:vAlign w:val="center"/>
          </w:tcPr>
          <w:p w14:paraId="23754D66" w14:textId="77777777" w:rsidR="00722DEB" w:rsidRPr="00253548" w:rsidRDefault="00722DEB" w:rsidP="008C3E74">
            <w:pPr>
              <w:jc w:val="right"/>
            </w:pPr>
            <w:r w:rsidRPr="00253548">
              <w:t>0.07</w:t>
            </w:r>
          </w:p>
          <w:p w14:paraId="4060D029" w14:textId="6626F9E0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7-0.08)</w:t>
            </w:r>
          </w:p>
        </w:tc>
        <w:tc>
          <w:tcPr>
            <w:tcW w:w="1372" w:type="dxa"/>
            <w:vAlign w:val="center"/>
          </w:tcPr>
          <w:p w14:paraId="221CBA51" w14:textId="77777777" w:rsidR="00722DEB" w:rsidRPr="00253548" w:rsidRDefault="00722DEB" w:rsidP="008C3E74">
            <w:pPr>
              <w:jc w:val="right"/>
            </w:pPr>
            <w:r w:rsidRPr="00253548">
              <w:t>0.01</w:t>
            </w:r>
          </w:p>
          <w:p w14:paraId="765CAABA" w14:textId="43247305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1-0.01)</w:t>
            </w:r>
          </w:p>
        </w:tc>
        <w:tc>
          <w:tcPr>
            <w:tcW w:w="1372" w:type="dxa"/>
            <w:vAlign w:val="center"/>
          </w:tcPr>
          <w:p w14:paraId="5F8033A7" w14:textId="77777777" w:rsidR="00722DEB" w:rsidRPr="00253548" w:rsidRDefault="00722DEB" w:rsidP="008C3E74">
            <w:pPr>
              <w:jc w:val="right"/>
            </w:pPr>
            <w:r w:rsidRPr="00253548">
              <w:t>0.03</w:t>
            </w:r>
          </w:p>
          <w:p w14:paraId="37C5C1A9" w14:textId="544A767E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3-0.04)</w:t>
            </w:r>
          </w:p>
        </w:tc>
      </w:tr>
      <w:tr w:rsidR="004A15C9" w:rsidRPr="00253548" w14:paraId="5FA549A7" w14:textId="77777777" w:rsidTr="00F6443C">
        <w:trPr>
          <w:trHeight w:val="397"/>
        </w:trPr>
        <w:tc>
          <w:tcPr>
            <w:tcW w:w="1985" w:type="dxa"/>
            <w:shd w:val="clear" w:color="auto" w:fill="auto"/>
          </w:tcPr>
          <w:p w14:paraId="6B389368" w14:textId="77777777" w:rsidR="00722DEB" w:rsidRPr="00253548" w:rsidRDefault="00722DEB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Sex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DAB8613" w14:textId="1360ED18" w:rsidR="00722DEB" w:rsidRPr="00253548" w:rsidRDefault="00F6443C" w:rsidP="008C3E74">
            <w:pPr>
              <w:jc w:val="right"/>
            </w:pPr>
            <w:r w:rsidRPr="00253548">
              <w:t>−</w:t>
            </w:r>
            <w:r w:rsidR="00722DEB" w:rsidRPr="00253548">
              <w:t>0.32</w:t>
            </w:r>
          </w:p>
          <w:p w14:paraId="5157DBE1" w14:textId="23AE6621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F6443C" w:rsidRPr="00253548">
              <w:t>−</w:t>
            </w:r>
            <w:r w:rsidRPr="00253548">
              <w:t>0.33</w:t>
            </w:r>
            <w:r w:rsidR="00F6443C" w:rsidRPr="00253548">
              <w:t>-−</w:t>
            </w:r>
            <w:r w:rsidRPr="00253548">
              <w:t>0.31)</w:t>
            </w:r>
          </w:p>
        </w:tc>
        <w:tc>
          <w:tcPr>
            <w:tcW w:w="1372" w:type="dxa"/>
            <w:vAlign w:val="center"/>
          </w:tcPr>
          <w:p w14:paraId="768185A4" w14:textId="724DC257" w:rsidR="00722DEB" w:rsidRPr="00253548" w:rsidRDefault="00F6443C" w:rsidP="008C3E74">
            <w:pPr>
              <w:jc w:val="right"/>
            </w:pPr>
            <w:r w:rsidRPr="00253548">
              <w:t>−</w:t>
            </w:r>
            <w:r w:rsidR="00722DEB" w:rsidRPr="00253548">
              <w:t>0.32</w:t>
            </w:r>
          </w:p>
          <w:p w14:paraId="0665869C" w14:textId="6F30432A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F6443C" w:rsidRPr="00253548">
              <w:t>−</w:t>
            </w:r>
            <w:r w:rsidRPr="00253548">
              <w:t>0.33</w:t>
            </w:r>
            <w:r w:rsidR="00F6443C" w:rsidRPr="00253548">
              <w:t>-−</w:t>
            </w:r>
            <w:r w:rsidRPr="00253548">
              <w:t>0.31)</w:t>
            </w:r>
          </w:p>
        </w:tc>
        <w:tc>
          <w:tcPr>
            <w:tcW w:w="1372" w:type="dxa"/>
            <w:vAlign w:val="center"/>
          </w:tcPr>
          <w:p w14:paraId="7FE9D015" w14:textId="3A0B95B3" w:rsidR="00722DEB" w:rsidRPr="00253548" w:rsidRDefault="00F6443C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-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7E0A56C" w14:textId="27B9E981" w:rsidR="00722DEB" w:rsidRPr="00253548" w:rsidRDefault="00F6443C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-</w:t>
            </w:r>
          </w:p>
        </w:tc>
        <w:tc>
          <w:tcPr>
            <w:tcW w:w="1372" w:type="dxa"/>
            <w:vAlign w:val="center"/>
          </w:tcPr>
          <w:p w14:paraId="1036FA60" w14:textId="00CCCA11" w:rsidR="00722DEB" w:rsidRPr="00253548" w:rsidRDefault="00F6443C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-</w:t>
            </w:r>
          </w:p>
        </w:tc>
        <w:tc>
          <w:tcPr>
            <w:tcW w:w="1372" w:type="dxa"/>
            <w:vAlign w:val="center"/>
          </w:tcPr>
          <w:p w14:paraId="282FFC0F" w14:textId="38195652" w:rsidR="00722DEB" w:rsidRPr="00253548" w:rsidRDefault="00F6443C" w:rsidP="008C3E74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-</w:t>
            </w:r>
          </w:p>
        </w:tc>
        <w:tc>
          <w:tcPr>
            <w:tcW w:w="1372" w:type="dxa"/>
            <w:vAlign w:val="center"/>
          </w:tcPr>
          <w:p w14:paraId="5780C866" w14:textId="5030C909" w:rsidR="00722DEB" w:rsidRPr="00253548" w:rsidRDefault="00F6443C" w:rsidP="008C3E74">
            <w:pPr>
              <w:jc w:val="right"/>
            </w:pPr>
            <w:r w:rsidRPr="00253548">
              <w:t>−</w:t>
            </w:r>
            <w:r w:rsidR="00722DEB" w:rsidRPr="00253548">
              <w:t>0.18</w:t>
            </w:r>
          </w:p>
          <w:p w14:paraId="297936C9" w14:textId="1703C45F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F6443C" w:rsidRPr="00253548">
              <w:t>−</w:t>
            </w:r>
            <w:r w:rsidRPr="00253548">
              <w:t>0.20</w:t>
            </w:r>
            <w:r w:rsidR="00F6443C" w:rsidRPr="00253548">
              <w:t>-−</w:t>
            </w:r>
            <w:r w:rsidRPr="00253548">
              <w:t>0.17)</w:t>
            </w:r>
          </w:p>
        </w:tc>
        <w:tc>
          <w:tcPr>
            <w:tcW w:w="1372" w:type="dxa"/>
            <w:vAlign w:val="center"/>
          </w:tcPr>
          <w:p w14:paraId="52EA078F" w14:textId="77777777" w:rsidR="00722DEB" w:rsidRPr="00253548" w:rsidRDefault="00722DEB" w:rsidP="008C3E74">
            <w:pPr>
              <w:jc w:val="right"/>
            </w:pPr>
            <w:r w:rsidRPr="00253548">
              <w:t>0.45</w:t>
            </w:r>
          </w:p>
          <w:p w14:paraId="2D6A7839" w14:textId="0C998A7F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44</w:t>
            </w:r>
            <w:r w:rsidR="00F6443C" w:rsidRPr="00253548">
              <w:t>-</w:t>
            </w:r>
            <w:r w:rsidRPr="00253548">
              <w:t>0.47)</w:t>
            </w:r>
          </w:p>
        </w:tc>
        <w:tc>
          <w:tcPr>
            <w:tcW w:w="1372" w:type="dxa"/>
            <w:vAlign w:val="center"/>
          </w:tcPr>
          <w:p w14:paraId="5AB30A60" w14:textId="62E91649" w:rsidR="00722DEB" w:rsidRPr="00253548" w:rsidRDefault="00F6443C" w:rsidP="008C3E74">
            <w:pPr>
              <w:jc w:val="right"/>
            </w:pPr>
            <w:r w:rsidRPr="00253548">
              <w:t>−</w:t>
            </w:r>
            <w:r w:rsidR="00722DEB" w:rsidRPr="00253548">
              <w:t>0.38</w:t>
            </w:r>
          </w:p>
          <w:p w14:paraId="665D41A8" w14:textId="5F10B666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F6443C" w:rsidRPr="00253548">
              <w:t>−</w:t>
            </w:r>
            <w:r w:rsidRPr="00253548">
              <w:t>0.39</w:t>
            </w:r>
            <w:r w:rsidR="00F6443C" w:rsidRPr="00253548">
              <w:t>-−</w:t>
            </w:r>
            <w:r w:rsidRPr="00253548">
              <w:t>0.37)</w:t>
            </w:r>
          </w:p>
        </w:tc>
        <w:tc>
          <w:tcPr>
            <w:tcW w:w="1372" w:type="dxa"/>
            <w:vAlign w:val="center"/>
          </w:tcPr>
          <w:p w14:paraId="396C9DEE" w14:textId="77777777" w:rsidR="00722DEB" w:rsidRPr="00253548" w:rsidRDefault="00722DEB" w:rsidP="008C3E74">
            <w:pPr>
              <w:jc w:val="right"/>
            </w:pPr>
            <w:r w:rsidRPr="00253548">
              <w:t>0.13</w:t>
            </w:r>
          </w:p>
          <w:p w14:paraId="54F1E9DB" w14:textId="66F8D6F7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11</w:t>
            </w:r>
            <w:r w:rsidR="00F6443C" w:rsidRPr="00253548">
              <w:t>-</w:t>
            </w:r>
            <w:r w:rsidRPr="00253548">
              <w:t>0.14)</w:t>
            </w:r>
          </w:p>
        </w:tc>
      </w:tr>
      <w:tr w:rsidR="004A15C9" w:rsidRPr="00253548" w14:paraId="44B3DDA1" w14:textId="77777777" w:rsidTr="00F6443C">
        <w:trPr>
          <w:trHeight w:val="397"/>
        </w:trPr>
        <w:tc>
          <w:tcPr>
            <w:tcW w:w="1985" w:type="dxa"/>
            <w:shd w:val="clear" w:color="auto" w:fill="auto"/>
          </w:tcPr>
          <w:p w14:paraId="6307765D" w14:textId="77777777" w:rsidR="00722DEB" w:rsidRPr="00253548" w:rsidRDefault="00722DEB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Parent fractured hip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B685C11" w14:textId="77777777" w:rsidR="00722DEB" w:rsidRPr="00253548" w:rsidRDefault="00722DEB" w:rsidP="008C3E74">
            <w:pPr>
              <w:jc w:val="right"/>
            </w:pPr>
            <w:r w:rsidRPr="00253548">
              <w:t>0.67</w:t>
            </w:r>
          </w:p>
          <w:p w14:paraId="3E754B58" w14:textId="4DA0E1F9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65-0.68)</w:t>
            </w:r>
          </w:p>
        </w:tc>
        <w:tc>
          <w:tcPr>
            <w:tcW w:w="1372" w:type="dxa"/>
            <w:vAlign w:val="center"/>
          </w:tcPr>
          <w:p w14:paraId="09B880BB" w14:textId="77777777" w:rsidR="00722DEB" w:rsidRPr="00253548" w:rsidRDefault="00722DEB" w:rsidP="008C3E74">
            <w:pPr>
              <w:jc w:val="right"/>
            </w:pPr>
            <w:r w:rsidRPr="00253548">
              <w:t>0.66</w:t>
            </w:r>
          </w:p>
          <w:p w14:paraId="67D2C5DA" w14:textId="062F30DF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65-0.68)</w:t>
            </w:r>
          </w:p>
        </w:tc>
        <w:tc>
          <w:tcPr>
            <w:tcW w:w="1372" w:type="dxa"/>
            <w:vAlign w:val="center"/>
          </w:tcPr>
          <w:p w14:paraId="5546FDC7" w14:textId="77777777" w:rsidR="00722DEB" w:rsidRPr="00253548" w:rsidRDefault="00722DEB" w:rsidP="008C3E74">
            <w:pPr>
              <w:jc w:val="right"/>
            </w:pPr>
            <w:r w:rsidRPr="00253548">
              <w:t>0.69</w:t>
            </w:r>
          </w:p>
          <w:p w14:paraId="5BCC74B1" w14:textId="1F82AB8A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66-0.72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36116BE1" w14:textId="77777777" w:rsidR="00722DEB" w:rsidRPr="00253548" w:rsidRDefault="00722DEB" w:rsidP="008C3E74">
            <w:pPr>
              <w:jc w:val="right"/>
            </w:pPr>
            <w:r w:rsidRPr="00253548">
              <w:t>0.52</w:t>
            </w:r>
          </w:p>
          <w:p w14:paraId="652F43B1" w14:textId="556461E4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46-0.57)</w:t>
            </w:r>
          </w:p>
        </w:tc>
        <w:tc>
          <w:tcPr>
            <w:tcW w:w="1372" w:type="dxa"/>
            <w:vAlign w:val="center"/>
          </w:tcPr>
          <w:p w14:paraId="7D512281" w14:textId="77777777" w:rsidR="00722DEB" w:rsidRPr="00253548" w:rsidRDefault="00722DEB" w:rsidP="008C3E74">
            <w:pPr>
              <w:jc w:val="right"/>
            </w:pPr>
            <w:r w:rsidRPr="00253548">
              <w:t>0.65</w:t>
            </w:r>
          </w:p>
          <w:p w14:paraId="27578D8A" w14:textId="2CA5A6C0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64-0.67)</w:t>
            </w:r>
          </w:p>
        </w:tc>
        <w:tc>
          <w:tcPr>
            <w:tcW w:w="1372" w:type="dxa"/>
            <w:vAlign w:val="center"/>
          </w:tcPr>
          <w:p w14:paraId="5851A45B" w14:textId="77777777" w:rsidR="00722DEB" w:rsidRPr="00253548" w:rsidRDefault="00722DEB" w:rsidP="008C3E74">
            <w:pPr>
              <w:jc w:val="right"/>
            </w:pPr>
            <w:r w:rsidRPr="00253548">
              <w:t>0.34</w:t>
            </w:r>
          </w:p>
          <w:p w14:paraId="29BCA814" w14:textId="4F1B286D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32-0.37)</w:t>
            </w:r>
          </w:p>
        </w:tc>
        <w:tc>
          <w:tcPr>
            <w:tcW w:w="1372" w:type="dxa"/>
            <w:vAlign w:val="center"/>
          </w:tcPr>
          <w:p w14:paraId="49868121" w14:textId="77777777" w:rsidR="00722DEB" w:rsidRPr="00253548" w:rsidRDefault="00722DEB" w:rsidP="008C3E74">
            <w:pPr>
              <w:jc w:val="right"/>
            </w:pPr>
            <w:r w:rsidRPr="00253548">
              <w:t>0.67</w:t>
            </w:r>
          </w:p>
          <w:p w14:paraId="2EC91F23" w14:textId="48149FC3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66-0.69)</w:t>
            </w:r>
          </w:p>
        </w:tc>
        <w:tc>
          <w:tcPr>
            <w:tcW w:w="1372" w:type="dxa"/>
            <w:vAlign w:val="center"/>
          </w:tcPr>
          <w:p w14:paraId="2995928F" w14:textId="77777777" w:rsidR="00722DEB" w:rsidRPr="00253548" w:rsidRDefault="00722DEB" w:rsidP="008C3E74">
            <w:pPr>
              <w:jc w:val="right"/>
            </w:pPr>
            <w:r w:rsidRPr="00253548">
              <w:t>0.08</w:t>
            </w:r>
          </w:p>
          <w:p w14:paraId="783C71D3" w14:textId="6A243F34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06-0.10)</w:t>
            </w:r>
          </w:p>
        </w:tc>
        <w:tc>
          <w:tcPr>
            <w:tcW w:w="1372" w:type="dxa"/>
            <w:vAlign w:val="center"/>
          </w:tcPr>
          <w:p w14:paraId="203A5198" w14:textId="77777777" w:rsidR="00722DEB" w:rsidRPr="00253548" w:rsidRDefault="00722DEB" w:rsidP="008C3E74">
            <w:pPr>
              <w:jc w:val="right"/>
            </w:pPr>
            <w:r w:rsidRPr="00253548">
              <w:t>0.61</w:t>
            </w:r>
          </w:p>
          <w:p w14:paraId="6F5CC671" w14:textId="7858F242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59-0.63)</w:t>
            </w:r>
          </w:p>
        </w:tc>
        <w:tc>
          <w:tcPr>
            <w:tcW w:w="1372" w:type="dxa"/>
            <w:vAlign w:val="center"/>
          </w:tcPr>
          <w:p w14:paraId="0B47344B" w14:textId="77777777" w:rsidR="00722DEB" w:rsidRPr="00253548" w:rsidRDefault="00722DEB" w:rsidP="008C3E74">
            <w:pPr>
              <w:jc w:val="right"/>
            </w:pPr>
            <w:r w:rsidRPr="00253548">
              <w:t>0.80</w:t>
            </w:r>
          </w:p>
          <w:p w14:paraId="0C34126F" w14:textId="45ADDE8A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76-0.83)</w:t>
            </w:r>
          </w:p>
        </w:tc>
      </w:tr>
      <w:tr w:rsidR="004A15C9" w:rsidRPr="00253548" w14:paraId="642024CB" w14:textId="77777777" w:rsidTr="00F6443C">
        <w:trPr>
          <w:trHeight w:val="397"/>
        </w:trPr>
        <w:tc>
          <w:tcPr>
            <w:tcW w:w="1985" w:type="dxa"/>
            <w:shd w:val="clear" w:color="auto" w:fill="auto"/>
          </w:tcPr>
          <w:p w14:paraId="434A30E5" w14:textId="77777777" w:rsidR="00722DEB" w:rsidRPr="00253548" w:rsidRDefault="00722DEB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Previous fracture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226C56CF" w14:textId="77777777" w:rsidR="00722DEB" w:rsidRPr="00253548" w:rsidRDefault="00722DEB" w:rsidP="008C3E74">
            <w:pPr>
              <w:jc w:val="right"/>
            </w:pPr>
            <w:r w:rsidRPr="00253548">
              <w:t>0.51</w:t>
            </w:r>
          </w:p>
          <w:p w14:paraId="66DAACB9" w14:textId="314AF5C7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49-0.54)</w:t>
            </w:r>
          </w:p>
        </w:tc>
        <w:tc>
          <w:tcPr>
            <w:tcW w:w="1372" w:type="dxa"/>
            <w:vAlign w:val="center"/>
          </w:tcPr>
          <w:p w14:paraId="2293FD05" w14:textId="77777777" w:rsidR="00722DEB" w:rsidRPr="00253548" w:rsidRDefault="00722DEB" w:rsidP="008C3E74">
            <w:pPr>
              <w:jc w:val="right"/>
            </w:pPr>
            <w:r w:rsidRPr="00253548">
              <w:t>0.51</w:t>
            </w:r>
          </w:p>
          <w:p w14:paraId="06FD1D82" w14:textId="225E728C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49-0.53)</w:t>
            </w:r>
          </w:p>
        </w:tc>
        <w:tc>
          <w:tcPr>
            <w:tcW w:w="1372" w:type="dxa"/>
            <w:vAlign w:val="center"/>
          </w:tcPr>
          <w:p w14:paraId="3EB43C4A" w14:textId="77777777" w:rsidR="00722DEB" w:rsidRPr="00253548" w:rsidRDefault="00722DEB" w:rsidP="008C3E74">
            <w:pPr>
              <w:jc w:val="right"/>
            </w:pPr>
            <w:r w:rsidRPr="00253548">
              <w:t>0.51</w:t>
            </w:r>
          </w:p>
          <w:p w14:paraId="397E1553" w14:textId="2379AD4A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47-0.56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3F1C19A7" w14:textId="77777777" w:rsidR="00722DEB" w:rsidRPr="00253548" w:rsidRDefault="00722DEB" w:rsidP="008C3E74">
            <w:pPr>
              <w:jc w:val="right"/>
            </w:pPr>
            <w:r w:rsidRPr="00253548">
              <w:t>0.53</w:t>
            </w:r>
          </w:p>
          <w:p w14:paraId="16C97A31" w14:textId="3410E972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45-0.61)</w:t>
            </w:r>
          </w:p>
        </w:tc>
        <w:tc>
          <w:tcPr>
            <w:tcW w:w="1372" w:type="dxa"/>
            <w:vAlign w:val="center"/>
          </w:tcPr>
          <w:p w14:paraId="181BB18D" w14:textId="77777777" w:rsidR="00722DEB" w:rsidRPr="00253548" w:rsidRDefault="00722DEB" w:rsidP="008C3E74">
            <w:pPr>
              <w:jc w:val="right"/>
            </w:pPr>
            <w:r w:rsidRPr="00253548">
              <w:t>0.50</w:t>
            </w:r>
          </w:p>
          <w:p w14:paraId="16F05FB0" w14:textId="7977267E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48-0.52)</w:t>
            </w:r>
          </w:p>
        </w:tc>
        <w:tc>
          <w:tcPr>
            <w:tcW w:w="1372" w:type="dxa"/>
            <w:vAlign w:val="center"/>
          </w:tcPr>
          <w:p w14:paraId="5D66A291" w14:textId="77777777" w:rsidR="00722DEB" w:rsidRPr="00253548" w:rsidRDefault="00722DEB" w:rsidP="008C3E74">
            <w:pPr>
              <w:jc w:val="right"/>
            </w:pPr>
            <w:r w:rsidRPr="00253548">
              <w:t>0.47</w:t>
            </w:r>
          </w:p>
          <w:p w14:paraId="216B163F" w14:textId="457788E4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44-0.51)</w:t>
            </w:r>
          </w:p>
        </w:tc>
        <w:tc>
          <w:tcPr>
            <w:tcW w:w="1372" w:type="dxa"/>
            <w:vAlign w:val="center"/>
          </w:tcPr>
          <w:p w14:paraId="367F6007" w14:textId="77777777" w:rsidR="00722DEB" w:rsidRPr="00253548" w:rsidRDefault="00722DEB" w:rsidP="008C3E74">
            <w:pPr>
              <w:jc w:val="right"/>
            </w:pPr>
            <w:r w:rsidRPr="00253548">
              <w:t>0.65</w:t>
            </w:r>
          </w:p>
          <w:p w14:paraId="7653A777" w14:textId="4F93CB8D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62-0.68)</w:t>
            </w:r>
          </w:p>
        </w:tc>
        <w:tc>
          <w:tcPr>
            <w:tcW w:w="1372" w:type="dxa"/>
            <w:vAlign w:val="center"/>
          </w:tcPr>
          <w:p w14:paraId="106A3447" w14:textId="77777777" w:rsidR="00722DEB" w:rsidRPr="00253548" w:rsidRDefault="00722DEB" w:rsidP="008C3E74">
            <w:pPr>
              <w:jc w:val="right"/>
            </w:pPr>
            <w:r w:rsidRPr="00253548">
              <w:t>0.70</w:t>
            </w:r>
          </w:p>
          <w:p w14:paraId="4AC88101" w14:textId="556449A7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65-0.74)</w:t>
            </w:r>
          </w:p>
        </w:tc>
        <w:tc>
          <w:tcPr>
            <w:tcW w:w="1372" w:type="dxa"/>
            <w:vAlign w:val="center"/>
          </w:tcPr>
          <w:p w14:paraId="2793720F" w14:textId="77777777" w:rsidR="00722DEB" w:rsidRPr="00253548" w:rsidRDefault="00722DEB" w:rsidP="008C3E74">
            <w:pPr>
              <w:jc w:val="right"/>
            </w:pPr>
            <w:r w:rsidRPr="00253548">
              <w:t>0.45</w:t>
            </w:r>
          </w:p>
          <w:p w14:paraId="59F6A262" w14:textId="5E8B72E1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43-0.47)</w:t>
            </w:r>
          </w:p>
        </w:tc>
        <w:tc>
          <w:tcPr>
            <w:tcW w:w="1372" w:type="dxa"/>
            <w:vAlign w:val="center"/>
          </w:tcPr>
          <w:p w14:paraId="2145ADEC" w14:textId="77777777" w:rsidR="00722DEB" w:rsidRPr="00253548" w:rsidRDefault="00722DEB" w:rsidP="008C3E74">
            <w:pPr>
              <w:jc w:val="right"/>
            </w:pPr>
            <w:r w:rsidRPr="00253548">
              <w:t>0.40</w:t>
            </w:r>
          </w:p>
          <w:p w14:paraId="241210ED" w14:textId="092DFFA5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0.37-0.44)</w:t>
            </w:r>
          </w:p>
        </w:tc>
      </w:tr>
      <w:tr w:rsidR="004A15C9" w:rsidRPr="00253548" w14:paraId="5D0D6C60" w14:textId="77777777" w:rsidTr="00F6443C">
        <w:trPr>
          <w:trHeight w:val="397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9CE027E" w14:textId="67037C75" w:rsidR="00722DEB" w:rsidRPr="00253548" w:rsidRDefault="00722DEB" w:rsidP="004A15C9">
            <w:pPr>
              <w:ind w:left="240" w:hangingChars="100" w:hanging="240"/>
              <w:jc w:val="both"/>
              <w:rPr>
                <w:rFonts w:eastAsia="標楷體"/>
              </w:rPr>
            </w:pPr>
            <w:r w:rsidRPr="00253548">
              <w:rPr>
                <w:rFonts w:eastAsia="標楷體"/>
              </w:rPr>
              <w:t>Femoral neck BMD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F9C00" w14:textId="677E0E02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2.72</w:t>
            </w:r>
          </w:p>
          <w:p w14:paraId="7F4289EA" w14:textId="1D073ABB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2.75</w:t>
            </w:r>
            <w:r w:rsidR="00F6443C" w:rsidRPr="00253548">
              <w:t>-</w:t>
            </w:r>
            <w:r w:rsidR="008C3E74" w:rsidRPr="00253548">
              <w:t>−</w:t>
            </w:r>
            <w:r w:rsidRPr="00253548">
              <w:t>2.68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5DD5EFFB" w14:textId="453EE278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2.81</w:t>
            </w:r>
          </w:p>
          <w:p w14:paraId="36B1D6A9" w14:textId="6BF04066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2.84</w:t>
            </w:r>
            <w:r w:rsidR="00F6443C" w:rsidRPr="00253548">
              <w:t>-</w:t>
            </w:r>
            <w:r w:rsidR="008C3E74" w:rsidRPr="00253548">
              <w:t>−</w:t>
            </w:r>
            <w:r w:rsidRPr="00253548">
              <w:t>2.78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09E5DD3D" w14:textId="67BC4C57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2.42</w:t>
            </w:r>
          </w:p>
          <w:p w14:paraId="5F84E696" w14:textId="04385032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2.47</w:t>
            </w:r>
            <w:r w:rsidR="00F6443C" w:rsidRPr="00253548">
              <w:t>-</w:t>
            </w:r>
            <w:r w:rsidR="008C3E74" w:rsidRPr="00253548">
              <w:t>−</w:t>
            </w:r>
            <w:r w:rsidRPr="00253548">
              <w:t>2.37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7527F6" w14:textId="169BF998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6.24</w:t>
            </w:r>
          </w:p>
          <w:p w14:paraId="088EF67E" w14:textId="040DC1FF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6.35</w:t>
            </w:r>
            <w:r w:rsidR="00F6443C" w:rsidRPr="00253548">
              <w:t>-</w:t>
            </w:r>
            <w:r w:rsidR="008C3E74" w:rsidRPr="00253548">
              <w:t>−</w:t>
            </w:r>
            <w:r w:rsidRPr="00253548">
              <w:t>6.14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7F3528F9" w14:textId="5D49199F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2.75</w:t>
            </w:r>
          </w:p>
          <w:p w14:paraId="6F92E5C2" w14:textId="5F484435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2.78</w:t>
            </w:r>
            <w:r w:rsidR="00F6443C" w:rsidRPr="00253548">
              <w:t>-</w:t>
            </w:r>
            <w:r w:rsidR="008C3E74" w:rsidRPr="00253548">
              <w:t>−</w:t>
            </w:r>
            <w:r w:rsidRPr="00253548">
              <w:t>2.71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505250C7" w14:textId="038B7A0C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8.25</w:t>
            </w:r>
          </w:p>
          <w:p w14:paraId="71854733" w14:textId="7046AFA5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8.31</w:t>
            </w:r>
            <w:r w:rsidR="00F6443C" w:rsidRPr="00253548">
              <w:t>-</w:t>
            </w:r>
            <w:r w:rsidR="008C3E74" w:rsidRPr="00253548">
              <w:t>−</w:t>
            </w:r>
            <w:r w:rsidRPr="00253548">
              <w:t>8.19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3E315442" w14:textId="7701B91B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2.37</w:t>
            </w:r>
          </w:p>
          <w:p w14:paraId="210955F5" w14:textId="74F385C7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2.41</w:t>
            </w:r>
            <w:r w:rsidR="00F6443C" w:rsidRPr="00253548">
              <w:t>-</w:t>
            </w:r>
            <w:r w:rsidR="008C3E74" w:rsidRPr="00253548">
              <w:t>−</w:t>
            </w:r>
            <w:r w:rsidRPr="00253548">
              <w:t>2.33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114C84A2" w14:textId="68D77444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9.42</w:t>
            </w:r>
          </w:p>
          <w:p w14:paraId="7E33572A" w14:textId="2A86C4BF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9.49</w:t>
            </w:r>
            <w:r w:rsidR="00F6443C" w:rsidRPr="00253548">
              <w:t>-</w:t>
            </w:r>
            <w:r w:rsidR="008C3E74" w:rsidRPr="00253548">
              <w:t>−</w:t>
            </w:r>
            <w:r w:rsidRPr="00253548">
              <w:t>9.36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6C198810" w14:textId="1CF2CEF1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2.98</w:t>
            </w:r>
          </w:p>
          <w:p w14:paraId="12A3EB2F" w14:textId="3E6709D7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3.01</w:t>
            </w:r>
            <w:r w:rsidR="00F6443C" w:rsidRPr="00253548">
              <w:t>-</w:t>
            </w:r>
            <w:r w:rsidR="008C3E74" w:rsidRPr="00253548">
              <w:t>−</w:t>
            </w:r>
            <w:r w:rsidRPr="00253548">
              <w:t>2.94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3D2E7103" w14:textId="224F46C7" w:rsidR="00722DEB" w:rsidRPr="00253548" w:rsidRDefault="008C3E74" w:rsidP="008C3E74">
            <w:pPr>
              <w:jc w:val="right"/>
            </w:pPr>
            <w:r w:rsidRPr="00253548">
              <w:t>−</w:t>
            </w:r>
            <w:r w:rsidR="00722DEB" w:rsidRPr="00253548">
              <w:t>6.60</w:t>
            </w:r>
          </w:p>
          <w:p w14:paraId="3582268B" w14:textId="70E3C7A1" w:rsidR="00722DEB" w:rsidRPr="00253548" w:rsidRDefault="00722DEB" w:rsidP="008C3E74">
            <w:pPr>
              <w:jc w:val="right"/>
              <w:rPr>
                <w:rFonts w:eastAsia="標楷體"/>
              </w:rPr>
            </w:pPr>
            <w:r w:rsidRPr="00253548">
              <w:t>(</w:t>
            </w:r>
            <w:r w:rsidR="008C3E74" w:rsidRPr="00253548">
              <w:t>−</w:t>
            </w:r>
            <w:r w:rsidRPr="00253548">
              <w:t>6.66</w:t>
            </w:r>
            <w:r w:rsidR="00F6443C" w:rsidRPr="00253548">
              <w:t>-</w:t>
            </w:r>
            <w:r w:rsidR="008C3E74" w:rsidRPr="00253548">
              <w:t>−</w:t>
            </w:r>
            <w:r w:rsidRPr="00253548">
              <w:t>6.55)</w:t>
            </w:r>
          </w:p>
        </w:tc>
      </w:tr>
    </w:tbl>
    <w:p w14:paraId="217C9C61" w14:textId="77777777" w:rsidR="00C716B9" w:rsidRPr="00253548" w:rsidRDefault="00C716B9" w:rsidP="00C716B9">
      <w:pPr>
        <w:widowControl/>
        <w:rPr>
          <w:rFonts w:eastAsia="標楷體"/>
        </w:rPr>
      </w:pPr>
      <w:r w:rsidRPr="00253548">
        <w:t>FRAX</w:t>
      </w:r>
      <w:r w:rsidRPr="00253548">
        <w:rPr>
          <w:vertAlign w:val="superscript"/>
        </w:rPr>
        <w:t>®</w:t>
      </w:r>
      <w:r w:rsidRPr="00253548">
        <w:rPr>
          <w:rFonts w:eastAsia="標楷體"/>
        </w:rPr>
        <w:t>, Fracture Risk Assessment Tool; BMD, bone mineral density; MOF, major osteoporotic fracture; HF, hip fracture.</w:t>
      </w:r>
    </w:p>
    <w:p w14:paraId="38374A20" w14:textId="77777777" w:rsidR="00AB36AA" w:rsidRPr="00253548" w:rsidRDefault="00AB36AA" w:rsidP="004A15C9">
      <w:pPr>
        <w:widowControl/>
      </w:pPr>
    </w:p>
    <w:p w14:paraId="02514CC5" w14:textId="4B251A29" w:rsidR="00E345A3" w:rsidRPr="00253548" w:rsidRDefault="00E345A3" w:rsidP="004A15C9">
      <w:pPr>
        <w:widowControl/>
        <w:rPr>
          <w:rFonts w:eastAsia="標楷體"/>
        </w:rPr>
        <w:sectPr w:rsidR="00E345A3" w:rsidRPr="00253548" w:rsidSect="00DC2B80">
          <w:pgSz w:w="16838" w:h="11906" w:orient="landscape"/>
          <w:pgMar w:top="567" w:right="567" w:bottom="567" w:left="567" w:header="851" w:footer="992" w:gutter="0"/>
          <w:cols w:space="425"/>
          <w:docGrid w:type="lines" w:linePitch="360"/>
        </w:sectPr>
      </w:pPr>
    </w:p>
    <w:p w14:paraId="2DB2A341" w14:textId="130F7977" w:rsidR="00385F59" w:rsidRPr="00253548" w:rsidRDefault="00A91A0F" w:rsidP="004A15C9">
      <w:bookmarkStart w:id="11" w:name="_Hlk145492042"/>
      <w:r w:rsidRPr="00253548">
        <w:lastRenderedPageBreak/>
        <w:t>Supplemental Table</w:t>
      </w:r>
      <w:r w:rsidR="00385F59" w:rsidRPr="00253548">
        <w:t xml:space="preserve"> </w:t>
      </w:r>
      <w:r w:rsidRPr="00253548">
        <w:t>S</w:t>
      </w:r>
      <w:fldSimple w:instr=" SEQ Supplementary_Table \* ARABIC ">
        <w:r w:rsidR="00367C3B" w:rsidRPr="00253548">
          <w:rPr>
            <w:noProof/>
          </w:rPr>
          <w:t>9</w:t>
        </w:r>
      </w:fldSimple>
      <w:r w:rsidR="00385F59" w:rsidRPr="00253548">
        <w:rPr>
          <w:noProof/>
        </w:rPr>
        <w:t>.</w:t>
      </w:r>
      <w:r w:rsidR="00385F59" w:rsidRPr="00253548">
        <w:t xml:space="preserve"> </w:t>
      </w:r>
      <w:bookmarkStart w:id="12" w:name="_Hlk126955513"/>
      <w:r w:rsidR="00385F59" w:rsidRPr="00253548">
        <w:t>C</w:t>
      </w:r>
      <w:r w:rsidR="00385F59" w:rsidRPr="00253548">
        <w:rPr>
          <w:rFonts w:eastAsia="標楷體"/>
        </w:rPr>
        <w:t>orrelation</w:t>
      </w:r>
      <w:r w:rsidR="00385F59" w:rsidRPr="00253548">
        <w:t xml:space="preserve"> and Collinearity</w:t>
      </w:r>
      <w:bookmarkEnd w:id="12"/>
      <w:r w:rsidR="00385F59" w:rsidRPr="00253548">
        <w:t xml:space="preserve"> Diagnostics of</w:t>
      </w:r>
      <w:bookmarkStart w:id="13" w:name="_Hlk134539701"/>
      <w:r w:rsidR="00385F59" w:rsidRPr="00253548">
        <w:t xml:space="preserve"> FRAX</w:t>
      </w:r>
      <w:r w:rsidR="00385F59" w:rsidRPr="00253548">
        <w:rPr>
          <w:vertAlign w:val="superscript"/>
        </w:rPr>
        <w:t>®</w:t>
      </w:r>
      <w:r w:rsidR="00385F59" w:rsidRPr="00253548">
        <w:t xml:space="preserve"> risk</w:t>
      </w:r>
      <w:bookmarkEnd w:id="13"/>
      <w:r w:rsidR="00385F59" w:rsidRPr="00253548">
        <w:t xml:space="preserve"> </w:t>
      </w:r>
      <w:bookmarkStart w:id="14" w:name="_Hlk134538708"/>
      <w:r w:rsidR="00385F59" w:rsidRPr="00253548">
        <w:t>factor</w:t>
      </w:r>
      <w:bookmarkEnd w:id="14"/>
      <w:r w:rsidR="00056B78" w:rsidRPr="00253548">
        <w:t xml:space="preserve"> (</w:t>
      </w:r>
      <w:r w:rsidR="008C3E74" w:rsidRPr="00253548">
        <w:rPr>
          <w:i/>
          <w:shd w:val="clear" w:color="auto" w:fill="FFFFFF"/>
        </w:rPr>
        <w:t>n</w:t>
      </w:r>
      <w:r w:rsidR="008C3E74" w:rsidRPr="00253548">
        <w:t xml:space="preserve"> </w:t>
      </w:r>
      <w:r w:rsidR="00056B78" w:rsidRPr="00253548">
        <w:t>=</w:t>
      </w:r>
      <w:r w:rsidR="004A15C9" w:rsidRPr="00253548">
        <w:t>16384</w:t>
      </w:r>
      <w:r w:rsidR="00056B78" w:rsidRPr="00253548">
        <w:t>)</w:t>
      </w:r>
    </w:p>
    <w:bookmarkEnd w:id="11"/>
    <w:tbl>
      <w:tblPr>
        <w:tblStyle w:val="a9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1605"/>
        <w:gridCol w:w="1230"/>
        <w:gridCol w:w="1510"/>
        <w:gridCol w:w="1183"/>
        <w:gridCol w:w="1557"/>
      </w:tblGrid>
      <w:tr w:rsidR="0077649B" w:rsidRPr="00253548" w14:paraId="769EB792" w14:textId="385478E9" w:rsidTr="007531F9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298E70A6" w14:textId="77777777" w:rsidR="0077649B" w:rsidRPr="00253548" w:rsidRDefault="0077649B" w:rsidP="00F04FD7">
            <w:pPr>
              <w:pStyle w:val="a7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</w:tcPr>
          <w:p w14:paraId="67458903" w14:textId="583BF401" w:rsidR="0077649B" w:rsidRPr="00253548" w:rsidRDefault="0077649B" w:rsidP="0077649B">
            <w:pPr>
              <w:pStyle w:val="a7"/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MOF risk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0F99B4A1" w14:textId="55C934F8" w:rsidR="0077649B" w:rsidRPr="00253548" w:rsidRDefault="0077649B" w:rsidP="0077649B">
            <w:pPr>
              <w:pStyle w:val="a7"/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HF risk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1BAF530C" w14:textId="7B1A6CDB" w:rsidR="0077649B" w:rsidRPr="00253548" w:rsidRDefault="0077649B" w:rsidP="0077649B">
            <w:pPr>
              <w:pStyle w:val="a7"/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VIF</w:t>
            </w:r>
          </w:p>
        </w:tc>
      </w:tr>
      <w:tr w:rsidR="00F04FD7" w:rsidRPr="00253548" w14:paraId="57F0BA98" w14:textId="3011A304" w:rsidTr="0077649B">
        <w:trPr>
          <w:jc w:val="center"/>
        </w:trPr>
        <w:tc>
          <w:tcPr>
            <w:tcW w:w="1985" w:type="dxa"/>
          </w:tcPr>
          <w:p w14:paraId="41F543D1" w14:textId="77777777" w:rsidR="00F04FD7" w:rsidRPr="00253548" w:rsidRDefault="00F04FD7" w:rsidP="00F04FD7">
            <w:pPr>
              <w:pStyle w:val="a7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37726D" w14:textId="77777777" w:rsidR="00F04FD7" w:rsidRPr="00253548" w:rsidRDefault="00F04FD7" w:rsidP="0077649B">
            <w:pPr>
              <w:pStyle w:val="a7"/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with BMD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5F2DC711" w14:textId="77777777" w:rsidR="00F04FD7" w:rsidRPr="00253548" w:rsidRDefault="00F04FD7" w:rsidP="0077649B">
            <w:pPr>
              <w:pStyle w:val="a7"/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without BMD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7A3AC099" w14:textId="77777777" w:rsidR="00F04FD7" w:rsidRPr="00253548" w:rsidRDefault="00F04FD7" w:rsidP="0077649B">
            <w:pPr>
              <w:pStyle w:val="a7"/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with BMD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3AFB9D3A" w14:textId="77777777" w:rsidR="00F04FD7" w:rsidRPr="00253548" w:rsidRDefault="00F04FD7" w:rsidP="0077649B">
            <w:pPr>
              <w:pStyle w:val="a7"/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without BMD</w:t>
            </w:r>
          </w:p>
        </w:tc>
        <w:tc>
          <w:tcPr>
            <w:tcW w:w="1183" w:type="dxa"/>
            <w:tcBorders>
              <w:left w:val="single" w:sz="24" w:space="0" w:color="FFFFFF" w:themeColor="background1"/>
              <w:bottom w:val="single" w:sz="4" w:space="0" w:color="auto"/>
            </w:tcBorders>
          </w:tcPr>
          <w:p w14:paraId="61CB866C" w14:textId="1363B098" w:rsidR="00F04FD7" w:rsidRPr="00253548" w:rsidRDefault="00F04FD7" w:rsidP="0077649B">
            <w:pPr>
              <w:pStyle w:val="a7"/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with BMD</w:t>
            </w:r>
          </w:p>
        </w:tc>
        <w:tc>
          <w:tcPr>
            <w:tcW w:w="1557" w:type="dxa"/>
            <w:tcBorders>
              <w:left w:val="single" w:sz="24" w:space="0" w:color="FFFFFF" w:themeColor="background1"/>
              <w:bottom w:val="single" w:sz="4" w:space="0" w:color="auto"/>
            </w:tcBorders>
          </w:tcPr>
          <w:p w14:paraId="2FA79803" w14:textId="727A7C60" w:rsidR="00F04FD7" w:rsidRPr="00253548" w:rsidRDefault="00F04FD7" w:rsidP="0077649B">
            <w:pPr>
              <w:pStyle w:val="a7"/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without BMD</w:t>
            </w:r>
          </w:p>
        </w:tc>
      </w:tr>
      <w:tr w:rsidR="00F04FD7" w:rsidRPr="00253548" w14:paraId="37480A80" w14:textId="4B7F7079" w:rsidTr="0077649B">
        <w:trPr>
          <w:jc w:val="center"/>
        </w:trPr>
        <w:tc>
          <w:tcPr>
            <w:tcW w:w="1985" w:type="dxa"/>
          </w:tcPr>
          <w:p w14:paraId="49333F7F" w14:textId="77777777" w:rsidR="00F04FD7" w:rsidRPr="00253548" w:rsidRDefault="00F04FD7" w:rsidP="00F04FD7">
            <w:pPr>
              <w:pStyle w:val="a7"/>
              <w:ind w:left="240" w:hangingChars="100" w:hanging="240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Femoral neck BM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4E17C2A7" w14:textId="29D8C42F" w:rsidR="00F04FD7" w:rsidRPr="00253548" w:rsidRDefault="008C3E74" w:rsidP="0077649B">
            <w:pPr>
              <w:pStyle w:val="a7"/>
              <w:tabs>
                <w:tab w:val="decimal" w:pos="258"/>
              </w:tabs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eastAsia="MS Gothic" w:cs="Times New Roman"/>
                <w:sz w:val="24"/>
                <w:szCs w:val="24"/>
              </w:rPr>
              <w:t>−</w:t>
            </w:r>
            <w:r w:rsidR="00F04FD7" w:rsidRPr="00253548">
              <w:rPr>
                <w:rFonts w:cs="Times New Roman"/>
                <w:sz w:val="24"/>
                <w:szCs w:val="24"/>
              </w:rPr>
              <w:t>0.782</w:t>
            </w:r>
          </w:p>
        </w:tc>
        <w:tc>
          <w:tcPr>
            <w:tcW w:w="1605" w:type="dxa"/>
            <w:tcBorders>
              <w:top w:val="single" w:sz="4" w:space="0" w:color="auto"/>
              <w:right w:val="single" w:sz="24" w:space="0" w:color="FFFFFF" w:themeColor="background1"/>
            </w:tcBorders>
          </w:tcPr>
          <w:p w14:paraId="00936081" w14:textId="234099B1" w:rsidR="00F04FD7" w:rsidRPr="00253548" w:rsidRDefault="00F04FD7" w:rsidP="0077649B">
            <w:pPr>
              <w:pStyle w:val="a7"/>
              <w:tabs>
                <w:tab w:val="decimal" w:pos="258"/>
              </w:tabs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24" w:space="0" w:color="FFFFFF" w:themeColor="background1"/>
            </w:tcBorders>
          </w:tcPr>
          <w:p w14:paraId="30E9F48E" w14:textId="0258FB04" w:rsidR="00F04FD7" w:rsidRPr="00253548" w:rsidRDefault="008C3E74" w:rsidP="0077649B">
            <w:pPr>
              <w:pStyle w:val="a7"/>
              <w:tabs>
                <w:tab w:val="decimal" w:pos="258"/>
              </w:tabs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eastAsia="MS Gothic" w:cs="Times New Roman"/>
                <w:sz w:val="24"/>
                <w:szCs w:val="24"/>
              </w:rPr>
              <w:t>−</w:t>
            </w:r>
            <w:r w:rsidR="00F04FD7" w:rsidRPr="00253548">
              <w:rPr>
                <w:rFonts w:cs="Times New Roman"/>
                <w:sz w:val="24"/>
                <w:szCs w:val="24"/>
              </w:rPr>
              <w:t>0.847</w:t>
            </w:r>
          </w:p>
        </w:tc>
        <w:tc>
          <w:tcPr>
            <w:tcW w:w="1510" w:type="dxa"/>
            <w:tcBorders>
              <w:top w:val="single" w:sz="4" w:space="0" w:color="auto"/>
              <w:right w:val="single" w:sz="24" w:space="0" w:color="FFFFFF" w:themeColor="background1"/>
            </w:tcBorders>
          </w:tcPr>
          <w:p w14:paraId="1A57AE33" w14:textId="2DC7D782" w:rsidR="00F04FD7" w:rsidRPr="00253548" w:rsidRDefault="00F04FD7" w:rsidP="0077649B">
            <w:pPr>
              <w:pStyle w:val="a7"/>
              <w:tabs>
                <w:tab w:val="decimal" w:pos="258"/>
              </w:tabs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24" w:space="0" w:color="FFFFFF" w:themeColor="background1"/>
            </w:tcBorders>
          </w:tcPr>
          <w:p w14:paraId="30C2ABDD" w14:textId="3300C820" w:rsidR="00F04FD7" w:rsidRPr="00253548" w:rsidRDefault="00F04FD7" w:rsidP="0077649B">
            <w:pPr>
              <w:pStyle w:val="a7"/>
              <w:tabs>
                <w:tab w:val="decimal" w:pos="258"/>
                <w:tab w:val="decimal" w:pos="285"/>
              </w:tabs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1.4758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24" w:space="0" w:color="FFFFFF" w:themeColor="background1"/>
            </w:tcBorders>
          </w:tcPr>
          <w:p w14:paraId="730AB370" w14:textId="77777777" w:rsidR="00F04FD7" w:rsidRPr="00253548" w:rsidRDefault="00F04FD7" w:rsidP="0077649B">
            <w:pPr>
              <w:pStyle w:val="a7"/>
              <w:tabs>
                <w:tab w:val="decimal" w:pos="258"/>
              </w:tabs>
              <w:jc w:val="right"/>
              <w:rPr>
                <w:rFonts w:cs="Times New Roman"/>
                <w:sz w:val="24"/>
                <w:szCs w:val="24"/>
              </w:rPr>
            </w:pPr>
          </w:p>
        </w:tc>
      </w:tr>
      <w:tr w:rsidR="00F04FD7" w:rsidRPr="00253548" w14:paraId="05F8800A" w14:textId="7C92B596" w:rsidTr="0077649B">
        <w:trPr>
          <w:jc w:val="center"/>
        </w:trPr>
        <w:tc>
          <w:tcPr>
            <w:tcW w:w="1985" w:type="dxa"/>
          </w:tcPr>
          <w:p w14:paraId="61C79E16" w14:textId="77777777" w:rsidR="00F04FD7" w:rsidRPr="00253548" w:rsidRDefault="00F04FD7" w:rsidP="00F04FD7">
            <w:pPr>
              <w:pStyle w:val="a7"/>
              <w:ind w:left="240" w:hangingChars="100" w:hanging="240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left w:val="nil"/>
            </w:tcBorders>
          </w:tcPr>
          <w:p w14:paraId="4208A263" w14:textId="63C9755D" w:rsidR="00F04FD7" w:rsidRPr="00253548" w:rsidRDefault="00F04FD7" w:rsidP="0077649B">
            <w:pPr>
              <w:pStyle w:val="a7"/>
              <w:tabs>
                <w:tab w:val="decimal" w:pos="258"/>
              </w:tabs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0.645</w:t>
            </w:r>
          </w:p>
        </w:tc>
        <w:tc>
          <w:tcPr>
            <w:tcW w:w="1605" w:type="dxa"/>
            <w:tcBorders>
              <w:right w:val="single" w:sz="24" w:space="0" w:color="FFFFFF" w:themeColor="background1"/>
            </w:tcBorders>
          </w:tcPr>
          <w:p w14:paraId="604A751F" w14:textId="42A86DD7" w:rsidR="00F04FD7" w:rsidRPr="00253548" w:rsidRDefault="00F04FD7" w:rsidP="0077649B">
            <w:pPr>
              <w:pStyle w:val="a7"/>
              <w:tabs>
                <w:tab w:val="decimal" w:pos="258"/>
              </w:tabs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0.811</w:t>
            </w:r>
          </w:p>
        </w:tc>
        <w:tc>
          <w:tcPr>
            <w:tcW w:w="1230" w:type="dxa"/>
            <w:tcBorders>
              <w:left w:val="single" w:sz="24" w:space="0" w:color="FFFFFF" w:themeColor="background1"/>
            </w:tcBorders>
          </w:tcPr>
          <w:p w14:paraId="237C1934" w14:textId="528AB103" w:rsidR="00F04FD7" w:rsidRPr="00253548" w:rsidRDefault="00F04FD7" w:rsidP="0077649B">
            <w:pPr>
              <w:pStyle w:val="a7"/>
              <w:tabs>
                <w:tab w:val="decimal" w:pos="258"/>
              </w:tabs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0.713</w:t>
            </w:r>
          </w:p>
        </w:tc>
        <w:tc>
          <w:tcPr>
            <w:tcW w:w="1510" w:type="dxa"/>
            <w:tcBorders>
              <w:right w:val="single" w:sz="24" w:space="0" w:color="FFFFFF" w:themeColor="background1"/>
            </w:tcBorders>
          </w:tcPr>
          <w:p w14:paraId="6ADFABCA" w14:textId="2DB5AD1D" w:rsidR="00F04FD7" w:rsidRPr="00253548" w:rsidRDefault="00F04FD7" w:rsidP="0077649B">
            <w:pPr>
              <w:pStyle w:val="a7"/>
              <w:tabs>
                <w:tab w:val="decimal" w:pos="258"/>
              </w:tabs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0.905</w:t>
            </w:r>
          </w:p>
        </w:tc>
        <w:tc>
          <w:tcPr>
            <w:tcW w:w="1183" w:type="dxa"/>
            <w:tcBorders>
              <w:left w:val="single" w:sz="24" w:space="0" w:color="FFFFFF" w:themeColor="background1"/>
            </w:tcBorders>
          </w:tcPr>
          <w:p w14:paraId="21CE64AA" w14:textId="62DB0779" w:rsidR="00F04FD7" w:rsidRPr="00253548" w:rsidRDefault="00F04FD7" w:rsidP="0077649B">
            <w:pPr>
              <w:pStyle w:val="a7"/>
              <w:tabs>
                <w:tab w:val="decimal" w:pos="258"/>
                <w:tab w:val="decimal" w:pos="285"/>
              </w:tabs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1.1293</w:t>
            </w:r>
          </w:p>
        </w:tc>
        <w:tc>
          <w:tcPr>
            <w:tcW w:w="1557" w:type="dxa"/>
            <w:tcBorders>
              <w:left w:val="single" w:sz="24" w:space="0" w:color="FFFFFF" w:themeColor="background1"/>
            </w:tcBorders>
          </w:tcPr>
          <w:p w14:paraId="234D3CE5" w14:textId="07BAA7C5" w:rsidR="00F04FD7" w:rsidRPr="00253548" w:rsidRDefault="00F04FD7" w:rsidP="0077649B">
            <w:pPr>
              <w:pStyle w:val="a7"/>
              <w:tabs>
                <w:tab w:val="decimal" w:pos="258"/>
                <w:tab w:val="decimal" w:pos="285"/>
              </w:tabs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1.0184</w:t>
            </w:r>
          </w:p>
        </w:tc>
      </w:tr>
      <w:tr w:rsidR="00F04FD7" w:rsidRPr="00253548" w14:paraId="103F3C61" w14:textId="6525EB57" w:rsidTr="0077649B">
        <w:trPr>
          <w:jc w:val="center"/>
        </w:trPr>
        <w:tc>
          <w:tcPr>
            <w:tcW w:w="1985" w:type="dxa"/>
          </w:tcPr>
          <w:p w14:paraId="2954AE8A" w14:textId="77777777" w:rsidR="00F04FD7" w:rsidRPr="00253548" w:rsidRDefault="00F04FD7" w:rsidP="00F04FD7">
            <w:pPr>
              <w:pStyle w:val="a7"/>
              <w:ind w:left="240" w:hangingChars="100" w:hanging="240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Height</w:t>
            </w:r>
          </w:p>
        </w:tc>
        <w:tc>
          <w:tcPr>
            <w:tcW w:w="1134" w:type="dxa"/>
            <w:tcBorders>
              <w:left w:val="nil"/>
            </w:tcBorders>
          </w:tcPr>
          <w:p w14:paraId="30B8B2BC" w14:textId="3593357B" w:rsidR="00F04FD7" w:rsidRPr="00253548" w:rsidRDefault="008C3E74" w:rsidP="0077649B">
            <w:pPr>
              <w:pStyle w:val="a7"/>
              <w:tabs>
                <w:tab w:val="decimal" w:pos="258"/>
              </w:tabs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eastAsia="MS Gothic" w:cs="Times New Roman"/>
                <w:sz w:val="24"/>
                <w:szCs w:val="24"/>
              </w:rPr>
              <w:t>−</w:t>
            </w:r>
            <w:r w:rsidR="00F04FD7" w:rsidRPr="00253548">
              <w:rPr>
                <w:rFonts w:cs="Times New Roman"/>
                <w:sz w:val="24"/>
                <w:szCs w:val="24"/>
              </w:rPr>
              <w:t>0.432</w:t>
            </w:r>
          </w:p>
        </w:tc>
        <w:tc>
          <w:tcPr>
            <w:tcW w:w="1605" w:type="dxa"/>
            <w:tcBorders>
              <w:right w:val="single" w:sz="24" w:space="0" w:color="FFFFFF" w:themeColor="background1"/>
            </w:tcBorders>
          </w:tcPr>
          <w:p w14:paraId="38AD9E87" w14:textId="64EEFF53" w:rsidR="00F04FD7" w:rsidRPr="00253548" w:rsidRDefault="008C3E74" w:rsidP="0077649B">
            <w:pPr>
              <w:pStyle w:val="a7"/>
              <w:tabs>
                <w:tab w:val="decimal" w:pos="258"/>
              </w:tabs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eastAsia="MS Gothic" w:cs="Times New Roman"/>
                <w:sz w:val="24"/>
                <w:szCs w:val="24"/>
              </w:rPr>
              <w:t>−</w:t>
            </w:r>
            <w:r w:rsidR="00F04FD7" w:rsidRPr="00253548">
              <w:rPr>
                <w:rFonts w:cs="Times New Roman"/>
                <w:sz w:val="24"/>
                <w:szCs w:val="24"/>
              </w:rPr>
              <w:t>0.341</w:t>
            </w:r>
          </w:p>
        </w:tc>
        <w:tc>
          <w:tcPr>
            <w:tcW w:w="1230" w:type="dxa"/>
            <w:tcBorders>
              <w:left w:val="single" w:sz="24" w:space="0" w:color="FFFFFF" w:themeColor="background1"/>
            </w:tcBorders>
          </w:tcPr>
          <w:p w14:paraId="77A77EC6" w14:textId="27219DF2" w:rsidR="00F04FD7" w:rsidRPr="00253548" w:rsidRDefault="008C3E74" w:rsidP="0077649B">
            <w:pPr>
              <w:pStyle w:val="a7"/>
              <w:tabs>
                <w:tab w:val="decimal" w:pos="258"/>
              </w:tabs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eastAsia="MS Gothic" w:cs="Times New Roman"/>
                <w:sz w:val="24"/>
                <w:szCs w:val="24"/>
              </w:rPr>
              <w:t>−</w:t>
            </w:r>
            <w:r w:rsidR="00F04FD7" w:rsidRPr="00253548">
              <w:rPr>
                <w:rFonts w:cs="Times New Roman"/>
                <w:sz w:val="24"/>
                <w:szCs w:val="24"/>
              </w:rPr>
              <w:t>0.320</w:t>
            </w:r>
          </w:p>
        </w:tc>
        <w:tc>
          <w:tcPr>
            <w:tcW w:w="1510" w:type="dxa"/>
            <w:tcBorders>
              <w:right w:val="single" w:sz="24" w:space="0" w:color="FFFFFF" w:themeColor="background1"/>
            </w:tcBorders>
          </w:tcPr>
          <w:p w14:paraId="6FB77B0C" w14:textId="738B4C8F" w:rsidR="00F04FD7" w:rsidRPr="00253548" w:rsidRDefault="008C3E74" w:rsidP="0077649B">
            <w:pPr>
              <w:pStyle w:val="a7"/>
              <w:tabs>
                <w:tab w:val="decimal" w:pos="258"/>
              </w:tabs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eastAsia="MS Gothic" w:cs="Times New Roman"/>
                <w:sz w:val="24"/>
                <w:szCs w:val="24"/>
              </w:rPr>
              <w:t>−</w:t>
            </w:r>
            <w:r w:rsidR="00F04FD7" w:rsidRPr="00253548">
              <w:rPr>
                <w:rFonts w:cs="Times New Roman"/>
                <w:sz w:val="24"/>
                <w:szCs w:val="24"/>
              </w:rPr>
              <w:t>0.235</w:t>
            </w:r>
          </w:p>
        </w:tc>
        <w:tc>
          <w:tcPr>
            <w:tcW w:w="1183" w:type="dxa"/>
            <w:tcBorders>
              <w:left w:val="single" w:sz="24" w:space="0" w:color="FFFFFF" w:themeColor="background1"/>
            </w:tcBorders>
          </w:tcPr>
          <w:p w14:paraId="6CF864C8" w14:textId="3406FEF0" w:rsidR="00F04FD7" w:rsidRPr="00253548" w:rsidRDefault="00F04FD7" w:rsidP="0077649B">
            <w:pPr>
              <w:pStyle w:val="a7"/>
              <w:tabs>
                <w:tab w:val="decimal" w:pos="258"/>
                <w:tab w:val="decimal" w:pos="285"/>
              </w:tabs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1.4556</w:t>
            </w:r>
          </w:p>
        </w:tc>
        <w:tc>
          <w:tcPr>
            <w:tcW w:w="1557" w:type="dxa"/>
            <w:tcBorders>
              <w:left w:val="single" w:sz="24" w:space="0" w:color="FFFFFF" w:themeColor="background1"/>
            </w:tcBorders>
          </w:tcPr>
          <w:p w14:paraId="7AC253C0" w14:textId="0B6F16CE" w:rsidR="00F04FD7" w:rsidRPr="00253548" w:rsidRDefault="00F04FD7" w:rsidP="0077649B">
            <w:pPr>
              <w:pStyle w:val="a7"/>
              <w:tabs>
                <w:tab w:val="decimal" w:pos="258"/>
                <w:tab w:val="decimal" w:pos="285"/>
              </w:tabs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1.3828</w:t>
            </w:r>
          </w:p>
        </w:tc>
      </w:tr>
      <w:tr w:rsidR="00F04FD7" w:rsidRPr="00253548" w14:paraId="5B758486" w14:textId="0C13E337" w:rsidTr="0077649B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64FC021E" w14:textId="77777777" w:rsidR="00F04FD7" w:rsidRPr="00253548" w:rsidRDefault="00F04FD7" w:rsidP="00F04FD7">
            <w:pPr>
              <w:pStyle w:val="a7"/>
              <w:ind w:left="240" w:hangingChars="100" w:hanging="240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Weigh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32EA3189" w14:textId="5446E43A" w:rsidR="00F04FD7" w:rsidRPr="00253548" w:rsidRDefault="008C3E74" w:rsidP="0077649B">
            <w:pPr>
              <w:pStyle w:val="a7"/>
              <w:tabs>
                <w:tab w:val="decimal" w:pos="258"/>
              </w:tabs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eastAsia="MS Gothic" w:cs="Times New Roman"/>
                <w:sz w:val="24"/>
                <w:szCs w:val="24"/>
              </w:rPr>
              <w:t>−</w:t>
            </w:r>
            <w:r w:rsidR="00F04FD7" w:rsidRPr="00253548">
              <w:rPr>
                <w:rFonts w:cs="Times New Roman"/>
                <w:sz w:val="24"/>
                <w:szCs w:val="24"/>
              </w:rPr>
              <w:t>0.257</w:t>
            </w:r>
          </w:p>
        </w:tc>
        <w:tc>
          <w:tcPr>
            <w:tcW w:w="1605" w:type="dxa"/>
            <w:tcBorders>
              <w:bottom w:val="single" w:sz="4" w:space="0" w:color="auto"/>
              <w:right w:val="single" w:sz="24" w:space="0" w:color="FFFFFF" w:themeColor="background1"/>
            </w:tcBorders>
          </w:tcPr>
          <w:p w14:paraId="5D7B192D" w14:textId="44956A22" w:rsidR="00F04FD7" w:rsidRPr="00253548" w:rsidRDefault="008C3E74" w:rsidP="0077649B">
            <w:pPr>
              <w:pStyle w:val="a7"/>
              <w:tabs>
                <w:tab w:val="decimal" w:pos="258"/>
              </w:tabs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eastAsia="MS Gothic" w:cs="Times New Roman"/>
                <w:sz w:val="24"/>
                <w:szCs w:val="24"/>
              </w:rPr>
              <w:t>−</w:t>
            </w:r>
            <w:r w:rsidR="00F04FD7" w:rsidRPr="00253548">
              <w:rPr>
                <w:rFonts w:cs="Times New Roman"/>
                <w:sz w:val="24"/>
                <w:szCs w:val="24"/>
              </w:rPr>
              <w:t>0.256</w:t>
            </w:r>
          </w:p>
        </w:tc>
        <w:tc>
          <w:tcPr>
            <w:tcW w:w="1230" w:type="dxa"/>
            <w:tcBorders>
              <w:left w:val="single" w:sz="24" w:space="0" w:color="FFFFFF" w:themeColor="background1"/>
              <w:bottom w:val="single" w:sz="4" w:space="0" w:color="auto"/>
            </w:tcBorders>
          </w:tcPr>
          <w:p w14:paraId="5681CD54" w14:textId="5884B411" w:rsidR="00F04FD7" w:rsidRPr="00253548" w:rsidRDefault="008C3E74" w:rsidP="0077649B">
            <w:pPr>
              <w:pStyle w:val="a7"/>
              <w:tabs>
                <w:tab w:val="decimal" w:pos="258"/>
              </w:tabs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eastAsia="MS Gothic" w:cs="Times New Roman"/>
                <w:sz w:val="24"/>
                <w:szCs w:val="24"/>
              </w:rPr>
              <w:t>−</w:t>
            </w:r>
            <w:r w:rsidR="00F04FD7" w:rsidRPr="00253548">
              <w:rPr>
                <w:rFonts w:cs="Times New Roman"/>
                <w:sz w:val="24"/>
                <w:szCs w:val="24"/>
              </w:rPr>
              <w:t>0.286</w:t>
            </w:r>
          </w:p>
        </w:tc>
        <w:tc>
          <w:tcPr>
            <w:tcW w:w="1510" w:type="dxa"/>
            <w:tcBorders>
              <w:bottom w:val="single" w:sz="4" w:space="0" w:color="auto"/>
              <w:right w:val="single" w:sz="24" w:space="0" w:color="FFFFFF" w:themeColor="background1"/>
            </w:tcBorders>
          </w:tcPr>
          <w:p w14:paraId="4CAF04A1" w14:textId="008DCE38" w:rsidR="00F04FD7" w:rsidRPr="00253548" w:rsidRDefault="008C3E74" w:rsidP="0077649B">
            <w:pPr>
              <w:pStyle w:val="a7"/>
              <w:tabs>
                <w:tab w:val="decimal" w:pos="258"/>
              </w:tabs>
              <w:ind w:left="240" w:hangingChars="100" w:hanging="240"/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eastAsia="MS Gothic" w:cs="Times New Roman"/>
                <w:sz w:val="24"/>
                <w:szCs w:val="24"/>
              </w:rPr>
              <w:t>−</w:t>
            </w:r>
            <w:r w:rsidR="00F04FD7" w:rsidRPr="00253548">
              <w:rPr>
                <w:rFonts w:cs="Times New Roman"/>
                <w:sz w:val="24"/>
                <w:szCs w:val="24"/>
              </w:rPr>
              <w:t>0.269</w:t>
            </w:r>
          </w:p>
        </w:tc>
        <w:tc>
          <w:tcPr>
            <w:tcW w:w="1183" w:type="dxa"/>
            <w:tcBorders>
              <w:left w:val="single" w:sz="24" w:space="0" w:color="FFFFFF" w:themeColor="background1"/>
              <w:bottom w:val="single" w:sz="4" w:space="0" w:color="auto"/>
            </w:tcBorders>
          </w:tcPr>
          <w:p w14:paraId="71516AA7" w14:textId="5A738EB2" w:rsidR="00F04FD7" w:rsidRPr="00253548" w:rsidRDefault="00F04FD7" w:rsidP="0077649B">
            <w:pPr>
              <w:pStyle w:val="a7"/>
              <w:tabs>
                <w:tab w:val="decimal" w:pos="258"/>
                <w:tab w:val="decimal" w:pos="285"/>
              </w:tabs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1.5206</w:t>
            </w:r>
          </w:p>
        </w:tc>
        <w:tc>
          <w:tcPr>
            <w:tcW w:w="1557" w:type="dxa"/>
            <w:tcBorders>
              <w:left w:val="single" w:sz="24" w:space="0" w:color="FFFFFF" w:themeColor="background1"/>
              <w:bottom w:val="single" w:sz="4" w:space="0" w:color="auto"/>
            </w:tcBorders>
          </w:tcPr>
          <w:p w14:paraId="72006F32" w14:textId="1E363622" w:rsidR="00F04FD7" w:rsidRPr="00253548" w:rsidRDefault="00F04FD7" w:rsidP="0077649B">
            <w:pPr>
              <w:pStyle w:val="a7"/>
              <w:tabs>
                <w:tab w:val="decimal" w:pos="258"/>
                <w:tab w:val="decimal" w:pos="285"/>
              </w:tabs>
              <w:jc w:val="right"/>
              <w:rPr>
                <w:rFonts w:cs="Times New Roman"/>
                <w:sz w:val="24"/>
                <w:szCs w:val="24"/>
              </w:rPr>
            </w:pPr>
            <w:r w:rsidRPr="00253548">
              <w:rPr>
                <w:rFonts w:cs="Times New Roman"/>
                <w:sz w:val="24"/>
                <w:szCs w:val="24"/>
              </w:rPr>
              <w:t>1.3617</w:t>
            </w:r>
          </w:p>
        </w:tc>
      </w:tr>
    </w:tbl>
    <w:p w14:paraId="4669EC42" w14:textId="712CEE97" w:rsidR="003C7841" w:rsidRPr="00253548" w:rsidRDefault="003C7841" w:rsidP="003C7841">
      <w:pPr>
        <w:widowControl/>
        <w:rPr>
          <w:rFonts w:eastAsia="標楷體"/>
        </w:rPr>
      </w:pPr>
      <w:r w:rsidRPr="00253548">
        <w:t>FRAX</w:t>
      </w:r>
      <w:r w:rsidRPr="00253548">
        <w:rPr>
          <w:vertAlign w:val="superscript"/>
        </w:rPr>
        <w:t>®</w:t>
      </w:r>
      <w:r w:rsidRPr="00253548">
        <w:rPr>
          <w:rFonts w:eastAsia="標楷體"/>
        </w:rPr>
        <w:t>, Fracture Risk Assessment Tool; BMD, bone mineral density</w:t>
      </w:r>
      <w:r w:rsidR="00290EE0" w:rsidRPr="00253548">
        <w:rPr>
          <w:rFonts w:eastAsia="標楷體"/>
        </w:rPr>
        <w:t>; MOF, major osteoporotic fracture; HF, hip fracture;</w:t>
      </w:r>
      <w:r w:rsidRPr="00253548">
        <w:rPr>
          <w:rFonts w:eastAsia="標楷體"/>
        </w:rPr>
        <w:t xml:space="preserve"> VIF, variance inflation factor.</w:t>
      </w:r>
    </w:p>
    <w:p w14:paraId="633ACD87" w14:textId="2015A36B" w:rsidR="00331AE5" w:rsidRPr="00253548" w:rsidRDefault="00331AE5">
      <w:pPr>
        <w:widowControl/>
      </w:pPr>
      <w:r w:rsidRPr="00253548">
        <w:br w:type="page"/>
      </w:r>
    </w:p>
    <w:p w14:paraId="2A2D0E4B" w14:textId="659DA057" w:rsidR="007531F9" w:rsidRPr="00253548" w:rsidRDefault="007531F9" w:rsidP="004A15C9">
      <w:r w:rsidRPr="00253548">
        <w:lastRenderedPageBreak/>
        <w:t>Supplemental Table S</w:t>
      </w:r>
      <w:fldSimple w:instr=" SEQ Supplementary_Table \* ARABIC ">
        <w:r w:rsidRPr="00253548">
          <w:rPr>
            <w:noProof/>
          </w:rPr>
          <w:t>10</w:t>
        </w:r>
      </w:fldSimple>
      <w:r w:rsidRPr="00253548">
        <w:rPr>
          <w:noProof/>
        </w:rPr>
        <w:t>.</w:t>
      </w:r>
      <w:r w:rsidRPr="00253548">
        <w:t xml:space="preserve"> The results of external validation in the two </w:t>
      </w:r>
      <w:r w:rsidRPr="00253548">
        <w:rPr>
          <w:rFonts w:eastAsia="標楷體"/>
        </w:rPr>
        <w:t>cohorts</w:t>
      </w:r>
    </w:p>
    <w:p w14:paraId="792B06E6" w14:textId="414ACDCC" w:rsidR="003C7841" w:rsidRPr="00253548" w:rsidRDefault="007531F9" w:rsidP="007531F9">
      <w:pPr>
        <w:pStyle w:val="a8"/>
        <w:numPr>
          <w:ilvl w:val="0"/>
          <w:numId w:val="3"/>
        </w:numPr>
        <w:ind w:leftChars="0"/>
      </w:pPr>
      <w:r w:rsidRPr="00253548">
        <w:t xml:space="preserve">The demographic characteristics </w:t>
      </w:r>
      <w:r w:rsidR="0038165B" w:rsidRPr="00253548">
        <w:t>in</w:t>
      </w:r>
      <w:r w:rsidRPr="00253548">
        <w:t xml:space="preserve"> the two </w:t>
      </w:r>
      <w:r w:rsidRPr="00253548">
        <w:rPr>
          <w:rFonts w:eastAsia="標楷體"/>
        </w:rPr>
        <w:t>cohorts</w:t>
      </w:r>
      <w:r w:rsidR="00BC6DF4" w:rsidRPr="00253548">
        <w:rPr>
          <w:rFonts w:eastAsia="標楷體"/>
        </w:rPr>
        <w:t>: aged between 40 and 90 years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3826"/>
        <w:gridCol w:w="3826"/>
      </w:tblGrid>
      <w:tr w:rsidR="007531F9" w:rsidRPr="00253548" w14:paraId="0C290185" w14:textId="77777777" w:rsidTr="00011B7F">
        <w:trPr>
          <w:trHeight w:val="283"/>
          <w:tblHeader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38444C17" w14:textId="77777777" w:rsidR="007531F9" w:rsidRPr="00253548" w:rsidRDefault="007531F9" w:rsidP="007531F9">
            <w:pPr>
              <w:rPr>
                <w:rFonts w:eastAsia="標楷體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7DC48" w14:textId="77777777" w:rsidR="007531F9" w:rsidRPr="00253548" w:rsidRDefault="007531F9" w:rsidP="007531F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This study cohort (</w:t>
            </w:r>
            <w:r w:rsidRPr="00253548">
              <w:rPr>
                <w:rFonts w:eastAsia="標楷體"/>
                <w:i/>
              </w:rPr>
              <w:t>n</w:t>
            </w:r>
            <w:r w:rsidRPr="00253548">
              <w:rPr>
                <w:rFonts w:eastAsia="標楷體"/>
              </w:rPr>
              <w:t>=16384)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</w:tcPr>
          <w:p w14:paraId="273A8C67" w14:textId="7DD900A1" w:rsidR="007531F9" w:rsidRPr="00253548" w:rsidRDefault="007531F9" w:rsidP="007531F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Compatible cohort (</w:t>
            </w:r>
            <w:r w:rsidRPr="00253548">
              <w:rPr>
                <w:rFonts w:eastAsia="標楷體"/>
                <w:i/>
              </w:rPr>
              <w:t>n</w:t>
            </w:r>
            <w:r w:rsidRPr="00253548">
              <w:rPr>
                <w:rFonts w:eastAsia="標楷體"/>
              </w:rPr>
              <w:t>=197</w:t>
            </w:r>
            <w:r w:rsidR="007D5B94" w:rsidRPr="00253548">
              <w:rPr>
                <w:rFonts w:eastAsia="標楷體"/>
              </w:rPr>
              <w:t>0</w:t>
            </w:r>
            <w:r w:rsidRPr="00253548">
              <w:rPr>
                <w:rFonts w:eastAsia="標楷體"/>
              </w:rPr>
              <w:t>)</w:t>
            </w:r>
          </w:p>
        </w:tc>
      </w:tr>
      <w:tr w:rsidR="0083696D" w:rsidRPr="00253548" w14:paraId="3B77FC92" w14:textId="77777777" w:rsidTr="00011B7F">
        <w:trPr>
          <w:trHeight w:val="283"/>
          <w:tblHeader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1C2C0457" w14:textId="77777777" w:rsidR="0083696D" w:rsidRPr="00253548" w:rsidRDefault="0083696D" w:rsidP="0083696D">
            <w:pPr>
              <w:rPr>
                <w:rFonts w:eastAsia="標楷體"/>
              </w:rPr>
            </w:pPr>
            <w:r w:rsidRPr="00253548">
              <w:rPr>
                <w:rFonts w:eastAsia="標楷體"/>
              </w:rPr>
              <w:t>Age, years</w:t>
            </w:r>
          </w:p>
        </w:tc>
        <w:tc>
          <w:tcPr>
            <w:tcW w:w="3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AF39D9" w14:textId="7D5789D1" w:rsidR="0083696D" w:rsidRPr="00253548" w:rsidRDefault="0083696D" w:rsidP="0083696D">
            <w:pPr>
              <w:jc w:val="center"/>
              <w:rPr>
                <w:color w:val="000000"/>
              </w:rPr>
            </w:pPr>
            <w:r w:rsidRPr="00253548">
              <w:rPr>
                <w:color w:val="000000"/>
              </w:rPr>
              <w:t>64.85±10.58</w:t>
            </w:r>
          </w:p>
        </w:tc>
        <w:tc>
          <w:tcPr>
            <w:tcW w:w="3826" w:type="dxa"/>
            <w:tcBorders>
              <w:top w:val="single" w:sz="4" w:space="0" w:color="auto"/>
            </w:tcBorders>
            <w:vAlign w:val="center"/>
          </w:tcPr>
          <w:p w14:paraId="604B152B" w14:textId="4BA507DC" w:rsidR="0083696D" w:rsidRPr="00253548" w:rsidRDefault="0083696D" w:rsidP="0083696D">
            <w:pPr>
              <w:jc w:val="center"/>
              <w:rPr>
                <w:color w:val="000000"/>
              </w:rPr>
            </w:pPr>
            <w:r w:rsidRPr="00253548">
              <w:rPr>
                <w:color w:val="000000"/>
              </w:rPr>
              <w:t>65.30±11.99</w:t>
            </w:r>
          </w:p>
        </w:tc>
      </w:tr>
      <w:tr w:rsidR="007531F9" w:rsidRPr="00253548" w14:paraId="5834B55E" w14:textId="77777777" w:rsidTr="00011B7F">
        <w:trPr>
          <w:trHeight w:val="283"/>
          <w:tblHeader/>
          <w:jc w:val="center"/>
        </w:trPr>
        <w:tc>
          <w:tcPr>
            <w:tcW w:w="2552" w:type="dxa"/>
            <w:shd w:val="clear" w:color="auto" w:fill="auto"/>
          </w:tcPr>
          <w:p w14:paraId="052140BD" w14:textId="77777777" w:rsidR="007531F9" w:rsidRPr="00253548" w:rsidRDefault="007531F9" w:rsidP="007531F9">
            <w:pPr>
              <w:rPr>
                <w:rFonts w:eastAsia="標楷體"/>
              </w:rPr>
            </w:pPr>
            <w:r w:rsidRPr="00253548">
              <w:rPr>
                <w:rFonts w:eastAsia="標楷體"/>
              </w:rPr>
              <w:t>Sex</w:t>
            </w:r>
          </w:p>
        </w:tc>
        <w:tc>
          <w:tcPr>
            <w:tcW w:w="3826" w:type="dxa"/>
            <w:shd w:val="clear" w:color="auto" w:fill="auto"/>
          </w:tcPr>
          <w:p w14:paraId="67BD4203" w14:textId="77777777" w:rsidR="007531F9" w:rsidRPr="00253548" w:rsidRDefault="007531F9" w:rsidP="007531F9">
            <w:pPr>
              <w:jc w:val="center"/>
              <w:rPr>
                <w:color w:val="000000"/>
              </w:rPr>
            </w:pPr>
          </w:p>
        </w:tc>
        <w:tc>
          <w:tcPr>
            <w:tcW w:w="3826" w:type="dxa"/>
          </w:tcPr>
          <w:p w14:paraId="629A657F" w14:textId="77777777" w:rsidR="007531F9" w:rsidRPr="00253548" w:rsidRDefault="007531F9" w:rsidP="007531F9">
            <w:pPr>
              <w:jc w:val="center"/>
              <w:rPr>
                <w:color w:val="000000"/>
              </w:rPr>
            </w:pPr>
          </w:p>
        </w:tc>
      </w:tr>
      <w:tr w:rsidR="00011B7F" w:rsidRPr="00253548" w14:paraId="7905092A" w14:textId="77777777" w:rsidTr="00011B7F">
        <w:trPr>
          <w:trHeight w:val="283"/>
          <w:tblHeader/>
          <w:jc w:val="center"/>
        </w:trPr>
        <w:tc>
          <w:tcPr>
            <w:tcW w:w="2552" w:type="dxa"/>
            <w:shd w:val="clear" w:color="auto" w:fill="auto"/>
          </w:tcPr>
          <w:p w14:paraId="791EB721" w14:textId="77777777" w:rsidR="00011B7F" w:rsidRPr="00253548" w:rsidRDefault="00011B7F" w:rsidP="00011B7F">
            <w:pPr>
              <w:ind w:leftChars="100" w:left="240"/>
              <w:rPr>
                <w:rFonts w:eastAsia="標楷體"/>
              </w:rPr>
            </w:pPr>
            <w:r w:rsidRPr="00253548">
              <w:rPr>
                <w:rFonts w:eastAsia="標楷體"/>
              </w:rPr>
              <w:t>Men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2A6460FB" w14:textId="5266E1CE" w:rsidR="00011B7F" w:rsidRPr="00253548" w:rsidRDefault="00011B7F" w:rsidP="00011B7F">
            <w:pPr>
              <w:jc w:val="center"/>
              <w:rPr>
                <w:color w:val="000000"/>
              </w:rPr>
            </w:pPr>
            <w:r w:rsidRPr="00253548">
              <w:rPr>
                <w:color w:val="000000"/>
              </w:rPr>
              <w:t>3983(24.3)</w:t>
            </w:r>
          </w:p>
        </w:tc>
        <w:tc>
          <w:tcPr>
            <w:tcW w:w="3826" w:type="dxa"/>
            <w:vAlign w:val="center"/>
          </w:tcPr>
          <w:p w14:paraId="67E9378D" w14:textId="00587BB3" w:rsidR="00011B7F" w:rsidRPr="00253548" w:rsidRDefault="00011B7F" w:rsidP="00011B7F">
            <w:pPr>
              <w:jc w:val="center"/>
              <w:rPr>
                <w:color w:val="000000"/>
              </w:rPr>
            </w:pPr>
            <w:r w:rsidRPr="00253548">
              <w:rPr>
                <w:color w:val="000000"/>
              </w:rPr>
              <w:t>928(47.1)</w:t>
            </w:r>
          </w:p>
        </w:tc>
      </w:tr>
      <w:tr w:rsidR="00011B7F" w:rsidRPr="00253548" w14:paraId="3EDE92BF" w14:textId="77777777" w:rsidTr="00011B7F">
        <w:trPr>
          <w:trHeight w:val="283"/>
          <w:tblHeader/>
          <w:jc w:val="center"/>
        </w:trPr>
        <w:tc>
          <w:tcPr>
            <w:tcW w:w="2552" w:type="dxa"/>
            <w:shd w:val="clear" w:color="auto" w:fill="auto"/>
          </w:tcPr>
          <w:p w14:paraId="513D9481" w14:textId="77777777" w:rsidR="00011B7F" w:rsidRPr="00253548" w:rsidRDefault="00011B7F" w:rsidP="00011B7F">
            <w:pPr>
              <w:ind w:leftChars="100" w:left="240"/>
              <w:rPr>
                <w:rFonts w:eastAsia="標楷體"/>
              </w:rPr>
            </w:pPr>
            <w:r w:rsidRPr="00253548">
              <w:rPr>
                <w:rFonts w:eastAsia="標楷體"/>
              </w:rPr>
              <w:t>Women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427709A1" w14:textId="6F7E7021" w:rsidR="00011B7F" w:rsidRPr="00253548" w:rsidRDefault="00011B7F" w:rsidP="00011B7F">
            <w:pPr>
              <w:jc w:val="center"/>
              <w:rPr>
                <w:color w:val="000000"/>
              </w:rPr>
            </w:pPr>
            <w:r w:rsidRPr="00253548">
              <w:rPr>
                <w:color w:val="000000"/>
              </w:rPr>
              <w:t>12401(75.7)</w:t>
            </w:r>
          </w:p>
        </w:tc>
        <w:tc>
          <w:tcPr>
            <w:tcW w:w="3826" w:type="dxa"/>
            <w:vAlign w:val="center"/>
          </w:tcPr>
          <w:p w14:paraId="6BB94D7D" w14:textId="08ACBAE7" w:rsidR="00011B7F" w:rsidRPr="00253548" w:rsidRDefault="00011B7F" w:rsidP="00011B7F">
            <w:pPr>
              <w:jc w:val="center"/>
              <w:rPr>
                <w:color w:val="000000"/>
              </w:rPr>
            </w:pPr>
            <w:r w:rsidRPr="00253548">
              <w:rPr>
                <w:color w:val="000000"/>
              </w:rPr>
              <w:t>1042(52.9)</w:t>
            </w:r>
          </w:p>
        </w:tc>
      </w:tr>
      <w:tr w:rsidR="00011B7F" w:rsidRPr="00253548" w14:paraId="7846BB07" w14:textId="77777777" w:rsidTr="00011B7F">
        <w:trPr>
          <w:trHeight w:val="283"/>
          <w:tblHeader/>
          <w:jc w:val="center"/>
        </w:trPr>
        <w:tc>
          <w:tcPr>
            <w:tcW w:w="2552" w:type="dxa"/>
            <w:shd w:val="clear" w:color="auto" w:fill="auto"/>
          </w:tcPr>
          <w:p w14:paraId="7BB0773C" w14:textId="77777777" w:rsidR="00011B7F" w:rsidRPr="00253548" w:rsidRDefault="00011B7F" w:rsidP="00011B7F">
            <w:pPr>
              <w:rPr>
                <w:rFonts w:eastAsia="標楷體"/>
              </w:rPr>
            </w:pPr>
            <w:r w:rsidRPr="00253548">
              <w:rPr>
                <w:rFonts w:eastAsia="標楷體"/>
              </w:rPr>
              <w:t>Previous fracture (%)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3BDB2E6F" w14:textId="2DFCBEE1" w:rsidR="00011B7F" w:rsidRPr="00253548" w:rsidRDefault="00011B7F" w:rsidP="00011B7F">
            <w:pPr>
              <w:jc w:val="center"/>
              <w:rPr>
                <w:color w:val="000000"/>
              </w:rPr>
            </w:pPr>
            <w:r w:rsidRPr="00253548">
              <w:rPr>
                <w:color w:val="000000"/>
              </w:rPr>
              <w:t>518(3.2)</w:t>
            </w:r>
          </w:p>
        </w:tc>
        <w:tc>
          <w:tcPr>
            <w:tcW w:w="3826" w:type="dxa"/>
            <w:vAlign w:val="center"/>
          </w:tcPr>
          <w:p w14:paraId="6291390E" w14:textId="59706444" w:rsidR="00011B7F" w:rsidRPr="00253548" w:rsidRDefault="00011B7F" w:rsidP="00011B7F">
            <w:pPr>
              <w:jc w:val="center"/>
              <w:rPr>
                <w:color w:val="000000"/>
              </w:rPr>
            </w:pPr>
            <w:r w:rsidRPr="00253548">
              <w:rPr>
                <w:color w:val="000000"/>
              </w:rPr>
              <w:t>200(10.2)</w:t>
            </w:r>
          </w:p>
        </w:tc>
      </w:tr>
      <w:tr w:rsidR="007531F9" w:rsidRPr="00253548" w14:paraId="67495A55" w14:textId="77777777" w:rsidTr="00011B7F">
        <w:trPr>
          <w:trHeight w:val="283"/>
          <w:tblHeader/>
          <w:jc w:val="center"/>
        </w:trPr>
        <w:tc>
          <w:tcPr>
            <w:tcW w:w="2552" w:type="dxa"/>
            <w:shd w:val="clear" w:color="auto" w:fill="auto"/>
          </w:tcPr>
          <w:p w14:paraId="74FBBFED" w14:textId="669855AD" w:rsidR="007531F9" w:rsidRPr="00253548" w:rsidRDefault="007531F9" w:rsidP="007531F9">
            <w:pPr>
              <w:rPr>
                <w:rFonts w:eastAsia="標楷體"/>
              </w:rPr>
            </w:pPr>
            <w:r w:rsidRPr="00253548">
              <w:rPr>
                <w:rFonts w:eastAsia="標楷體"/>
              </w:rPr>
              <w:t>FRAX</w:t>
            </w:r>
            <w:r w:rsidRPr="00253548">
              <w:rPr>
                <w:rFonts w:eastAsia="標楷體"/>
                <w:vertAlign w:val="superscript"/>
              </w:rPr>
              <w:t>®</w:t>
            </w:r>
            <w:r w:rsidRPr="00253548">
              <w:rPr>
                <w:rFonts w:eastAsia="標楷體"/>
              </w:rPr>
              <w:t xml:space="preserve"> with</w:t>
            </w:r>
            <w:r w:rsidR="0083696D" w:rsidRPr="00253548">
              <w:rPr>
                <w:rFonts w:eastAsia="標楷體"/>
              </w:rPr>
              <w:t>out</w:t>
            </w:r>
            <w:r w:rsidRPr="00253548">
              <w:rPr>
                <w:rFonts w:eastAsia="標楷體"/>
              </w:rPr>
              <w:t xml:space="preserve"> BMD, %</w:t>
            </w:r>
          </w:p>
        </w:tc>
        <w:tc>
          <w:tcPr>
            <w:tcW w:w="3826" w:type="dxa"/>
            <w:shd w:val="clear" w:color="auto" w:fill="auto"/>
          </w:tcPr>
          <w:p w14:paraId="78FEDB9C" w14:textId="77777777" w:rsidR="007531F9" w:rsidRPr="00253548" w:rsidRDefault="007531F9" w:rsidP="007531F9">
            <w:pPr>
              <w:jc w:val="center"/>
              <w:rPr>
                <w:color w:val="000000"/>
              </w:rPr>
            </w:pPr>
          </w:p>
        </w:tc>
        <w:tc>
          <w:tcPr>
            <w:tcW w:w="3826" w:type="dxa"/>
          </w:tcPr>
          <w:p w14:paraId="643BDAE4" w14:textId="77777777" w:rsidR="007531F9" w:rsidRPr="00253548" w:rsidRDefault="007531F9" w:rsidP="007531F9">
            <w:pPr>
              <w:jc w:val="center"/>
              <w:rPr>
                <w:color w:val="000000"/>
              </w:rPr>
            </w:pPr>
          </w:p>
        </w:tc>
      </w:tr>
      <w:tr w:rsidR="0083696D" w:rsidRPr="00253548" w14:paraId="052F6858" w14:textId="77777777" w:rsidTr="00011B7F">
        <w:trPr>
          <w:trHeight w:val="283"/>
          <w:tblHeader/>
          <w:jc w:val="center"/>
        </w:trPr>
        <w:tc>
          <w:tcPr>
            <w:tcW w:w="2552" w:type="dxa"/>
            <w:shd w:val="clear" w:color="auto" w:fill="auto"/>
          </w:tcPr>
          <w:p w14:paraId="2B5A3556" w14:textId="5E72A3A2" w:rsidR="0083696D" w:rsidRPr="00253548" w:rsidRDefault="0083696D" w:rsidP="0083696D">
            <w:pPr>
              <w:ind w:leftChars="100" w:left="240"/>
              <w:rPr>
                <w:rFonts w:eastAsia="標楷體"/>
              </w:rPr>
            </w:pPr>
            <w:r w:rsidRPr="00253548">
              <w:rPr>
                <w:rFonts w:eastAsia="標楷體"/>
              </w:rPr>
              <w:t>MOF risk</w:t>
            </w:r>
          </w:p>
        </w:tc>
        <w:tc>
          <w:tcPr>
            <w:tcW w:w="3826" w:type="dxa"/>
            <w:shd w:val="clear" w:color="auto" w:fill="auto"/>
            <w:vAlign w:val="center"/>
          </w:tcPr>
          <w:p w14:paraId="3EBCEF05" w14:textId="34257104" w:rsidR="0083696D" w:rsidRPr="00253548" w:rsidRDefault="0083696D" w:rsidP="0083696D">
            <w:pPr>
              <w:jc w:val="center"/>
              <w:rPr>
                <w:color w:val="000000"/>
              </w:rPr>
            </w:pPr>
            <w:r w:rsidRPr="00253548">
              <w:rPr>
                <w:color w:val="000000"/>
              </w:rPr>
              <w:t>9.07±6.63</w:t>
            </w:r>
          </w:p>
        </w:tc>
        <w:tc>
          <w:tcPr>
            <w:tcW w:w="3826" w:type="dxa"/>
            <w:vAlign w:val="center"/>
          </w:tcPr>
          <w:p w14:paraId="712A774B" w14:textId="53892749" w:rsidR="0083696D" w:rsidRPr="00253548" w:rsidRDefault="0083696D" w:rsidP="0083696D">
            <w:pPr>
              <w:jc w:val="center"/>
              <w:rPr>
                <w:color w:val="000000"/>
              </w:rPr>
            </w:pPr>
            <w:r w:rsidRPr="00253548">
              <w:rPr>
                <w:color w:val="000000"/>
              </w:rPr>
              <w:t>9.96±7.88</w:t>
            </w:r>
          </w:p>
        </w:tc>
      </w:tr>
      <w:tr w:rsidR="0083696D" w:rsidRPr="00253548" w14:paraId="78EBEB55" w14:textId="77777777" w:rsidTr="00011B7F">
        <w:trPr>
          <w:trHeight w:val="283"/>
          <w:tblHeader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74570953" w14:textId="480A20B1" w:rsidR="0083696D" w:rsidRPr="00253548" w:rsidRDefault="0083696D" w:rsidP="0083696D">
            <w:pPr>
              <w:ind w:leftChars="100" w:left="240"/>
              <w:rPr>
                <w:rFonts w:eastAsia="標楷體"/>
              </w:rPr>
            </w:pPr>
            <w:r w:rsidRPr="00253548">
              <w:rPr>
                <w:rFonts w:eastAsia="標楷體"/>
              </w:rPr>
              <w:t>HF risk</w:t>
            </w:r>
          </w:p>
        </w:tc>
        <w:tc>
          <w:tcPr>
            <w:tcW w:w="3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0D9A88" w14:textId="38898AF3" w:rsidR="0083696D" w:rsidRPr="00253548" w:rsidRDefault="0083696D" w:rsidP="0083696D">
            <w:pPr>
              <w:jc w:val="center"/>
              <w:rPr>
                <w:color w:val="000000"/>
              </w:rPr>
            </w:pPr>
            <w:r w:rsidRPr="00253548">
              <w:rPr>
                <w:color w:val="000000"/>
              </w:rPr>
              <w:t>3.63±4.54</w:t>
            </w:r>
          </w:p>
        </w:tc>
        <w:tc>
          <w:tcPr>
            <w:tcW w:w="3826" w:type="dxa"/>
            <w:tcBorders>
              <w:bottom w:val="single" w:sz="4" w:space="0" w:color="auto"/>
            </w:tcBorders>
            <w:vAlign w:val="center"/>
          </w:tcPr>
          <w:p w14:paraId="06EE241C" w14:textId="2D0BCB52" w:rsidR="0083696D" w:rsidRPr="00253548" w:rsidRDefault="0083696D" w:rsidP="0083696D">
            <w:pPr>
              <w:jc w:val="center"/>
              <w:rPr>
                <w:color w:val="000000"/>
              </w:rPr>
            </w:pPr>
            <w:r w:rsidRPr="00253548">
              <w:rPr>
                <w:color w:val="000000"/>
              </w:rPr>
              <w:t>4.30±5.04</w:t>
            </w:r>
          </w:p>
        </w:tc>
      </w:tr>
    </w:tbl>
    <w:p w14:paraId="6AE72AB7" w14:textId="77777777" w:rsidR="007531F9" w:rsidRPr="00253548" w:rsidRDefault="007531F9" w:rsidP="007531F9">
      <w:pPr>
        <w:pStyle w:val="a8"/>
        <w:ind w:leftChars="0" w:left="360"/>
      </w:pPr>
    </w:p>
    <w:p w14:paraId="20956BAC" w14:textId="4F1B8FC5" w:rsidR="007531F9" w:rsidRPr="00253548" w:rsidRDefault="007531F9" w:rsidP="007531F9">
      <w:pPr>
        <w:pStyle w:val="a8"/>
        <w:numPr>
          <w:ilvl w:val="0"/>
          <w:numId w:val="3"/>
        </w:numPr>
        <w:ind w:leftChars="0"/>
      </w:pPr>
      <w:r w:rsidRPr="00253548">
        <w:t>Simplified FRAX</w:t>
      </w:r>
      <w:r w:rsidRPr="00253548">
        <w:rPr>
          <w:vertAlign w:val="superscript"/>
        </w:rPr>
        <w:t>®</w:t>
      </w:r>
      <w:r w:rsidRPr="00253548">
        <w:t xml:space="preserve"> using three premier clinical risk factors with logarithmic 10-year fracture probability in the two </w:t>
      </w:r>
      <w:r w:rsidRPr="00253548">
        <w:rPr>
          <w:rFonts w:eastAsia="標楷體"/>
        </w:rPr>
        <w:t>cohorts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2"/>
        <w:gridCol w:w="2063"/>
        <w:gridCol w:w="2063"/>
        <w:gridCol w:w="2063"/>
        <w:gridCol w:w="2063"/>
      </w:tblGrid>
      <w:tr w:rsidR="007531F9" w:rsidRPr="00253548" w14:paraId="249CBA73" w14:textId="77777777" w:rsidTr="007531F9">
        <w:trPr>
          <w:trHeight w:val="283"/>
          <w:tblHeader/>
          <w:jc w:val="center"/>
        </w:trPr>
        <w:tc>
          <w:tcPr>
            <w:tcW w:w="1952" w:type="dxa"/>
            <w:tcBorders>
              <w:top w:val="single" w:sz="4" w:space="0" w:color="auto"/>
            </w:tcBorders>
            <w:shd w:val="clear" w:color="auto" w:fill="auto"/>
          </w:tcPr>
          <w:p w14:paraId="56F61141" w14:textId="31014B45" w:rsidR="007531F9" w:rsidRPr="00253548" w:rsidRDefault="007531F9" w:rsidP="007531F9">
            <w:pPr>
              <w:rPr>
                <w:rFonts w:eastAsia="標楷體"/>
              </w:rPr>
            </w:pPr>
          </w:p>
        </w:tc>
        <w:tc>
          <w:tcPr>
            <w:tcW w:w="4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00BD43" w14:textId="77777777" w:rsidR="007531F9" w:rsidRPr="00253548" w:rsidRDefault="007531F9" w:rsidP="007531F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This study cohort (</w:t>
            </w:r>
            <w:r w:rsidRPr="00253548">
              <w:rPr>
                <w:rFonts w:eastAsia="標楷體"/>
                <w:i/>
              </w:rPr>
              <w:t>n</w:t>
            </w:r>
            <w:r w:rsidRPr="00253548">
              <w:rPr>
                <w:rFonts w:eastAsia="標楷體"/>
              </w:rPr>
              <w:t>=16384)</w:t>
            </w:r>
          </w:p>
        </w:tc>
        <w:tc>
          <w:tcPr>
            <w:tcW w:w="4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69743A" w14:textId="7B60DF1A" w:rsidR="007531F9" w:rsidRPr="00253548" w:rsidRDefault="007531F9" w:rsidP="007531F9">
            <w:pPr>
              <w:jc w:val="center"/>
              <w:rPr>
                <w:rFonts w:eastAsia="標楷體"/>
              </w:rPr>
            </w:pPr>
            <w:r w:rsidRPr="00253548">
              <w:rPr>
                <w:rFonts w:eastAsia="標楷體"/>
              </w:rPr>
              <w:t>Compatible cohort (</w:t>
            </w:r>
            <w:r w:rsidRPr="00253548">
              <w:rPr>
                <w:rFonts w:eastAsia="標楷體"/>
                <w:i/>
              </w:rPr>
              <w:t>n</w:t>
            </w:r>
            <w:r w:rsidRPr="00253548">
              <w:rPr>
                <w:rFonts w:eastAsia="標楷體"/>
              </w:rPr>
              <w:t>=197</w:t>
            </w:r>
            <w:r w:rsidR="007D5B94" w:rsidRPr="00253548">
              <w:rPr>
                <w:rFonts w:eastAsia="標楷體"/>
              </w:rPr>
              <w:t>0</w:t>
            </w:r>
            <w:r w:rsidRPr="00253548">
              <w:rPr>
                <w:rFonts w:eastAsia="標楷體"/>
              </w:rPr>
              <w:t>)</w:t>
            </w:r>
          </w:p>
        </w:tc>
      </w:tr>
      <w:tr w:rsidR="007531F9" w:rsidRPr="00253548" w14:paraId="0D973D4D" w14:textId="77777777" w:rsidTr="007531F9">
        <w:trPr>
          <w:trHeight w:val="283"/>
          <w:tblHeader/>
          <w:jc w:val="center"/>
        </w:trPr>
        <w:tc>
          <w:tcPr>
            <w:tcW w:w="1952" w:type="dxa"/>
            <w:shd w:val="clear" w:color="auto" w:fill="auto"/>
          </w:tcPr>
          <w:p w14:paraId="4C81FFCA" w14:textId="0DA98309" w:rsidR="007531F9" w:rsidRPr="00253548" w:rsidRDefault="007531F9" w:rsidP="007531F9">
            <w:pPr>
              <w:rPr>
                <w:rFonts w:eastAsia="標楷體"/>
              </w:rPr>
            </w:pP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ED927" w14:textId="77777777" w:rsidR="007531F9" w:rsidRPr="00253548" w:rsidRDefault="007531F9" w:rsidP="007531F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MOF risk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D6ECE" w14:textId="77777777" w:rsidR="007531F9" w:rsidRPr="00253548" w:rsidRDefault="007531F9" w:rsidP="007531F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HF risk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0B32B" w14:textId="77777777" w:rsidR="007531F9" w:rsidRPr="00253548" w:rsidRDefault="007531F9" w:rsidP="007531F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MOF risk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66CC3" w14:textId="77777777" w:rsidR="007531F9" w:rsidRPr="00253548" w:rsidRDefault="007531F9" w:rsidP="007531F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HF risk</w:t>
            </w:r>
          </w:p>
        </w:tc>
      </w:tr>
      <w:tr w:rsidR="007531F9" w:rsidRPr="00253548" w14:paraId="0EDAE065" w14:textId="77777777" w:rsidTr="007531F9">
        <w:trPr>
          <w:trHeight w:val="283"/>
          <w:tblHeader/>
          <w:jc w:val="center"/>
        </w:trPr>
        <w:tc>
          <w:tcPr>
            <w:tcW w:w="1952" w:type="dxa"/>
            <w:tcBorders>
              <w:bottom w:val="single" w:sz="4" w:space="0" w:color="auto"/>
            </w:tcBorders>
            <w:shd w:val="clear" w:color="auto" w:fill="auto"/>
          </w:tcPr>
          <w:p w14:paraId="5E0D74E3" w14:textId="77777777" w:rsidR="007531F9" w:rsidRPr="00253548" w:rsidRDefault="007531F9" w:rsidP="007531F9">
            <w:pPr>
              <w:rPr>
                <w:rFonts w:eastAsia="標楷體"/>
              </w:rPr>
            </w:pP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A11BD" w14:textId="77777777" w:rsidR="007531F9" w:rsidRPr="00253548" w:rsidRDefault="007531F9" w:rsidP="007531F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7615E" w14:textId="77777777" w:rsidR="007531F9" w:rsidRPr="00253548" w:rsidRDefault="007531F9" w:rsidP="007531F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F2797" w14:textId="77777777" w:rsidR="007531F9" w:rsidRPr="00253548" w:rsidRDefault="007531F9" w:rsidP="007531F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EC0E5" w14:textId="77777777" w:rsidR="007531F9" w:rsidRPr="00253548" w:rsidRDefault="007531F9" w:rsidP="007531F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β (95% CI)</w:t>
            </w:r>
          </w:p>
        </w:tc>
      </w:tr>
      <w:tr w:rsidR="007531F9" w:rsidRPr="00253548" w14:paraId="2565800F" w14:textId="77777777" w:rsidTr="007531F9">
        <w:trPr>
          <w:trHeight w:val="283"/>
          <w:jc w:val="center"/>
        </w:trPr>
        <w:tc>
          <w:tcPr>
            <w:tcW w:w="1952" w:type="dxa"/>
            <w:tcBorders>
              <w:top w:val="single" w:sz="4" w:space="0" w:color="auto"/>
            </w:tcBorders>
            <w:shd w:val="clear" w:color="auto" w:fill="auto"/>
          </w:tcPr>
          <w:p w14:paraId="7DDF35F0" w14:textId="77777777" w:rsidR="007531F9" w:rsidRPr="00253548" w:rsidRDefault="007531F9" w:rsidP="007531F9">
            <w:pPr>
              <w:rPr>
                <w:rFonts w:eastAsia="標楷體"/>
              </w:rPr>
            </w:pPr>
            <w:r w:rsidRPr="00253548">
              <w:rPr>
                <w:rFonts w:eastAsia="標楷體"/>
              </w:rPr>
              <w:t xml:space="preserve">Adjusted </w:t>
            </w:r>
            <w:r w:rsidRPr="00253548">
              <w:rPr>
                <w:rFonts w:eastAsia="標楷體"/>
                <w:i/>
                <w:shd w:val="clear" w:color="auto" w:fill="FFFFFF"/>
              </w:rPr>
              <w:t>R</w:t>
            </w:r>
            <w:r w:rsidRPr="00253548">
              <w:rPr>
                <w:rFonts w:eastAsia="標楷體"/>
                <w:shd w:val="clear" w:color="auto" w:fill="FFFFFF"/>
                <w:vertAlign w:val="superscript"/>
              </w:rPr>
              <w:t>2</w:t>
            </w:r>
            <w:r w:rsidRPr="00253548">
              <w:rPr>
                <w:rFonts w:eastAsia="標楷體"/>
                <w:shd w:val="clear" w:color="auto" w:fill="FFFFFF"/>
              </w:rPr>
              <w:t xml:space="preserve"> value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772541AE" w14:textId="77777777" w:rsidR="007531F9" w:rsidRPr="00253548" w:rsidRDefault="007531F9" w:rsidP="007531F9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0.82</w:t>
            </w:r>
          </w:p>
        </w:tc>
        <w:tc>
          <w:tcPr>
            <w:tcW w:w="2063" w:type="dxa"/>
            <w:vAlign w:val="center"/>
          </w:tcPr>
          <w:p w14:paraId="6B559609" w14:textId="77777777" w:rsidR="007531F9" w:rsidRPr="00253548" w:rsidRDefault="007531F9" w:rsidP="007531F9">
            <w:pPr>
              <w:jc w:val="right"/>
              <w:rPr>
                <w:rFonts w:eastAsia="標楷體"/>
              </w:rPr>
            </w:pPr>
            <w:r w:rsidRPr="00253548">
              <w:t>0.85</w:t>
            </w:r>
          </w:p>
        </w:tc>
        <w:tc>
          <w:tcPr>
            <w:tcW w:w="2063" w:type="dxa"/>
            <w:vAlign w:val="center"/>
          </w:tcPr>
          <w:p w14:paraId="4D69D1C7" w14:textId="03BB06BF" w:rsidR="007531F9" w:rsidRPr="00253548" w:rsidRDefault="007531F9" w:rsidP="007531F9">
            <w:pPr>
              <w:jc w:val="right"/>
            </w:pPr>
            <w:r w:rsidRPr="00253548">
              <w:t>0.6</w:t>
            </w:r>
            <w:r w:rsidR="00253548" w:rsidRPr="00253548">
              <w:t>6</w:t>
            </w:r>
          </w:p>
        </w:tc>
        <w:tc>
          <w:tcPr>
            <w:tcW w:w="2063" w:type="dxa"/>
            <w:vAlign w:val="center"/>
          </w:tcPr>
          <w:p w14:paraId="6FA19888" w14:textId="77777777" w:rsidR="007531F9" w:rsidRPr="00253548" w:rsidRDefault="007531F9" w:rsidP="007531F9">
            <w:pPr>
              <w:jc w:val="right"/>
            </w:pPr>
            <w:r w:rsidRPr="00253548">
              <w:t>0.62</w:t>
            </w:r>
          </w:p>
        </w:tc>
      </w:tr>
      <w:tr w:rsidR="00253548" w:rsidRPr="00253548" w14:paraId="0A08C384" w14:textId="77777777" w:rsidTr="007531F9">
        <w:trPr>
          <w:trHeight w:val="283"/>
          <w:tblHeader/>
          <w:jc w:val="center"/>
        </w:trPr>
        <w:tc>
          <w:tcPr>
            <w:tcW w:w="1952" w:type="dxa"/>
            <w:shd w:val="clear" w:color="auto" w:fill="auto"/>
          </w:tcPr>
          <w:p w14:paraId="41EE9398" w14:textId="77777777" w:rsidR="00253548" w:rsidRPr="00253548" w:rsidRDefault="00253548" w:rsidP="00253548">
            <w:pPr>
              <w:rPr>
                <w:rFonts w:eastAsia="標楷體"/>
              </w:rPr>
            </w:pPr>
            <w:r w:rsidRPr="00253548">
              <w:rPr>
                <w:rFonts w:eastAsia="標楷體"/>
              </w:rPr>
              <w:t>Intercept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78A10761" w14:textId="77777777" w:rsidR="00253548" w:rsidRPr="00253548" w:rsidRDefault="00253548" w:rsidP="00253548">
            <w:pPr>
              <w:jc w:val="right"/>
              <w:rPr>
                <w:rFonts w:eastAsia="標楷體"/>
                <w:iCs/>
              </w:rPr>
            </w:pPr>
            <w:r w:rsidRPr="00253548">
              <w:rPr>
                <w:rFonts w:eastAsia="MS Gothic"/>
                <w:iCs/>
              </w:rPr>
              <w:t>−</w:t>
            </w:r>
            <w:r w:rsidRPr="00253548">
              <w:rPr>
                <w:rFonts w:eastAsia="標楷體"/>
                <w:iCs/>
              </w:rPr>
              <w:t>1.61(−1.63-−1.58)</w:t>
            </w:r>
          </w:p>
        </w:tc>
        <w:tc>
          <w:tcPr>
            <w:tcW w:w="2063" w:type="dxa"/>
            <w:vAlign w:val="center"/>
          </w:tcPr>
          <w:p w14:paraId="54A51A49" w14:textId="77777777" w:rsidR="00253548" w:rsidRPr="00253548" w:rsidRDefault="00253548" w:rsidP="00253548">
            <w:pPr>
              <w:widowControl/>
              <w:jc w:val="right"/>
              <w:rPr>
                <w:rFonts w:eastAsia="標楷體"/>
                <w:iCs/>
              </w:rPr>
            </w:pPr>
            <w:r w:rsidRPr="00253548">
              <w:rPr>
                <w:rFonts w:eastAsia="標楷體"/>
                <w:iCs/>
              </w:rPr>
              <w:t>−6.41(−6.46-−6.37)</w:t>
            </w:r>
          </w:p>
        </w:tc>
        <w:tc>
          <w:tcPr>
            <w:tcW w:w="2063" w:type="dxa"/>
            <w:vAlign w:val="center"/>
          </w:tcPr>
          <w:p w14:paraId="5CEE3AB5" w14:textId="666D2993" w:rsidR="00253548" w:rsidRPr="00253548" w:rsidRDefault="00253548" w:rsidP="00253548">
            <w:pPr>
              <w:jc w:val="right"/>
            </w:pPr>
            <w:r w:rsidRPr="0083696D">
              <w:rPr>
                <w:rFonts w:eastAsia="MS Gothic"/>
                <w:iCs/>
              </w:rPr>
              <w:t>−</w:t>
            </w:r>
            <w:r w:rsidRPr="00253548">
              <w:rPr>
                <w:color w:val="000000"/>
              </w:rPr>
              <w:t>1.64(</w:t>
            </w:r>
            <w:r w:rsidRPr="0083696D">
              <w:rPr>
                <w:rFonts w:eastAsia="MS Gothic"/>
                <w:iCs/>
              </w:rPr>
              <w:t>−</w:t>
            </w:r>
            <w:r w:rsidRPr="00253548">
              <w:rPr>
                <w:color w:val="000000"/>
              </w:rPr>
              <w:t>1.77-</w:t>
            </w:r>
            <w:r w:rsidRPr="0083696D">
              <w:rPr>
                <w:rFonts w:eastAsia="MS Gothic"/>
                <w:iCs/>
              </w:rPr>
              <w:t>−</w:t>
            </w:r>
            <w:r w:rsidRPr="00253548">
              <w:rPr>
                <w:color w:val="000000"/>
              </w:rPr>
              <w:t>1.51)</w:t>
            </w:r>
          </w:p>
        </w:tc>
        <w:tc>
          <w:tcPr>
            <w:tcW w:w="2063" w:type="dxa"/>
            <w:vAlign w:val="center"/>
          </w:tcPr>
          <w:p w14:paraId="3A4F29F1" w14:textId="1D1A4CC6" w:rsidR="00253548" w:rsidRPr="00253548" w:rsidRDefault="00253548" w:rsidP="00253548">
            <w:pPr>
              <w:jc w:val="right"/>
            </w:pPr>
            <w:r w:rsidRPr="0083696D">
              <w:rPr>
                <w:rFonts w:eastAsia="MS Gothic"/>
                <w:iCs/>
              </w:rPr>
              <w:t>−</w:t>
            </w:r>
            <w:r w:rsidRPr="00253548">
              <w:rPr>
                <w:color w:val="000000"/>
              </w:rPr>
              <w:t>5.16(</w:t>
            </w:r>
            <w:r w:rsidRPr="0083696D">
              <w:rPr>
                <w:rFonts w:eastAsia="MS Gothic"/>
                <w:iCs/>
              </w:rPr>
              <w:t>−</w:t>
            </w:r>
            <w:r w:rsidRPr="00253548">
              <w:rPr>
                <w:color w:val="000000"/>
              </w:rPr>
              <w:t>5.40-</w:t>
            </w:r>
            <w:r w:rsidRPr="0083696D">
              <w:rPr>
                <w:rFonts w:eastAsia="MS Gothic"/>
                <w:iCs/>
              </w:rPr>
              <w:t>−</w:t>
            </w:r>
            <w:bookmarkStart w:id="15" w:name="_GoBack"/>
            <w:bookmarkEnd w:id="15"/>
            <w:r w:rsidRPr="00253548">
              <w:rPr>
                <w:color w:val="000000"/>
              </w:rPr>
              <w:t>4.92)</w:t>
            </w:r>
          </w:p>
        </w:tc>
      </w:tr>
      <w:tr w:rsidR="00253548" w:rsidRPr="00253548" w14:paraId="6ACC9ABB" w14:textId="77777777" w:rsidTr="007531F9">
        <w:trPr>
          <w:trHeight w:val="283"/>
          <w:jc w:val="center"/>
        </w:trPr>
        <w:tc>
          <w:tcPr>
            <w:tcW w:w="1952" w:type="dxa"/>
            <w:shd w:val="clear" w:color="auto" w:fill="auto"/>
          </w:tcPr>
          <w:p w14:paraId="0D4164F1" w14:textId="77777777" w:rsidR="00253548" w:rsidRPr="00253548" w:rsidRDefault="00253548" w:rsidP="00253548">
            <w:pPr>
              <w:ind w:left="240" w:hangingChars="100" w:hanging="240"/>
              <w:rPr>
                <w:rFonts w:eastAsia="標楷體"/>
              </w:rPr>
            </w:pPr>
            <w:r w:rsidRPr="00253548">
              <w:rPr>
                <w:rFonts w:eastAsia="標楷體"/>
              </w:rPr>
              <w:t>Age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20CA17B1" w14:textId="77777777" w:rsidR="00253548" w:rsidRPr="00253548" w:rsidRDefault="00253548" w:rsidP="00253548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0.06(0.06-0.06)</w:t>
            </w:r>
          </w:p>
        </w:tc>
        <w:tc>
          <w:tcPr>
            <w:tcW w:w="2063" w:type="dxa"/>
            <w:vAlign w:val="center"/>
          </w:tcPr>
          <w:p w14:paraId="03FBA63D" w14:textId="77777777" w:rsidR="00253548" w:rsidRPr="00253548" w:rsidRDefault="00253548" w:rsidP="00253548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0.11(0.11-0.11)</w:t>
            </w:r>
          </w:p>
        </w:tc>
        <w:tc>
          <w:tcPr>
            <w:tcW w:w="2063" w:type="dxa"/>
            <w:vAlign w:val="center"/>
          </w:tcPr>
          <w:p w14:paraId="682529D4" w14:textId="3EA7CCF0" w:rsidR="00253548" w:rsidRPr="00253548" w:rsidRDefault="00253548" w:rsidP="00253548">
            <w:pPr>
              <w:jc w:val="right"/>
            </w:pPr>
            <w:r w:rsidRPr="00253548">
              <w:rPr>
                <w:color w:val="000000"/>
              </w:rPr>
              <w:t>0.05(0.04-0.05)</w:t>
            </w:r>
          </w:p>
        </w:tc>
        <w:tc>
          <w:tcPr>
            <w:tcW w:w="2063" w:type="dxa"/>
            <w:vAlign w:val="center"/>
          </w:tcPr>
          <w:p w14:paraId="74C2A8A4" w14:textId="74A7A9C6" w:rsidR="00253548" w:rsidRPr="00253548" w:rsidRDefault="00253548" w:rsidP="00253548">
            <w:pPr>
              <w:jc w:val="right"/>
            </w:pPr>
            <w:r w:rsidRPr="00253548">
              <w:rPr>
                <w:color w:val="000000"/>
              </w:rPr>
              <w:t>0.08(0.08-0.09)</w:t>
            </w:r>
          </w:p>
        </w:tc>
      </w:tr>
      <w:tr w:rsidR="00253548" w:rsidRPr="00253548" w14:paraId="3B2D56E4" w14:textId="77777777" w:rsidTr="007531F9">
        <w:trPr>
          <w:trHeight w:val="283"/>
          <w:jc w:val="center"/>
        </w:trPr>
        <w:tc>
          <w:tcPr>
            <w:tcW w:w="1952" w:type="dxa"/>
            <w:shd w:val="clear" w:color="auto" w:fill="auto"/>
          </w:tcPr>
          <w:p w14:paraId="4658DB37" w14:textId="77777777" w:rsidR="00253548" w:rsidRPr="00253548" w:rsidRDefault="00253548" w:rsidP="00253548">
            <w:pPr>
              <w:ind w:left="240" w:hangingChars="100" w:hanging="240"/>
              <w:rPr>
                <w:rFonts w:eastAsia="標楷體"/>
              </w:rPr>
            </w:pPr>
            <w:r w:rsidRPr="00253548">
              <w:rPr>
                <w:rFonts w:eastAsia="標楷體"/>
              </w:rPr>
              <w:t>Sex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59DE9A61" w14:textId="77777777" w:rsidR="00253548" w:rsidRPr="00253548" w:rsidRDefault="00253548" w:rsidP="00253548">
            <w:pPr>
              <w:jc w:val="right"/>
              <w:rPr>
                <w:rFonts w:eastAsia="標楷體"/>
                <w:iCs/>
              </w:rPr>
            </w:pPr>
            <w:r w:rsidRPr="00253548">
              <w:rPr>
                <w:rFonts w:eastAsia="標楷體"/>
                <w:iCs/>
              </w:rPr>
              <w:t>−0.60(−0.61-−0.58)</w:t>
            </w:r>
          </w:p>
        </w:tc>
        <w:tc>
          <w:tcPr>
            <w:tcW w:w="2063" w:type="dxa"/>
            <w:vAlign w:val="center"/>
          </w:tcPr>
          <w:p w14:paraId="4BD56D6E" w14:textId="77777777" w:rsidR="00253548" w:rsidRPr="00253548" w:rsidRDefault="00253548" w:rsidP="00253548">
            <w:pPr>
              <w:jc w:val="right"/>
              <w:rPr>
                <w:rFonts w:eastAsia="標楷體"/>
                <w:iCs/>
              </w:rPr>
            </w:pPr>
            <w:r w:rsidRPr="00253548">
              <w:rPr>
                <w:rFonts w:eastAsia="標楷體"/>
                <w:iCs/>
              </w:rPr>
              <w:t>−0.59(−0.61-−0.57)</w:t>
            </w:r>
          </w:p>
        </w:tc>
        <w:tc>
          <w:tcPr>
            <w:tcW w:w="2063" w:type="dxa"/>
            <w:vAlign w:val="center"/>
          </w:tcPr>
          <w:p w14:paraId="55D3E7E8" w14:textId="00BB07C6" w:rsidR="00253548" w:rsidRPr="00253548" w:rsidRDefault="00253548" w:rsidP="00253548">
            <w:pPr>
              <w:jc w:val="right"/>
            </w:pPr>
            <w:r w:rsidRPr="00253548">
              <w:rPr>
                <w:color w:val="000000"/>
              </w:rPr>
              <w:t>0.45(0.41-0.48)</w:t>
            </w:r>
          </w:p>
        </w:tc>
        <w:tc>
          <w:tcPr>
            <w:tcW w:w="2063" w:type="dxa"/>
            <w:vAlign w:val="center"/>
          </w:tcPr>
          <w:p w14:paraId="3D748C0B" w14:textId="434CD0A7" w:rsidR="00253548" w:rsidRPr="00253548" w:rsidRDefault="00253548" w:rsidP="00253548">
            <w:pPr>
              <w:jc w:val="right"/>
            </w:pPr>
            <w:r w:rsidRPr="00253548">
              <w:rPr>
                <w:color w:val="000000"/>
              </w:rPr>
              <w:t>0.23(0.16-0.30)</w:t>
            </w:r>
          </w:p>
        </w:tc>
      </w:tr>
      <w:tr w:rsidR="00253548" w:rsidRPr="00253548" w14:paraId="50B355F3" w14:textId="77777777" w:rsidTr="007531F9">
        <w:trPr>
          <w:trHeight w:val="283"/>
          <w:jc w:val="center"/>
        </w:trPr>
        <w:tc>
          <w:tcPr>
            <w:tcW w:w="1952" w:type="dxa"/>
            <w:tcBorders>
              <w:bottom w:val="single" w:sz="4" w:space="0" w:color="auto"/>
            </w:tcBorders>
            <w:shd w:val="clear" w:color="auto" w:fill="auto"/>
          </w:tcPr>
          <w:p w14:paraId="556B3AF3" w14:textId="77777777" w:rsidR="00253548" w:rsidRPr="00253548" w:rsidRDefault="00253548" w:rsidP="00253548">
            <w:pPr>
              <w:ind w:left="240" w:hangingChars="100" w:hanging="240"/>
              <w:rPr>
                <w:rFonts w:eastAsia="標楷體"/>
              </w:rPr>
            </w:pPr>
            <w:r w:rsidRPr="00253548">
              <w:rPr>
                <w:rFonts w:eastAsia="標楷體"/>
              </w:rPr>
              <w:t>Previous fracture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C1591E" w14:textId="77777777" w:rsidR="00253548" w:rsidRPr="00253548" w:rsidRDefault="00253548" w:rsidP="00253548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0.73(0.70-0.75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vAlign w:val="center"/>
          </w:tcPr>
          <w:p w14:paraId="4D848966" w14:textId="77777777" w:rsidR="00253548" w:rsidRPr="00253548" w:rsidRDefault="00253548" w:rsidP="00253548">
            <w:pPr>
              <w:jc w:val="right"/>
              <w:rPr>
                <w:rFonts w:eastAsia="標楷體"/>
              </w:rPr>
            </w:pPr>
            <w:r w:rsidRPr="00253548">
              <w:rPr>
                <w:rFonts w:eastAsia="標楷體"/>
              </w:rPr>
              <w:t>0.91(0.87-0.95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vAlign w:val="center"/>
          </w:tcPr>
          <w:p w14:paraId="7097DC0D" w14:textId="221D3AC9" w:rsidR="00253548" w:rsidRPr="00253548" w:rsidRDefault="00253548" w:rsidP="00253548">
            <w:pPr>
              <w:jc w:val="right"/>
            </w:pPr>
            <w:r w:rsidRPr="00253548">
              <w:rPr>
                <w:color w:val="000000"/>
              </w:rPr>
              <w:t>0.58(0.52-0.64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vAlign w:val="center"/>
          </w:tcPr>
          <w:p w14:paraId="0CE1E24D" w14:textId="51363D1A" w:rsidR="00253548" w:rsidRPr="00253548" w:rsidRDefault="00253548" w:rsidP="00253548">
            <w:pPr>
              <w:jc w:val="right"/>
            </w:pPr>
            <w:r w:rsidRPr="00253548">
              <w:rPr>
                <w:color w:val="000000"/>
              </w:rPr>
              <w:t>0.71(0.59-0.82)</w:t>
            </w:r>
          </w:p>
        </w:tc>
      </w:tr>
    </w:tbl>
    <w:p w14:paraId="07C89FEF" w14:textId="77777777" w:rsidR="005303D8" w:rsidRPr="00253548" w:rsidRDefault="005303D8" w:rsidP="005303D8"/>
    <w:sectPr w:rsidR="005303D8" w:rsidRPr="00253548" w:rsidSect="00DC2B80">
      <w:pgSz w:w="11906" w:h="16838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C2025D" w14:textId="77777777" w:rsidR="00E45A40" w:rsidRDefault="00E45A40" w:rsidP="00544517">
      <w:r>
        <w:separator/>
      </w:r>
    </w:p>
  </w:endnote>
  <w:endnote w:type="continuationSeparator" w:id="0">
    <w:p w14:paraId="5B056B04" w14:textId="77777777" w:rsidR="00E45A40" w:rsidRDefault="00E45A40" w:rsidP="00544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965C8E" w14:textId="77777777" w:rsidR="00E45A40" w:rsidRDefault="00E45A40" w:rsidP="00544517">
      <w:r>
        <w:separator/>
      </w:r>
    </w:p>
  </w:footnote>
  <w:footnote w:type="continuationSeparator" w:id="0">
    <w:p w14:paraId="5E939008" w14:textId="77777777" w:rsidR="00E45A40" w:rsidRDefault="00E45A40" w:rsidP="005445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50B5C"/>
    <w:multiLevelType w:val="hybridMultilevel"/>
    <w:tmpl w:val="A61E3632"/>
    <w:lvl w:ilvl="0" w:tplc="05B8D5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1DC5D6A">
      <w:start w:val="1"/>
      <w:numFmt w:val="decimal"/>
      <w:lvlText w:val="(%2)"/>
      <w:lvlJc w:val="left"/>
      <w:pPr>
        <w:ind w:left="96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1496152"/>
    <w:multiLevelType w:val="multilevel"/>
    <w:tmpl w:val="9B22D81C"/>
    <w:lvl w:ilvl="0">
      <w:start w:val="1"/>
      <w:numFmt w:val="upperLetter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2D845A2B"/>
    <w:multiLevelType w:val="hybridMultilevel"/>
    <w:tmpl w:val="55728FCC"/>
    <w:lvl w:ilvl="0" w:tplc="BBB6A6A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Bone Mineral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zzprxr60f0x1ewdsuxxvp1sw22sarvzdf2&quot;&gt;FM Library&lt;record-ids&gt;&lt;item&gt;2989&lt;/item&gt;&lt;item&gt;3875&lt;/item&gt;&lt;item&gt;3892&lt;/item&gt;&lt;/record-ids&gt;&lt;/item&gt;&lt;/Libraries&gt;"/>
  </w:docVars>
  <w:rsids>
    <w:rsidRoot w:val="007C632E"/>
    <w:rsid w:val="00011B7F"/>
    <w:rsid w:val="00013203"/>
    <w:rsid w:val="00015F32"/>
    <w:rsid w:val="000227A6"/>
    <w:rsid w:val="00025B91"/>
    <w:rsid w:val="00032B33"/>
    <w:rsid w:val="00053311"/>
    <w:rsid w:val="00056B78"/>
    <w:rsid w:val="00074D4B"/>
    <w:rsid w:val="000932FD"/>
    <w:rsid w:val="000A52EB"/>
    <w:rsid w:val="000B3A2D"/>
    <w:rsid w:val="000C427E"/>
    <w:rsid w:val="000E0ED0"/>
    <w:rsid w:val="000E5941"/>
    <w:rsid w:val="000F4274"/>
    <w:rsid w:val="0011092F"/>
    <w:rsid w:val="0011227F"/>
    <w:rsid w:val="00112711"/>
    <w:rsid w:val="001442B6"/>
    <w:rsid w:val="00150B80"/>
    <w:rsid w:val="00150F0E"/>
    <w:rsid w:val="00177D13"/>
    <w:rsid w:val="00191EE3"/>
    <w:rsid w:val="001A2385"/>
    <w:rsid w:val="001A4A09"/>
    <w:rsid w:val="001B666B"/>
    <w:rsid w:val="001C2DCF"/>
    <w:rsid w:val="001D2E0F"/>
    <w:rsid w:val="001E2DA9"/>
    <w:rsid w:val="002112FA"/>
    <w:rsid w:val="00215A9E"/>
    <w:rsid w:val="00223968"/>
    <w:rsid w:val="002310BD"/>
    <w:rsid w:val="00245FB4"/>
    <w:rsid w:val="00253548"/>
    <w:rsid w:val="00263A38"/>
    <w:rsid w:val="00277052"/>
    <w:rsid w:val="002853C9"/>
    <w:rsid w:val="00290EE0"/>
    <w:rsid w:val="0029605F"/>
    <w:rsid w:val="002968C7"/>
    <w:rsid w:val="00296EBC"/>
    <w:rsid w:val="002A01FC"/>
    <w:rsid w:val="002D5F12"/>
    <w:rsid w:val="002D7F22"/>
    <w:rsid w:val="002E0299"/>
    <w:rsid w:val="002E53E0"/>
    <w:rsid w:val="0030718E"/>
    <w:rsid w:val="00321532"/>
    <w:rsid w:val="00327057"/>
    <w:rsid w:val="00331AE5"/>
    <w:rsid w:val="003350F0"/>
    <w:rsid w:val="003539E0"/>
    <w:rsid w:val="00362EA7"/>
    <w:rsid w:val="00367C3B"/>
    <w:rsid w:val="00370B00"/>
    <w:rsid w:val="00374BBF"/>
    <w:rsid w:val="0038165B"/>
    <w:rsid w:val="00382910"/>
    <w:rsid w:val="00385F59"/>
    <w:rsid w:val="003879B3"/>
    <w:rsid w:val="003A1733"/>
    <w:rsid w:val="003B4627"/>
    <w:rsid w:val="003C4CD1"/>
    <w:rsid w:val="003C7841"/>
    <w:rsid w:val="003D1B37"/>
    <w:rsid w:val="003D2A2B"/>
    <w:rsid w:val="003F251E"/>
    <w:rsid w:val="00400B81"/>
    <w:rsid w:val="00404265"/>
    <w:rsid w:val="00404E06"/>
    <w:rsid w:val="004054A8"/>
    <w:rsid w:val="004117B6"/>
    <w:rsid w:val="00415775"/>
    <w:rsid w:val="00420D8A"/>
    <w:rsid w:val="0042460B"/>
    <w:rsid w:val="00427BDE"/>
    <w:rsid w:val="0043429B"/>
    <w:rsid w:val="00435CE0"/>
    <w:rsid w:val="0043713E"/>
    <w:rsid w:val="004547A4"/>
    <w:rsid w:val="00454FD1"/>
    <w:rsid w:val="00485595"/>
    <w:rsid w:val="0049279A"/>
    <w:rsid w:val="004A02E5"/>
    <w:rsid w:val="004A1188"/>
    <w:rsid w:val="004A15C9"/>
    <w:rsid w:val="004B3703"/>
    <w:rsid w:val="004B49C0"/>
    <w:rsid w:val="004C340B"/>
    <w:rsid w:val="004C7BCB"/>
    <w:rsid w:val="004D45DD"/>
    <w:rsid w:val="004E19DB"/>
    <w:rsid w:val="004E6F1B"/>
    <w:rsid w:val="004F4C98"/>
    <w:rsid w:val="00505241"/>
    <w:rsid w:val="00505943"/>
    <w:rsid w:val="005133E7"/>
    <w:rsid w:val="00521B16"/>
    <w:rsid w:val="0052427A"/>
    <w:rsid w:val="005303D8"/>
    <w:rsid w:val="00531B7F"/>
    <w:rsid w:val="00533F19"/>
    <w:rsid w:val="005356D8"/>
    <w:rsid w:val="005374A8"/>
    <w:rsid w:val="00544517"/>
    <w:rsid w:val="00556983"/>
    <w:rsid w:val="0056244A"/>
    <w:rsid w:val="00572E50"/>
    <w:rsid w:val="00573834"/>
    <w:rsid w:val="00574C2B"/>
    <w:rsid w:val="00590E7A"/>
    <w:rsid w:val="005B2C44"/>
    <w:rsid w:val="005C3350"/>
    <w:rsid w:val="005C3B84"/>
    <w:rsid w:val="005D1DEE"/>
    <w:rsid w:val="005D55DF"/>
    <w:rsid w:val="005E3CC1"/>
    <w:rsid w:val="005E3F9C"/>
    <w:rsid w:val="005F7B51"/>
    <w:rsid w:val="00607C90"/>
    <w:rsid w:val="00610792"/>
    <w:rsid w:val="0061108D"/>
    <w:rsid w:val="00615B32"/>
    <w:rsid w:val="00620EB9"/>
    <w:rsid w:val="00635125"/>
    <w:rsid w:val="006358D1"/>
    <w:rsid w:val="00637E77"/>
    <w:rsid w:val="006565F3"/>
    <w:rsid w:val="006616C1"/>
    <w:rsid w:val="00661B0F"/>
    <w:rsid w:val="00662545"/>
    <w:rsid w:val="006670AE"/>
    <w:rsid w:val="00667C6E"/>
    <w:rsid w:val="006736EC"/>
    <w:rsid w:val="00674E4D"/>
    <w:rsid w:val="00697194"/>
    <w:rsid w:val="006A39D3"/>
    <w:rsid w:val="006C351B"/>
    <w:rsid w:val="006C4175"/>
    <w:rsid w:val="006E18A2"/>
    <w:rsid w:val="006E3AD1"/>
    <w:rsid w:val="006E51A6"/>
    <w:rsid w:val="006F00D9"/>
    <w:rsid w:val="006F4FD1"/>
    <w:rsid w:val="007102C1"/>
    <w:rsid w:val="007210C7"/>
    <w:rsid w:val="00722DEB"/>
    <w:rsid w:val="007275EE"/>
    <w:rsid w:val="0072775E"/>
    <w:rsid w:val="00732454"/>
    <w:rsid w:val="0074613A"/>
    <w:rsid w:val="007531F9"/>
    <w:rsid w:val="007544F1"/>
    <w:rsid w:val="00763C46"/>
    <w:rsid w:val="007648A1"/>
    <w:rsid w:val="0077649B"/>
    <w:rsid w:val="00785690"/>
    <w:rsid w:val="00790413"/>
    <w:rsid w:val="007A22D2"/>
    <w:rsid w:val="007B4D42"/>
    <w:rsid w:val="007B6917"/>
    <w:rsid w:val="007C61F7"/>
    <w:rsid w:val="007C632E"/>
    <w:rsid w:val="007D3D6B"/>
    <w:rsid w:val="007D5B94"/>
    <w:rsid w:val="007E2031"/>
    <w:rsid w:val="007F17FB"/>
    <w:rsid w:val="007F3D49"/>
    <w:rsid w:val="007F74A9"/>
    <w:rsid w:val="00804BD3"/>
    <w:rsid w:val="0080716A"/>
    <w:rsid w:val="008220E4"/>
    <w:rsid w:val="00836636"/>
    <w:rsid w:val="0083696D"/>
    <w:rsid w:val="0084277C"/>
    <w:rsid w:val="008506DF"/>
    <w:rsid w:val="00851CE2"/>
    <w:rsid w:val="008750B9"/>
    <w:rsid w:val="00883549"/>
    <w:rsid w:val="008905D9"/>
    <w:rsid w:val="00892EC2"/>
    <w:rsid w:val="008A4465"/>
    <w:rsid w:val="008A605A"/>
    <w:rsid w:val="008A60BA"/>
    <w:rsid w:val="008B7DEB"/>
    <w:rsid w:val="008C03E5"/>
    <w:rsid w:val="008C3E74"/>
    <w:rsid w:val="008E4008"/>
    <w:rsid w:val="008E7834"/>
    <w:rsid w:val="008E79EC"/>
    <w:rsid w:val="008F1789"/>
    <w:rsid w:val="008F7772"/>
    <w:rsid w:val="0090130B"/>
    <w:rsid w:val="00914D36"/>
    <w:rsid w:val="00926542"/>
    <w:rsid w:val="00933D9A"/>
    <w:rsid w:val="00937A4A"/>
    <w:rsid w:val="00940746"/>
    <w:rsid w:val="00951158"/>
    <w:rsid w:val="00965070"/>
    <w:rsid w:val="00976F7B"/>
    <w:rsid w:val="00980C87"/>
    <w:rsid w:val="0099279B"/>
    <w:rsid w:val="00997DCA"/>
    <w:rsid w:val="009C09B4"/>
    <w:rsid w:val="009D3A04"/>
    <w:rsid w:val="009D7BE9"/>
    <w:rsid w:val="009E039F"/>
    <w:rsid w:val="00A20015"/>
    <w:rsid w:val="00A246BC"/>
    <w:rsid w:val="00A31C3C"/>
    <w:rsid w:val="00A5665C"/>
    <w:rsid w:val="00A57F47"/>
    <w:rsid w:val="00A65453"/>
    <w:rsid w:val="00A873FC"/>
    <w:rsid w:val="00A91A0F"/>
    <w:rsid w:val="00AB36AA"/>
    <w:rsid w:val="00B202F6"/>
    <w:rsid w:val="00B50A74"/>
    <w:rsid w:val="00B577A9"/>
    <w:rsid w:val="00B57CE1"/>
    <w:rsid w:val="00B84349"/>
    <w:rsid w:val="00B85F12"/>
    <w:rsid w:val="00B904C0"/>
    <w:rsid w:val="00B9508A"/>
    <w:rsid w:val="00B95F45"/>
    <w:rsid w:val="00BA1843"/>
    <w:rsid w:val="00BA6E9D"/>
    <w:rsid w:val="00BA7795"/>
    <w:rsid w:val="00BB28AE"/>
    <w:rsid w:val="00BC6DF4"/>
    <w:rsid w:val="00BD245A"/>
    <w:rsid w:val="00BE7295"/>
    <w:rsid w:val="00BE7FB0"/>
    <w:rsid w:val="00C0174F"/>
    <w:rsid w:val="00C024DE"/>
    <w:rsid w:val="00C02E89"/>
    <w:rsid w:val="00C11324"/>
    <w:rsid w:val="00C25072"/>
    <w:rsid w:val="00C27314"/>
    <w:rsid w:val="00C62141"/>
    <w:rsid w:val="00C64A8D"/>
    <w:rsid w:val="00C703AB"/>
    <w:rsid w:val="00C716B9"/>
    <w:rsid w:val="00C80EB6"/>
    <w:rsid w:val="00C831A0"/>
    <w:rsid w:val="00C86BB1"/>
    <w:rsid w:val="00C9237A"/>
    <w:rsid w:val="00CA1E9E"/>
    <w:rsid w:val="00CB0211"/>
    <w:rsid w:val="00CB24A0"/>
    <w:rsid w:val="00CB7B7D"/>
    <w:rsid w:val="00CE6B12"/>
    <w:rsid w:val="00CF2064"/>
    <w:rsid w:val="00CF7911"/>
    <w:rsid w:val="00D00E16"/>
    <w:rsid w:val="00D035B5"/>
    <w:rsid w:val="00D23D4F"/>
    <w:rsid w:val="00D3439D"/>
    <w:rsid w:val="00D44406"/>
    <w:rsid w:val="00D46E8B"/>
    <w:rsid w:val="00D546AA"/>
    <w:rsid w:val="00D56E63"/>
    <w:rsid w:val="00D629AF"/>
    <w:rsid w:val="00D65F59"/>
    <w:rsid w:val="00D9577C"/>
    <w:rsid w:val="00D970AA"/>
    <w:rsid w:val="00DA686C"/>
    <w:rsid w:val="00DB0C0B"/>
    <w:rsid w:val="00DB3F5E"/>
    <w:rsid w:val="00DC0AAF"/>
    <w:rsid w:val="00DC2B80"/>
    <w:rsid w:val="00DC7713"/>
    <w:rsid w:val="00DF6631"/>
    <w:rsid w:val="00E00D2D"/>
    <w:rsid w:val="00E325C7"/>
    <w:rsid w:val="00E345A3"/>
    <w:rsid w:val="00E41B6E"/>
    <w:rsid w:val="00E45A40"/>
    <w:rsid w:val="00E74BB8"/>
    <w:rsid w:val="00E763D9"/>
    <w:rsid w:val="00E911AF"/>
    <w:rsid w:val="00E95923"/>
    <w:rsid w:val="00EA6EC3"/>
    <w:rsid w:val="00EB43CD"/>
    <w:rsid w:val="00EB5BBC"/>
    <w:rsid w:val="00EC0FBD"/>
    <w:rsid w:val="00EC1789"/>
    <w:rsid w:val="00EC41F5"/>
    <w:rsid w:val="00EC5227"/>
    <w:rsid w:val="00ED3A1E"/>
    <w:rsid w:val="00EE086B"/>
    <w:rsid w:val="00EE62C4"/>
    <w:rsid w:val="00EF0020"/>
    <w:rsid w:val="00EF0477"/>
    <w:rsid w:val="00EF0D3A"/>
    <w:rsid w:val="00EF0EB9"/>
    <w:rsid w:val="00F00989"/>
    <w:rsid w:val="00F02C77"/>
    <w:rsid w:val="00F04FD7"/>
    <w:rsid w:val="00F04FF1"/>
    <w:rsid w:val="00F06FE2"/>
    <w:rsid w:val="00F140BA"/>
    <w:rsid w:val="00F20376"/>
    <w:rsid w:val="00F23FD1"/>
    <w:rsid w:val="00F40164"/>
    <w:rsid w:val="00F436DD"/>
    <w:rsid w:val="00F57BE0"/>
    <w:rsid w:val="00F6443C"/>
    <w:rsid w:val="00F65CAC"/>
    <w:rsid w:val="00F73D15"/>
    <w:rsid w:val="00F82815"/>
    <w:rsid w:val="00F8582A"/>
    <w:rsid w:val="00F900DC"/>
    <w:rsid w:val="00FA1359"/>
    <w:rsid w:val="00FA7ACE"/>
    <w:rsid w:val="00FB480E"/>
    <w:rsid w:val="00FB5D3B"/>
    <w:rsid w:val="00FB5ED8"/>
    <w:rsid w:val="00FB5F9F"/>
    <w:rsid w:val="00FC2F8C"/>
    <w:rsid w:val="00FC54C9"/>
    <w:rsid w:val="00FD0A89"/>
    <w:rsid w:val="00FD5F85"/>
    <w:rsid w:val="00FF2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8C36EE"/>
  <w15:chartTrackingRefBased/>
  <w15:docId w15:val="{42EDC8D4-B251-4CED-AB2B-A5AE80381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531F9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7C632E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5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4451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445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44517"/>
    <w:rPr>
      <w:sz w:val="20"/>
      <w:szCs w:val="20"/>
    </w:rPr>
  </w:style>
  <w:style w:type="character" w:customStyle="1" w:styleId="30">
    <w:name w:val="標題 3 字元"/>
    <w:basedOn w:val="a0"/>
    <w:link w:val="3"/>
    <w:uiPriority w:val="9"/>
    <w:rsid w:val="007C632E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7">
    <w:name w:val="caption"/>
    <w:basedOn w:val="a"/>
    <w:next w:val="a"/>
    <w:uiPriority w:val="35"/>
    <w:unhideWhenUsed/>
    <w:qFormat/>
    <w:rsid w:val="007C632E"/>
    <w:rPr>
      <w:rFonts w:eastAsia="標楷體" w:cstheme="minorBidi"/>
      <w:sz w:val="20"/>
      <w:szCs w:val="20"/>
    </w:rPr>
  </w:style>
  <w:style w:type="paragraph" w:styleId="a8">
    <w:name w:val="List Paragraph"/>
    <w:basedOn w:val="a"/>
    <w:uiPriority w:val="34"/>
    <w:qFormat/>
    <w:rsid w:val="008A605A"/>
    <w:pPr>
      <w:ind w:leftChars="200" w:left="480"/>
    </w:pPr>
  </w:style>
  <w:style w:type="table" w:styleId="a9">
    <w:name w:val="Table Grid"/>
    <w:basedOn w:val="a1"/>
    <w:uiPriority w:val="39"/>
    <w:rsid w:val="00521B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D00E16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D00E16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F82815"/>
    <w:rPr>
      <w:rFonts w:ascii="Times New Roman" w:eastAsia="新細明體" w:hAnsi="Times New Roman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52427A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52427A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52427A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52427A"/>
    <w:rPr>
      <w:rFonts w:ascii="Times New Roman" w:eastAsia="新細明體" w:hAnsi="Times New Roman" w:cs="Times New Roman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2A7182-8CC1-4819-B6B2-7A8E8BBBF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0</Pages>
  <Words>2227</Words>
  <Characters>12700</Characters>
  <Application>Microsoft Office Word</Application>
  <DocSecurity>0</DocSecurity>
  <Lines>105</Lines>
  <Paragraphs>29</Paragraphs>
  <ScaleCrop>false</ScaleCrop>
  <Company/>
  <LinksUpToDate>false</LinksUpToDate>
  <CharactersWithSpaces>1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7</cp:revision>
  <cp:lastPrinted>2023-02-10T12:07:00Z</cp:lastPrinted>
  <dcterms:created xsi:type="dcterms:W3CDTF">2024-02-19T08:25:00Z</dcterms:created>
  <dcterms:modified xsi:type="dcterms:W3CDTF">2024-02-23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2-23T01:36:2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612d32e-a3ad-45e4-b0ea-7fe7feb03c48</vt:lpwstr>
  </property>
  <property fmtid="{D5CDD505-2E9C-101B-9397-08002B2CF9AE}" pid="7" name="MSIP_Label_defa4170-0d19-0005-0004-bc88714345d2_ActionId">
    <vt:lpwstr>375354f4-40e4-44c8-8b8a-6ca41e9dd66f</vt:lpwstr>
  </property>
  <property fmtid="{D5CDD505-2E9C-101B-9397-08002B2CF9AE}" pid="8" name="MSIP_Label_defa4170-0d19-0005-0004-bc88714345d2_ContentBits">
    <vt:lpwstr>0</vt:lpwstr>
  </property>
</Properties>
</file>